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A9D29" w14:textId="1443BF6C" w:rsidR="00FE7F43" w:rsidRPr="00BC3850" w:rsidRDefault="00FE7F43" w:rsidP="00FE7F43">
      <w:pPr>
        <w:pStyle w:val="Ttulo"/>
        <w:spacing w:before="80" w:line="360" w:lineRule="auto"/>
        <w:rPr>
          <w:rFonts w:ascii="Times New Roman" w:hAnsi="Times New Roman" w:cs="Times New Roman"/>
          <w:lang w:val="en-US"/>
        </w:rPr>
      </w:pPr>
      <w:r w:rsidRPr="00BC3850">
        <w:rPr>
          <w:rFonts w:ascii="Times New Roman" w:hAnsi="Times New Roman" w:cs="Times New Roman"/>
          <w:lang w:val="en-US"/>
        </w:rPr>
        <w:t>INTERVIEW SCRIPT – STAGE 3</w:t>
      </w:r>
    </w:p>
    <w:p w14:paraId="434BE976" w14:textId="77777777" w:rsidR="00FE7F43" w:rsidRPr="00BC3850" w:rsidRDefault="00FE7F43" w:rsidP="00FE7F43">
      <w:pPr>
        <w:pStyle w:val="Ttulo"/>
        <w:spacing w:before="80" w:line="360" w:lineRule="auto"/>
        <w:jc w:val="both"/>
        <w:rPr>
          <w:rFonts w:ascii="Times New Roman" w:hAnsi="Times New Roman" w:cs="Times New Roman"/>
          <w:iCs/>
          <w:lang w:val="en-US"/>
        </w:rPr>
      </w:pPr>
    </w:p>
    <w:p w14:paraId="52483D37" w14:textId="77777777" w:rsidR="00FE7F43" w:rsidRPr="00BC3850" w:rsidRDefault="00FE7F43" w:rsidP="00FE7F43">
      <w:pPr>
        <w:pStyle w:val="Ttulo"/>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iCs/>
          <w:sz w:val="20"/>
          <w:szCs w:val="20"/>
          <w:lang w:val="en-US"/>
        </w:rPr>
        <w:t>Style:</w:t>
      </w:r>
      <w:r w:rsidRPr="00BC3850">
        <w:rPr>
          <w:rFonts w:ascii="Times New Roman" w:hAnsi="Times New Roman" w:cs="Times New Roman"/>
          <w:b w:val="0"/>
          <w:bCs w:val="0"/>
          <w:iCs/>
          <w:sz w:val="20"/>
          <w:szCs w:val="20"/>
          <w:lang w:val="en-US"/>
        </w:rPr>
        <w:t xml:space="preserve"> semi-structured interview, with data to be collected based on this interview script.</w:t>
      </w:r>
    </w:p>
    <w:p w14:paraId="7FCEB204" w14:textId="461769E8" w:rsidR="00C37263" w:rsidRPr="00BC3850" w:rsidRDefault="00FE7F43" w:rsidP="00C37263">
      <w:pPr>
        <w:pStyle w:val="Ttulo"/>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iCs/>
          <w:sz w:val="20"/>
          <w:szCs w:val="20"/>
          <w:lang w:val="en-US"/>
        </w:rPr>
        <w:t>Target Group:</w:t>
      </w:r>
      <w:r w:rsidRPr="00BC3850">
        <w:rPr>
          <w:rFonts w:ascii="Times New Roman" w:hAnsi="Times New Roman" w:cs="Times New Roman"/>
          <w:b w:val="0"/>
          <w:bCs w:val="0"/>
          <w:iCs/>
          <w:sz w:val="20"/>
          <w:szCs w:val="20"/>
          <w:lang w:val="en-US"/>
        </w:rPr>
        <w:t xml:space="preserve"> national experts</w:t>
      </w:r>
      <w:r w:rsidR="00C37263" w:rsidRPr="00BC3850">
        <w:rPr>
          <w:rFonts w:ascii="Times New Roman" w:hAnsi="Times New Roman" w:cs="Times New Roman"/>
          <w:b w:val="0"/>
          <w:bCs w:val="0"/>
          <w:iCs/>
          <w:sz w:val="20"/>
          <w:szCs w:val="20"/>
          <w:lang w:val="en-US"/>
        </w:rPr>
        <w:t xml:space="preserve"> with extensive experience in health systems through their role as managers within the Brazilian Unified Health System [</w:t>
      </w:r>
      <w:r w:rsidR="00C37263" w:rsidRPr="005C4FED">
        <w:rPr>
          <w:rFonts w:ascii="Times New Roman" w:hAnsi="Times New Roman" w:cs="Times New Roman"/>
          <w:b w:val="0"/>
          <w:bCs w:val="0"/>
          <w:i/>
          <w:sz w:val="20"/>
          <w:szCs w:val="20"/>
          <w:lang w:val="en-US"/>
        </w:rPr>
        <w:t xml:space="preserve">Sistema </w:t>
      </w:r>
      <w:proofErr w:type="spellStart"/>
      <w:r w:rsidR="00C37263" w:rsidRPr="005C4FED">
        <w:rPr>
          <w:rFonts w:ascii="Times New Roman" w:hAnsi="Times New Roman" w:cs="Times New Roman"/>
          <w:b w:val="0"/>
          <w:bCs w:val="0"/>
          <w:i/>
          <w:sz w:val="20"/>
          <w:szCs w:val="20"/>
          <w:lang w:val="en-US"/>
        </w:rPr>
        <w:t>Único</w:t>
      </w:r>
      <w:proofErr w:type="spellEnd"/>
      <w:r w:rsidR="00C37263" w:rsidRPr="005C4FED">
        <w:rPr>
          <w:rFonts w:ascii="Times New Roman" w:hAnsi="Times New Roman" w:cs="Times New Roman"/>
          <w:b w:val="0"/>
          <w:bCs w:val="0"/>
          <w:i/>
          <w:sz w:val="20"/>
          <w:szCs w:val="20"/>
          <w:lang w:val="en-US"/>
        </w:rPr>
        <w:t xml:space="preserve"> de </w:t>
      </w:r>
      <w:proofErr w:type="spellStart"/>
      <w:r w:rsidR="00C37263" w:rsidRPr="005C4FED">
        <w:rPr>
          <w:rFonts w:ascii="Times New Roman" w:hAnsi="Times New Roman" w:cs="Times New Roman"/>
          <w:b w:val="0"/>
          <w:bCs w:val="0"/>
          <w:i/>
          <w:sz w:val="20"/>
          <w:szCs w:val="20"/>
          <w:lang w:val="en-US"/>
        </w:rPr>
        <w:t>Saúde</w:t>
      </w:r>
      <w:proofErr w:type="spellEnd"/>
      <w:r w:rsidR="00C37263" w:rsidRPr="00BC3850">
        <w:rPr>
          <w:rFonts w:ascii="Times New Roman" w:hAnsi="Times New Roman" w:cs="Times New Roman"/>
          <w:b w:val="0"/>
          <w:bCs w:val="0"/>
          <w:iCs/>
          <w:sz w:val="20"/>
          <w:szCs w:val="20"/>
          <w:lang w:val="en-US"/>
        </w:rPr>
        <w:t xml:space="preserve"> (SUS)].</w:t>
      </w:r>
    </w:p>
    <w:p w14:paraId="4B847E81" w14:textId="5D68BB16" w:rsidR="000F6711" w:rsidRPr="00BC3850" w:rsidRDefault="00C37263" w:rsidP="000F6711">
      <w:pPr>
        <w:pStyle w:val="Ttulo"/>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iCs/>
          <w:sz w:val="20"/>
          <w:szCs w:val="20"/>
          <w:lang w:val="en-US"/>
        </w:rPr>
        <w:t>Objective:</w:t>
      </w:r>
      <w:r w:rsidRPr="00BC3850">
        <w:rPr>
          <w:rFonts w:ascii="Times New Roman" w:hAnsi="Times New Roman" w:cs="Times New Roman"/>
          <w:b w:val="0"/>
          <w:bCs w:val="0"/>
          <w:iCs/>
          <w:sz w:val="20"/>
          <w:szCs w:val="20"/>
          <w:lang w:val="en-US"/>
        </w:rPr>
        <w:t xml:space="preserve"> to validate/test/propose the indicators that make up the dimensions (defined in Stages 1 and 2) of the framework for analyzing the resilience of the Brazilian health system at the federal, state, regional, and municipal levels.</w:t>
      </w:r>
    </w:p>
    <w:p w14:paraId="69DA6F70" w14:textId="77777777" w:rsidR="00C37263" w:rsidRPr="00BC3850" w:rsidRDefault="00C37263" w:rsidP="000F6711">
      <w:pPr>
        <w:pStyle w:val="Ttulo"/>
        <w:spacing w:before="80"/>
        <w:jc w:val="both"/>
        <w:rPr>
          <w:rFonts w:ascii="Times New Roman" w:hAnsi="Times New Roman" w:cs="Times New Roman"/>
          <w:iCs/>
          <w:sz w:val="20"/>
          <w:szCs w:val="20"/>
          <w:lang w:val="en-US"/>
        </w:rPr>
      </w:pPr>
      <w:r w:rsidRPr="00BC3850">
        <w:rPr>
          <w:rFonts w:ascii="Times New Roman" w:hAnsi="Times New Roman" w:cs="Times New Roman"/>
          <w:iCs/>
          <w:sz w:val="20"/>
          <w:szCs w:val="20"/>
          <w:lang w:val="en-US"/>
        </w:rPr>
        <w:t>Interview script guide</w:t>
      </w:r>
    </w:p>
    <w:p w14:paraId="0901BD26" w14:textId="78AD573D" w:rsidR="00C37263" w:rsidRPr="00BC3850" w:rsidRDefault="00C37263" w:rsidP="00C37263">
      <w:pPr>
        <w:pStyle w:val="Ttulo"/>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b w:val="0"/>
          <w:bCs w:val="0"/>
          <w:iCs/>
          <w:sz w:val="20"/>
          <w:szCs w:val="20"/>
          <w:lang w:val="en-US"/>
        </w:rPr>
        <w:t xml:space="preserve">Dear interviewee, clearly and objectively, you will place an “X” in the five columns on the right of each dimension table under the “Filled in by the interviewee” heading. However, to do so, you need to understand the rationale behind this work. </w:t>
      </w:r>
      <w:r w:rsidRPr="00BC3850">
        <w:rPr>
          <w:rFonts w:ascii="Times New Roman" w:hAnsi="Times New Roman" w:cs="Times New Roman"/>
          <w:i/>
          <w:sz w:val="20"/>
          <w:szCs w:val="20"/>
          <w:lang w:val="en-US"/>
        </w:rPr>
        <w:t>The framework for analyzing the resilience of the Brazilian health system</w:t>
      </w:r>
      <w:r w:rsidRPr="00BC3850">
        <w:rPr>
          <w:rFonts w:ascii="Times New Roman" w:hAnsi="Times New Roman" w:cs="Times New Roman"/>
          <w:b w:val="0"/>
          <w:bCs w:val="0"/>
          <w:iCs/>
          <w:sz w:val="20"/>
          <w:szCs w:val="20"/>
          <w:lang w:val="en-US"/>
        </w:rPr>
        <w:t xml:space="preserve"> is divided into the following dimensions: </w:t>
      </w:r>
      <w:r w:rsidRPr="00BC3850">
        <w:rPr>
          <w:rFonts w:ascii="Times New Roman" w:hAnsi="Times New Roman" w:cs="Times New Roman"/>
          <w:i/>
          <w:sz w:val="20"/>
          <w:szCs w:val="20"/>
          <w:lang w:val="en-US"/>
        </w:rPr>
        <w:t>Governance</w:t>
      </w:r>
      <w:r w:rsidR="00F41B9A">
        <w:rPr>
          <w:rFonts w:ascii="Times New Roman" w:hAnsi="Times New Roman" w:cs="Times New Roman"/>
          <w:i/>
          <w:sz w:val="20"/>
          <w:szCs w:val="20"/>
          <w:lang w:val="en-US"/>
        </w:rPr>
        <w:t>, Leadership, Regulation (care coordination across the health system), Financing, Human Resources, Physical Resources, Medicines, Technology,</w:t>
      </w:r>
      <w:r w:rsidRPr="00BC3850">
        <w:rPr>
          <w:rFonts w:ascii="Times New Roman" w:hAnsi="Times New Roman" w:cs="Times New Roman"/>
          <w:i/>
          <w:sz w:val="20"/>
          <w:szCs w:val="20"/>
          <w:lang w:val="en-US"/>
        </w:rPr>
        <w:t xml:space="preserve"> and Service Delivery</w:t>
      </w:r>
      <w:r w:rsidRPr="00BC3850">
        <w:rPr>
          <w:rFonts w:ascii="Times New Roman" w:hAnsi="Times New Roman" w:cs="Times New Roman"/>
          <w:b w:val="0"/>
          <w:bCs w:val="0"/>
          <w:iCs/>
          <w:sz w:val="20"/>
          <w:szCs w:val="20"/>
          <w:lang w:val="en-US"/>
        </w:rPr>
        <w:t xml:space="preserve">. </w:t>
      </w:r>
      <w:r w:rsidR="00184D9C">
        <w:rPr>
          <w:rFonts w:ascii="Times New Roman" w:hAnsi="Times New Roman" w:cs="Times New Roman"/>
          <w:b w:val="0"/>
          <w:bCs w:val="0"/>
          <w:iCs/>
          <w:sz w:val="20"/>
          <w:szCs w:val="20"/>
          <w:lang w:val="en-US"/>
        </w:rPr>
        <w:t xml:space="preserve">Indicators (column 2) are </w:t>
      </w:r>
      <w:r w:rsidRPr="00BC3850">
        <w:rPr>
          <w:rFonts w:ascii="Times New Roman" w:hAnsi="Times New Roman" w:cs="Times New Roman"/>
          <w:b w:val="0"/>
          <w:bCs w:val="0"/>
          <w:iCs/>
          <w:sz w:val="20"/>
          <w:szCs w:val="20"/>
          <w:lang w:val="en-US"/>
        </w:rPr>
        <w:t>organized into sub-dimensions (column 1) within each dimension.</w:t>
      </w:r>
    </w:p>
    <w:p w14:paraId="0BEC77D6" w14:textId="20FAD2A5" w:rsidR="00C37263" w:rsidRPr="00BC3850" w:rsidRDefault="00C37263" w:rsidP="00C37263">
      <w:pPr>
        <w:pStyle w:val="Ttulo"/>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b w:val="0"/>
          <w:bCs w:val="0"/>
          <w:iCs/>
          <w:sz w:val="20"/>
          <w:szCs w:val="20"/>
          <w:lang w:val="en-US"/>
        </w:rPr>
        <w:t xml:space="preserve">These indicators, sub-dimensions, and dimensions were defined in two previous stages based on the literature and semi-structured interviews with health system and resilience experts worldwide and in Brazil (federal, state, and municipal levels). Hence, in the “Pre-filled (Stages 1 + 2)” section, you will see check marks (“X”) that have already been placed. You will </w:t>
      </w:r>
      <w:r w:rsidRPr="00BC3850">
        <w:rPr>
          <w:rFonts w:ascii="Times New Roman" w:hAnsi="Times New Roman" w:cs="Times New Roman"/>
          <w:i/>
          <w:sz w:val="20"/>
          <w:szCs w:val="20"/>
          <w:lang w:val="en-US"/>
        </w:rPr>
        <w:t>not</w:t>
      </w:r>
      <w:r w:rsidRPr="00BC3850">
        <w:rPr>
          <w:rFonts w:ascii="Times New Roman" w:hAnsi="Times New Roman" w:cs="Times New Roman"/>
          <w:b w:val="0"/>
          <w:bCs w:val="0"/>
          <w:iCs/>
          <w:sz w:val="20"/>
          <w:szCs w:val="20"/>
          <w:lang w:val="en-US"/>
        </w:rPr>
        <w:t xml:space="preserve"> modify those. The meaning of each column is as follows:</w:t>
      </w:r>
    </w:p>
    <w:p w14:paraId="09BE0F6F" w14:textId="77777777" w:rsidR="00C37263" w:rsidRPr="00BC3850" w:rsidRDefault="00C37263" w:rsidP="00604EB9">
      <w:pPr>
        <w:pStyle w:val="Ttulo"/>
        <w:numPr>
          <w:ilvl w:val="0"/>
          <w:numId w:val="7"/>
        </w:numPr>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i/>
          <w:sz w:val="20"/>
          <w:szCs w:val="20"/>
          <w:lang w:val="en-US"/>
        </w:rPr>
        <w:t>Confirmed and/or proposed (column 3)</w:t>
      </w:r>
      <w:r w:rsidRPr="00BC3850">
        <w:rPr>
          <w:rFonts w:ascii="Times New Roman" w:hAnsi="Times New Roman" w:cs="Times New Roman"/>
          <w:b w:val="0"/>
          <w:bCs w:val="0"/>
          <w:iCs/>
          <w:sz w:val="20"/>
          <w:szCs w:val="20"/>
          <w:lang w:val="en-US"/>
        </w:rPr>
        <w:t xml:space="preserve"> – indicates that the indicator was confirmed and/or proposed in Stages 1 and 2;</w:t>
      </w:r>
    </w:p>
    <w:p w14:paraId="5B62BBC3" w14:textId="71348EFF" w:rsidR="00C37263" w:rsidRPr="00BC3850" w:rsidRDefault="00C37263" w:rsidP="00604EB9">
      <w:pPr>
        <w:pStyle w:val="Ttulo"/>
        <w:numPr>
          <w:ilvl w:val="0"/>
          <w:numId w:val="7"/>
        </w:numPr>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i/>
          <w:sz w:val="20"/>
          <w:szCs w:val="20"/>
          <w:lang w:val="en-US"/>
        </w:rPr>
        <w:t>Not Confirmed and/or proposed (column 4)</w:t>
      </w:r>
      <w:r w:rsidRPr="00BC3850">
        <w:rPr>
          <w:rFonts w:ascii="Times New Roman" w:hAnsi="Times New Roman" w:cs="Times New Roman"/>
          <w:b w:val="0"/>
          <w:bCs w:val="0"/>
          <w:iCs/>
          <w:sz w:val="20"/>
          <w:szCs w:val="20"/>
          <w:lang w:val="en-US"/>
        </w:rPr>
        <w:t xml:space="preserve"> – indicates that the indicator was not confirmed and/or proposed in Stages 1 and 2 but did appear in the literature;</w:t>
      </w:r>
    </w:p>
    <w:p w14:paraId="75CA08A5" w14:textId="5307634C" w:rsidR="00C37263" w:rsidRPr="00BC3850" w:rsidRDefault="00C37263" w:rsidP="00604EB9">
      <w:pPr>
        <w:pStyle w:val="Ttulo"/>
        <w:numPr>
          <w:ilvl w:val="0"/>
          <w:numId w:val="7"/>
        </w:numPr>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i/>
          <w:sz w:val="20"/>
          <w:szCs w:val="20"/>
          <w:lang w:val="en-US"/>
        </w:rPr>
        <w:t>Fed., State, Reg., Mun. (columns 5 to 8)</w:t>
      </w:r>
      <w:r w:rsidRPr="00BC3850">
        <w:rPr>
          <w:rFonts w:ascii="Times New Roman" w:hAnsi="Times New Roman" w:cs="Times New Roman"/>
          <w:b w:val="0"/>
          <w:bCs w:val="0"/>
          <w:iCs/>
          <w:sz w:val="20"/>
          <w:szCs w:val="20"/>
          <w:lang w:val="en-US"/>
        </w:rPr>
        <w:t xml:space="preserve"> – referring to the Federal, State, Regional, and Municipal levels, marking that the indicators should be measured and analyzed at that specific governmental or (in the case of Regional) normative level.</w:t>
      </w:r>
    </w:p>
    <w:p w14:paraId="2B13CC66" w14:textId="75F7D973" w:rsidR="00C37263" w:rsidRPr="00BC3850" w:rsidRDefault="00C37263" w:rsidP="00C37263">
      <w:pPr>
        <w:pStyle w:val="Ttulo"/>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b w:val="0"/>
          <w:bCs w:val="0"/>
          <w:iCs/>
          <w:sz w:val="20"/>
          <w:szCs w:val="20"/>
          <w:lang w:val="en-US"/>
        </w:rPr>
        <w:t xml:space="preserve">Based on that background and your expertise, you </w:t>
      </w:r>
      <w:r w:rsidRPr="00BC3850">
        <w:rPr>
          <w:rFonts w:ascii="Times New Roman" w:hAnsi="Times New Roman" w:cs="Times New Roman"/>
          <w:i/>
          <w:sz w:val="20"/>
          <w:szCs w:val="20"/>
          <w:lang w:val="en-US"/>
        </w:rPr>
        <w:t>will</w:t>
      </w:r>
      <w:r w:rsidRPr="00BC3850">
        <w:rPr>
          <w:rFonts w:ascii="Times New Roman" w:hAnsi="Times New Roman" w:cs="Times New Roman"/>
          <w:b w:val="0"/>
          <w:bCs w:val="0"/>
          <w:iCs/>
          <w:sz w:val="20"/>
          <w:szCs w:val="20"/>
          <w:lang w:val="en-US"/>
        </w:rPr>
        <w:t xml:space="preserve"> place an “X” in the five columns to the right in the “Filled in by the interviewee” section. The meanings of these columns are:</w:t>
      </w:r>
    </w:p>
    <w:p w14:paraId="319536BA" w14:textId="77777777" w:rsidR="00C37263" w:rsidRPr="00BC3850" w:rsidRDefault="00C37263" w:rsidP="0095799C">
      <w:pPr>
        <w:pStyle w:val="Ttulo"/>
        <w:numPr>
          <w:ilvl w:val="0"/>
          <w:numId w:val="8"/>
        </w:numPr>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i/>
          <w:sz w:val="20"/>
          <w:szCs w:val="20"/>
          <w:lang w:val="en-US"/>
        </w:rPr>
        <w:t>Health System (column 9)</w:t>
      </w:r>
      <w:r w:rsidRPr="00BC3850">
        <w:rPr>
          <w:rFonts w:ascii="Times New Roman" w:hAnsi="Times New Roman" w:cs="Times New Roman"/>
          <w:b w:val="0"/>
          <w:bCs w:val="0"/>
          <w:iCs/>
          <w:sz w:val="20"/>
          <w:szCs w:val="20"/>
          <w:lang w:val="en-US"/>
        </w:rPr>
        <w:t xml:space="preserve"> – indicates that the indicator should be part of the overall framework for analyzing the Brazilian health system (but not necessarily its resilience);</w:t>
      </w:r>
    </w:p>
    <w:p w14:paraId="446156F6" w14:textId="77777777" w:rsidR="00C37263" w:rsidRPr="00BC3850" w:rsidRDefault="00C37263" w:rsidP="0095799C">
      <w:pPr>
        <w:pStyle w:val="Ttulo"/>
        <w:numPr>
          <w:ilvl w:val="0"/>
          <w:numId w:val="8"/>
        </w:numPr>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i/>
          <w:sz w:val="20"/>
          <w:szCs w:val="20"/>
          <w:lang w:val="en-US"/>
        </w:rPr>
        <w:t>Health System Resilience (column 10)</w:t>
      </w:r>
      <w:r w:rsidRPr="00BC3850">
        <w:rPr>
          <w:rFonts w:ascii="Times New Roman" w:hAnsi="Times New Roman" w:cs="Times New Roman"/>
          <w:b w:val="0"/>
          <w:bCs w:val="0"/>
          <w:iCs/>
          <w:sz w:val="20"/>
          <w:szCs w:val="20"/>
          <w:lang w:val="en-US"/>
        </w:rPr>
        <w:t xml:space="preserve"> – indicates that the indicator should </w:t>
      </w:r>
      <w:r w:rsidRPr="00BC3850">
        <w:rPr>
          <w:rFonts w:ascii="Times New Roman" w:hAnsi="Times New Roman" w:cs="Times New Roman"/>
          <w:i/>
          <w:sz w:val="20"/>
          <w:szCs w:val="20"/>
          <w:lang w:val="en-US"/>
        </w:rPr>
        <w:t>necessarily</w:t>
      </w:r>
      <w:r w:rsidRPr="00BC3850">
        <w:rPr>
          <w:rFonts w:ascii="Times New Roman" w:hAnsi="Times New Roman" w:cs="Times New Roman"/>
          <w:b w:val="0"/>
          <w:bCs w:val="0"/>
          <w:iCs/>
          <w:sz w:val="20"/>
          <w:szCs w:val="20"/>
          <w:lang w:val="en-US"/>
        </w:rPr>
        <w:t xml:space="preserve"> be part of the framework for analyzing the resilience of the Brazilian health system;</w:t>
      </w:r>
    </w:p>
    <w:p w14:paraId="6551E997" w14:textId="63BF21AF" w:rsidR="00C37263" w:rsidRPr="00BC3850" w:rsidRDefault="00C37263" w:rsidP="0095799C">
      <w:pPr>
        <w:pStyle w:val="Ttulo"/>
        <w:numPr>
          <w:ilvl w:val="0"/>
          <w:numId w:val="8"/>
        </w:numPr>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i/>
          <w:sz w:val="20"/>
          <w:szCs w:val="20"/>
          <w:lang w:val="en-US"/>
        </w:rPr>
        <w:t>Fed., State, Reg., Mun. (columns 11 to 14)</w:t>
      </w:r>
      <w:r w:rsidRPr="00BC3850">
        <w:rPr>
          <w:rFonts w:ascii="Times New Roman" w:hAnsi="Times New Roman" w:cs="Times New Roman"/>
          <w:b w:val="0"/>
          <w:bCs w:val="0"/>
          <w:iCs/>
          <w:sz w:val="20"/>
          <w:szCs w:val="20"/>
          <w:lang w:val="en-US"/>
        </w:rPr>
        <w:t xml:space="preserve"> – referring to the Federal, State, Regional, and Municipal levels, indicating that the indicators should be measured and analyzed at that governmental (or regional) level.</w:t>
      </w:r>
    </w:p>
    <w:p w14:paraId="513B1DC2" w14:textId="6305EC74" w:rsidR="00C37263" w:rsidRPr="00BC3850" w:rsidRDefault="00C37263" w:rsidP="00C37263">
      <w:pPr>
        <w:pStyle w:val="Ttulo"/>
        <w:spacing w:before="80"/>
        <w:jc w:val="both"/>
        <w:rPr>
          <w:rFonts w:ascii="Times New Roman" w:hAnsi="Times New Roman" w:cs="Times New Roman"/>
          <w:b w:val="0"/>
          <w:bCs w:val="0"/>
          <w:iCs/>
          <w:sz w:val="20"/>
          <w:szCs w:val="20"/>
          <w:lang w:val="en-US"/>
        </w:rPr>
      </w:pPr>
      <w:r w:rsidRPr="00BC3850">
        <w:rPr>
          <w:rFonts w:ascii="Times New Roman" w:hAnsi="Times New Roman" w:cs="Times New Roman"/>
          <w:b w:val="0"/>
          <w:bCs w:val="0"/>
          <w:iCs/>
          <w:sz w:val="20"/>
          <w:szCs w:val="20"/>
          <w:lang w:val="en-US"/>
        </w:rPr>
        <w:t>Within each dimension’s table, and again at the end of the script, you will find spaces for “</w:t>
      </w:r>
      <w:r w:rsidRPr="00BC3850">
        <w:rPr>
          <w:rFonts w:ascii="Times New Roman" w:hAnsi="Times New Roman" w:cs="Times New Roman"/>
          <w:iCs/>
          <w:sz w:val="20"/>
          <w:szCs w:val="20"/>
          <w:lang w:val="en-US"/>
        </w:rPr>
        <w:t>Comments</w:t>
      </w:r>
      <w:r w:rsidRPr="00BC3850">
        <w:rPr>
          <w:rFonts w:ascii="Times New Roman" w:hAnsi="Times New Roman" w:cs="Times New Roman"/>
          <w:b w:val="0"/>
          <w:bCs w:val="0"/>
          <w:iCs/>
          <w:sz w:val="20"/>
          <w:szCs w:val="20"/>
          <w:lang w:val="en-US"/>
        </w:rPr>
        <w:t>.” Feel free to criti</w:t>
      </w:r>
      <w:r w:rsidR="00505BC4" w:rsidRPr="00BC3850">
        <w:rPr>
          <w:rFonts w:ascii="Times New Roman" w:hAnsi="Times New Roman" w:cs="Times New Roman"/>
          <w:b w:val="0"/>
          <w:bCs w:val="0"/>
          <w:iCs/>
          <w:sz w:val="20"/>
          <w:szCs w:val="20"/>
          <w:lang w:val="en-US"/>
        </w:rPr>
        <w:t xml:space="preserve">cize </w:t>
      </w:r>
      <w:r w:rsidRPr="00BC3850">
        <w:rPr>
          <w:rFonts w:ascii="Times New Roman" w:hAnsi="Times New Roman" w:cs="Times New Roman"/>
          <w:b w:val="0"/>
          <w:bCs w:val="0"/>
          <w:iCs/>
          <w:sz w:val="20"/>
          <w:szCs w:val="20"/>
          <w:lang w:val="en-US"/>
        </w:rPr>
        <w:t>the dimensions, explain your choices, and/or propose new indicators. When you finish the script, please save the document and email it back to us.</w:t>
      </w:r>
    </w:p>
    <w:p w14:paraId="0CBDCE3A" w14:textId="77777777" w:rsidR="000F6711" w:rsidRPr="00BC3850" w:rsidRDefault="000F6711" w:rsidP="000F6711">
      <w:pPr>
        <w:pStyle w:val="Ttulo"/>
        <w:spacing w:before="80"/>
        <w:jc w:val="both"/>
        <w:rPr>
          <w:rFonts w:ascii="Times New Roman" w:hAnsi="Times New Roman" w:cs="Times New Roman"/>
          <w:b w:val="0"/>
          <w:bCs w:val="0"/>
          <w:iCs/>
          <w:sz w:val="20"/>
          <w:szCs w:val="20"/>
          <w:lang w:val="en-US"/>
        </w:rPr>
      </w:pPr>
    </w:p>
    <w:p w14:paraId="3F559D86" w14:textId="237A732F" w:rsidR="00C37263" w:rsidRPr="00BC3850" w:rsidRDefault="00C37263" w:rsidP="00C37263">
      <w:pPr>
        <w:pStyle w:val="Ttulo"/>
        <w:spacing w:before="80"/>
        <w:jc w:val="both"/>
        <w:rPr>
          <w:rFonts w:ascii="Times New Roman" w:hAnsi="Times New Roman" w:cs="Times New Roman"/>
          <w:i/>
          <w:sz w:val="20"/>
          <w:szCs w:val="20"/>
          <w:lang w:val="en-US"/>
        </w:rPr>
      </w:pPr>
      <w:r w:rsidRPr="00BC3850">
        <w:rPr>
          <w:rFonts w:ascii="Times New Roman" w:hAnsi="Times New Roman" w:cs="Times New Roman"/>
          <w:i/>
          <w:sz w:val="20"/>
          <w:szCs w:val="20"/>
          <w:lang w:val="en-US"/>
        </w:rPr>
        <w:t>Note:</w:t>
      </w:r>
      <w:r w:rsidR="000F6711" w:rsidRPr="00BC3850">
        <w:rPr>
          <w:rFonts w:ascii="Times New Roman" w:hAnsi="Times New Roman" w:cs="Times New Roman"/>
          <w:b w:val="0"/>
          <w:bCs w:val="0"/>
          <w:iCs/>
          <w:sz w:val="20"/>
          <w:szCs w:val="20"/>
          <w:lang w:val="en-US"/>
        </w:rPr>
        <w:t xml:space="preserve"> </w:t>
      </w:r>
      <w:r w:rsidRPr="00BC3850">
        <w:rPr>
          <w:rFonts w:ascii="Times New Roman" w:hAnsi="Times New Roman" w:cs="Times New Roman"/>
          <w:b w:val="0"/>
          <w:bCs w:val="0"/>
          <w:iCs/>
          <w:sz w:val="20"/>
          <w:szCs w:val="20"/>
          <w:lang w:val="en-US"/>
        </w:rPr>
        <w:t xml:space="preserve">We use the following definition of health system resilience: </w:t>
      </w:r>
      <w:r w:rsidRPr="00BC3850">
        <w:rPr>
          <w:rFonts w:ascii="Times New Roman" w:hAnsi="Times New Roman" w:cs="Times New Roman"/>
          <w:i/>
          <w:sz w:val="20"/>
          <w:szCs w:val="20"/>
          <w:lang w:val="en-US"/>
        </w:rPr>
        <w:t>“the ability to prepare for, manage (absorb, adapt, and transform), and learn from shocks, with a context-based understanding.”</w:t>
      </w:r>
    </w:p>
    <w:p w14:paraId="14E8165A" w14:textId="77777777" w:rsidR="00505BC4" w:rsidRPr="00BC3850" w:rsidRDefault="00505BC4" w:rsidP="00C37263">
      <w:pPr>
        <w:pStyle w:val="Ttulo"/>
        <w:spacing w:before="80"/>
        <w:jc w:val="both"/>
        <w:rPr>
          <w:rFonts w:ascii="Times New Roman" w:hAnsi="Times New Roman" w:cs="Times New Roman"/>
          <w:i/>
          <w:sz w:val="20"/>
          <w:szCs w:val="20"/>
          <w:lang w:val="en-US"/>
        </w:rPr>
      </w:pPr>
    </w:p>
    <w:p w14:paraId="3BAB74F0" w14:textId="77777777" w:rsidR="00505BC4" w:rsidRPr="00BC3850" w:rsidRDefault="00505BC4" w:rsidP="00C37263">
      <w:pPr>
        <w:pStyle w:val="Ttulo"/>
        <w:spacing w:before="80"/>
        <w:jc w:val="both"/>
        <w:rPr>
          <w:rFonts w:ascii="Times New Roman" w:hAnsi="Times New Roman" w:cs="Times New Roman"/>
          <w:b w:val="0"/>
          <w:bCs w:val="0"/>
          <w:iCs/>
          <w:sz w:val="20"/>
          <w:szCs w:val="20"/>
          <w:lang w:val="en-US"/>
        </w:rPr>
      </w:pPr>
    </w:p>
    <w:p w14:paraId="32BE8F6F" w14:textId="688709D8" w:rsidR="00302426" w:rsidRPr="00BC3850" w:rsidRDefault="00CD5E07" w:rsidP="009F40FC">
      <w:pPr>
        <w:pStyle w:val="Ttulo"/>
        <w:spacing w:before="80" w:line="360" w:lineRule="auto"/>
        <w:jc w:val="both"/>
        <w:rPr>
          <w:rFonts w:ascii="Times New Roman" w:hAnsi="Times New Roman" w:cs="Times New Roman"/>
          <w:color w:val="000000" w:themeColor="text1"/>
          <w:lang w:val="en-US"/>
        </w:rPr>
      </w:pPr>
      <w:r w:rsidRPr="00BC3850">
        <w:rPr>
          <w:rFonts w:ascii="Times New Roman" w:hAnsi="Times New Roman" w:cs="Times New Roman"/>
          <w:color w:val="000000" w:themeColor="text1"/>
          <w:lang w:val="en-US"/>
        </w:rPr>
        <w:lastRenderedPageBreak/>
        <w:t>Dimension 1</w:t>
      </w:r>
      <w:r w:rsidR="00302426" w:rsidRPr="00BC3850">
        <w:rPr>
          <w:rFonts w:ascii="Times New Roman" w:hAnsi="Times New Roman" w:cs="Times New Roman"/>
          <w:color w:val="000000" w:themeColor="text1"/>
          <w:lang w:val="en-US"/>
        </w:rPr>
        <w:t xml:space="preserve"> - </w:t>
      </w:r>
      <w:r w:rsidRPr="00BC3850">
        <w:rPr>
          <w:rFonts w:ascii="Times New Roman" w:hAnsi="Times New Roman" w:cs="Times New Roman"/>
          <w:color w:val="000000" w:themeColor="text1"/>
          <w:lang w:val="en-US"/>
        </w:rPr>
        <w:t>Governance</w:t>
      </w:r>
    </w:p>
    <w:tbl>
      <w:tblPr>
        <w:tblStyle w:val="TabelacomGrelha"/>
        <w:tblW w:w="15022" w:type="dxa"/>
        <w:tblLook w:val="04A0" w:firstRow="1" w:lastRow="0" w:firstColumn="1" w:lastColumn="0" w:noHBand="0" w:noVBand="1"/>
      </w:tblPr>
      <w:tblGrid>
        <w:gridCol w:w="704"/>
        <w:gridCol w:w="4046"/>
        <w:gridCol w:w="1423"/>
        <w:gridCol w:w="1639"/>
        <w:gridCol w:w="589"/>
        <w:gridCol w:w="611"/>
        <w:gridCol w:w="600"/>
        <w:gridCol w:w="678"/>
        <w:gridCol w:w="940"/>
        <w:gridCol w:w="1302"/>
        <w:gridCol w:w="589"/>
        <w:gridCol w:w="611"/>
        <w:gridCol w:w="600"/>
        <w:gridCol w:w="678"/>
        <w:gridCol w:w="12"/>
      </w:tblGrid>
      <w:tr w:rsidR="003B6FA6" w:rsidRPr="00BC3850" w14:paraId="6DEB0C08" w14:textId="77777777" w:rsidTr="00B94395">
        <w:trPr>
          <w:gridAfter w:val="1"/>
          <w:wAfter w:w="12" w:type="dxa"/>
          <w:tblHeader/>
        </w:trPr>
        <w:tc>
          <w:tcPr>
            <w:tcW w:w="704" w:type="dxa"/>
            <w:vMerge w:val="restart"/>
            <w:textDirection w:val="btLr"/>
            <w:vAlign w:val="center"/>
          </w:tcPr>
          <w:p w14:paraId="051BA2C4" w14:textId="4CA10A86" w:rsidR="003B6FA6" w:rsidRPr="00BC3850" w:rsidRDefault="001D2CC6" w:rsidP="008B6134">
            <w:pPr>
              <w:pStyle w:val="Ttulo"/>
              <w:spacing w:before="80"/>
              <w:ind w:left="113" w:right="113"/>
              <w:rPr>
                <w:rFonts w:ascii="Times New Roman" w:hAnsi="Times New Roman" w:cs="Times New Roman"/>
                <w:sz w:val="20"/>
                <w:szCs w:val="20"/>
                <w:lang w:val="en-US"/>
              </w:rPr>
            </w:pPr>
            <w:r w:rsidRPr="00BC3850">
              <w:rPr>
                <w:rFonts w:ascii="Times New Roman" w:hAnsi="Times New Roman" w:cs="Times New Roman"/>
                <w:sz w:val="20"/>
                <w:szCs w:val="20"/>
                <w:lang w:val="en-US"/>
              </w:rPr>
              <w:t>Sub-dimensions</w:t>
            </w:r>
          </w:p>
        </w:tc>
        <w:tc>
          <w:tcPr>
            <w:tcW w:w="4046" w:type="dxa"/>
            <w:vMerge w:val="restart"/>
            <w:vAlign w:val="center"/>
          </w:tcPr>
          <w:p w14:paraId="1BECCB1B" w14:textId="58A65D9B" w:rsidR="003B6FA6" w:rsidRPr="00BC3850" w:rsidRDefault="00A64C5A"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Indicators</w:t>
            </w:r>
          </w:p>
        </w:tc>
        <w:tc>
          <w:tcPr>
            <w:tcW w:w="5540" w:type="dxa"/>
            <w:gridSpan w:val="6"/>
            <w:shd w:val="clear" w:color="auto" w:fill="D9D9D9" w:themeFill="background1" w:themeFillShade="D9"/>
            <w:vAlign w:val="center"/>
          </w:tcPr>
          <w:p w14:paraId="48229145" w14:textId="2424DABB" w:rsidR="003B6FA6" w:rsidRPr="00BC3850" w:rsidRDefault="00604EB9"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Pre-filled (Stages 1 + 2)</w:t>
            </w:r>
          </w:p>
        </w:tc>
        <w:tc>
          <w:tcPr>
            <w:tcW w:w="0" w:type="auto"/>
            <w:gridSpan w:val="6"/>
            <w:vAlign w:val="center"/>
          </w:tcPr>
          <w:p w14:paraId="6745701E" w14:textId="4B9997CC" w:rsidR="003B6FA6" w:rsidRPr="00BC3850" w:rsidRDefault="00C37263"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illed in by the interviewee</w:t>
            </w:r>
          </w:p>
        </w:tc>
      </w:tr>
      <w:tr w:rsidR="00081701" w:rsidRPr="00BC3850" w14:paraId="3CA7416D" w14:textId="6A7284C5" w:rsidTr="00B94395">
        <w:trPr>
          <w:gridAfter w:val="1"/>
          <w:wAfter w:w="12" w:type="dxa"/>
          <w:trHeight w:val="1313"/>
          <w:tblHeader/>
        </w:trPr>
        <w:tc>
          <w:tcPr>
            <w:tcW w:w="704" w:type="dxa"/>
            <w:vMerge/>
          </w:tcPr>
          <w:p w14:paraId="7EC1BFED" w14:textId="77777777" w:rsidR="00081701" w:rsidRPr="00BC3850" w:rsidRDefault="00081701" w:rsidP="00081701">
            <w:pPr>
              <w:pStyle w:val="Ttulo"/>
              <w:spacing w:before="80"/>
              <w:rPr>
                <w:rFonts w:ascii="Times New Roman" w:hAnsi="Times New Roman" w:cs="Times New Roman"/>
                <w:sz w:val="20"/>
                <w:szCs w:val="20"/>
                <w:lang w:val="en-US"/>
              </w:rPr>
            </w:pPr>
          </w:p>
        </w:tc>
        <w:tc>
          <w:tcPr>
            <w:tcW w:w="4046" w:type="dxa"/>
            <w:vMerge/>
          </w:tcPr>
          <w:p w14:paraId="75F194D4" w14:textId="10754AC2" w:rsidR="00081701" w:rsidRPr="00BC3850" w:rsidRDefault="00081701" w:rsidP="00081701">
            <w:pPr>
              <w:pStyle w:val="Ttulo"/>
              <w:spacing w:before="80"/>
              <w:rPr>
                <w:rFonts w:ascii="Times New Roman" w:hAnsi="Times New Roman" w:cs="Times New Roman"/>
                <w:sz w:val="20"/>
                <w:szCs w:val="20"/>
                <w:lang w:val="en-US"/>
              </w:rPr>
            </w:pPr>
          </w:p>
        </w:tc>
        <w:tc>
          <w:tcPr>
            <w:tcW w:w="1423" w:type="dxa"/>
            <w:shd w:val="clear" w:color="auto" w:fill="D9D9D9" w:themeFill="background1" w:themeFillShade="D9"/>
            <w:vAlign w:val="center"/>
          </w:tcPr>
          <w:p w14:paraId="4EDF1E69" w14:textId="20AC32EC" w:rsidR="00081701" w:rsidRPr="00BC3850" w:rsidRDefault="00A64C5A" w:rsidP="00081701">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Confirmed and/or proposed</w:t>
            </w:r>
          </w:p>
        </w:tc>
        <w:tc>
          <w:tcPr>
            <w:tcW w:w="1639" w:type="dxa"/>
            <w:shd w:val="clear" w:color="auto" w:fill="D9D9D9" w:themeFill="background1" w:themeFillShade="D9"/>
            <w:vAlign w:val="center"/>
          </w:tcPr>
          <w:p w14:paraId="609E8892" w14:textId="69F0023A" w:rsidR="00081701" w:rsidRPr="00BC3850" w:rsidRDefault="00A64C5A" w:rsidP="00081701">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Not confirmed and/or proposed</w:t>
            </w:r>
          </w:p>
        </w:tc>
        <w:tc>
          <w:tcPr>
            <w:tcW w:w="0" w:type="auto"/>
            <w:shd w:val="clear" w:color="auto" w:fill="D9D9D9" w:themeFill="background1" w:themeFillShade="D9"/>
            <w:vAlign w:val="center"/>
          </w:tcPr>
          <w:p w14:paraId="3CEA2E7E" w14:textId="56AC6F2D" w:rsidR="00081701" w:rsidRPr="00BC3850" w:rsidRDefault="00081701" w:rsidP="00081701">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shd w:val="clear" w:color="auto" w:fill="D9D9D9" w:themeFill="background1" w:themeFillShade="D9"/>
            <w:vAlign w:val="center"/>
          </w:tcPr>
          <w:p w14:paraId="7F066F5C" w14:textId="47B545E7" w:rsidR="00081701" w:rsidRPr="00BC3850" w:rsidRDefault="005D28DE" w:rsidP="00081701">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shd w:val="clear" w:color="auto" w:fill="D9D9D9" w:themeFill="background1" w:themeFillShade="D9"/>
            <w:vAlign w:val="center"/>
          </w:tcPr>
          <w:p w14:paraId="34EB2996" w14:textId="04724C33" w:rsidR="00081701" w:rsidRPr="00BC3850" w:rsidRDefault="00081701" w:rsidP="00081701">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shd w:val="clear" w:color="auto" w:fill="D9D9D9" w:themeFill="background1" w:themeFillShade="D9"/>
            <w:vAlign w:val="center"/>
          </w:tcPr>
          <w:p w14:paraId="440BF65B" w14:textId="208B122A" w:rsidR="00081701" w:rsidRPr="00BC3850" w:rsidRDefault="00081701" w:rsidP="00081701">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c>
          <w:tcPr>
            <w:tcW w:w="0" w:type="auto"/>
            <w:vAlign w:val="center"/>
          </w:tcPr>
          <w:p w14:paraId="1C097F0B" w14:textId="71336E66" w:rsidR="00081701" w:rsidRPr="00BC3850" w:rsidRDefault="00742DB9" w:rsidP="00081701">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w:t>
            </w:r>
          </w:p>
        </w:tc>
        <w:tc>
          <w:tcPr>
            <w:tcW w:w="0" w:type="auto"/>
            <w:vAlign w:val="center"/>
          </w:tcPr>
          <w:p w14:paraId="2053FC19" w14:textId="0062CE7E" w:rsidR="00081701" w:rsidRPr="00BC3850" w:rsidRDefault="00742DB9" w:rsidP="00081701">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 Resilience</w:t>
            </w:r>
          </w:p>
        </w:tc>
        <w:tc>
          <w:tcPr>
            <w:tcW w:w="0" w:type="auto"/>
            <w:vAlign w:val="center"/>
          </w:tcPr>
          <w:p w14:paraId="104181E5" w14:textId="3348450F" w:rsidR="00081701" w:rsidRPr="00BC3850" w:rsidRDefault="00081701" w:rsidP="00081701">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vAlign w:val="center"/>
          </w:tcPr>
          <w:p w14:paraId="2D5B4C52" w14:textId="4B97E2EB" w:rsidR="00081701" w:rsidRPr="00BC3850" w:rsidRDefault="005D28DE" w:rsidP="00081701">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vAlign w:val="center"/>
          </w:tcPr>
          <w:p w14:paraId="5DBD9131" w14:textId="42D47A47" w:rsidR="00081701" w:rsidRPr="00BC3850" w:rsidRDefault="00081701" w:rsidP="00081701">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vAlign w:val="center"/>
          </w:tcPr>
          <w:p w14:paraId="465C71AD" w14:textId="6C63C165" w:rsidR="00081701" w:rsidRPr="00BC3850" w:rsidRDefault="00081701" w:rsidP="00081701">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r>
      <w:tr w:rsidR="00A50FCB" w:rsidRPr="00BC3850" w14:paraId="1508AE8D" w14:textId="2A4AAE8D" w:rsidTr="002A0ADD">
        <w:trPr>
          <w:gridAfter w:val="1"/>
          <w:wAfter w:w="12" w:type="dxa"/>
        </w:trPr>
        <w:tc>
          <w:tcPr>
            <w:tcW w:w="704" w:type="dxa"/>
            <w:vMerge w:val="restart"/>
            <w:textDirection w:val="btLr"/>
            <w:vAlign w:val="center"/>
          </w:tcPr>
          <w:p w14:paraId="0B10CD71" w14:textId="728C1340" w:rsidR="00A50FCB" w:rsidRPr="00BC3850" w:rsidRDefault="005D28DE" w:rsidP="00A50FCB">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Political and Administrative Structure</w:t>
            </w:r>
          </w:p>
        </w:tc>
        <w:tc>
          <w:tcPr>
            <w:tcW w:w="4046" w:type="dxa"/>
            <w:shd w:val="clear" w:color="auto" w:fill="C5E0B3" w:themeFill="accent6" w:themeFillTint="66"/>
          </w:tcPr>
          <w:p w14:paraId="7785B595" w14:textId="5AA81EAF" w:rsidR="00A50FCB" w:rsidRPr="00BC3850" w:rsidRDefault="00E5617F" w:rsidP="00A50FCB">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s there a group, structure, or committee that discusses the health system's resilience or a possible public health emergency (PHE)?</w:t>
            </w:r>
          </w:p>
        </w:tc>
        <w:tc>
          <w:tcPr>
            <w:tcW w:w="1423" w:type="dxa"/>
            <w:shd w:val="clear" w:color="auto" w:fill="C5E0B3" w:themeFill="accent6" w:themeFillTint="66"/>
            <w:vAlign w:val="center"/>
          </w:tcPr>
          <w:p w14:paraId="05E90BD2" w14:textId="1AC4B1B2"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39" w:type="dxa"/>
            <w:shd w:val="clear" w:color="auto" w:fill="C5E0B3" w:themeFill="accent6" w:themeFillTint="66"/>
            <w:vAlign w:val="center"/>
          </w:tcPr>
          <w:p w14:paraId="5877187B" w14:textId="00C022F0"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6BF3126E" w14:textId="1DFDAA3F"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6716E771" w14:textId="2779066F"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4B9C006" w14:textId="68F8981A"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6CB8D340" w14:textId="23F01E19"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1505691E" w14:textId="32F07AFC"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2DAE7569" w14:textId="0F2CF4F3"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22A622D1" w14:textId="6E400974"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323D49DB" w14:textId="0345C79F"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14FF82A2" w14:textId="6F4D8009"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0E171FAF" w14:textId="281374A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A50FCB" w:rsidRPr="00BC3850" w14:paraId="78FAA620" w14:textId="6DFD01DE" w:rsidTr="002A0ADD">
        <w:trPr>
          <w:gridAfter w:val="1"/>
          <w:wAfter w:w="12" w:type="dxa"/>
        </w:trPr>
        <w:tc>
          <w:tcPr>
            <w:tcW w:w="704" w:type="dxa"/>
            <w:vMerge/>
          </w:tcPr>
          <w:p w14:paraId="37265CDA" w14:textId="77777777" w:rsidR="00A50FCB" w:rsidRPr="00BC3850" w:rsidRDefault="00A50FCB" w:rsidP="00A50FCB">
            <w:pPr>
              <w:pStyle w:val="Ttulo"/>
              <w:spacing w:before="80"/>
              <w:jc w:val="both"/>
              <w:rPr>
                <w:rFonts w:ascii="Times New Roman" w:hAnsi="Times New Roman" w:cs="Times New Roman"/>
                <w:b w:val="0"/>
                <w:bCs w:val="0"/>
                <w:sz w:val="20"/>
                <w:szCs w:val="20"/>
                <w:lang w:val="en-US"/>
              </w:rPr>
            </w:pPr>
          </w:p>
        </w:tc>
        <w:tc>
          <w:tcPr>
            <w:tcW w:w="4046" w:type="dxa"/>
            <w:shd w:val="clear" w:color="auto" w:fill="FFE599" w:themeFill="accent4" w:themeFillTint="66"/>
          </w:tcPr>
          <w:p w14:paraId="091D212E" w14:textId="0390B6B8" w:rsidR="00A50FCB" w:rsidRPr="00BC3850" w:rsidRDefault="00E5617F" w:rsidP="00A50FCB">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s there any group or structure to coordinate key stakeholders in PHE</w:t>
            </w:r>
            <w:r w:rsidR="00A50FCB" w:rsidRPr="00BC3850">
              <w:rPr>
                <w:rFonts w:ascii="Times New Roman" w:hAnsi="Times New Roman" w:cs="Times New Roman"/>
                <w:b w:val="0"/>
                <w:bCs w:val="0"/>
                <w:sz w:val="20"/>
                <w:szCs w:val="20"/>
                <w:lang w:val="en-US"/>
              </w:rPr>
              <w:t xml:space="preserve">? </w:t>
            </w:r>
            <w:r w:rsidRPr="00BC3850">
              <w:rPr>
                <w:rFonts w:ascii="Times New Roman" w:hAnsi="Times New Roman" w:cs="Times New Roman"/>
                <w:b w:val="0"/>
                <w:bCs w:val="0"/>
                <w:sz w:val="20"/>
                <w:szCs w:val="20"/>
                <w:lang w:val="en-US"/>
              </w:rPr>
              <w:t>Is there something specific for the private sector</w:t>
            </w:r>
            <w:r w:rsidR="00A50FCB" w:rsidRPr="00BC3850">
              <w:rPr>
                <w:rFonts w:ascii="Times New Roman" w:hAnsi="Times New Roman" w:cs="Times New Roman"/>
                <w:b w:val="0"/>
                <w:bCs w:val="0"/>
                <w:sz w:val="20"/>
                <w:szCs w:val="20"/>
                <w:lang w:val="en-US"/>
              </w:rPr>
              <w:t>?</w:t>
            </w:r>
          </w:p>
        </w:tc>
        <w:tc>
          <w:tcPr>
            <w:tcW w:w="1423" w:type="dxa"/>
            <w:shd w:val="clear" w:color="auto" w:fill="FFE599" w:themeFill="accent4" w:themeFillTint="66"/>
            <w:vAlign w:val="center"/>
          </w:tcPr>
          <w:p w14:paraId="471145ED" w14:textId="10F32ACF"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39" w:type="dxa"/>
            <w:shd w:val="clear" w:color="auto" w:fill="FFE599" w:themeFill="accent4" w:themeFillTint="66"/>
            <w:vAlign w:val="center"/>
          </w:tcPr>
          <w:p w14:paraId="7CB47288" w14:textId="6608EF75"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319AB8A7" w14:textId="23FE5CBC"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7AAB237" w14:textId="703860FA"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A83AFC4" w14:textId="3DED3801"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6981309" w14:textId="508A4877"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2A02756B" w14:textId="17C7E7EB"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5976B961" w14:textId="31F92134"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75050FE4" w14:textId="4B3D518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23825948" w14:textId="003A012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7750B57A" w14:textId="454648E2"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1E3D9F28" w14:textId="681D4411"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A50FCB" w:rsidRPr="00BC3850" w14:paraId="08144532" w14:textId="5EDC4274" w:rsidTr="002A0ADD">
        <w:trPr>
          <w:gridAfter w:val="1"/>
          <w:wAfter w:w="12" w:type="dxa"/>
        </w:trPr>
        <w:tc>
          <w:tcPr>
            <w:tcW w:w="704" w:type="dxa"/>
            <w:vMerge/>
          </w:tcPr>
          <w:p w14:paraId="16461BB6" w14:textId="77777777" w:rsidR="00A50FCB" w:rsidRPr="00BC3850" w:rsidRDefault="00A50FCB" w:rsidP="00A50FCB">
            <w:pPr>
              <w:pStyle w:val="Ttulo"/>
              <w:spacing w:before="80"/>
              <w:jc w:val="both"/>
              <w:rPr>
                <w:rFonts w:ascii="Times New Roman" w:hAnsi="Times New Roman" w:cs="Times New Roman"/>
                <w:b w:val="0"/>
                <w:bCs w:val="0"/>
                <w:sz w:val="20"/>
                <w:szCs w:val="20"/>
                <w:lang w:val="en-US"/>
              </w:rPr>
            </w:pPr>
          </w:p>
        </w:tc>
        <w:tc>
          <w:tcPr>
            <w:tcW w:w="4046" w:type="dxa"/>
            <w:shd w:val="clear" w:color="auto" w:fill="C5E0B3" w:themeFill="accent6" w:themeFillTint="66"/>
          </w:tcPr>
          <w:p w14:paraId="42C4151B" w14:textId="6C12392A" w:rsidR="00A50FCB" w:rsidRPr="00BC3850" w:rsidRDefault="00E5617F" w:rsidP="00A50FCB">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Are there any meetings to discuss the health system's resilience in a PHE</w:t>
            </w:r>
            <w:r w:rsidR="00A50FCB" w:rsidRPr="00BC3850">
              <w:rPr>
                <w:rFonts w:ascii="Times New Roman" w:hAnsi="Times New Roman" w:cs="Times New Roman"/>
                <w:b w:val="0"/>
                <w:bCs w:val="0"/>
                <w:sz w:val="20"/>
                <w:szCs w:val="20"/>
                <w:lang w:val="en-US"/>
              </w:rPr>
              <w:t>?</w:t>
            </w:r>
          </w:p>
        </w:tc>
        <w:tc>
          <w:tcPr>
            <w:tcW w:w="1423" w:type="dxa"/>
            <w:shd w:val="clear" w:color="auto" w:fill="C5E0B3" w:themeFill="accent6" w:themeFillTint="66"/>
            <w:vAlign w:val="center"/>
          </w:tcPr>
          <w:p w14:paraId="4223A01E" w14:textId="129B54AA"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1639" w:type="dxa"/>
            <w:shd w:val="clear" w:color="auto" w:fill="C5E0B3" w:themeFill="accent6" w:themeFillTint="66"/>
            <w:vAlign w:val="center"/>
          </w:tcPr>
          <w:p w14:paraId="6BC27045" w14:textId="6C0BCA08"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1D59EAF3" w14:textId="7E9D2A88"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1D9724B3" w14:textId="6E75ACAC"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4A67B840" w14:textId="336E39B2"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0B71F4F" w14:textId="26A83B35"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BB5A222" w14:textId="53A3A753"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5E1F7D4C" w14:textId="4CBC3207"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2760BA92" w14:textId="4DF9807E"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1849A334" w14:textId="41F54B7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04558086" w14:textId="7B6C8AF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42EE5586" w14:textId="09DF97E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A50FCB" w:rsidRPr="00BC3850" w14:paraId="7DA3FB8D" w14:textId="6D6146DD" w:rsidTr="002A0ADD">
        <w:trPr>
          <w:gridAfter w:val="1"/>
          <w:wAfter w:w="12" w:type="dxa"/>
        </w:trPr>
        <w:tc>
          <w:tcPr>
            <w:tcW w:w="704" w:type="dxa"/>
            <w:vMerge/>
          </w:tcPr>
          <w:p w14:paraId="4993C708" w14:textId="77777777" w:rsidR="00A50FCB" w:rsidRPr="00BC3850" w:rsidRDefault="00A50FCB" w:rsidP="00A50FCB">
            <w:pPr>
              <w:pStyle w:val="Ttulo"/>
              <w:spacing w:before="80"/>
              <w:jc w:val="both"/>
              <w:rPr>
                <w:rFonts w:ascii="Times New Roman" w:hAnsi="Times New Roman" w:cs="Times New Roman"/>
                <w:b w:val="0"/>
                <w:bCs w:val="0"/>
                <w:sz w:val="20"/>
                <w:szCs w:val="20"/>
                <w:lang w:val="en-US"/>
              </w:rPr>
            </w:pPr>
          </w:p>
        </w:tc>
        <w:tc>
          <w:tcPr>
            <w:tcW w:w="4046" w:type="dxa"/>
            <w:shd w:val="clear" w:color="auto" w:fill="70AD47" w:themeFill="accent6"/>
          </w:tcPr>
          <w:p w14:paraId="0CAF4FC1" w14:textId="7EAE12E3" w:rsidR="00A50FCB" w:rsidRPr="00BC3850" w:rsidRDefault="00E5617F" w:rsidP="00A50FCB">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Is there any group or structure dedicated to public health surveillance in a PHE? </w:t>
            </w:r>
          </w:p>
        </w:tc>
        <w:tc>
          <w:tcPr>
            <w:tcW w:w="1423" w:type="dxa"/>
            <w:shd w:val="clear" w:color="auto" w:fill="70AD47" w:themeFill="accent6"/>
            <w:vAlign w:val="center"/>
          </w:tcPr>
          <w:p w14:paraId="60007C49" w14:textId="759AAD43"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39" w:type="dxa"/>
            <w:shd w:val="clear" w:color="auto" w:fill="70AD47" w:themeFill="accent6"/>
            <w:vAlign w:val="center"/>
          </w:tcPr>
          <w:p w14:paraId="0DACEC3E" w14:textId="7FD74407"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3DEFB355" w14:textId="76753C47"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2FBF8F2F" w14:textId="0A966E2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62E4C69A" w14:textId="480B7EB1"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045A1ECF" w14:textId="7C08278F"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4DAEFDFD" w14:textId="53D7EE7B"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58826887" w14:textId="6C28C3F1"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79F14598" w14:textId="4750018C"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7B4B1A10" w14:textId="49A56FA1"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FFE599" w:themeFill="accent4" w:themeFillTint="66"/>
            <w:vAlign w:val="center"/>
          </w:tcPr>
          <w:p w14:paraId="537E7626" w14:textId="3D080F57"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47E88BF6" w14:textId="5B8F9A39"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A50FCB" w:rsidRPr="00BC3850" w14:paraId="4B4DB8B2" w14:textId="7B6A709E" w:rsidTr="002A0ADD">
        <w:trPr>
          <w:gridAfter w:val="1"/>
          <w:wAfter w:w="12" w:type="dxa"/>
        </w:trPr>
        <w:tc>
          <w:tcPr>
            <w:tcW w:w="704" w:type="dxa"/>
            <w:vMerge/>
          </w:tcPr>
          <w:p w14:paraId="2DBEFA7F" w14:textId="77777777" w:rsidR="00A50FCB" w:rsidRPr="00BC3850" w:rsidRDefault="00A50FCB" w:rsidP="00A50FCB">
            <w:pPr>
              <w:pStyle w:val="Ttulo"/>
              <w:spacing w:before="80"/>
              <w:jc w:val="both"/>
              <w:rPr>
                <w:rFonts w:ascii="Times New Roman" w:hAnsi="Times New Roman" w:cs="Times New Roman"/>
                <w:b w:val="0"/>
                <w:bCs w:val="0"/>
                <w:sz w:val="20"/>
                <w:szCs w:val="20"/>
                <w:lang w:val="en-US"/>
              </w:rPr>
            </w:pPr>
          </w:p>
        </w:tc>
        <w:tc>
          <w:tcPr>
            <w:tcW w:w="4046" w:type="dxa"/>
          </w:tcPr>
          <w:p w14:paraId="16F648DC" w14:textId="1F31E3D6" w:rsidR="00A50FCB" w:rsidRPr="00BC3850" w:rsidRDefault="00E5617F" w:rsidP="00A50FCB">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Are health surveillance and health care delivery systems separated within the administrative structure </w:t>
            </w:r>
            <w:r w:rsidR="008F49E1" w:rsidRPr="00BC3850">
              <w:rPr>
                <w:rFonts w:ascii="Times New Roman" w:hAnsi="Times New Roman" w:cs="Times New Roman"/>
                <w:b w:val="0"/>
                <w:bCs w:val="0"/>
                <w:sz w:val="20"/>
                <w:szCs w:val="20"/>
                <w:lang w:val="en-US"/>
              </w:rPr>
              <w:t>during</w:t>
            </w:r>
            <w:r w:rsidRPr="00BC3850">
              <w:rPr>
                <w:rFonts w:ascii="Times New Roman" w:hAnsi="Times New Roman" w:cs="Times New Roman"/>
                <w:b w:val="0"/>
                <w:bCs w:val="0"/>
                <w:sz w:val="20"/>
                <w:szCs w:val="20"/>
                <w:lang w:val="en-US"/>
              </w:rPr>
              <w:t xml:space="preserve"> a PHE?</w:t>
            </w:r>
            <w:r w:rsidR="00A50FCB" w:rsidRPr="00BC3850">
              <w:rPr>
                <w:rFonts w:ascii="Times New Roman" w:hAnsi="Times New Roman" w:cs="Times New Roman"/>
                <w:b w:val="0"/>
                <w:bCs w:val="0"/>
                <w:sz w:val="20"/>
                <w:szCs w:val="20"/>
                <w:lang w:val="en-US"/>
              </w:rPr>
              <w:t>?</w:t>
            </w:r>
          </w:p>
        </w:tc>
        <w:tc>
          <w:tcPr>
            <w:tcW w:w="1423" w:type="dxa"/>
            <w:shd w:val="clear" w:color="auto" w:fill="D9D9D9" w:themeFill="background1" w:themeFillShade="D9"/>
            <w:vAlign w:val="center"/>
          </w:tcPr>
          <w:p w14:paraId="2D1A2509" w14:textId="77777777"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1639" w:type="dxa"/>
            <w:shd w:val="clear" w:color="auto" w:fill="D9D9D9" w:themeFill="background1" w:themeFillShade="D9"/>
            <w:vAlign w:val="center"/>
          </w:tcPr>
          <w:p w14:paraId="5F0B8649" w14:textId="5FE2A24B"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82B8B50" w14:textId="117DFBF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98C7260" w14:textId="2936ECB2"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C0C9F72" w14:textId="77777777"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339A4113" w14:textId="3B233F95"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292C692E" w14:textId="6D030C99"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1F72690D" w14:textId="15F7492B"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7E60F552" w14:textId="11312001"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444B95E7" w14:textId="7D9E837C"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63E215DF" w14:textId="0CB3AF96"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D6F682B" w14:textId="6372CA4E"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A50FCB" w:rsidRPr="00BC3850" w14:paraId="6E5E4752" w14:textId="39708C59" w:rsidTr="009922BA">
        <w:trPr>
          <w:gridAfter w:val="1"/>
          <w:wAfter w:w="12" w:type="dxa"/>
        </w:trPr>
        <w:tc>
          <w:tcPr>
            <w:tcW w:w="704" w:type="dxa"/>
            <w:vMerge/>
          </w:tcPr>
          <w:p w14:paraId="7E0D9459" w14:textId="77777777" w:rsidR="00A50FCB" w:rsidRPr="00BC3850" w:rsidRDefault="00A50FCB" w:rsidP="00A50FCB">
            <w:pPr>
              <w:pStyle w:val="Ttulo"/>
              <w:spacing w:before="80"/>
              <w:jc w:val="both"/>
              <w:rPr>
                <w:rFonts w:ascii="Times New Roman" w:hAnsi="Times New Roman" w:cs="Times New Roman"/>
                <w:b w:val="0"/>
                <w:bCs w:val="0"/>
                <w:sz w:val="20"/>
                <w:szCs w:val="20"/>
                <w:lang w:val="en-US"/>
              </w:rPr>
            </w:pPr>
          </w:p>
        </w:tc>
        <w:tc>
          <w:tcPr>
            <w:tcW w:w="4046" w:type="dxa"/>
          </w:tcPr>
          <w:p w14:paraId="7FB36E29" w14:textId="1930BC25" w:rsidR="00A50FCB" w:rsidRPr="00BC3850" w:rsidRDefault="008F49E1" w:rsidP="00A50FCB">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s there any group, structure, or protocol for testing in public and private laboratories during a PHE?</w:t>
            </w:r>
          </w:p>
        </w:tc>
        <w:tc>
          <w:tcPr>
            <w:tcW w:w="1423" w:type="dxa"/>
            <w:shd w:val="clear" w:color="auto" w:fill="D9D9D9" w:themeFill="background1" w:themeFillShade="D9"/>
            <w:vAlign w:val="center"/>
          </w:tcPr>
          <w:p w14:paraId="1826365F" w14:textId="2927E43B"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39" w:type="dxa"/>
            <w:shd w:val="clear" w:color="auto" w:fill="D9D9D9" w:themeFill="background1" w:themeFillShade="D9"/>
            <w:vAlign w:val="center"/>
          </w:tcPr>
          <w:p w14:paraId="0D009B07" w14:textId="0059B4C3"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B481E14" w14:textId="092128E6"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8B6CA7E" w14:textId="582ABE6B"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7832CE6" w14:textId="7AD7F7EB"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21DDF31" w14:textId="77777777"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F7CAAC" w:themeFill="accent2" w:themeFillTint="66"/>
            <w:vAlign w:val="center"/>
          </w:tcPr>
          <w:p w14:paraId="7B71F5A5" w14:textId="24880BD2"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074A72CE" w14:textId="5DE902F7"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74154557" w14:textId="27EFBA5F"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1547F0AA" w14:textId="12F7A1F4"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2154584F" w14:textId="410CC862"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2DC50E32" w14:textId="477B72D3"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A50FCB" w:rsidRPr="00BC3850" w14:paraId="652A5714" w14:textId="77777777" w:rsidTr="009922BA">
        <w:trPr>
          <w:gridAfter w:val="1"/>
          <w:wAfter w:w="12" w:type="dxa"/>
        </w:trPr>
        <w:tc>
          <w:tcPr>
            <w:tcW w:w="704" w:type="dxa"/>
            <w:vMerge/>
          </w:tcPr>
          <w:p w14:paraId="3B13B6F6" w14:textId="77777777" w:rsidR="00A50FCB" w:rsidRPr="00BC3850" w:rsidRDefault="00A50FCB" w:rsidP="00A50FCB">
            <w:pPr>
              <w:pStyle w:val="Ttulo"/>
              <w:tabs>
                <w:tab w:val="left" w:pos="1032"/>
              </w:tabs>
              <w:spacing w:before="80"/>
              <w:jc w:val="left"/>
              <w:rPr>
                <w:rFonts w:ascii="Times New Roman" w:hAnsi="Times New Roman" w:cs="Times New Roman"/>
                <w:b w:val="0"/>
                <w:bCs w:val="0"/>
                <w:sz w:val="20"/>
                <w:szCs w:val="20"/>
                <w:lang w:val="en-US"/>
              </w:rPr>
            </w:pPr>
          </w:p>
        </w:tc>
        <w:tc>
          <w:tcPr>
            <w:tcW w:w="4046" w:type="dxa"/>
          </w:tcPr>
          <w:p w14:paraId="602707DA" w14:textId="48D10320" w:rsidR="00A50FCB" w:rsidRPr="00BC3850" w:rsidRDefault="008F49E1" w:rsidP="00A50FCB">
            <w:pPr>
              <w:pStyle w:val="Ttulo"/>
              <w:tabs>
                <w:tab w:val="left" w:pos="1032"/>
              </w:tabs>
              <w:spacing w:before="80"/>
              <w:jc w:val="left"/>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Is there an alternative structure or group that provides healthcare services in a PHE? </w:t>
            </w:r>
          </w:p>
        </w:tc>
        <w:tc>
          <w:tcPr>
            <w:tcW w:w="1423" w:type="dxa"/>
            <w:shd w:val="clear" w:color="auto" w:fill="D9D9D9" w:themeFill="background1" w:themeFillShade="D9"/>
            <w:vAlign w:val="center"/>
          </w:tcPr>
          <w:p w14:paraId="54652610" w14:textId="4A4EE589"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39" w:type="dxa"/>
            <w:shd w:val="clear" w:color="auto" w:fill="D9D9D9" w:themeFill="background1" w:themeFillShade="D9"/>
            <w:vAlign w:val="center"/>
          </w:tcPr>
          <w:p w14:paraId="47722062" w14:textId="0C7845D4"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00513103" w14:textId="5DBB703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5D1F8A9" w14:textId="7ACBB714"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33D4A8F" w14:textId="743B6BB4"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16205AD" w14:textId="269FD8E5"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28807A64" w14:textId="6322A4FB"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63E41F2D" w14:textId="426D1328"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418CE650" w14:textId="1AA29AAF"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556C6EDE" w14:textId="1C72B3B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3BE61264" w14:textId="24E41D6B"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045C54B5" w14:textId="3EA819F7"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A50FCB" w:rsidRPr="00BC3850" w14:paraId="45621212" w14:textId="77777777" w:rsidTr="002A0ADD">
        <w:trPr>
          <w:gridAfter w:val="1"/>
          <w:wAfter w:w="12" w:type="dxa"/>
        </w:trPr>
        <w:tc>
          <w:tcPr>
            <w:tcW w:w="704" w:type="dxa"/>
            <w:vMerge w:val="restart"/>
            <w:textDirection w:val="btLr"/>
            <w:vAlign w:val="center"/>
          </w:tcPr>
          <w:p w14:paraId="75EE041F" w14:textId="2708B087" w:rsidR="00A50FCB" w:rsidRPr="00BC3850" w:rsidRDefault="002A0ADD" w:rsidP="00A50FCB">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Stakeholders and institutional support</w:t>
            </w:r>
          </w:p>
        </w:tc>
        <w:tc>
          <w:tcPr>
            <w:tcW w:w="4046" w:type="dxa"/>
            <w:shd w:val="clear" w:color="auto" w:fill="70AD47" w:themeFill="accent6"/>
          </w:tcPr>
          <w:p w14:paraId="356F054F" w14:textId="6495D3A0" w:rsidR="00A50FCB" w:rsidRPr="00BC3850" w:rsidRDefault="008F49E1" w:rsidP="00A50FCB">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Are there collaborations and partnerships with universities to provide scientific support for PHE?</w:t>
            </w:r>
          </w:p>
        </w:tc>
        <w:tc>
          <w:tcPr>
            <w:tcW w:w="1423" w:type="dxa"/>
            <w:shd w:val="clear" w:color="auto" w:fill="70AD47" w:themeFill="accent6"/>
            <w:vAlign w:val="center"/>
          </w:tcPr>
          <w:p w14:paraId="7F2B68E2" w14:textId="6F43B2D5"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39" w:type="dxa"/>
            <w:shd w:val="clear" w:color="auto" w:fill="70AD47" w:themeFill="accent6"/>
            <w:vAlign w:val="center"/>
          </w:tcPr>
          <w:p w14:paraId="3F63A75A" w14:textId="7D1B9734"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6D180E45" w14:textId="4AB63D9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4EE86075" w14:textId="4C64A7DC"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43C937DA" w14:textId="4C88880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19708DC0" w14:textId="2CD6431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0DFAB347" w14:textId="57AF4F0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65BC6AEE" w14:textId="117B3DF3"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085F18E3" w14:textId="7E9131F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434A6992" w14:textId="2C4D5BB7"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18C0ED38" w14:textId="2EC4376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3C593564" w14:textId="636809E1"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A50FCB" w:rsidRPr="00BC3850" w14:paraId="4090AFD0" w14:textId="77777777" w:rsidTr="002A0ADD">
        <w:trPr>
          <w:gridAfter w:val="1"/>
          <w:wAfter w:w="12" w:type="dxa"/>
        </w:trPr>
        <w:tc>
          <w:tcPr>
            <w:tcW w:w="704" w:type="dxa"/>
            <w:vMerge/>
          </w:tcPr>
          <w:p w14:paraId="4F5B8950" w14:textId="77777777" w:rsidR="00A50FCB" w:rsidRPr="00BC3850" w:rsidRDefault="00A50FCB" w:rsidP="00A50FCB">
            <w:pPr>
              <w:pStyle w:val="Ttulo"/>
              <w:tabs>
                <w:tab w:val="left" w:pos="564"/>
              </w:tabs>
              <w:spacing w:before="80"/>
              <w:jc w:val="both"/>
              <w:rPr>
                <w:rFonts w:ascii="Times New Roman" w:hAnsi="Times New Roman" w:cs="Times New Roman"/>
                <w:b w:val="0"/>
                <w:bCs w:val="0"/>
                <w:sz w:val="20"/>
                <w:szCs w:val="20"/>
                <w:lang w:val="en-US"/>
              </w:rPr>
            </w:pPr>
          </w:p>
        </w:tc>
        <w:tc>
          <w:tcPr>
            <w:tcW w:w="4046" w:type="dxa"/>
            <w:shd w:val="clear" w:color="auto" w:fill="F7CAAC" w:themeFill="accent2" w:themeFillTint="66"/>
          </w:tcPr>
          <w:p w14:paraId="03B64E5D" w14:textId="756D55A9" w:rsidR="00A50FCB" w:rsidRPr="00BC3850" w:rsidRDefault="00466B8D" w:rsidP="00A50FCB">
            <w:pPr>
              <w:pStyle w:val="Ttulo"/>
              <w:tabs>
                <w:tab w:val="left" w:pos="564"/>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Can any public or private health consortia and alliances act in a PHE? </w:t>
            </w:r>
          </w:p>
        </w:tc>
        <w:tc>
          <w:tcPr>
            <w:tcW w:w="1423" w:type="dxa"/>
            <w:shd w:val="clear" w:color="auto" w:fill="F7CAAC" w:themeFill="accent2" w:themeFillTint="66"/>
            <w:vAlign w:val="center"/>
          </w:tcPr>
          <w:p w14:paraId="03E8F9CA" w14:textId="32D98494"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39" w:type="dxa"/>
            <w:shd w:val="clear" w:color="auto" w:fill="F7CAAC" w:themeFill="accent2" w:themeFillTint="66"/>
            <w:vAlign w:val="center"/>
          </w:tcPr>
          <w:p w14:paraId="1BC3701C" w14:textId="26848F28"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F7CAAC" w:themeFill="accent2" w:themeFillTint="66"/>
            <w:vAlign w:val="center"/>
          </w:tcPr>
          <w:p w14:paraId="33B09EB7" w14:textId="2A12D04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19C5A355" w14:textId="2ECBDD8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4E17A6FB" w14:textId="5DFD3E75"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7C6DC060" w14:textId="77777777"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vAlign w:val="center"/>
          </w:tcPr>
          <w:p w14:paraId="197A10DF" w14:textId="7B824869"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7AE6075C" w14:textId="18947FB4"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65B55825" w14:textId="0C7FDD8E"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790369DD" w14:textId="1C703D64"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13014F1B" w14:textId="45F83604"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4447030" w14:textId="65A8349E"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A50FCB" w:rsidRPr="00BC3850" w14:paraId="65F2EBB5" w14:textId="77777777" w:rsidTr="002A0ADD">
        <w:trPr>
          <w:gridAfter w:val="1"/>
          <w:wAfter w:w="12" w:type="dxa"/>
        </w:trPr>
        <w:tc>
          <w:tcPr>
            <w:tcW w:w="704" w:type="dxa"/>
            <w:vMerge/>
          </w:tcPr>
          <w:p w14:paraId="328A2ADB" w14:textId="77777777" w:rsidR="00A50FCB" w:rsidRPr="00BC3850" w:rsidRDefault="00A50FCB" w:rsidP="00A50FCB">
            <w:pPr>
              <w:pStyle w:val="Ttulo"/>
              <w:tabs>
                <w:tab w:val="left" w:pos="900"/>
              </w:tabs>
              <w:spacing w:before="80"/>
              <w:jc w:val="both"/>
              <w:rPr>
                <w:rFonts w:ascii="Times New Roman" w:hAnsi="Times New Roman" w:cs="Times New Roman"/>
                <w:b w:val="0"/>
                <w:bCs w:val="0"/>
                <w:sz w:val="20"/>
                <w:szCs w:val="20"/>
                <w:lang w:val="en-US"/>
              </w:rPr>
            </w:pPr>
          </w:p>
        </w:tc>
        <w:tc>
          <w:tcPr>
            <w:tcW w:w="4046" w:type="dxa"/>
            <w:shd w:val="clear" w:color="auto" w:fill="FFE599" w:themeFill="accent4" w:themeFillTint="66"/>
          </w:tcPr>
          <w:p w14:paraId="095D8586" w14:textId="3DDAC5BA" w:rsidR="00A50FCB" w:rsidRPr="00BC3850" w:rsidRDefault="00466B8D" w:rsidP="00A50FCB">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How do regulatory agencies operate in a PHE? </w:t>
            </w:r>
          </w:p>
        </w:tc>
        <w:tc>
          <w:tcPr>
            <w:tcW w:w="1423" w:type="dxa"/>
            <w:shd w:val="clear" w:color="auto" w:fill="FFE599" w:themeFill="accent4" w:themeFillTint="66"/>
            <w:vAlign w:val="center"/>
          </w:tcPr>
          <w:p w14:paraId="63D81269" w14:textId="4B5AB921"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39" w:type="dxa"/>
            <w:shd w:val="clear" w:color="auto" w:fill="FFE599" w:themeFill="accent4" w:themeFillTint="66"/>
            <w:vAlign w:val="center"/>
          </w:tcPr>
          <w:p w14:paraId="734730D7" w14:textId="4674C407"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0D299B20" w14:textId="433ED80A"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030C736" w14:textId="5CF2BF7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A571904" w14:textId="67A8FFAA"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A678359" w14:textId="77777777"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3026BF74" w14:textId="31C25356"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598BA1FA" w14:textId="3C462BCF"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5CD1CFAE" w14:textId="344F376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78193A92" w14:textId="5F036D6E"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7AE8F69C" w14:textId="44923506"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5649BD60" w14:textId="3808F76E"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r>
      <w:tr w:rsidR="00A50FCB" w:rsidRPr="00BC3850" w14:paraId="5EB91168" w14:textId="1DD94DF0" w:rsidTr="002A0ADD">
        <w:trPr>
          <w:gridAfter w:val="1"/>
          <w:wAfter w:w="12" w:type="dxa"/>
        </w:trPr>
        <w:tc>
          <w:tcPr>
            <w:tcW w:w="704" w:type="dxa"/>
            <w:vMerge/>
          </w:tcPr>
          <w:p w14:paraId="4CADF0D7" w14:textId="77777777" w:rsidR="00A50FCB" w:rsidRPr="00BC3850" w:rsidRDefault="00A50FCB" w:rsidP="00A50FCB">
            <w:pPr>
              <w:pStyle w:val="Ttulo"/>
              <w:spacing w:before="80"/>
              <w:jc w:val="both"/>
              <w:rPr>
                <w:rFonts w:ascii="Times New Roman" w:hAnsi="Times New Roman" w:cs="Times New Roman"/>
                <w:b w:val="0"/>
                <w:bCs w:val="0"/>
                <w:sz w:val="20"/>
                <w:szCs w:val="20"/>
                <w:lang w:val="en-US"/>
              </w:rPr>
            </w:pPr>
          </w:p>
        </w:tc>
        <w:tc>
          <w:tcPr>
            <w:tcW w:w="4046" w:type="dxa"/>
            <w:shd w:val="clear" w:color="auto" w:fill="70AD47" w:themeFill="accent6"/>
          </w:tcPr>
          <w:p w14:paraId="31E317D7" w14:textId="5F7AA032" w:rsidR="00A50FCB" w:rsidRPr="00BC3850" w:rsidRDefault="00466B8D" w:rsidP="00A50FCB">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Is there federal or subnational legislation that guides the actions of Government Agencies and Civil Society Organizations in a PHE? </w:t>
            </w:r>
          </w:p>
        </w:tc>
        <w:tc>
          <w:tcPr>
            <w:tcW w:w="1423" w:type="dxa"/>
            <w:shd w:val="clear" w:color="auto" w:fill="70AD47" w:themeFill="accent6"/>
            <w:vAlign w:val="center"/>
          </w:tcPr>
          <w:p w14:paraId="58F76628" w14:textId="5965141E"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39" w:type="dxa"/>
            <w:shd w:val="clear" w:color="auto" w:fill="70AD47" w:themeFill="accent6"/>
            <w:vAlign w:val="center"/>
          </w:tcPr>
          <w:p w14:paraId="2616EC4B" w14:textId="089119DC"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5873B1F7" w14:textId="41AF18E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697F3DD3" w14:textId="755C047A"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5173B379" w14:textId="77777777"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6FD3C9F4" w14:textId="6624A7FE"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6DC1F128" w14:textId="332D18CC"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6A6B88CB" w14:textId="49CB778C"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21E5F443" w14:textId="6EC11DF6"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33588F02" w14:textId="0BDABA73"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2F365E4C" w14:textId="7897FF99"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70AD47" w:themeFill="accent6"/>
            <w:vAlign w:val="center"/>
          </w:tcPr>
          <w:p w14:paraId="348FA995" w14:textId="75A10DF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A50FCB" w:rsidRPr="00BC3850" w14:paraId="721CB18E" w14:textId="77777777" w:rsidTr="009922BA">
        <w:trPr>
          <w:gridAfter w:val="1"/>
          <w:wAfter w:w="12" w:type="dxa"/>
        </w:trPr>
        <w:tc>
          <w:tcPr>
            <w:tcW w:w="704" w:type="dxa"/>
            <w:vMerge/>
          </w:tcPr>
          <w:p w14:paraId="7B8767FA" w14:textId="77777777" w:rsidR="00A50FCB" w:rsidRPr="00BC3850" w:rsidRDefault="00A50FCB" w:rsidP="00A50FCB">
            <w:pPr>
              <w:pStyle w:val="Ttulo"/>
              <w:spacing w:before="80"/>
              <w:jc w:val="both"/>
              <w:rPr>
                <w:rFonts w:ascii="Times New Roman" w:hAnsi="Times New Roman" w:cs="Times New Roman"/>
                <w:b w:val="0"/>
                <w:bCs w:val="0"/>
                <w:sz w:val="20"/>
                <w:szCs w:val="20"/>
                <w:lang w:val="en-US"/>
              </w:rPr>
            </w:pPr>
          </w:p>
        </w:tc>
        <w:tc>
          <w:tcPr>
            <w:tcW w:w="4046" w:type="dxa"/>
          </w:tcPr>
          <w:p w14:paraId="1EA47203" w14:textId="33FCC74A" w:rsidR="00A50FCB" w:rsidRPr="00BC3850" w:rsidRDefault="00466B8D" w:rsidP="00A50FCB">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s there legislative capacity (support) in a PHE?</w:t>
            </w:r>
          </w:p>
        </w:tc>
        <w:tc>
          <w:tcPr>
            <w:tcW w:w="1423" w:type="dxa"/>
            <w:shd w:val="clear" w:color="auto" w:fill="D9D9D9" w:themeFill="background1" w:themeFillShade="D9"/>
            <w:vAlign w:val="center"/>
          </w:tcPr>
          <w:p w14:paraId="25B69177" w14:textId="539DE4F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39" w:type="dxa"/>
            <w:shd w:val="clear" w:color="auto" w:fill="D9D9D9" w:themeFill="background1" w:themeFillShade="D9"/>
            <w:vAlign w:val="center"/>
          </w:tcPr>
          <w:p w14:paraId="67F75ACB" w14:textId="4199D42E"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1763126A" w14:textId="5B81DF48"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EC618DD" w14:textId="205FAA98"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0B4C482" w14:textId="77777777"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1E36A1F" w14:textId="1120501B"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1C6AF843" w14:textId="323D64E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4EC2E361" w14:textId="3C633A9D"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2599CD31" w14:textId="506E00E4"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7CAAC" w:themeFill="accent2" w:themeFillTint="66"/>
            <w:vAlign w:val="center"/>
          </w:tcPr>
          <w:p w14:paraId="1861992F" w14:textId="518FED09"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733E6561" w14:textId="19854C43"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shd w:val="clear" w:color="auto" w:fill="F7CAAC" w:themeFill="accent2" w:themeFillTint="66"/>
            <w:vAlign w:val="center"/>
          </w:tcPr>
          <w:p w14:paraId="3BC43B1E" w14:textId="7A1ECEA3"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A50FCB" w:rsidRPr="00BC3850" w14:paraId="252879D5" w14:textId="77777777" w:rsidTr="002A0ADD">
        <w:trPr>
          <w:gridAfter w:val="1"/>
          <w:wAfter w:w="12" w:type="dxa"/>
        </w:trPr>
        <w:tc>
          <w:tcPr>
            <w:tcW w:w="704" w:type="dxa"/>
            <w:vMerge/>
          </w:tcPr>
          <w:p w14:paraId="0BF8D314" w14:textId="77777777" w:rsidR="00A50FCB" w:rsidRPr="00BC3850" w:rsidRDefault="00A50FCB" w:rsidP="00A50FCB">
            <w:pPr>
              <w:pStyle w:val="Ttulo"/>
              <w:spacing w:before="80"/>
              <w:jc w:val="both"/>
              <w:rPr>
                <w:rFonts w:ascii="Times New Roman" w:hAnsi="Times New Roman" w:cs="Times New Roman"/>
                <w:b w:val="0"/>
                <w:bCs w:val="0"/>
                <w:sz w:val="20"/>
                <w:szCs w:val="20"/>
                <w:lang w:val="en-US"/>
              </w:rPr>
            </w:pPr>
          </w:p>
        </w:tc>
        <w:tc>
          <w:tcPr>
            <w:tcW w:w="4046" w:type="dxa"/>
          </w:tcPr>
          <w:p w14:paraId="2622CE98" w14:textId="75DA8F3C" w:rsidR="00A50FCB" w:rsidRPr="00BC3850" w:rsidRDefault="00466B8D" w:rsidP="00A50FCB">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How strong is the impact of </w:t>
            </w:r>
            <w:r w:rsidR="00BE6210" w:rsidRPr="00BC3850">
              <w:rPr>
                <w:rFonts w:ascii="Times New Roman" w:hAnsi="Times New Roman" w:cs="Times New Roman"/>
                <w:b w:val="0"/>
                <w:bCs w:val="0"/>
                <w:sz w:val="20"/>
                <w:szCs w:val="20"/>
                <w:lang w:val="en-US"/>
              </w:rPr>
              <w:t xml:space="preserve">healthcare judicialization </w:t>
            </w:r>
            <w:r w:rsidRPr="00BC3850">
              <w:rPr>
                <w:rFonts w:ascii="Times New Roman" w:hAnsi="Times New Roman" w:cs="Times New Roman"/>
                <w:b w:val="0"/>
                <w:bCs w:val="0"/>
                <w:sz w:val="20"/>
                <w:szCs w:val="20"/>
                <w:lang w:val="en-US"/>
              </w:rPr>
              <w:t>in a PHE (ratio of judicial spending vs. health expenditures)?</w:t>
            </w:r>
          </w:p>
        </w:tc>
        <w:tc>
          <w:tcPr>
            <w:tcW w:w="1423" w:type="dxa"/>
            <w:shd w:val="clear" w:color="auto" w:fill="D9D9D9" w:themeFill="background1" w:themeFillShade="D9"/>
            <w:vAlign w:val="center"/>
          </w:tcPr>
          <w:p w14:paraId="205C53D8" w14:textId="77777777" w:rsidR="00A50FCB" w:rsidRPr="00BC3850" w:rsidRDefault="00A50FCB" w:rsidP="00A50FCB">
            <w:pPr>
              <w:pStyle w:val="Ttulo"/>
              <w:spacing w:before="80"/>
              <w:rPr>
                <w:rFonts w:ascii="Times New Roman" w:hAnsi="Times New Roman" w:cs="Times New Roman"/>
                <w:b w:val="0"/>
                <w:bCs w:val="0"/>
                <w:sz w:val="20"/>
                <w:szCs w:val="20"/>
                <w:lang w:val="en-US"/>
              </w:rPr>
            </w:pPr>
          </w:p>
        </w:tc>
        <w:tc>
          <w:tcPr>
            <w:tcW w:w="1639" w:type="dxa"/>
            <w:shd w:val="clear" w:color="auto" w:fill="D9D9D9" w:themeFill="background1" w:themeFillShade="D9"/>
            <w:vAlign w:val="center"/>
          </w:tcPr>
          <w:p w14:paraId="110948E8" w14:textId="1FADC8D8"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C3EB20B" w14:textId="68FEC050"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7C410797" w14:textId="10249F99"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5CD2384" w14:textId="680B5E96"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9D85BF1" w14:textId="17388E91"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4C4BEFFC" w14:textId="56886472"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184282AC" w14:textId="24F08B12"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4A9BB815" w14:textId="0ACEBC5F"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52F1CEED" w14:textId="54BE48A4"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219C3703" w14:textId="22F5A3E1"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00F72A90" w14:textId="4CE1B1C8" w:rsidR="00A50FCB" w:rsidRPr="00BC3850" w:rsidRDefault="00A50FCB" w:rsidP="00A50FCB">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624FEA" w:rsidRPr="00BC3850" w14:paraId="42942A15" w14:textId="77777777" w:rsidTr="002A0ADD">
        <w:trPr>
          <w:trHeight w:val="1772"/>
        </w:trPr>
        <w:tc>
          <w:tcPr>
            <w:tcW w:w="15022" w:type="dxa"/>
            <w:gridSpan w:val="15"/>
          </w:tcPr>
          <w:p w14:paraId="5642250C" w14:textId="7558C41A" w:rsidR="00624FEA" w:rsidRPr="00BC3850" w:rsidRDefault="00C37263"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sz w:val="20"/>
                <w:szCs w:val="20"/>
                <w:lang w:val="en-US"/>
              </w:rPr>
              <w:t>Comments</w:t>
            </w:r>
            <w:r w:rsidR="00333AEA" w:rsidRPr="00BC3850">
              <w:rPr>
                <w:rFonts w:ascii="Times New Roman" w:hAnsi="Times New Roman" w:cs="Times New Roman"/>
                <w:b w:val="0"/>
                <w:bCs w:val="0"/>
                <w:sz w:val="20"/>
                <w:szCs w:val="20"/>
                <w:lang w:val="en-US"/>
              </w:rPr>
              <w:t xml:space="preserve">: </w:t>
            </w:r>
          </w:p>
        </w:tc>
      </w:tr>
    </w:tbl>
    <w:p w14:paraId="23EEDDCD" w14:textId="27651B9E" w:rsidR="00333AEA" w:rsidRPr="00BC3850" w:rsidRDefault="00333AEA" w:rsidP="00522AE5">
      <w:pPr>
        <w:pStyle w:val="Ttulo"/>
        <w:spacing w:before="80" w:line="360" w:lineRule="auto"/>
        <w:jc w:val="both"/>
        <w:rPr>
          <w:rFonts w:ascii="Times New Roman" w:hAnsi="Times New Roman" w:cs="Times New Roman"/>
          <w:color w:val="000000" w:themeColor="text1"/>
          <w:sz w:val="28"/>
          <w:szCs w:val="28"/>
          <w:lang w:val="en-US"/>
        </w:rPr>
      </w:pPr>
    </w:p>
    <w:p w14:paraId="408E1BFA" w14:textId="576AFB12" w:rsidR="00522AE5" w:rsidRPr="00BC3850" w:rsidRDefault="00CD5E07" w:rsidP="00522AE5">
      <w:pPr>
        <w:pStyle w:val="Ttulo"/>
        <w:spacing w:before="80" w:line="360" w:lineRule="auto"/>
        <w:jc w:val="both"/>
        <w:rPr>
          <w:rFonts w:ascii="Times New Roman" w:hAnsi="Times New Roman" w:cs="Times New Roman"/>
          <w:color w:val="000000" w:themeColor="text1"/>
          <w:lang w:val="en-US"/>
        </w:rPr>
      </w:pPr>
      <w:r w:rsidRPr="00BC3850">
        <w:rPr>
          <w:rFonts w:ascii="Times New Roman" w:hAnsi="Times New Roman" w:cs="Times New Roman"/>
          <w:color w:val="000000" w:themeColor="text1"/>
          <w:lang w:val="en-US"/>
        </w:rPr>
        <w:t>Dimension 2 - Leadership</w:t>
      </w:r>
    </w:p>
    <w:tbl>
      <w:tblPr>
        <w:tblStyle w:val="TabelacomGrelha"/>
        <w:tblW w:w="15022" w:type="dxa"/>
        <w:tblLook w:val="04A0" w:firstRow="1" w:lastRow="0" w:firstColumn="1" w:lastColumn="0" w:noHBand="0" w:noVBand="1"/>
      </w:tblPr>
      <w:tblGrid>
        <w:gridCol w:w="704"/>
        <w:gridCol w:w="4215"/>
        <w:gridCol w:w="1438"/>
        <w:gridCol w:w="1675"/>
        <w:gridCol w:w="589"/>
        <w:gridCol w:w="611"/>
        <w:gridCol w:w="600"/>
        <w:gridCol w:w="678"/>
        <w:gridCol w:w="868"/>
        <w:gridCol w:w="1154"/>
        <w:gridCol w:w="589"/>
        <w:gridCol w:w="611"/>
        <w:gridCol w:w="600"/>
        <w:gridCol w:w="678"/>
        <w:gridCol w:w="12"/>
      </w:tblGrid>
      <w:tr w:rsidR="00086E4F" w:rsidRPr="00BC3850" w14:paraId="553D9FD3" w14:textId="77777777" w:rsidTr="00B94395">
        <w:trPr>
          <w:gridAfter w:val="1"/>
          <w:wAfter w:w="12" w:type="dxa"/>
          <w:tblHeader/>
        </w:trPr>
        <w:tc>
          <w:tcPr>
            <w:tcW w:w="704" w:type="dxa"/>
            <w:vMerge w:val="restart"/>
            <w:tcBorders>
              <w:bottom w:val="single" w:sz="4" w:space="0" w:color="auto"/>
            </w:tcBorders>
            <w:textDirection w:val="btLr"/>
            <w:vAlign w:val="center"/>
          </w:tcPr>
          <w:p w14:paraId="26D41146" w14:textId="5C4FA63B" w:rsidR="00522AE5" w:rsidRPr="00BC3850" w:rsidRDefault="001D2CC6" w:rsidP="008B6134">
            <w:pPr>
              <w:pStyle w:val="Ttulo"/>
              <w:spacing w:before="80"/>
              <w:ind w:left="113" w:right="113"/>
              <w:rPr>
                <w:rFonts w:ascii="Times New Roman" w:hAnsi="Times New Roman" w:cs="Times New Roman"/>
                <w:sz w:val="20"/>
                <w:szCs w:val="20"/>
                <w:lang w:val="en-US"/>
              </w:rPr>
            </w:pPr>
            <w:r w:rsidRPr="00BC3850">
              <w:rPr>
                <w:rFonts w:ascii="Times New Roman" w:hAnsi="Times New Roman" w:cs="Times New Roman"/>
                <w:sz w:val="20"/>
                <w:szCs w:val="20"/>
                <w:lang w:val="en-US"/>
              </w:rPr>
              <w:t>Sub-dimensions</w:t>
            </w:r>
          </w:p>
        </w:tc>
        <w:tc>
          <w:tcPr>
            <w:tcW w:w="4215" w:type="dxa"/>
            <w:vMerge w:val="restart"/>
            <w:vAlign w:val="center"/>
          </w:tcPr>
          <w:p w14:paraId="30A780E6" w14:textId="05BD7082" w:rsidR="00522AE5" w:rsidRPr="00BC3850" w:rsidRDefault="00A64C5A"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Indicators</w:t>
            </w:r>
          </w:p>
        </w:tc>
        <w:tc>
          <w:tcPr>
            <w:tcW w:w="5591" w:type="dxa"/>
            <w:gridSpan w:val="6"/>
            <w:shd w:val="clear" w:color="auto" w:fill="D9D9D9" w:themeFill="background1" w:themeFillShade="D9"/>
            <w:vAlign w:val="center"/>
          </w:tcPr>
          <w:p w14:paraId="2508C28F" w14:textId="44E7D725" w:rsidR="00522AE5" w:rsidRPr="00BC3850" w:rsidRDefault="00604EB9"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Pre-filled (Stages 1 + 2)</w:t>
            </w:r>
          </w:p>
        </w:tc>
        <w:tc>
          <w:tcPr>
            <w:tcW w:w="0" w:type="auto"/>
            <w:gridSpan w:val="6"/>
            <w:vAlign w:val="center"/>
          </w:tcPr>
          <w:p w14:paraId="5C1CBAF8" w14:textId="4BE0B32B" w:rsidR="00522AE5" w:rsidRPr="00BC3850" w:rsidRDefault="00C37263"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illed in by the interviewee</w:t>
            </w:r>
          </w:p>
        </w:tc>
      </w:tr>
      <w:tr w:rsidR="00086E4F" w:rsidRPr="00BC3850" w14:paraId="709E2583" w14:textId="77777777" w:rsidTr="00B94395">
        <w:trPr>
          <w:gridAfter w:val="1"/>
          <w:wAfter w:w="12" w:type="dxa"/>
          <w:trHeight w:val="1223"/>
          <w:tblHeader/>
        </w:trPr>
        <w:tc>
          <w:tcPr>
            <w:tcW w:w="704" w:type="dxa"/>
            <w:vMerge/>
            <w:tcBorders>
              <w:bottom w:val="single" w:sz="4" w:space="0" w:color="auto"/>
            </w:tcBorders>
          </w:tcPr>
          <w:p w14:paraId="3829326D" w14:textId="77777777" w:rsidR="00522AE5" w:rsidRPr="00BC3850" w:rsidRDefault="00522AE5" w:rsidP="008B6134">
            <w:pPr>
              <w:pStyle w:val="Ttulo"/>
              <w:spacing w:before="80"/>
              <w:rPr>
                <w:rFonts w:ascii="Times New Roman" w:hAnsi="Times New Roman" w:cs="Times New Roman"/>
                <w:sz w:val="20"/>
                <w:szCs w:val="20"/>
                <w:lang w:val="en-US"/>
              </w:rPr>
            </w:pPr>
          </w:p>
        </w:tc>
        <w:tc>
          <w:tcPr>
            <w:tcW w:w="4215" w:type="dxa"/>
            <w:vMerge/>
          </w:tcPr>
          <w:p w14:paraId="1F805219" w14:textId="77777777" w:rsidR="00522AE5" w:rsidRPr="00BC3850" w:rsidRDefault="00522AE5" w:rsidP="008B6134">
            <w:pPr>
              <w:pStyle w:val="Ttulo"/>
              <w:spacing w:before="80"/>
              <w:rPr>
                <w:rFonts w:ascii="Times New Roman" w:hAnsi="Times New Roman" w:cs="Times New Roman"/>
                <w:sz w:val="20"/>
                <w:szCs w:val="20"/>
                <w:lang w:val="en-US"/>
              </w:rPr>
            </w:pPr>
          </w:p>
        </w:tc>
        <w:tc>
          <w:tcPr>
            <w:tcW w:w="1438" w:type="dxa"/>
            <w:shd w:val="clear" w:color="auto" w:fill="D9D9D9" w:themeFill="background1" w:themeFillShade="D9"/>
            <w:vAlign w:val="center"/>
          </w:tcPr>
          <w:p w14:paraId="18DA3C09" w14:textId="30B806E3" w:rsidR="00522AE5" w:rsidRPr="00BC3850" w:rsidRDefault="00A64C5A"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Confirmed and/or proposed</w:t>
            </w:r>
          </w:p>
        </w:tc>
        <w:tc>
          <w:tcPr>
            <w:tcW w:w="1675" w:type="dxa"/>
            <w:shd w:val="clear" w:color="auto" w:fill="D9D9D9" w:themeFill="background1" w:themeFillShade="D9"/>
            <w:vAlign w:val="center"/>
          </w:tcPr>
          <w:p w14:paraId="073DEC88" w14:textId="34671FEA" w:rsidR="00522AE5" w:rsidRPr="00BC3850" w:rsidRDefault="00A64C5A"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Not confirmed and/or proposed</w:t>
            </w:r>
          </w:p>
        </w:tc>
        <w:tc>
          <w:tcPr>
            <w:tcW w:w="0" w:type="auto"/>
            <w:shd w:val="clear" w:color="auto" w:fill="D9D9D9" w:themeFill="background1" w:themeFillShade="D9"/>
            <w:vAlign w:val="center"/>
          </w:tcPr>
          <w:p w14:paraId="6DA7C6EA" w14:textId="77777777" w:rsidR="00522AE5" w:rsidRPr="00BC3850" w:rsidRDefault="00522AE5"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shd w:val="clear" w:color="auto" w:fill="D9D9D9" w:themeFill="background1" w:themeFillShade="D9"/>
            <w:vAlign w:val="center"/>
          </w:tcPr>
          <w:p w14:paraId="5886F0F9" w14:textId="3B16E6AA" w:rsidR="00522AE5" w:rsidRPr="00BC3850" w:rsidRDefault="005D28DE"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shd w:val="clear" w:color="auto" w:fill="D9D9D9" w:themeFill="background1" w:themeFillShade="D9"/>
            <w:vAlign w:val="center"/>
          </w:tcPr>
          <w:p w14:paraId="4BD764EF" w14:textId="77777777" w:rsidR="00522AE5" w:rsidRPr="00BC3850" w:rsidRDefault="00522AE5"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shd w:val="clear" w:color="auto" w:fill="D9D9D9" w:themeFill="background1" w:themeFillShade="D9"/>
            <w:vAlign w:val="center"/>
          </w:tcPr>
          <w:p w14:paraId="214814EB" w14:textId="77777777" w:rsidR="00522AE5" w:rsidRPr="00BC3850" w:rsidRDefault="00522AE5"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c>
          <w:tcPr>
            <w:tcW w:w="0" w:type="auto"/>
            <w:vAlign w:val="center"/>
          </w:tcPr>
          <w:p w14:paraId="65574B05" w14:textId="581FAF14" w:rsidR="00522AE5" w:rsidRPr="00BC3850" w:rsidRDefault="00742DB9" w:rsidP="008B6134">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w:t>
            </w:r>
          </w:p>
        </w:tc>
        <w:tc>
          <w:tcPr>
            <w:tcW w:w="0" w:type="auto"/>
            <w:vAlign w:val="center"/>
          </w:tcPr>
          <w:p w14:paraId="60E5DBE0" w14:textId="14BC65EE" w:rsidR="00522AE5" w:rsidRPr="00BC3850" w:rsidRDefault="00742DB9" w:rsidP="008B6134">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 Resilience</w:t>
            </w:r>
          </w:p>
        </w:tc>
        <w:tc>
          <w:tcPr>
            <w:tcW w:w="0" w:type="auto"/>
            <w:vAlign w:val="center"/>
          </w:tcPr>
          <w:p w14:paraId="6D311124" w14:textId="77777777" w:rsidR="00522AE5" w:rsidRPr="00BC3850" w:rsidRDefault="00522AE5"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vAlign w:val="center"/>
          </w:tcPr>
          <w:p w14:paraId="0E6B7A15" w14:textId="0F80B861" w:rsidR="00522AE5" w:rsidRPr="00BC3850" w:rsidRDefault="005D28DE"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vAlign w:val="center"/>
          </w:tcPr>
          <w:p w14:paraId="4C372F9A" w14:textId="77777777" w:rsidR="00522AE5" w:rsidRPr="00BC3850" w:rsidRDefault="00522AE5"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vAlign w:val="center"/>
          </w:tcPr>
          <w:p w14:paraId="7C29F4B8" w14:textId="77777777" w:rsidR="00522AE5" w:rsidRPr="00BC3850" w:rsidRDefault="00522AE5"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r>
      <w:tr w:rsidR="00086E4F" w:rsidRPr="00BC3850" w14:paraId="58DFEDA1" w14:textId="77777777" w:rsidTr="00B94395">
        <w:trPr>
          <w:gridAfter w:val="1"/>
          <w:wAfter w:w="12" w:type="dxa"/>
        </w:trPr>
        <w:tc>
          <w:tcPr>
            <w:tcW w:w="704" w:type="dxa"/>
            <w:vMerge w:val="restart"/>
            <w:tcBorders>
              <w:top w:val="single" w:sz="4" w:space="0" w:color="auto"/>
            </w:tcBorders>
            <w:textDirection w:val="btLr"/>
            <w:vAlign w:val="center"/>
          </w:tcPr>
          <w:p w14:paraId="7E11F75D" w14:textId="1825B621" w:rsidR="00522AE5" w:rsidRPr="00BC3850" w:rsidRDefault="00522AE5" w:rsidP="008B6134">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Background</w:t>
            </w:r>
          </w:p>
        </w:tc>
        <w:tc>
          <w:tcPr>
            <w:tcW w:w="4215" w:type="dxa"/>
          </w:tcPr>
          <w:p w14:paraId="124BB6D4" w14:textId="4B4FD1DC" w:rsidR="00522AE5" w:rsidRPr="00BC3850" w:rsidRDefault="00F17C45"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Gender of the political leader: president/ governor/ regional leadership</w:t>
            </w:r>
            <w:r w:rsidR="00913938" w:rsidRPr="00BC3850">
              <w:rPr>
                <w:rFonts w:ascii="Times New Roman" w:hAnsi="Times New Roman" w:cs="Times New Roman"/>
                <w:b w:val="0"/>
                <w:bCs w:val="0"/>
                <w:sz w:val="20"/>
                <w:szCs w:val="20"/>
                <w:lang w:val="en-US"/>
              </w:rPr>
              <w:t>/</w:t>
            </w:r>
            <w:r w:rsidR="00A35F4E" w:rsidRPr="00BC3850">
              <w:rPr>
                <w:rFonts w:ascii="Times New Roman" w:hAnsi="Times New Roman" w:cs="Times New Roman"/>
                <w:b w:val="0"/>
                <w:bCs w:val="0"/>
                <w:sz w:val="20"/>
                <w:szCs w:val="20"/>
                <w:lang w:val="en-US"/>
              </w:rPr>
              <w:t xml:space="preserve"> </w:t>
            </w:r>
            <w:r w:rsidR="004E1B35" w:rsidRPr="00BC3850">
              <w:rPr>
                <w:rFonts w:ascii="Times New Roman" w:hAnsi="Times New Roman" w:cs="Times New Roman"/>
                <w:b w:val="0"/>
                <w:bCs w:val="0"/>
                <w:sz w:val="20"/>
                <w:szCs w:val="20"/>
                <w:lang w:val="en-US"/>
              </w:rPr>
              <w:t>mayor</w:t>
            </w:r>
          </w:p>
        </w:tc>
        <w:tc>
          <w:tcPr>
            <w:tcW w:w="1438" w:type="dxa"/>
            <w:shd w:val="clear" w:color="auto" w:fill="D9D9D9" w:themeFill="background1" w:themeFillShade="D9"/>
            <w:vAlign w:val="center"/>
          </w:tcPr>
          <w:p w14:paraId="7DB1A938" w14:textId="114A0629" w:rsidR="00522AE5" w:rsidRPr="00BC3850" w:rsidRDefault="00522AE5" w:rsidP="008B6134">
            <w:pPr>
              <w:pStyle w:val="Ttulo"/>
              <w:spacing w:before="80"/>
              <w:rPr>
                <w:rFonts w:ascii="Times New Roman" w:hAnsi="Times New Roman" w:cs="Times New Roman"/>
                <w:b w:val="0"/>
                <w:bCs w:val="0"/>
                <w:sz w:val="20"/>
                <w:szCs w:val="20"/>
                <w:lang w:val="en-US"/>
              </w:rPr>
            </w:pPr>
          </w:p>
        </w:tc>
        <w:tc>
          <w:tcPr>
            <w:tcW w:w="1675" w:type="dxa"/>
            <w:shd w:val="clear" w:color="auto" w:fill="D9D9D9" w:themeFill="background1" w:themeFillShade="D9"/>
            <w:vAlign w:val="center"/>
          </w:tcPr>
          <w:p w14:paraId="23B5D11E" w14:textId="103FE99F" w:rsidR="00522AE5" w:rsidRPr="00BC3850" w:rsidRDefault="00A35F4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1242479" w14:textId="7EF22EB5" w:rsidR="00522AE5" w:rsidRPr="00BC3850" w:rsidRDefault="00A35F4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297EEC1" w14:textId="2BF6CD91" w:rsidR="00522AE5" w:rsidRPr="00BC3850" w:rsidRDefault="00A35F4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9AF2FD1" w14:textId="3638F83C" w:rsidR="00522AE5" w:rsidRPr="00BC3850" w:rsidRDefault="00A35F4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0CA2644" w14:textId="4297F75B" w:rsidR="00522AE5" w:rsidRPr="00BC3850" w:rsidRDefault="00A35F4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062AC12B" w14:textId="1C4AB68E" w:rsidR="00522AE5"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31414685" w14:textId="1CE20D06" w:rsidR="00522AE5"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03B2320" w14:textId="7ECEBA01" w:rsidR="00522AE5"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67BF4F0D" w14:textId="340B5A0E" w:rsidR="00522AE5"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1488A0E" w14:textId="2C7150E8" w:rsidR="00522AE5"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46E4F6E1" w14:textId="68558431" w:rsidR="00522AE5"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086E4F" w:rsidRPr="00BC3850" w14:paraId="47F3C4CD" w14:textId="77777777" w:rsidTr="00F17C45">
        <w:trPr>
          <w:gridAfter w:val="1"/>
          <w:wAfter w:w="12" w:type="dxa"/>
        </w:trPr>
        <w:tc>
          <w:tcPr>
            <w:tcW w:w="704" w:type="dxa"/>
            <w:vMerge/>
          </w:tcPr>
          <w:p w14:paraId="21AC15CD" w14:textId="77777777" w:rsidR="00086E4F" w:rsidRPr="00BC3850" w:rsidRDefault="00086E4F" w:rsidP="008B6134">
            <w:pPr>
              <w:pStyle w:val="Ttulo"/>
              <w:spacing w:before="80"/>
              <w:jc w:val="both"/>
              <w:rPr>
                <w:rFonts w:ascii="Times New Roman" w:hAnsi="Times New Roman" w:cs="Times New Roman"/>
                <w:b w:val="0"/>
                <w:bCs w:val="0"/>
                <w:sz w:val="20"/>
                <w:szCs w:val="20"/>
                <w:lang w:val="en-US"/>
              </w:rPr>
            </w:pPr>
          </w:p>
        </w:tc>
        <w:tc>
          <w:tcPr>
            <w:tcW w:w="4215" w:type="dxa"/>
          </w:tcPr>
          <w:p w14:paraId="61CD2AEB" w14:textId="329A3FEC" w:rsidR="00086E4F" w:rsidRPr="00BC3850" w:rsidRDefault="00D03351"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Age of the political leader: </w:t>
            </w:r>
            <w:r w:rsidR="004E1B35" w:rsidRPr="00BC3850">
              <w:rPr>
                <w:rFonts w:ascii="Times New Roman" w:hAnsi="Times New Roman" w:cs="Times New Roman"/>
                <w:b w:val="0"/>
                <w:bCs w:val="0"/>
                <w:sz w:val="20"/>
                <w:szCs w:val="20"/>
                <w:lang w:val="en-US"/>
              </w:rPr>
              <w:t>president/ governor/ regional leader/ mayor</w:t>
            </w:r>
          </w:p>
        </w:tc>
        <w:tc>
          <w:tcPr>
            <w:tcW w:w="1438" w:type="dxa"/>
            <w:shd w:val="clear" w:color="auto" w:fill="D9D9D9" w:themeFill="background1" w:themeFillShade="D9"/>
            <w:vAlign w:val="center"/>
          </w:tcPr>
          <w:p w14:paraId="16F46439" w14:textId="3EDB1DD7" w:rsidR="00086E4F" w:rsidRPr="00BC3850" w:rsidRDefault="00086E4F" w:rsidP="008B6134">
            <w:pPr>
              <w:pStyle w:val="Ttulo"/>
              <w:spacing w:before="80"/>
              <w:rPr>
                <w:rFonts w:ascii="Times New Roman" w:hAnsi="Times New Roman" w:cs="Times New Roman"/>
                <w:b w:val="0"/>
                <w:bCs w:val="0"/>
                <w:sz w:val="20"/>
                <w:szCs w:val="20"/>
                <w:lang w:val="en-US"/>
              </w:rPr>
            </w:pPr>
          </w:p>
        </w:tc>
        <w:tc>
          <w:tcPr>
            <w:tcW w:w="1675" w:type="dxa"/>
            <w:shd w:val="clear" w:color="auto" w:fill="D9D9D9" w:themeFill="background1" w:themeFillShade="D9"/>
            <w:vAlign w:val="center"/>
          </w:tcPr>
          <w:p w14:paraId="38B592EF" w14:textId="7D9FC767" w:rsidR="00086E4F" w:rsidRPr="00BC3850" w:rsidRDefault="00086E4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8D2A574" w14:textId="75B1B0E0" w:rsidR="00086E4F" w:rsidRPr="00BC3850" w:rsidRDefault="00086E4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42229AF" w14:textId="3CDB8852" w:rsidR="00086E4F" w:rsidRPr="00BC3850" w:rsidRDefault="00086E4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DA5F08C" w14:textId="4D0990DF" w:rsidR="00086E4F" w:rsidRPr="00BC3850" w:rsidRDefault="00086E4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209F9C3" w14:textId="0307A81D" w:rsidR="00086E4F" w:rsidRPr="00BC3850" w:rsidRDefault="00086E4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53BF6B94" w14:textId="794A354E" w:rsidR="00086E4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718F0061" w14:textId="389F802B" w:rsidR="00086E4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160E8480" w14:textId="5882C099" w:rsidR="00086E4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45FDCE55" w14:textId="097EC573" w:rsidR="00086E4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4E176AF" w14:textId="797B22DC" w:rsidR="00086E4F"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4892EF51" w14:textId="7B0EEE19" w:rsidR="00086E4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A80A04" w:rsidRPr="00BC3850" w14:paraId="1093A8C3" w14:textId="77777777" w:rsidTr="00F17C45">
        <w:trPr>
          <w:gridAfter w:val="1"/>
          <w:wAfter w:w="12" w:type="dxa"/>
        </w:trPr>
        <w:tc>
          <w:tcPr>
            <w:tcW w:w="704" w:type="dxa"/>
            <w:vMerge/>
          </w:tcPr>
          <w:p w14:paraId="6DD1C629" w14:textId="77777777" w:rsidR="00A80A04" w:rsidRPr="00BC3850" w:rsidRDefault="00A80A04" w:rsidP="008B6134">
            <w:pPr>
              <w:pStyle w:val="Ttulo"/>
              <w:spacing w:before="80"/>
              <w:jc w:val="both"/>
              <w:rPr>
                <w:rFonts w:ascii="Times New Roman" w:hAnsi="Times New Roman" w:cs="Times New Roman"/>
                <w:b w:val="0"/>
                <w:bCs w:val="0"/>
                <w:sz w:val="20"/>
                <w:szCs w:val="20"/>
                <w:lang w:val="en-US"/>
              </w:rPr>
            </w:pPr>
          </w:p>
        </w:tc>
        <w:tc>
          <w:tcPr>
            <w:tcW w:w="4215" w:type="dxa"/>
            <w:shd w:val="clear" w:color="auto" w:fill="C5E0B3" w:themeFill="accent6" w:themeFillTint="66"/>
          </w:tcPr>
          <w:p w14:paraId="23ABFCFF" w14:textId="5EE3EC66" w:rsidR="00A80A04" w:rsidRPr="00BC3850" w:rsidRDefault="00D03351"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Does the</w:t>
            </w:r>
            <w:r w:rsidR="00A80A04" w:rsidRPr="00BC3850">
              <w:rPr>
                <w:rFonts w:ascii="Times New Roman" w:hAnsi="Times New Roman" w:cs="Times New Roman"/>
                <w:b w:val="0"/>
                <w:bCs w:val="0"/>
                <w:sz w:val="20"/>
                <w:szCs w:val="20"/>
                <w:lang w:val="en-US"/>
              </w:rPr>
              <w:t xml:space="preserve"> </w:t>
            </w:r>
            <w:r w:rsidR="004E1B35" w:rsidRPr="00BC3850">
              <w:rPr>
                <w:rFonts w:ascii="Times New Roman" w:hAnsi="Times New Roman" w:cs="Times New Roman"/>
                <w:b w:val="0"/>
                <w:bCs w:val="0"/>
                <w:sz w:val="20"/>
                <w:szCs w:val="20"/>
                <w:lang w:val="en-US"/>
              </w:rPr>
              <w:t>president/ governor/ regional leader/ mayor</w:t>
            </w:r>
            <w:r w:rsidR="00A80A04" w:rsidRPr="00BC3850">
              <w:rPr>
                <w:rFonts w:ascii="Times New Roman" w:hAnsi="Times New Roman" w:cs="Times New Roman"/>
                <w:b w:val="0"/>
                <w:bCs w:val="0"/>
                <w:sz w:val="20"/>
                <w:szCs w:val="20"/>
                <w:lang w:val="en-US"/>
              </w:rPr>
              <w:t xml:space="preserve"> </w:t>
            </w:r>
            <w:r w:rsidRPr="00BC3850">
              <w:rPr>
                <w:rFonts w:ascii="Times New Roman" w:hAnsi="Times New Roman" w:cs="Times New Roman"/>
                <w:b w:val="0"/>
                <w:bCs w:val="0"/>
                <w:sz w:val="20"/>
                <w:szCs w:val="20"/>
                <w:lang w:val="en-US"/>
              </w:rPr>
              <w:t>have previous experience in the public sector</w:t>
            </w:r>
            <w:r w:rsidR="00A80A04" w:rsidRPr="00BC3850">
              <w:rPr>
                <w:rFonts w:ascii="Times New Roman" w:hAnsi="Times New Roman" w:cs="Times New Roman"/>
                <w:b w:val="0"/>
                <w:bCs w:val="0"/>
                <w:sz w:val="20"/>
                <w:szCs w:val="20"/>
                <w:lang w:val="en-US"/>
              </w:rPr>
              <w:t>?</w:t>
            </w:r>
          </w:p>
        </w:tc>
        <w:tc>
          <w:tcPr>
            <w:tcW w:w="1438" w:type="dxa"/>
            <w:shd w:val="clear" w:color="auto" w:fill="C5E0B3" w:themeFill="accent6" w:themeFillTint="66"/>
            <w:vAlign w:val="center"/>
          </w:tcPr>
          <w:p w14:paraId="18157DE8" w14:textId="4D7662EF" w:rsidR="00A80A04" w:rsidRPr="00BC3850" w:rsidRDefault="00A80A0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C5E0B3" w:themeFill="accent6" w:themeFillTint="66"/>
            <w:vAlign w:val="center"/>
          </w:tcPr>
          <w:p w14:paraId="0B8BFAC3" w14:textId="5B8AE002" w:rsidR="00A80A04" w:rsidRPr="00BC3850" w:rsidRDefault="00A80A04"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141FB746" w14:textId="10A66398" w:rsidR="00A80A04" w:rsidRPr="00BC3850" w:rsidRDefault="00A80A0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1FC6C742" w14:textId="5A478387" w:rsidR="00A80A04" w:rsidRPr="00BC3850" w:rsidRDefault="00A80A0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27D6E5C0" w14:textId="048DAC8F" w:rsidR="00A80A04" w:rsidRPr="00BC3850" w:rsidRDefault="00A80A0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A38C81E" w14:textId="4A21AD9C" w:rsidR="00A80A04" w:rsidRPr="00BC3850" w:rsidRDefault="00A80A0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6F623123" w14:textId="2E24FB4B"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250410DD" w14:textId="0468C645"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2807BF96" w14:textId="0C543451"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4C4D940A" w14:textId="6D4790D6"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57352676" w14:textId="47DA03F4"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FE599" w:themeFill="accent4" w:themeFillTint="66"/>
            <w:vAlign w:val="center"/>
          </w:tcPr>
          <w:p w14:paraId="2D116D1C" w14:textId="243AD494"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A80A04" w:rsidRPr="00BC3850" w14:paraId="33BBB3E2" w14:textId="77777777" w:rsidTr="00F17C45">
        <w:trPr>
          <w:gridAfter w:val="1"/>
          <w:wAfter w:w="12" w:type="dxa"/>
        </w:trPr>
        <w:tc>
          <w:tcPr>
            <w:tcW w:w="704" w:type="dxa"/>
            <w:vMerge/>
          </w:tcPr>
          <w:p w14:paraId="0BBDEF4D" w14:textId="77777777" w:rsidR="00A80A04" w:rsidRPr="00BC3850" w:rsidRDefault="00A80A04" w:rsidP="008B6134">
            <w:pPr>
              <w:pStyle w:val="Ttulo"/>
              <w:spacing w:before="80"/>
              <w:jc w:val="both"/>
              <w:rPr>
                <w:rFonts w:ascii="Times New Roman" w:hAnsi="Times New Roman" w:cs="Times New Roman"/>
                <w:b w:val="0"/>
                <w:bCs w:val="0"/>
                <w:sz w:val="20"/>
                <w:szCs w:val="20"/>
                <w:lang w:val="en-US"/>
              </w:rPr>
            </w:pPr>
          </w:p>
        </w:tc>
        <w:tc>
          <w:tcPr>
            <w:tcW w:w="4215" w:type="dxa"/>
          </w:tcPr>
          <w:p w14:paraId="109201C4" w14:textId="62758B82" w:rsidR="00A80A04" w:rsidRPr="00BC3850" w:rsidRDefault="00D03351"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Does the </w:t>
            </w:r>
            <w:r w:rsidR="004E1B35" w:rsidRPr="00BC3850">
              <w:rPr>
                <w:rFonts w:ascii="Times New Roman" w:hAnsi="Times New Roman" w:cs="Times New Roman"/>
                <w:b w:val="0"/>
                <w:bCs w:val="0"/>
                <w:sz w:val="20"/>
                <w:szCs w:val="20"/>
                <w:lang w:val="en-US"/>
              </w:rPr>
              <w:t>president/ governor/ regional leader/ mayor</w:t>
            </w:r>
            <w:r w:rsidR="00A80A04" w:rsidRPr="00BC3850">
              <w:rPr>
                <w:rFonts w:ascii="Times New Roman" w:hAnsi="Times New Roman" w:cs="Times New Roman"/>
                <w:b w:val="0"/>
                <w:bCs w:val="0"/>
                <w:sz w:val="20"/>
                <w:szCs w:val="20"/>
                <w:lang w:val="en-US"/>
              </w:rPr>
              <w:t xml:space="preserve"> </w:t>
            </w:r>
            <w:r w:rsidR="00E5617F" w:rsidRPr="00BC3850">
              <w:rPr>
                <w:rFonts w:ascii="Times New Roman" w:hAnsi="Times New Roman" w:cs="Times New Roman"/>
                <w:b w:val="0"/>
                <w:bCs w:val="0"/>
                <w:sz w:val="20"/>
                <w:szCs w:val="20"/>
                <w:lang w:val="en-US"/>
              </w:rPr>
              <w:t>have</w:t>
            </w:r>
            <w:r w:rsidR="00A80A04" w:rsidRPr="00BC3850">
              <w:rPr>
                <w:rFonts w:ascii="Times New Roman" w:hAnsi="Times New Roman" w:cs="Times New Roman"/>
                <w:b w:val="0"/>
                <w:bCs w:val="0"/>
                <w:sz w:val="20"/>
                <w:szCs w:val="20"/>
                <w:lang w:val="en-US"/>
              </w:rPr>
              <w:t xml:space="preserve"> </w:t>
            </w:r>
            <w:r w:rsidRPr="00BC3850">
              <w:rPr>
                <w:rFonts w:ascii="Times New Roman" w:hAnsi="Times New Roman" w:cs="Times New Roman"/>
                <w:b w:val="0"/>
                <w:bCs w:val="0"/>
                <w:sz w:val="20"/>
                <w:szCs w:val="20"/>
                <w:lang w:val="en-US"/>
              </w:rPr>
              <w:t>academic training in health</w:t>
            </w:r>
            <w:r w:rsidR="00A80A04" w:rsidRPr="00BC3850">
              <w:rPr>
                <w:rFonts w:ascii="Times New Roman" w:hAnsi="Times New Roman" w:cs="Times New Roman"/>
                <w:b w:val="0"/>
                <w:bCs w:val="0"/>
                <w:sz w:val="20"/>
                <w:szCs w:val="20"/>
                <w:lang w:val="en-US"/>
              </w:rPr>
              <w:t>?</w:t>
            </w:r>
          </w:p>
        </w:tc>
        <w:tc>
          <w:tcPr>
            <w:tcW w:w="1438" w:type="dxa"/>
            <w:shd w:val="clear" w:color="auto" w:fill="D9D9D9" w:themeFill="background1" w:themeFillShade="D9"/>
            <w:vAlign w:val="center"/>
          </w:tcPr>
          <w:p w14:paraId="4C5A76CC" w14:textId="79685B64" w:rsidR="00A80A04" w:rsidRPr="00BC3850" w:rsidRDefault="00A80A0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458C4B99" w14:textId="7D85AFB1" w:rsidR="00A80A04" w:rsidRPr="00BC3850" w:rsidRDefault="00A80A04" w:rsidP="008B6134">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323CFE1B" w14:textId="3386F74D" w:rsidR="00A80A04" w:rsidRPr="00BC3850" w:rsidRDefault="00A80A0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8ED1D42" w14:textId="5BCA1512" w:rsidR="00A80A04" w:rsidRPr="00BC3850" w:rsidRDefault="00A80A0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B8869CE" w14:textId="7297340B" w:rsidR="00A80A04" w:rsidRPr="00BC3850" w:rsidRDefault="00A80A0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B4FF533" w14:textId="2DB48867" w:rsidR="00A80A04" w:rsidRPr="00BC3850" w:rsidRDefault="00A80A0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757E9EFC" w14:textId="510BC8C3"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15A61453" w14:textId="65FB1A5C"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1F66617C" w14:textId="474EE388"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5B6A7C4" w14:textId="396EC283"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B4EDC40" w14:textId="6DD3161C"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5B64591E" w14:textId="35BEB4F1" w:rsidR="00A80A0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624FEA" w:rsidRPr="00BC3850" w14:paraId="4BC480DB" w14:textId="77777777" w:rsidTr="00F17C45">
        <w:trPr>
          <w:gridAfter w:val="1"/>
          <w:wAfter w:w="12" w:type="dxa"/>
        </w:trPr>
        <w:tc>
          <w:tcPr>
            <w:tcW w:w="704" w:type="dxa"/>
            <w:vMerge/>
          </w:tcPr>
          <w:p w14:paraId="42F0B2BA" w14:textId="77777777" w:rsidR="00624FEA" w:rsidRPr="00BC3850" w:rsidRDefault="00624FEA" w:rsidP="008B6134">
            <w:pPr>
              <w:pStyle w:val="Ttulo"/>
              <w:spacing w:before="80"/>
              <w:jc w:val="both"/>
              <w:rPr>
                <w:rFonts w:ascii="Times New Roman" w:hAnsi="Times New Roman" w:cs="Times New Roman"/>
                <w:b w:val="0"/>
                <w:bCs w:val="0"/>
                <w:sz w:val="20"/>
                <w:szCs w:val="20"/>
                <w:lang w:val="en-US"/>
              </w:rPr>
            </w:pPr>
          </w:p>
        </w:tc>
        <w:tc>
          <w:tcPr>
            <w:tcW w:w="4215" w:type="dxa"/>
          </w:tcPr>
          <w:p w14:paraId="27056A4E" w14:textId="45AA1163" w:rsidR="00624FEA" w:rsidRPr="00BC3850" w:rsidRDefault="00D03351"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Does the</w:t>
            </w:r>
            <w:r w:rsidR="00624FEA" w:rsidRPr="00BC3850">
              <w:rPr>
                <w:rFonts w:ascii="Times New Roman" w:hAnsi="Times New Roman" w:cs="Times New Roman"/>
                <w:b w:val="0"/>
                <w:bCs w:val="0"/>
                <w:sz w:val="20"/>
                <w:szCs w:val="20"/>
                <w:lang w:val="en-US"/>
              </w:rPr>
              <w:t xml:space="preserve"> </w:t>
            </w:r>
            <w:r w:rsidR="004E1B35" w:rsidRPr="00BC3850">
              <w:rPr>
                <w:rFonts w:ascii="Times New Roman" w:hAnsi="Times New Roman" w:cs="Times New Roman"/>
                <w:b w:val="0"/>
                <w:bCs w:val="0"/>
                <w:sz w:val="20"/>
                <w:szCs w:val="20"/>
                <w:lang w:val="en-US"/>
              </w:rPr>
              <w:t>president/ governor/ regional leader/ mayor</w:t>
            </w:r>
            <w:r w:rsidR="00624FEA" w:rsidRPr="00BC3850">
              <w:rPr>
                <w:rFonts w:ascii="Times New Roman" w:hAnsi="Times New Roman" w:cs="Times New Roman"/>
                <w:b w:val="0"/>
                <w:bCs w:val="0"/>
                <w:sz w:val="20"/>
                <w:szCs w:val="20"/>
                <w:lang w:val="en-US"/>
              </w:rPr>
              <w:t xml:space="preserve"> </w:t>
            </w:r>
            <w:r w:rsidR="00E5617F" w:rsidRPr="00BC3850">
              <w:rPr>
                <w:rFonts w:ascii="Times New Roman" w:hAnsi="Times New Roman" w:cs="Times New Roman"/>
                <w:b w:val="0"/>
                <w:bCs w:val="0"/>
                <w:sz w:val="20"/>
                <w:szCs w:val="20"/>
                <w:lang w:val="en-US"/>
              </w:rPr>
              <w:t>have</w:t>
            </w:r>
            <w:r w:rsidR="00624FEA" w:rsidRPr="00BC3850">
              <w:rPr>
                <w:rFonts w:ascii="Times New Roman" w:hAnsi="Times New Roman" w:cs="Times New Roman"/>
                <w:b w:val="0"/>
                <w:bCs w:val="0"/>
                <w:sz w:val="20"/>
                <w:szCs w:val="20"/>
                <w:lang w:val="en-US"/>
              </w:rPr>
              <w:t xml:space="preserve"> </w:t>
            </w:r>
            <w:r w:rsidRPr="00BC3850">
              <w:rPr>
                <w:rFonts w:ascii="Times New Roman" w:hAnsi="Times New Roman" w:cs="Times New Roman"/>
                <w:b w:val="0"/>
                <w:bCs w:val="0"/>
                <w:sz w:val="20"/>
                <w:szCs w:val="20"/>
                <w:lang w:val="en-US"/>
              </w:rPr>
              <w:t>previous experience in the health field</w:t>
            </w:r>
            <w:r w:rsidR="00624FEA" w:rsidRPr="00BC3850">
              <w:rPr>
                <w:rFonts w:ascii="Times New Roman" w:hAnsi="Times New Roman" w:cs="Times New Roman"/>
                <w:b w:val="0"/>
                <w:bCs w:val="0"/>
                <w:sz w:val="20"/>
                <w:szCs w:val="20"/>
                <w:lang w:val="en-US"/>
              </w:rPr>
              <w:t>?</w:t>
            </w:r>
          </w:p>
        </w:tc>
        <w:tc>
          <w:tcPr>
            <w:tcW w:w="1438" w:type="dxa"/>
            <w:shd w:val="clear" w:color="auto" w:fill="D9D9D9" w:themeFill="background1" w:themeFillShade="D9"/>
            <w:vAlign w:val="center"/>
          </w:tcPr>
          <w:p w14:paraId="15CBF8EC" w14:textId="38C8B1DD" w:rsidR="00624FEA" w:rsidRPr="00BC3850" w:rsidRDefault="00624F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4D192D41" w14:textId="3E601B9D" w:rsidR="00624FEA" w:rsidRPr="00BC3850" w:rsidRDefault="00624FEA" w:rsidP="008B6134">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9EA074E" w14:textId="065C402F" w:rsidR="00624FEA" w:rsidRPr="00BC3850" w:rsidRDefault="00624F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2271C5F" w14:textId="1C16F6D6" w:rsidR="00624FEA" w:rsidRPr="00BC3850" w:rsidRDefault="00624F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178249B" w14:textId="38082637" w:rsidR="00624FEA" w:rsidRPr="00BC3850" w:rsidRDefault="00624F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9211BB6" w14:textId="2BAEE7D8" w:rsidR="00624FEA" w:rsidRPr="00BC3850" w:rsidRDefault="00624F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3630F7F3" w14:textId="45EC4C68" w:rsidR="00624F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0FA4EF29" w14:textId="44A5621D" w:rsidR="00624F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4577AF1E" w14:textId="7A24A711" w:rsidR="00624F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1B85E6B8" w14:textId="62E39410" w:rsidR="00624F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7AF0EBFE" w14:textId="7998666E" w:rsidR="00624F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079A7699" w14:textId="05F04DE4" w:rsidR="00624F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E83ADF" w:rsidRPr="00BC3850" w14:paraId="496FF217" w14:textId="77777777" w:rsidTr="00F17C45">
        <w:trPr>
          <w:gridAfter w:val="1"/>
          <w:wAfter w:w="12" w:type="dxa"/>
        </w:trPr>
        <w:tc>
          <w:tcPr>
            <w:tcW w:w="704" w:type="dxa"/>
            <w:vMerge/>
          </w:tcPr>
          <w:p w14:paraId="4C903104" w14:textId="77777777" w:rsidR="00E83ADF" w:rsidRPr="00BC3850" w:rsidRDefault="00E83ADF" w:rsidP="008B6134">
            <w:pPr>
              <w:pStyle w:val="Ttulo"/>
              <w:spacing w:before="80"/>
              <w:jc w:val="both"/>
              <w:rPr>
                <w:rFonts w:ascii="Times New Roman" w:hAnsi="Times New Roman" w:cs="Times New Roman"/>
                <w:b w:val="0"/>
                <w:bCs w:val="0"/>
                <w:sz w:val="20"/>
                <w:szCs w:val="20"/>
                <w:lang w:val="en-US"/>
              </w:rPr>
            </w:pPr>
          </w:p>
        </w:tc>
        <w:tc>
          <w:tcPr>
            <w:tcW w:w="4215" w:type="dxa"/>
            <w:shd w:val="clear" w:color="auto" w:fill="C5E0B3" w:themeFill="accent6" w:themeFillTint="66"/>
          </w:tcPr>
          <w:p w14:paraId="52B55007" w14:textId="6D557E43" w:rsidR="00E83ADF" w:rsidRPr="00BC3850" w:rsidRDefault="00D03351"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Does the head of the health department (Minister/Secretary of Health) have academic training in health? </w:t>
            </w:r>
          </w:p>
        </w:tc>
        <w:tc>
          <w:tcPr>
            <w:tcW w:w="1438" w:type="dxa"/>
            <w:shd w:val="clear" w:color="auto" w:fill="C5E0B3" w:themeFill="accent6" w:themeFillTint="66"/>
            <w:vAlign w:val="center"/>
          </w:tcPr>
          <w:p w14:paraId="10CBF3C3" w14:textId="606F329D" w:rsidR="00E83ADF" w:rsidRPr="00BC3850" w:rsidRDefault="00E83AD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C5E0B3" w:themeFill="accent6" w:themeFillTint="66"/>
            <w:vAlign w:val="center"/>
          </w:tcPr>
          <w:p w14:paraId="7B5343CC" w14:textId="75F7D596" w:rsidR="00E83ADF" w:rsidRPr="00BC3850" w:rsidRDefault="00E83ADF"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445CDFA5" w14:textId="24F59AC3" w:rsidR="00E83ADF" w:rsidRPr="00BC3850" w:rsidRDefault="00E83AD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9FCA491" w14:textId="7D3EE9A0" w:rsidR="00E83ADF" w:rsidRPr="00BC3850" w:rsidRDefault="00E83AD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2C423089" w14:textId="0162B303" w:rsidR="00E83ADF" w:rsidRPr="00BC3850" w:rsidRDefault="00E83ADF"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024CB3CB" w14:textId="154A5D0A" w:rsidR="00E83ADF" w:rsidRPr="00BC3850" w:rsidRDefault="00E83AD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39A12D1" w14:textId="3D3D316C" w:rsidR="00E83AD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58D0ABE0" w14:textId="18F4E7D4" w:rsidR="00E83AD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585E99F3" w14:textId="4DA9B543" w:rsidR="00E83AD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4044D67F" w14:textId="4ADCCE3B" w:rsidR="00E83AD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2BE58A19" w14:textId="69473486" w:rsidR="00E83AD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1FEFB142" w14:textId="7342B7E8" w:rsidR="00E83AD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96543F" w:rsidRPr="00BC3850" w14:paraId="603E88FD" w14:textId="77777777" w:rsidTr="00F17C45">
        <w:trPr>
          <w:gridAfter w:val="1"/>
          <w:wAfter w:w="12" w:type="dxa"/>
        </w:trPr>
        <w:tc>
          <w:tcPr>
            <w:tcW w:w="704" w:type="dxa"/>
            <w:vMerge/>
          </w:tcPr>
          <w:p w14:paraId="66A73046" w14:textId="77777777" w:rsidR="0096543F" w:rsidRPr="00BC3850" w:rsidRDefault="0096543F" w:rsidP="008B6134">
            <w:pPr>
              <w:pStyle w:val="Ttulo"/>
              <w:tabs>
                <w:tab w:val="left" w:pos="1032"/>
              </w:tabs>
              <w:spacing w:before="80"/>
              <w:jc w:val="left"/>
              <w:rPr>
                <w:rFonts w:ascii="Times New Roman" w:hAnsi="Times New Roman" w:cs="Times New Roman"/>
                <w:b w:val="0"/>
                <w:bCs w:val="0"/>
                <w:sz w:val="20"/>
                <w:szCs w:val="20"/>
                <w:lang w:val="en-US"/>
              </w:rPr>
            </w:pPr>
          </w:p>
        </w:tc>
        <w:tc>
          <w:tcPr>
            <w:tcW w:w="4215" w:type="dxa"/>
            <w:shd w:val="clear" w:color="auto" w:fill="70AD47" w:themeFill="accent6"/>
          </w:tcPr>
          <w:p w14:paraId="36F3D80E" w14:textId="07AE7A8D" w:rsidR="0096543F" w:rsidRPr="00BC3850" w:rsidRDefault="00D03351" w:rsidP="008B6134">
            <w:pPr>
              <w:pStyle w:val="Ttulo"/>
              <w:tabs>
                <w:tab w:val="left" w:pos="1032"/>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Does the head of the health department (Minister/Secretary of Health) have previous experience in health management? </w:t>
            </w:r>
          </w:p>
        </w:tc>
        <w:tc>
          <w:tcPr>
            <w:tcW w:w="1438" w:type="dxa"/>
            <w:shd w:val="clear" w:color="auto" w:fill="70AD47" w:themeFill="accent6"/>
            <w:vAlign w:val="center"/>
          </w:tcPr>
          <w:p w14:paraId="43B456C5" w14:textId="7D3F2648" w:rsidR="0096543F" w:rsidRPr="00BC3850" w:rsidRDefault="0096543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70AD47" w:themeFill="accent6"/>
            <w:vAlign w:val="center"/>
          </w:tcPr>
          <w:p w14:paraId="78719A8E" w14:textId="1845BC16"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3943355E" w14:textId="7AAC9642" w:rsidR="0096543F" w:rsidRPr="00BC3850" w:rsidRDefault="0096543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626333AF" w14:textId="4A0D56CA" w:rsidR="0096543F" w:rsidRPr="00BC3850" w:rsidRDefault="0096543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12C2A6EE" w14:textId="2C2DF155"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508AB095" w14:textId="7CC7641D" w:rsidR="0096543F" w:rsidRPr="00BC3850" w:rsidRDefault="0096543F"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3A51FD7" w14:textId="164CBB84"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20C36189" w14:textId="066E6FEF" w:rsidR="0096543F" w:rsidRPr="00BC3850" w:rsidRDefault="008D771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028183F0" w14:textId="029BB691" w:rsidR="0096543F" w:rsidRPr="00BC3850" w:rsidRDefault="008D771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3DAF4662" w14:textId="13E09A02" w:rsidR="0096543F" w:rsidRPr="00BC3850" w:rsidRDefault="008D771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082C004A" w14:textId="650C6C8E"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70AD47" w:themeFill="accent6"/>
            <w:vAlign w:val="center"/>
          </w:tcPr>
          <w:p w14:paraId="1B13C378" w14:textId="61962602" w:rsidR="0096543F" w:rsidRPr="00BC3850" w:rsidRDefault="008D771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96543F" w:rsidRPr="00BC3850" w14:paraId="556E5219" w14:textId="77777777" w:rsidTr="00F17C45">
        <w:trPr>
          <w:gridAfter w:val="1"/>
          <w:wAfter w:w="12" w:type="dxa"/>
        </w:trPr>
        <w:tc>
          <w:tcPr>
            <w:tcW w:w="704" w:type="dxa"/>
            <w:vMerge w:val="restart"/>
            <w:textDirection w:val="btLr"/>
            <w:vAlign w:val="center"/>
          </w:tcPr>
          <w:p w14:paraId="5A1A4D2A" w14:textId="4B91702E" w:rsidR="0096543F" w:rsidRPr="00BC3850" w:rsidRDefault="00F17C45" w:rsidP="008B6134">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Leadership Capacity</w:t>
            </w:r>
          </w:p>
        </w:tc>
        <w:tc>
          <w:tcPr>
            <w:tcW w:w="4215" w:type="dxa"/>
            <w:shd w:val="clear" w:color="auto" w:fill="70AD47" w:themeFill="accent6"/>
          </w:tcPr>
          <w:p w14:paraId="3E0F3CBE" w14:textId="37976369" w:rsidR="0096543F" w:rsidRPr="00BC3850" w:rsidRDefault="00A80534"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Does the president have support from the National Congress? </w:t>
            </w:r>
          </w:p>
        </w:tc>
        <w:tc>
          <w:tcPr>
            <w:tcW w:w="1438" w:type="dxa"/>
            <w:shd w:val="clear" w:color="auto" w:fill="70AD47" w:themeFill="accent6"/>
            <w:vAlign w:val="center"/>
          </w:tcPr>
          <w:p w14:paraId="699A21DB" w14:textId="1A4C40AE" w:rsidR="0096543F" w:rsidRPr="00BC3850" w:rsidRDefault="00AF155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70AD47" w:themeFill="accent6"/>
            <w:vAlign w:val="center"/>
          </w:tcPr>
          <w:p w14:paraId="5911D0C8" w14:textId="2155DCD8"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1B837D06" w14:textId="7A5A2362" w:rsidR="0096543F" w:rsidRPr="00BC3850" w:rsidRDefault="00AF155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1E600608" w14:textId="4D3206EB"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64D412E2" w14:textId="70CB9578"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36E547DC" w14:textId="03EB3136"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1502A202" w14:textId="7648C651"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70AD47" w:themeFill="accent6"/>
            <w:vAlign w:val="center"/>
          </w:tcPr>
          <w:p w14:paraId="210DED76" w14:textId="55C8D4FA" w:rsidR="0096543F" w:rsidRPr="00BC3850" w:rsidRDefault="008D771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C5E0B3" w:themeFill="accent6" w:themeFillTint="66"/>
            <w:vAlign w:val="center"/>
          </w:tcPr>
          <w:p w14:paraId="2E5B8D54" w14:textId="5E1E2AA0"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0949919B" w14:textId="535198E0" w:rsidR="0096543F"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6663A2BA" w14:textId="28AD8271"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176694FC" w14:textId="72F63A4A" w:rsidR="0096543F"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96543F" w:rsidRPr="00BC3850" w14:paraId="0DF890C9" w14:textId="77777777" w:rsidTr="00F17C45">
        <w:trPr>
          <w:gridAfter w:val="1"/>
          <w:wAfter w:w="12" w:type="dxa"/>
        </w:trPr>
        <w:tc>
          <w:tcPr>
            <w:tcW w:w="704" w:type="dxa"/>
            <w:vMerge/>
          </w:tcPr>
          <w:p w14:paraId="04507F06" w14:textId="77777777" w:rsidR="0096543F" w:rsidRPr="00BC3850" w:rsidRDefault="0096543F" w:rsidP="008B6134">
            <w:pPr>
              <w:pStyle w:val="Ttulo"/>
              <w:tabs>
                <w:tab w:val="left" w:pos="564"/>
              </w:tabs>
              <w:spacing w:before="80"/>
              <w:jc w:val="both"/>
              <w:rPr>
                <w:rFonts w:ascii="Times New Roman" w:hAnsi="Times New Roman" w:cs="Times New Roman"/>
                <w:b w:val="0"/>
                <w:bCs w:val="0"/>
                <w:sz w:val="20"/>
                <w:szCs w:val="20"/>
                <w:lang w:val="en-US"/>
              </w:rPr>
            </w:pPr>
          </w:p>
        </w:tc>
        <w:tc>
          <w:tcPr>
            <w:tcW w:w="4215" w:type="dxa"/>
            <w:shd w:val="clear" w:color="auto" w:fill="C5E0B3" w:themeFill="accent6" w:themeFillTint="66"/>
          </w:tcPr>
          <w:p w14:paraId="1F25B8E9" w14:textId="49553BA9" w:rsidR="0096543F" w:rsidRPr="00BC3850" w:rsidRDefault="00A80534" w:rsidP="008B6134">
            <w:pPr>
              <w:pStyle w:val="Ttulo"/>
              <w:tabs>
                <w:tab w:val="left" w:pos="564"/>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Does the</w:t>
            </w:r>
            <w:r w:rsidR="001A5318" w:rsidRPr="00BC3850">
              <w:rPr>
                <w:rFonts w:ascii="Times New Roman" w:hAnsi="Times New Roman" w:cs="Times New Roman"/>
                <w:b w:val="0"/>
                <w:bCs w:val="0"/>
                <w:sz w:val="20"/>
                <w:szCs w:val="20"/>
                <w:lang w:val="en-US"/>
              </w:rPr>
              <w:t xml:space="preserve"> president </w:t>
            </w:r>
            <w:r w:rsidR="00E5617F" w:rsidRPr="00BC3850">
              <w:rPr>
                <w:rFonts w:ascii="Times New Roman" w:hAnsi="Times New Roman" w:cs="Times New Roman"/>
                <w:b w:val="0"/>
                <w:bCs w:val="0"/>
                <w:sz w:val="20"/>
                <w:szCs w:val="20"/>
                <w:lang w:val="en-US"/>
              </w:rPr>
              <w:t>have</w:t>
            </w:r>
            <w:r w:rsidR="001A5318" w:rsidRPr="00BC3850">
              <w:rPr>
                <w:rFonts w:ascii="Times New Roman" w:hAnsi="Times New Roman" w:cs="Times New Roman"/>
                <w:b w:val="0"/>
                <w:bCs w:val="0"/>
                <w:sz w:val="20"/>
                <w:szCs w:val="20"/>
                <w:lang w:val="en-US"/>
              </w:rPr>
              <w:t xml:space="preserve"> </w:t>
            </w:r>
            <w:r w:rsidRPr="00BC3850">
              <w:rPr>
                <w:rFonts w:ascii="Times New Roman" w:hAnsi="Times New Roman" w:cs="Times New Roman"/>
                <w:b w:val="0"/>
                <w:bCs w:val="0"/>
                <w:sz w:val="20"/>
                <w:szCs w:val="20"/>
                <w:lang w:val="en-US"/>
              </w:rPr>
              <w:t>the support of most governors?</w:t>
            </w:r>
          </w:p>
        </w:tc>
        <w:tc>
          <w:tcPr>
            <w:tcW w:w="1438" w:type="dxa"/>
            <w:shd w:val="clear" w:color="auto" w:fill="C5E0B3" w:themeFill="accent6" w:themeFillTint="66"/>
            <w:vAlign w:val="center"/>
          </w:tcPr>
          <w:p w14:paraId="0533912C" w14:textId="796A4B3E" w:rsidR="0096543F" w:rsidRPr="00BC3850" w:rsidRDefault="001A5318"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C5E0B3" w:themeFill="accent6" w:themeFillTint="66"/>
            <w:vAlign w:val="center"/>
          </w:tcPr>
          <w:p w14:paraId="26550640" w14:textId="7AE6506B"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26DD80BF" w14:textId="7DD577D0" w:rsidR="0096543F" w:rsidRPr="00BC3850" w:rsidRDefault="001A5318"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1AA0DB68" w14:textId="57D4ADF9"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280DEB37" w14:textId="728AF48D"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39056CEE" w14:textId="77777777"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030B909" w14:textId="033FCE6D"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08374831" w14:textId="40659EB8"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4BD942F0" w14:textId="72D15127"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68E9C16F" w14:textId="30FAD980"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6AAEADC4" w14:textId="651FB671"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4A4D2E5D" w14:textId="35AD2E48"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96543F" w:rsidRPr="00BC3850" w14:paraId="03D6E8F8" w14:textId="77777777" w:rsidTr="00F17C45">
        <w:trPr>
          <w:gridAfter w:val="1"/>
          <w:wAfter w:w="12" w:type="dxa"/>
        </w:trPr>
        <w:tc>
          <w:tcPr>
            <w:tcW w:w="704" w:type="dxa"/>
            <w:vMerge/>
          </w:tcPr>
          <w:p w14:paraId="13D7312F" w14:textId="77777777" w:rsidR="0096543F" w:rsidRPr="00BC3850" w:rsidRDefault="0096543F" w:rsidP="008B6134">
            <w:pPr>
              <w:pStyle w:val="Ttulo"/>
              <w:tabs>
                <w:tab w:val="left" w:pos="900"/>
              </w:tabs>
              <w:spacing w:before="80"/>
              <w:jc w:val="both"/>
              <w:rPr>
                <w:rFonts w:ascii="Times New Roman" w:hAnsi="Times New Roman" w:cs="Times New Roman"/>
                <w:b w:val="0"/>
                <w:bCs w:val="0"/>
                <w:sz w:val="20"/>
                <w:szCs w:val="20"/>
                <w:lang w:val="en-US"/>
              </w:rPr>
            </w:pPr>
          </w:p>
        </w:tc>
        <w:tc>
          <w:tcPr>
            <w:tcW w:w="4215" w:type="dxa"/>
          </w:tcPr>
          <w:p w14:paraId="41869A76" w14:textId="76021A3A" w:rsidR="0096543F" w:rsidRPr="00BC3850" w:rsidRDefault="00D20FE2" w:rsidP="008B6134">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Does the governor</w:t>
            </w:r>
            <w:r w:rsidR="00184D9C">
              <w:rPr>
                <w:rFonts w:ascii="Times New Roman" w:hAnsi="Times New Roman" w:cs="Times New Roman"/>
                <w:b w:val="0"/>
                <w:bCs w:val="0"/>
                <w:sz w:val="20"/>
                <w:szCs w:val="20"/>
                <w:lang w:val="en-US"/>
              </w:rPr>
              <w:t>, regional leader, or mayor support or ideologically align</w:t>
            </w:r>
            <w:r w:rsidRPr="00BC3850">
              <w:rPr>
                <w:rFonts w:ascii="Times New Roman" w:hAnsi="Times New Roman" w:cs="Times New Roman"/>
                <w:b w:val="0"/>
                <w:bCs w:val="0"/>
                <w:sz w:val="20"/>
                <w:szCs w:val="20"/>
                <w:lang w:val="en-US"/>
              </w:rPr>
              <w:t xml:space="preserve"> with the </w:t>
            </w:r>
            <w:r w:rsidR="00A80534" w:rsidRPr="00BC3850">
              <w:rPr>
                <w:rFonts w:ascii="Times New Roman" w:hAnsi="Times New Roman" w:cs="Times New Roman"/>
                <w:b w:val="0"/>
                <w:bCs w:val="0"/>
                <w:sz w:val="20"/>
                <w:szCs w:val="20"/>
                <w:lang w:val="en-US"/>
              </w:rPr>
              <w:t>p</w:t>
            </w:r>
            <w:r w:rsidRPr="00BC3850">
              <w:rPr>
                <w:rFonts w:ascii="Times New Roman" w:hAnsi="Times New Roman" w:cs="Times New Roman"/>
                <w:b w:val="0"/>
                <w:bCs w:val="0"/>
                <w:sz w:val="20"/>
                <w:szCs w:val="20"/>
                <w:lang w:val="en-US"/>
              </w:rPr>
              <w:t xml:space="preserve">resident or other government leaders in different spheres? </w:t>
            </w:r>
          </w:p>
        </w:tc>
        <w:tc>
          <w:tcPr>
            <w:tcW w:w="1438" w:type="dxa"/>
            <w:shd w:val="clear" w:color="auto" w:fill="D9D9D9" w:themeFill="background1" w:themeFillShade="D9"/>
            <w:vAlign w:val="center"/>
          </w:tcPr>
          <w:p w14:paraId="63E07828" w14:textId="43A4B99E" w:rsidR="0096543F" w:rsidRPr="00BC3850" w:rsidRDefault="001A788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356E87D3" w14:textId="4C11DA90"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C5D75B4" w14:textId="0465AFB1" w:rsidR="0096543F" w:rsidRPr="00BC3850" w:rsidRDefault="0096543F" w:rsidP="008B6134">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879623D" w14:textId="2171BA97" w:rsidR="0096543F" w:rsidRPr="00BC3850" w:rsidRDefault="001A788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3BAB512" w14:textId="231004AE" w:rsidR="0096543F" w:rsidRPr="00BC3850" w:rsidRDefault="001A788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CC1577E" w14:textId="3890482D" w:rsidR="0096543F" w:rsidRPr="00BC3850" w:rsidRDefault="001A788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50466273" w14:textId="1F4E8000"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73BC259" w14:textId="7291FB1F"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0A9BB1BE" w14:textId="5B73DBE5"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11FE7E99" w14:textId="45E23B18" w:rsidR="009654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6B4B6C60" w14:textId="4D39A505" w:rsidR="0096543F"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478992F0" w14:textId="40DD1553" w:rsidR="0096543F"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1A7884" w:rsidRPr="00BC3850" w14:paraId="40329BED" w14:textId="77777777" w:rsidTr="00F17C45">
        <w:trPr>
          <w:gridAfter w:val="1"/>
          <w:wAfter w:w="12" w:type="dxa"/>
        </w:trPr>
        <w:tc>
          <w:tcPr>
            <w:tcW w:w="704" w:type="dxa"/>
            <w:vMerge/>
          </w:tcPr>
          <w:p w14:paraId="66B41528" w14:textId="77777777" w:rsidR="001A7884" w:rsidRPr="00BC3850" w:rsidRDefault="001A7884" w:rsidP="008B6134">
            <w:pPr>
              <w:pStyle w:val="Ttulo"/>
              <w:spacing w:before="80"/>
              <w:jc w:val="both"/>
              <w:rPr>
                <w:rFonts w:ascii="Times New Roman" w:hAnsi="Times New Roman" w:cs="Times New Roman"/>
                <w:b w:val="0"/>
                <w:bCs w:val="0"/>
                <w:sz w:val="20"/>
                <w:szCs w:val="20"/>
                <w:lang w:val="en-US"/>
              </w:rPr>
            </w:pPr>
          </w:p>
        </w:tc>
        <w:tc>
          <w:tcPr>
            <w:tcW w:w="4215" w:type="dxa"/>
          </w:tcPr>
          <w:p w14:paraId="259CA009" w14:textId="272DE634" w:rsidR="001A7884" w:rsidRPr="00BC3850" w:rsidRDefault="00D20FE2"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Does the governor/ regional leader/ mayor have </w:t>
            </w:r>
            <w:r w:rsidR="00C676E0" w:rsidRPr="00BC3850">
              <w:rPr>
                <w:rFonts w:ascii="Times New Roman" w:hAnsi="Times New Roman" w:cs="Times New Roman"/>
                <w:b w:val="0"/>
                <w:bCs w:val="0"/>
                <w:sz w:val="20"/>
                <w:szCs w:val="20"/>
                <w:lang w:val="en-US"/>
              </w:rPr>
              <w:t xml:space="preserve">party alignment with the </w:t>
            </w:r>
            <w:r w:rsidR="00A80534" w:rsidRPr="00BC3850">
              <w:rPr>
                <w:rFonts w:ascii="Times New Roman" w:hAnsi="Times New Roman" w:cs="Times New Roman"/>
                <w:b w:val="0"/>
                <w:bCs w:val="0"/>
                <w:sz w:val="20"/>
                <w:szCs w:val="20"/>
                <w:lang w:val="en-US"/>
              </w:rPr>
              <w:t>p</w:t>
            </w:r>
            <w:r w:rsidR="001A7884" w:rsidRPr="00BC3850">
              <w:rPr>
                <w:rFonts w:ascii="Times New Roman" w:hAnsi="Times New Roman" w:cs="Times New Roman"/>
                <w:b w:val="0"/>
                <w:bCs w:val="0"/>
                <w:sz w:val="20"/>
                <w:szCs w:val="20"/>
                <w:lang w:val="en-US"/>
              </w:rPr>
              <w:t>resident?</w:t>
            </w:r>
          </w:p>
        </w:tc>
        <w:tc>
          <w:tcPr>
            <w:tcW w:w="1438" w:type="dxa"/>
            <w:shd w:val="clear" w:color="auto" w:fill="D9D9D9" w:themeFill="background1" w:themeFillShade="D9"/>
            <w:vAlign w:val="center"/>
          </w:tcPr>
          <w:p w14:paraId="04B44075" w14:textId="1606C0A7" w:rsidR="001A7884" w:rsidRPr="00BC3850" w:rsidRDefault="001A788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12196B0D" w14:textId="7E3ED419" w:rsidR="001A7884" w:rsidRPr="00BC3850" w:rsidRDefault="001A7884" w:rsidP="008B6134">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742C7B15" w14:textId="1BFAC406" w:rsidR="001A7884" w:rsidRPr="00BC3850" w:rsidRDefault="001A7884" w:rsidP="008B6134">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97AB8A8" w14:textId="1C199293" w:rsidR="001A7884" w:rsidRPr="00BC3850" w:rsidRDefault="001A788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40AF1C1" w14:textId="1C18C4F5" w:rsidR="001A7884" w:rsidRPr="00BC3850" w:rsidRDefault="001A788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2E94218" w14:textId="7D489D47" w:rsidR="001A7884" w:rsidRPr="00BC3850" w:rsidRDefault="001A7884"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59996969" w14:textId="5C36CC8F" w:rsidR="001A788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6D6DC10D" w14:textId="0ADC5A0E" w:rsidR="001A788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2693FCBF" w14:textId="06C7C87F" w:rsidR="001A788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shd w:val="clear" w:color="auto" w:fill="F7CAAC" w:themeFill="accent2" w:themeFillTint="66"/>
            <w:vAlign w:val="center"/>
          </w:tcPr>
          <w:p w14:paraId="1653E9F4" w14:textId="4C4AC4B2" w:rsidR="001A788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2C4302D1" w14:textId="7CF407F7" w:rsidR="001A788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21CFE937" w14:textId="42B74DAD" w:rsidR="001A788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1A7884" w:rsidRPr="00BC3850" w14:paraId="2E65AFDB" w14:textId="77777777" w:rsidTr="00F17C45">
        <w:trPr>
          <w:trHeight w:val="1835"/>
        </w:trPr>
        <w:tc>
          <w:tcPr>
            <w:tcW w:w="15022" w:type="dxa"/>
            <w:gridSpan w:val="15"/>
          </w:tcPr>
          <w:p w14:paraId="5991187F" w14:textId="58A732BE" w:rsidR="001A7884" w:rsidRPr="00BC3850" w:rsidRDefault="00C37263"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sz w:val="20"/>
                <w:szCs w:val="20"/>
                <w:lang w:val="en-US"/>
              </w:rPr>
              <w:lastRenderedPageBreak/>
              <w:t>Comments</w:t>
            </w:r>
            <w:r w:rsidR="001A7884" w:rsidRPr="00BC3850">
              <w:rPr>
                <w:rFonts w:ascii="Times New Roman" w:hAnsi="Times New Roman" w:cs="Times New Roman"/>
                <w:b w:val="0"/>
                <w:bCs w:val="0"/>
                <w:sz w:val="20"/>
                <w:szCs w:val="20"/>
                <w:lang w:val="en-US"/>
              </w:rPr>
              <w:t>:</w:t>
            </w:r>
          </w:p>
        </w:tc>
      </w:tr>
    </w:tbl>
    <w:p w14:paraId="5A15F6BD" w14:textId="77777777" w:rsidR="00B94395" w:rsidRPr="00BC3850" w:rsidRDefault="00B94395" w:rsidP="003E3AF7">
      <w:pPr>
        <w:pStyle w:val="Ttulo"/>
        <w:spacing w:before="80" w:line="360" w:lineRule="auto"/>
        <w:jc w:val="both"/>
        <w:rPr>
          <w:rFonts w:ascii="Times New Roman" w:hAnsi="Times New Roman" w:cs="Times New Roman"/>
          <w:color w:val="000000" w:themeColor="text1"/>
          <w:sz w:val="28"/>
          <w:szCs w:val="28"/>
          <w:lang w:val="en-US"/>
        </w:rPr>
      </w:pPr>
    </w:p>
    <w:p w14:paraId="0C7F4542" w14:textId="0B91209D" w:rsidR="003E3AF7" w:rsidRPr="00BC3850" w:rsidRDefault="00CD5E07" w:rsidP="003E3AF7">
      <w:pPr>
        <w:pStyle w:val="Ttulo"/>
        <w:spacing w:before="80" w:line="360" w:lineRule="auto"/>
        <w:jc w:val="both"/>
        <w:rPr>
          <w:rFonts w:ascii="Times New Roman" w:hAnsi="Times New Roman" w:cs="Times New Roman"/>
          <w:color w:val="000000" w:themeColor="text1"/>
          <w:lang w:val="en-US"/>
        </w:rPr>
      </w:pPr>
      <w:r w:rsidRPr="00BC3850">
        <w:rPr>
          <w:rFonts w:ascii="Times New Roman" w:hAnsi="Times New Roman" w:cs="Times New Roman"/>
          <w:color w:val="000000" w:themeColor="text1"/>
          <w:lang w:val="en-US"/>
        </w:rPr>
        <w:t>Dimension 3</w:t>
      </w:r>
      <w:r w:rsidR="003E3AF7" w:rsidRPr="00BC3850">
        <w:rPr>
          <w:rFonts w:ascii="Times New Roman" w:hAnsi="Times New Roman" w:cs="Times New Roman"/>
          <w:color w:val="000000" w:themeColor="text1"/>
          <w:lang w:val="en-US"/>
        </w:rPr>
        <w:t xml:space="preserve"> </w:t>
      </w:r>
      <w:r w:rsidR="00C2232E" w:rsidRPr="00BC3850">
        <w:rPr>
          <w:rFonts w:ascii="Times New Roman" w:hAnsi="Times New Roman" w:cs="Times New Roman"/>
          <w:color w:val="000000" w:themeColor="text1"/>
          <w:lang w:val="en-US"/>
        </w:rPr>
        <w:t>–</w:t>
      </w:r>
      <w:r w:rsidR="003E3AF7" w:rsidRPr="00BC3850">
        <w:rPr>
          <w:rFonts w:ascii="Times New Roman" w:hAnsi="Times New Roman" w:cs="Times New Roman"/>
          <w:color w:val="000000" w:themeColor="text1"/>
          <w:lang w:val="en-US"/>
        </w:rPr>
        <w:t xml:space="preserve"> </w:t>
      </w:r>
      <w:r w:rsidR="005B37EC" w:rsidRPr="00BC3850">
        <w:rPr>
          <w:rFonts w:ascii="Times New Roman" w:hAnsi="Times New Roman" w:cs="Times New Roman"/>
          <w:color w:val="000000" w:themeColor="text1"/>
          <w:lang w:val="en-US"/>
        </w:rPr>
        <w:t>Regulation (</w:t>
      </w:r>
      <w:bookmarkStart w:id="0" w:name="_Hlk188263663"/>
      <w:r w:rsidR="00C37263" w:rsidRPr="00BC3850">
        <w:rPr>
          <w:rFonts w:ascii="Times New Roman" w:hAnsi="Times New Roman" w:cs="Times New Roman"/>
          <w:color w:val="000000" w:themeColor="text1"/>
          <w:lang w:val="en-US"/>
        </w:rPr>
        <w:t>care coordination across the health system</w:t>
      </w:r>
      <w:bookmarkEnd w:id="0"/>
      <w:r w:rsidR="00C37263" w:rsidRPr="00BC3850">
        <w:rPr>
          <w:rFonts w:ascii="Times New Roman" w:hAnsi="Times New Roman" w:cs="Times New Roman"/>
          <w:color w:val="000000" w:themeColor="text1"/>
          <w:lang w:val="en-US"/>
        </w:rPr>
        <w:t>)</w:t>
      </w:r>
    </w:p>
    <w:tbl>
      <w:tblPr>
        <w:tblStyle w:val="TabelacomGrelha"/>
        <w:tblW w:w="15022" w:type="dxa"/>
        <w:tblLook w:val="04A0" w:firstRow="1" w:lastRow="0" w:firstColumn="1" w:lastColumn="0" w:noHBand="0" w:noVBand="1"/>
      </w:tblPr>
      <w:tblGrid>
        <w:gridCol w:w="704"/>
        <w:gridCol w:w="4128"/>
        <w:gridCol w:w="1527"/>
        <w:gridCol w:w="1673"/>
        <w:gridCol w:w="589"/>
        <w:gridCol w:w="611"/>
        <w:gridCol w:w="600"/>
        <w:gridCol w:w="678"/>
        <w:gridCol w:w="868"/>
        <w:gridCol w:w="1154"/>
        <w:gridCol w:w="589"/>
        <w:gridCol w:w="611"/>
        <w:gridCol w:w="600"/>
        <w:gridCol w:w="678"/>
        <w:gridCol w:w="12"/>
      </w:tblGrid>
      <w:tr w:rsidR="003E3AF7" w:rsidRPr="00BC3850" w14:paraId="2BBEB9BE" w14:textId="77777777" w:rsidTr="00B94395">
        <w:trPr>
          <w:gridAfter w:val="1"/>
          <w:wAfter w:w="12" w:type="dxa"/>
          <w:tblHeader/>
        </w:trPr>
        <w:tc>
          <w:tcPr>
            <w:tcW w:w="704" w:type="dxa"/>
            <w:vMerge w:val="restart"/>
            <w:textDirection w:val="btLr"/>
            <w:vAlign w:val="center"/>
          </w:tcPr>
          <w:p w14:paraId="09909DF7" w14:textId="4F021352" w:rsidR="003E3AF7" w:rsidRPr="00BC3850" w:rsidRDefault="001D2CC6" w:rsidP="008B6134">
            <w:pPr>
              <w:pStyle w:val="Ttulo"/>
              <w:spacing w:before="80"/>
              <w:ind w:left="113" w:right="113"/>
              <w:rPr>
                <w:rFonts w:ascii="Times New Roman" w:hAnsi="Times New Roman" w:cs="Times New Roman"/>
                <w:sz w:val="20"/>
                <w:szCs w:val="20"/>
                <w:lang w:val="en-US"/>
              </w:rPr>
            </w:pPr>
            <w:r w:rsidRPr="00BC3850">
              <w:rPr>
                <w:rFonts w:ascii="Times New Roman" w:hAnsi="Times New Roman" w:cs="Times New Roman"/>
                <w:sz w:val="20"/>
                <w:szCs w:val="20"/>
                <w:lang w:val="en-US"/>
              </w:rPr>
              <w:t>Sub-dimensions</w:t>
            </w:r>
          </w:p>
        </w:tc>
        <w:tc>
          <w:tcPr>
            <w:tcW w:w="4128" w:type="dxa"/>
            <w:vMerge w:val="restart"/>
            <w:vAlign w:val="center"/>
          </w:tcPr>
          <w:p w14:paraId="0C08CDEC" w14:textId="29E89343" w:rsidR="003E3AF7" w:rsidRPr="00BC3850" w:rsidRDefault="00A64C5A"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Indicators</w:t>
            </w:r>
          </w:p>
        </w:tc>
        <w:tc>
          <w:tcPr>
            <w:tcW w:w="5678" w:type="dxa"/>
            <w:gridSpan w:val="6"/>
            <w:shd w:val="clear" w:color="auto" w:fill="D9D9D9" w:themeFill="background1" w:themeFillShade="D9"/>
            <w:vAlign w:val="center"/>
          </w:tcPr>
          <w:p w14:paraId="48D08B42" w14:textId="5ADFE0CC" w:rsidR="003E3AF7" w:rsidRPr="00BC3850" w:rsidRDefault="00604EB9"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Pre-filled (Stages 1 + 2)</w:t>
            </w:r>
          </w:p>
        </w:tc>
        <w:tc>
          <w:tcPr>
            <w:tcW w:w="0" w:type="auto"/>
            <w:gridSpan w:val="6"/>
            <w:vAlign w:val="center"/>
          </w:tcPr>
          <w:p w14:paraId="037B497C" w14:textId="55ECC6F9" w:rsidR="003E3AF7" w:rsidRPr="00BC3850" w:rsidRDefault="00C37263"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illed in by the interviewee</w:t>
            </w:r>
          </w:p>
        </w:tc>
      </w:tr>
      <w:tr w:rsidR="00081701" w:rsidRPr="00BC3850" w14:paraId="6295976D" w14:textId="77777777" w:rsidTr="00B94395">
        <w:trPr>
          <w:gridAfter w:val="1"/>
          <w:wAfter w:w="12" w:type="dxa"/>
          <w:trHeight w:val="1223"/>
          <w:tblHeader/>
        </w:trPr>
        <w:tc>
          <w:tcPr>
            <w:tcW w:w="704" w:type="dxa"/>
            <w:vMerge/>
          </w:tcPr>
          <w:p w14:paraId="4EE8817E" w14:textId="77777777" w:rsidR="003E3AF7" w:rsidRPr="00BC3850" w:rsidRDefault="003E3AF7" w:rsidP="008B6134">
            <w:pPr>
              <w:pStyle w:val="Ttulo"/>
              <w:spacing w:before="80"/>
              <w:rPr>
                <w:rFonts w:ascii="Times New Roman" w:hAnsi="Times New Roman" w:cs="Times New Roman"/>
                <w:sz w:val="20"/>
                <w:szCs w:val="20"/>
                <w:lang w:val="en-US"/>
              </w:rPr>
            </w:pPr>
          </w:p>
        </w:tc>
        <w:tc>
          <w:tcPr>
            <w:tcW w:w="4128" w:type="dxa"/>
            <w:vMerge/>
          </w:tcPr>
          <w:p w14:paraId="48BCA5F3" w14:textId="77777777" w:rsidR="003E3AF7" w:rsidRPr="00BC3850" w:rsidRDefault="003E3AF7" w:rsidP="008B6134">
            <w:pPr>
              <w:pStyle w:val="Ttulo"/>
              <w:spacing w:before="80"/>
              <w:rPr>
                <w:rFonts w:ascii="Times New Roman" w:hAnsi="Times New Roman" w:cs="Times New Roman"/>
                <w:sz w:val="20"/>
                <w:szCs w:val="20"/>
                <w:lang w:val="en-US"/>
              </w:rPr>
            </w:pPr>
          </w:p>
        </w:tc>
        <w:tc>
          <w:tcPr>
            <w:tcW w:w="1527" w:type="dxa"/>
            <w:shd w:val="clear" w:color="auto" w:fill="D9D9D9" w:themeFill="background1" w:themeFillShade="D9"/>
            <w:vAlign w:val="center"/>
          </w:tcPr>
          <w:p w14:paraId="083739B1" w14:textId="4B64A021" w:rsidR="003E3AF7" w:rsidRPr="00BC3850" w:rsidRDefault="00A64C5A"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Confirmed and/or proposed</w:t>
            </w:r>
          </w:p>
        </w:tc>
        <w:tc>
          <w:tcPr>
            <w:tcW w:w="1673" w:type="dxa"/>
            <w:shd w:val="clear" w:color="auto" w:fill="D9D9D9" w:themeFill="background1" w:themeFillShade="D9"/>
            <w:vAlign w:val="center"/>
          </w:tcPr>
          <w:p w14:paraId="49ACE9AE" w14:textId="7F68384B" w:rsidR="003E3AF7" w:rsidRPr="00BC3850" w:rsidRDefault="00A64C5A"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Not confirmed and/or proposed</w:t>
            </w:r>
          </w:p>
        </w:tc>
        <w:tc>
          <w:tcPr>
            <w:tcW w:w="0" w:type="auto"/>
            <w:shd w:val="clear" w:color="auto" w:fill="D9D9D9" w:themeFill="background1" w:themeFillShade="D9"/>
            <w:vAlign w:val="center"/>
          </w:tcPr>
          <w:p w14:paraId="098DA2C3" w14:textId="77777777" w:rsidR="003E3AF7" w:rsidRPr="00BC3850" w:rsidRDefault="003E3AF7"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shd w:val="clear" w:color="auto" w:fill="D9D9D9" w:themeFill="background1" w:themeFillShade="D9"/>
            <w:vAlign w:val="center"/>
          </w:tcPr>
          <w:p w14:paraId="19A9D18F" w14:textId="798491AB" w:rsidR="003E3AF7" w:rsidRPr="00BC3850" w:rsidRDefault="005D28DE"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shd w:val="clear" w:color="auto" w:fill="D9D9D9" w:themeFill="background1" w:themeFillShade="D9"/>
            <w:vAlign w:val="center"/>
          </w:tcPr>
          <w:p w14:paraId="22D90FB3" w14:textId="77777777" w:rsidR="003E3AF7" w:rsidRPr="00BC3850" w:rsidRDefault="003E3AF7"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shd w:val="clear" w:color="auto" w:fill="D9D9D9" w:themeFill="background1" w:themeFillShade="D9"/>
            <w:vAlign w:val="center"/>
          </w:tcPr>
          <w:p w14:paraId="7C3C1B11" w14:textId="77777777" w:rsidR="003E3AF7" w:rsidRPr="00BC3850" w:rsidRDefault="003E3AF7"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c>
          <w:tcPr>
            <w:tcW w:w="0" w:type="auto"/>
            <w:vAlign w:val="center"/>
          </w:tcPr>
          <w:p w14:paraId="28E76199" w14:textId="738CFE1E" w:rsidR="003E3AF7" w:rsidRPr="00BC3850" w:rsidRDefault="00742DB9" w:rsidP="008B6134">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w:t>
            </w:r>
          </w:p>
        </w:tc>
        <w:tc>
          <w:tcPr>
            <w:tcW w:w="0" w:type="auto"/>
            <w:vAlign w:val="center"/>
          </w:tcPr>
          <w:p w14:paraId="4F97FF53" w14:textId="64B08BFA" w:rsidR="003E3AF7" w:rsidRPr="00BC3850" w:rsidRDefault="00742DB9" w:rsidP="008B6134">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 Resilience</w:t>
            </w:r>
          </w:p>
        </w:tc>
        <w:tc>
          <w:tcPr>
            <w:tcW w:w="0" w:type="auto"/>
            <w:vAlign w:val="center"/>
          </w:tcPr>
          <w:p w14:paraId="152AFDB4" w14:textId="77777777" w:rsidR="003E3AF7" w:rsidRPr="00BC3850" w:rsidRDefault="003E3AF7"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vAlign w:val="center"/>
          </w:tcPr>
          <w:p w14:paraId="2D53A11B" w14:textId="2A5202EB" w:rsidR="003E3AF7" w:rsidRPr="00BC3850" w:rsidRDefault="005D28DE"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vAlign w:val="center"/>
          </w:tcPr>
          <w:p w14:paraId="7C5863EB" w14:textId="77777777" w:rsidR="003E3AF7" w:rsidRPr="00BC3850" w:rsidRDefault="003E3AF7"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vAlign w:val="center"/>
          </w:tcPr>
          <w:p w14:paraId="65FE29C7" w14:textId="77777777" w:rsidR="003E3AF7" w:rsidRPr="00BC3850" w:rsidRDefault="003E3AF7" w:rsidP="008B6134">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r>
      <w:tr w:rsidR="00D1004B" w:rsidRPr="00BC3850" w14:paraId="1465BB0F" w14:textId="77777777" w:rsidTr="00B94395">
        <w:trPr>
          <w:gridAfter w:val="1"/>
          <w:wAfter w:w="12" w:type="dxa"/>
        </w:trPr>
        <w:tc>
          <w:tcPr>
            <w:tcW w:w="704" w:type="dxa"/>
            <w:vMerge w:val="restart"/>
            <w:textDirection w:val="btLr"/>
            <w:vAlign w:val="center"/>
          </w:tcPr>
          <w:p w14:paraId="1FDF0C2A" w14:textId="1BBBD9AD" w:rsidR="00D1004B" w:rsidRPr="00BC3850" w:rsidRDefault="00D1004B" w:rsidP="008B6134">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Regula</w:t>
            </w:r>
            <w:r w:rsidR="00A80534" w:rsidRPr="00BC3850">
              <w:rPr>
                <w:rFonts w:ascii="Times New Roman" w:hAnsi="Times New Roman" w:cs="Times New Roman"/>
                <w:b w:val="0"/>
                <w:bCs w:val="0"/>
                <w:sz w:val="20"/>
                <w:szCs w:val="20"/>
                <w:lang w:val="en-US"/>
              </w:rPr>
              <w:t>tion</w:t>
            </w:r>
          </w:p>
        </w:tc>
        <w:tc>
          <w:tcPr>
            <w:tcW w:w="4128" w:type="dxa"/>
            <w:shd w:val="clear" w:color="auto" w:fill="C5E0B3" w:themeFill="accent6" w:themeFillTint="66"/>
          </w:tcPr>
          <w:p w14:paraId="4AE25962" w14:textId="118885E3" w:rsidR="00D1004B" w:rsidRPr="00B35222" w:rsidRDefault="00B35222" w:rsidP="008B6134">
            <w:pPr>
              <w:pStyle w:val="Ttulo"/>
              <w:spacing w:before="80"/>
              <w:jc w:val="both"/>
              <w:rPr>
                <w:rFonts w:ascii="Times New Roman" w:hAnsi="Times New Roman" w:cs="Times New Roman"/>
                <w:b w:val="0"/>
                <w:bCs w:val="0"/>
                <w:sz w:val="20"/>
                <w:szCs w:val="20"/>
                <w:lang w:val="en-US"/>
              </w:rPr>
            </w:pPr>
            <w:r w:rsidRPr="00B35222">
              <w:rPr>
                <w:rFonts w:ascii="Times New Roman" w:hAnsi="Times New Roman" w:cs="Times New Roman"/>
                <w:b w:val="0"/>
                <w:bCs w:val="0"/>
                <w:sz w:val="20"/>
                <w:szCs w:val="20"/>
                <w:lang w:val="en-US"/>
              </w:rPr>
              <w:t xml:space="preserve">Is there a </w:t>
            </w:r>
            <w:r w:rsidR="00C2232E" w:rsidRPr="00B35222">
              <w:rPr>
                <w:rFonts w:ascii="Times New Roman" w:hAnsi="Times New Roman" w:cs="Times New Roman"/>
                <w:b w:val="0"/>
                <w:bCs w:val="0"/>
                <w:sz w:val="20"/>
                <w:szCs w:val="20"/>
                <w:lang w:val="en-US"/>
              </w:rPr>
              <w:t xml:space="preserve">federal/ </w:t>
            </w:r>
            <w:r w:rsidRPr="00B35222">
              <w:rPr>
                <w:rFonts w:ascii="Times New Roman" w:hAnsi="Times New Roman" w:cs="Times New Roman"/>
                <w:b w:val="0"/>
                <w:bCs w:val="0"/>
                <w:sz w:val="20"/>
                <w:szCs w:val="20"/>
                <w:lang w:val="en-US"/>
              </w:rPr>
              <w:t>state</w:t>
            </w:r>
            <w:r w:rsidR="00C2232E" w:rsidRPr="00B35222">
              <w:rPr>
                <w:rFonts w:ascii="Times New Roman" w:hAnsi="Times New Roman" w:cs="Times New Roman"/>
                <w:b w:val="0"/>
                <w:bCs w:val="0"/>
                <w:sz w:val="20"/>
                <w:szCs w:val="20"/>
                <w:lang w:val="en-US"/>
              </w:rPr>
              <w:t xml:space="preserve">/ </w:t>
            </w:r>
            <w:r w:rsidRPr="00B35222">
              <w:rPr>
                <w:rFonts w:ascii="Times New Roman" w:hAnsi="Times New Roman" w:cs="Times New Roman"/>
                <w:b w:val="0"/>
                <w:bCs w:val="0"/>
                <w:sz w:val="20"/>
                <w:szCs w:val="20"/>
                <w:lang w:val="en-US"/>
              </w:rPr>
              <w:t>regulatory</w:t>
            </w:r>
            <w:r w:rsidR="00C2232E" w:rsidRPr="00B35222">
              <w:rPr>
                <w:rFonts w:ascii="Times New Roman" w:hAnsi="Times New Roman" w:cs="Times New Roman"/>
                <w:b w:val="0"/>
                <w:bCs w:val="0"/>
                <w:sz w:val="20"/>
                <w:szCs w:val="20"/>
                <w:lang w:val="en-US"/>
              </w:rPr>
              <w:t xml:space="preserve">/ municipal </w:t>
            </w:r>
            <w:r w:rsidRPr="00B35222">
              <w:rPr>
                <w:rFonts w:ascii="Times New Roman" w:hAnsi="Times New Roman" w:cs="Times New Roman"/>
                <w:b w:val="0"/>
                <w:bCs w:val="0"/>
                <w:sz w:val="20"/>
                <w:szCs w:val="20"/>
                <w:lang w:val="en-US"/>
              </w:rPr>
              <w:t>regulation designed for emergencies and/or epidemics</w:t>
            </w:r>
            <w:r w:rsidR="00C2232E" w:rsidRPr="00B35222">
              <w:rPr>
                <w:rFonts w:ascii="Times New Roman" w:hAnsi="Times New Roman" w:cs="Times New Roman"/>
                <w:b w:val="0"/>
                <w:bCs w:val="0"/>
                <w:sz w:val="20"/>
                <w:szCs w:val="20"/>
                <w:lang w:val="en-US"/>
              </w:rPr>
              <w:t>?</w:t>
            </w:r>
          </w:p>
        </w:tc>
        <w:tc>
          <w:tcPr>
            <w:tcW w:w="1527" w:type="dxa"/>
            <w:shd w:val="clear" w:color="auto" w:fill="C5E0B3" w:themeFill="accent6" w:themeFillTint="66"/>
            <w:vAlign w:val="center"/>
          </w:tcPr>
          <w:p w14:paraId="688BF24B" w14:textId="58F37540" w:rsidR="00D1004B" w:rsidRPr="00BC3850" w:rsidRDefault="00C2232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C5E0B3" w:themeFill="accent6" w:themeFillTint="66"/>
            <w:vAlign w:val="center"/>
          </w:tcPr>
          <w:p w14:paraId="5BDB2473" w14:textId="20C7B6FF" w:rsidR="00D1004B" w:rsidRPr="00BC3850" w:rsidRDefault="00D1004B"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01123DA0" w14:textId="0EE6080C" w:rsidR="00D1004B" w:rsidRPr="00BC3850" w:rsidRDefault="00C2232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3D2E18B" w14:textId="29CF6823" w:rsidR="00D1004B" w:rsidRPr="00BC3850" w:rsidRDefault="00C2232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C2350BD" w14:textId="14DACDE6" w:rsidR="00D1004B" w:rsidRPr="00BC3850" w:rsidRDefault="00C2232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1DD2D54" w14:textId="2919B976" w:rsidR="00D1004B" w:rsidRPr="00BC3850" w:rsidRDefault="00C2232E"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0D20B667" w14:textId="635709BE" w:rsidR="00D1004B"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3B023A73" w14:textId="15A362F7" w:rsidR="00D1004B"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5F892DFC" w14:textId="282DF6BE" w:rsidR="00D1004B"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2CB5FF14" w14:textId="1A39899B" w:rsidR="00D1004B"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5D0776A2" w14:textId="622BE5BD" w:rsidR="00D1004B"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025F12ED" w14:textId="18545DF9" w:rsidR="00D1004B"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D1004B" w:rsidRPr="00BC3850" w14:paraId="213CDD91" w14:textId="77777777" w:rsidTr="00B94395">
        <w:trPr>
          <w:gridAfter w:val="1"/>
          <w:wAfter w:w="12" w:type="dxa"/>
        </w:trPr>
        <w:tc>
          <w:tcPr>
            <w:tcW w:w="704" w:type="dxa"/>
            <w:vMerge/>
          </w:tcPr>
          <w:p w14:paraId="1DC5E155" w14:textId="77777777" w:rsidR="00D1004B" w:rsidRPr="00BC3850" w:rsidRDefault="00D1004B" w:rsidP="008B6134">
            <w:pPr>
              <w:pStyle w:val="Ttulo"/>
              <w:spacing w:before="80"/>
              <w:jc w:val="both"/>
              <w:rPr>
                <w:rFonts w:ascii="Times New Roman" w:hAnsi="Times New Roman" w:cs="Times New Roman"/>
                <w:b w:val="0"/>
                <w:bCs w:val="0"/>
                <w:sz w:val="20"/>
                <w:szCs w:val="20"/>
                <w:lang w:val="en-US"/>
              </w:rPr>
            </w:pPr>
          </w:p>
        </w:tc>
        <w:tc>
          <w:tcPr>
            <w:tcW w:w="4128" w:type="dxa"/>
          </w:tcPr>
          <w:p w14:paraId="4B622ACF" w14:textId="004D3CCA" w:rsidR="00D1004B" w:rsidRPr="00B35222" w:rsidRDefault="00B35222" w:rsidP="008B6134">
            <w:pPr>
              <w:pStyle w:val="Ttulo"/>
              <w:spacing w:before="80"/>
              <w:jc w:val="both"/>
              <w:rPr>
                <w:rFonts w:ascii="Times New Roman" w:hAnsi="Times New Roman" w:cs="Times New Roman"/>
                <w:b w:val="0"/>
                <w:bCs w:val="0"/>
                <w:sz w:val="20"/>
                <w:szCs w:val="20"/>
                <w:lang w:val="en-US"/>
              </w:rPr>
            </w:pPr>
            <w:r w:rsidRPr="00B35222">
              <w:rPr>
                <w:rFonts w:ascii="Times New Roman" w:hAnsi="Times New Roman" w:cs="Times New Roman"/>
                <w:b w:val="0"/>
                <w:bCs w:val="0"/>
                <w:sz w:val="20"/>
                <w:szCs w:val="20"/>
                <w:lang w:val="en-US"/>
              </w:rPr>
              <w:t xml:space="preserve">Is there a federal regulation for </w:t>
            </w:r>
            <w:r w:rsidR="004832ED">
              <w:rPr>
                <w:rFonts w:ascii="Times New Roman" w:hAnsi="Times New Roman" w:cs="Times New Roman"/>
                <w:b w:val="0"/>
                <w:bCs w:val="0"/>
                <w:sz w:val="20"/>
                <w:szCs w:val="20"/>
                <w:lang w:val="en-US"/>
              </w:rPr>
              <w:t>emergencies and/or epidemics regulatory complexes</w:t>
            </w:r>
            <w:r w:rsidRPr="00B35222">
              <w:rPr>
                <w:rFonts w:ascii="Times New Roman" w:hAnsi="Times New Roman" w:cs="Times New Roman"/>
                <w:b w:val="0"/>
                <w:bCs w:val="0"/>
                <w:sz w:val="20"/>
                <w:szCs w:val="20"/>
                <w:lang w:val="en-US"/>
              </w:rPr>
              <w:t>?</w:t>
            </w:r>
          </w:p>
        </w:tc>
        <w:tc>
          <w:tcPr>
            <w:tcW w:w="1527" w:type="dxa"/>
            <w:shd w:val="clear" w:color="auto" w:fill="D9D9D9" w:themeFill="background1" w:themeFillShade="D9"/>
            <w:vAlign w:val="center"/>
          </w:tcPr>
          <w:p w14:paraId="10111221" w14:textId="2B21E0AD" w:rsidR="00D1004B" w:rsidRPr="00BC3850" w:rsidRDefault="00B21DE8"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D9D9D9" w:themeFill="background1" w:themeFillShade="D9"/>
            <w:vAlign w:val="center"/>
          </w:tcPr>
          <w:p w14:paraId="79F1480A" w14:textId="0BCF6074" w:rsidR="00D1004B" w:rsidRPr="00BC3850" w:rsidRDefault="00D1004B" w:rsidP="008B6134">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38658F7C" w14:textId="4DB51108" w:rsidR="00D1004B" w:rsidRPr="00BC3850" w:rsidRDefault="00B21DE8"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B3E5899" w14:textId="39B151E2" w:rsidR="00D1004B" w:rsidRPr="00BC3850" w:rsidRDefault="00D1004B" w:rsidP="008B6134">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11D9A32D" w14:textId="4F88444E" w:rsidR="00D1004B" w:rsidRPr="00BC3850" w:rsidRDefault="00D1004B" w:rsidP="008B6134">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555B4A9" w14:textId="058EBA28" w:rsidR="00D1004B" w:rsidRPr="00BC3850" w:rsidRDefault="00D1004B"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2400A3E5" w14:textId="18E3CB13" w:rsidR="00D1004B"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479C3C44" w14:textId="38184B70" w:rsidR="00D1004B" w:rsidRPr="00BC3850" w:rsidRDefault="002E0C8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4FC0DFC2" w14:textId="065F99CA" w:rsidR="00D1004B" w:rsidRPr="00BC3850" w:rsidRDefault="002E0C8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FFE599" w:themeFill="accent4" w:themeFillTint="66"/>
            <w:vAlign w:val="center"/>
          </w:tcPr>
          <w:p w14:paraId="3554F443" w14:textId="13F4237D" w:rsidR="00D1004B"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172B7F91" w14:textId="5B8C4E6E" w:rsidR="00D1004B"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7AC98D41" w14:textId="77C64DED" w:rsidR="00D1004B"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9C43EA" w:rsidRPr="00BC3850" w14:paraId="7E50954D" w14:textId="77777777" w:rsidTr="009922BA">
        <w:trPr>
          <w:gridAfter w:val="1"/>
          <w:wAfter w:w="12" w:type="dxa"/>
        </w:trPr>
        <w:tc>
          <w:tcPr>
            <w:tcW w:w="704" w:type="dxa"/>
            <w:vMerge w:val="restart"/>
            <w:textDirection w:val="btLr"/>
          </w:tcPr>
          <w:p w14:paraId="370CCD55" w14:textId="6E81941D" w:rsidR="009C43EA" w:rsidRPr="00BC3850" w:rsidRDefault="00A80534" w:rsidP="003C2BBA">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Structure</w:t>
            </w:r>
            <w:r w:rsidR="009C43EA" w:rsidRPr="00BC3850">
              <w:rPr>
                <w:rFonts w:ascii="Times New Roman" w:hAnsi="Times New Roman" w:cs="Times New Roman"/>
                <w:b w:val="0"/>
                <w:bCs w:val="0"/>
                <w:sz w:val="20"/>
                <w:szCs w:val="20"/>
                <w:lang w:val="en-US"/>
              </w:rPr>
              <w:t xml:space="preserve"> </w:t>
            </w:r>
            <w:r w:rsidRPr="00BC3850">
              <w:rPr>
                <w:rFonts w:ascii="Times New Roman" w:hAnsi="Times New Roman" w:cs="Times New Roman"/>
                <w:b w:val="0"/>
                <w:bCs w:val="0"/>
                <w:sz w:val="20"/>
                <w:szCs w:val="20"/>
                <w:lang w:val="en-US"/>
              </w:rPr>
              <w:t>and Healthcare Network</w:t>
            </w:r>
          </w:p>
        </w:tc>
        <w:tc>
          <w:tcPr>
            <w:tcW w:w="4128" w:type="dxa"/>
            <w:shd w:val="clear" w:color="auto" w:fill="C5E0B3" w:themeFill="accent6" w:themeFillTint="66"/>
          </w:tcPr>
          <w:p w14:paraId="012DFE90" w14:textId="4952D214" w:rsidR="009C43EA" w:rsidRPr="00BC3850" w:rsidRDefault="00A80534"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s there a regulatory complex for managing service delivery?</w:t>
            </w:r>
          </w:p>
        </w:tc>
        <w:tc>
          <w:tcPr>
            <w:tcW w:w="1527" w:type="dxa"/>
            <w:shd w:val="clear" w:color="auto" w:fill="C5E0B3" w:themeFill="accent6" w:themeFillTint="66"/>
            <w:vAlign w:val="center"/>
          </w:tcPr>
          <w:p w14:paraId="5C8B9521" w14:textId="6410131E"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C5E0B3" w:themeFill="accent6" w:themeFillTint="66"/>
            <w:vAlign w:val="center"/>
          </w:tcPr>
          <w:p w14:paraId="71E50361" w14:textId="77777777" w:rsidR="009C43EA" w:rsidRPr="00BC3850" w:rsidRDefault="009C43EA"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79BF9739" w14:textId="3047B0BF" w:rsidR="009C43EA" w:rsidRPr="00BC3850" w:rsidRDefault="009C43EA"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461950A1" w14:textId="661A6916"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5437121E" w14:textId="1E3E606A"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5FBEFCBC" w14:textId="5A0579CE"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CF2B175" w14:textId="6ACF9F15"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458EA454" w14:textId="493D96E8"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0C4307A8" w14:textId="1C9B87CB" w:rsidR="009C43EA" w:rsidRPr="00BC3850" w:rsidRDefault="007910DF"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E2EFD9" w:themeFill="accent6" w:themeFillTint="33"/>
            <w:vAlign w:val="center"/>
          </w:tcPr>
          <w:p w14:paraId="0289630B" w14:textId="272373BD"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6BA95A83" w14:textId="6DC8A1CC"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FE599" w:themeFill="accent4" w:themeFillTint="66"/>
            <w:vAlign w:val="center"/>
          </w:tcPr>
          <w:p w14:paraId="5B02324D" w14:textId="31B61BD7"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9C43EA" w:rsidRPr="00BC3850" w14:paraId="27B93C39" w14:textId="77777777" w:rsidTr="00B94395">
        <w:trPr>
          <w:gridAfter w:val="1"/>
          <w:wAfter w:w="12" w:type="dxa"/>
        </w:trPr>
        <w:tc>
          <w:tcPr>
            <w:tcW w:w="704" w:type="dxa"/>
            <w:vMerge/>
          </w:tcPr>
          <w:p w14:paraId="747CA94D" w14:textId="77777777" w:rsidR="009C43EA" w:rsidRPr="00BC3850" w:rsidRDefault="009C43EA" w:rsidP="008B6134">
            <w:pPr>
              <w:pStyle w:val="Ttulo"/>
              <w:spacing w:before="80"/>
              <w:jc w:val="both"/>
              <w:rPr>
                <w:rFonts w:ascii="Times New Roman" w:hAnsi="Times New Roman" w:cs="Times New Roman"/>
                <w:b w:val="0"/>
                <w:bCs w:val="0"/>
                <w:sz w:val="20"/>
                <w:szCs w:val="20"/>
                <w:lang w:val="en-US"/>
              </w:rPr>
            </w:pPr>
          </w:p>
        </w:tc>
        <w:tc>
          <w:tcPr>
            <w:tcW w:w="4128" w:type="dxa"/>
            <w:shd w:val="clear" w:color="auto" w:fill="C5E0B3" w:themeFill="accent6" w:themeFillTint="66"/>
          </w:tcPr>
          <w:p w14:paraId="6D77D266" w14:textId="2FA791F7" w:rsidR="009C43EA" w:rsidRPr="00BC3850" w:rsidRDefault="00A80534"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s there a regulatory complex for managing both public and private services?</w:t>
            </w:r>
          </w:p>
        </w:tc>
        <w:tc>
          <w:tcPr>
            <w:tcW w:w="1527" w:type="dxa"/>
            <w:shd w:val="clear" w:color="auto" w:fill="C5E0B3" w:themeFill="accent6" w:themeFillTint="66"/>
            <w:vAlign w:val="center"/>
          </w:tcPr>
          <w:p w14:paraId="28CF94C2" w14:textId="5DD97074"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C5E0B3" w:themeFill="accent6" w:themeFillTint="66"/>
            <w:vAlign w:val="center"/>
          </w:tcPr>
          <w:p w14:paraId="3E8A9A23" w14:textId="77777777" w:rsidR="009C43EA" w:rsidRPr="00BC3850" w:rsidRDefault="009C43EA"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66480B60" w14:textId="3D4F8034" w:rsidR="009C43EA" w:rsidRPr="00BC3850" w:rsidRDefault="009C43EA" w:rsidP="008B613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74E959D5" w14:textId="2DF6276E"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728392A" w14:textId="575366F3"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1D25D29B" w14:textId="35A156C3"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4F0D4FB0" w14:textId="17D8B434"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4CB6E270" w14:textId="6F9A268D"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1F19B1D0" w14:textId="15B52D12" w:rsidR="009C43EA" w:rsidRPr="00BC3850" w:rsidRDefault="007C4325"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70AD47" w:themeFill="accent6"/>
            <w:vAlign w:val="center"/>
          </w:tcPr>
          <w:p w14:paraId="37C74B36" w14:textId="161BEEB5" w:rsidR="009C43EA" w:rsidRPr="00BC3850" w:rsidRDefault="002E0C8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FFE599" w:themeFill="accent4" w:themeFillTint="66"/>
            <w:vAlign w:val="center"/>
          </w:tcPr>
          <w:p w14:paraId="739D1781" w14:textId="44F40A24" w:rsidR="009C43EA" w:rsidRPr="00BC3850" w:rsidRDefault="007C4325"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6C9B953D" w14:textId="3256C260" w:rsidR="009C43EA"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9C43EA" w:rsidRPr="00BC3850" w14:paraId="1DD17D2D" w14:textId="77777777" w:rsidTr="00B94395">
        <w:trPr>
          <w:gridAfter w:val="1"/>
          <w:wAfter w:w="12" w:type="dxa"/>
        </w:trPr>
        <w:tc>
          <w:tcPr>
            <w:tcW w:w="704" w:type="dxa"/>
            <w:vMerge/>
          </w:tcPr>
          <w:p w14:paraId="08482250" w14:textId="77777777" w:rsidR="009C43EA" w:rsidRPr="00BC3850" w:rsidRDefault="009C43EA" w:rsidP="008B6134">
            <w:pPr>
              <w:pStyle w:val="Ttulo"/>
              <w:spacing w:before="80"/>
              <w:jc w:val="both"/>
              <w:rPr>
                <w:rFonts w:ascii="Times New Roman" w:hAnsi="Times New Roman" w:cs="Times New Roman"/>
                <w:b w:val="0"/>
                <w:bCs w:val="0"/>
                <w:sz w:val="20"/>
                <w:szCs w:val="20"/>
                <w:lang w:val="en-US"/>
              </w:rPr>
            </w:pPr>
          </w:p>
        </w:tc>
        <w:tc>
          <w:tcPr>
            <w:tcW w:w="4128" w:type="dxa"/>
            <w:shd w:val="clear" w:color="auto" w:fill="FFE599" w:themeFill="accent4" w:themeFillTint="66"/>
          </w:tcPr>
          <w:p w14:paraId="5259151A" w14:textId="4AEBE672" w:rsidR="009C43EA" w:rsidRPr="00BC3850" w:rsidRDefault="00A80534" w:rsidP="008B613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s there guidance on public and private services operating in a PHE? If so, how is it carried out?</w:t>
            </w:r>
          </w:p>
        </w:tc>
        <w:tc>
          <w:tcPr>
            <w:tcW w:w="1527" w:type="dxa"/>
            <w:shd w:val="clear" w:color="auto" w:fill="FFE599" w:themeFill="accent4" w:themeFillTint="66"/>
            <w:vAlign w:val="center"/>
          </w:tcPr>
          <w:p w14:paraId="3E8B6F92" w14:textId="1DBED281"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FFE599" w:themeFill="accent4" w:themeFillTint="66"/>
            <w:vAlign w:val="center"/>
          </w:tcPr>
          <w:p w14:paraId="064407D0" w14:textId="77777777" w:rsidR="009C43EA" w:rsidRPr="00BC3850" w:rsidRDefault="009C43EA" w:rsidP="008B6134">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7AEC6CE2" w14:textId="3C9E514A"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B1A0E64" w14:textId="20A16717"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1A6E893" w14:textId="6AFCA3B6"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B350580" w14:textId="79216C75" w:rsidR="009C43EA" w:rsidRPr="00BC3850" w:rsidRDefault="009C43EA" w:rsidP="008B613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4C20DEE2" w14:textId="7FD98FD7"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241366B6" w14:textId="4F793A9A"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17580918" w14:textId="1D39807A"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2761A14E" w14:textId="6F71C35E"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67760107" w14:textId="6135EACE" w:rsidR="009C43EA" w:rsidRPr="00BC3850" w:rsidRDefault="002621B5"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FE599" w:themeFill="accent4" w:themeFillTint="66"/>
            <w:vAlign w:val="center"/>
          </w:tcPr>
          <w:p w14:paraId="351265A0" w14:textId="4E73117E"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9C43EA" w:rsidRPr="00BC3850" w14:paraId="09B95F22" w14:textId="77777777" w:rsidTr="00B94395">
        <w:trPr>
          <w:gridAfter w:val="1"/>
          <w:wAfter w:w="12" w:type="dxa"/>
        </w:trPr>
        <w:tc>
          <w:tcPr>
            <w:tcW w:w="704" w:type="dxa"/>
            <w:vMerge/>
          </w:tcPr>
          <w:p w14:paraId="08BBD6DB" w14:textId="77777777" w:rsidR="009C43EA" w:rsidRPr="00BC3850" w:rsidRDefault="009C43EA" w:rsidP="00500754">
            <w:pPr>
              <w:pStyle w:val="Ttulo"/>
              <w:spacing w:before="80"/>
              <w:jc w:val="both"/>
              <w:rPr>
                <w:rFonts w:ascii="Times New Roman" w:hAnsi="Times New Roman" w:cs="Times New Roman"/>
                <w:b w:val="0"/>
                <w:bCs w:val="0"/>
                <w:sz w:val="20"/>
                <w:szCs w:val="20"/>
                <w:lang w:val="en-US"/>
              </w:rPr>
            </w:pPr>
          </w:p>
        </w:tc>
        <w:tc>
          <w:tcPr>
            <w:tcW w:w="4128" w:type="dxa"/>
            <w:shd w:val="clear" w:color="auto" w:fill="C5E0B3" w:themeFill="accent6" w:themeFillTint="66"/>
          </w:tcPr>
          <w:p w14:paraId="292E492E" w14:textId="4E5123A8" w:rsidR="009C43EA" w:rsidRPr="00BC3850" w:rsidRDefault="00B876C4" w:rsidP="0050075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What is the capacity for creating or expanding </w:t>
            </w:r>
            <w:r w:rsidR="00B94395" w:rsidRPr="00BC3850">
              <w:rPr>
                <w:rFonts w:ascii="Times New Roman" w:hAnsi="Times New Roman" w:cs="Times New Roman"/>
                <w:b w:val="0"/>
                <w:bCs w:val="0"/>
                <w:sz w:val="20"/>
                <w:szCs w:val="20"/>
                <w:lang w:val="en-US"/>
              </w:rPr>
              <w:t>national/ state/ regional services</w:t>
            </w:r>
            <w:r w:rsidRPr="00BC3850">
              <w:rPr>
                <w:rFonts w:ascii="Times New Roman" w:hAnsi="Times New Roman" w:cs="Times New Roman"/>
                <w:b w:val="0"/>
                <w:bCs w:val="0"/>
                <w:sz w:val="20"/>
                <w:szCs w:val="20"/>
                <w:lang w:val="en-US"/>
              </w:rPr>
              <w:t xml:space="preserve"> during a PHE? </w:t>
            </w:r>
          </w:p>
        </w:tc>
        <w:tc>
          <w:tcPr>
            <w:tcW w:w="1527" w:type="dxa"/>
            <w:shd w:val="clear" w:color="auto" w:fill="C5E0B3" w:themeFill="accent6" w:themeFillTint="66"/>
            <w:vAlign w:val="center"/>
          </w:tcPr>
          <w:p w14:paraId="6FBA3756" w14:textId="449D7FE4" w:rsidR="009C43EA" w:rsidRPr="00BC3850" w:rsidRDefault="009C43EA" w:rsidP="0050075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C5E0B3" w:themeFill="accent6" w:themeFillTint="66"/>
            <w:vAlign w:val="center"/>
          </w:tcPr>
          <w:p w14:paraId="55E9BEF9" w14:textId="77777777" w:rsidR="009C43EA" w:rsidRPr="00BC3850" w:rsidRDefault="009C43EA" w:rsidP="00500754">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0350437B" w14:textId="694023B2" w:rsidR="009C43EA" w:rsidRPr="00BC3850" w:rsidRDefault="009C43EA" w:rsidP="0050075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939842D" w14:textId="5CA65208" w:rsidR="009C43EA" w:rsidRPr="00BC3850" w:rsidRDefault="009C43EA" w:rsidP="0050075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6E90788E" w14:textId="73A5EC19" w:rsidR="009C43EA" w:rsidRPr="00BC3850" w:rsidRDefault="009C43EA" w:rsidP="0050075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76DD7FF" w14:textId="3F5F6A33" w:rsidR="009C43EA" w:rsidRPr="00BC3850" w:rsidRDefault="009C43EA" w:rsidP="0050075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0C042795" w14:textId="62908390"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166F3FB8" w14:textId="7A9CDA36"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44EC3F59" w14:textId="74B8AE40"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36471A71" w14:textId="7A60F01F" w:rsidR="009C43EA" w:rsidRPr="00BC3850" w:rsidRDefault="00CA527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C5E0B3" w:themeFill="accent6" w:themeFillTint="66"/>
            <w:vAlign w:val="center"/>
          </w:tcPr>
          <w:p w14:paraId="60CE241C" w14:textId="32D33DF4"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5F4C35D0" w14:textId="2F72DD99" w:rsidR="009C43EA" w:rsidRPr="00BC3850" w:rsidRDefault="00CA527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9C43EA" w:rsidRPr="00BC3850" w14:paraId="7267B0C7" w14:textId="77777777" w:rsidTr="00B94395">
        <w:trPr>
          <w:gridAfter w:val="1"/>
          <w:wAfter w:w="12" w:type="dxa"/>
        </w:trPr>
        <w:tc>
          <w:tcPr>
            <w:tcW w:w="704" w:type="dxa"/>
            <w:vMerge/>
          </w:tcPr>
          <w:p w14:paraId="2783446A" w14:textId="77777777" w:rsidR="009C43EA" w:rsidRPr="00BC3850" w:rsidRDefault="009C43EA" w:rsidP="003C2BBA">
            <w:pPr>
              <w:pStyle w:val="Ttulo"/>
              <w:tabs>
                <w:tab w:val="left" w:pos="1032"/>
              </w:tabs>
              <w:spacing w:before="80"/>
              <w:jc w:val="left"/>
              <w:rPr>
                <w:rFonts w:ascii="Times New Roman" w:hAnsi="Times New Roman" w:cs="Times New Roman"/>
                <w:b w:val="0"/>
                <w:bCs w:val="0"/>
                <w:sz w:val="20"/>
                <w:szCs w:val="20"/>
                <w:lang w:val="en-US"/>
              </w:rPr>
            </w:pPr>
          </w:p>
        </w:tc>
        <w:tc>
          <w:tcPr>
            <w:tcW w:w="4128" w:type="dxa"/>
          </w:tcPr>
          <w:p w14:paraId="71E45EA9" w14:textId="6C2B99A2" w:rsidR="009C43EA" w:rsidRPr="00BC3850" w:rsidRDefault="00B94395" w:rsidP="003C2BBA">
            <w:pPr>
              <w:pStyle w:val="Ttulo"/>
              <w:tabs>
                <w:tab w:val="left" w:pos="1032"/>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How is patient transportation between municipalities/states in the health region coordinated during a PHE? </w:t>
            </w:r>
          </w:p>
        </w:tc>
        <w:tc>
          <w:tcPr>
            <w:tcW w:w="1527" w:type="dxa"/>
            <w:shd w:val="clear" w:color="auto" w:fill="D9D9D9" w:themeFill="background1" w:themeFillShade="D9"/>
            <w:vAlign w:val="center"/>
          </w:tcPr>
          <w:p w14:paraId="61107686" w14:textId="05834283" w:rsidR="009C43EA" w:rsidRPr="00BC3850" w:rsidRDefault="009C43EA" w:rsidP="003C2BB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D9D9D9" w:themeFill="background1" w:themeFillShade="D9"/>
            <w:vAlign w:val="center"/>
          </w:tcPr>
          <w:p w14:paraId="4F9FD9B5" w14:textId="77777777" w:rsidR="009C43EA" w:rsidRPr="00BC3850" w:rsidRDefault="009C43EA" w:rsidP="003C2BBA">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426FC53A" w14:textId="179B3EE2" w:rsidR="009C43EA" w:rsidRPr="00BC3850" w:rsidRDefault="009C43EA" w:rsidP="003C2BB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4EE1F0E" w14:textId="39C82CC8" w:rsidR="009C43EA" w:rsidRPr="00BC3850" w:rsidRDefault="009C43EA" w:rsidP="003C2BB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E2A45E2" w14:textId="4F6AD5D6" w:rsidR="009C43EA" w:rsidRPr="00BC3850" w:rsidRDefault="009C43EA" w:rsidP="003C2BB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6C7DB39" w14:textId="509A6322" w:rsidR="009C43EA" w:rsidRPr="00BC3850" w:rsidRDefault="009C43EA" w:rsidP="003C2BB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7C31F7AA" w14:textId="69889C1D"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23F72C6C" w14:textId="6E6C4339" w:rsidR="009C43EA" w:rsidRPr="00BC3850" w:rsidRDefault="007910DF"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5C6FE1DB" w14:textId="5D389149" w:rsidR="009C43EA"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4B38785B" w14:textId="437DA891"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506E272E" w14:textId="30A16822"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2CE1EDAC" w14:textId="387D4B37"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9C43EA" w:rsidRPr="00BC3850" w14:paraId="016FCDF5" w14:textId="77777777" w:rsidTr="00B94395">
        <w:trPr>
          <w:gridAfter w:val="1"/>
          <w:wAfter w:w="12" w:type="dxa"/>
        </w:trPr>
        <w:tc>
          <w:tcPr>
            <w:tcW w:w="704" w:type="dxa"/>
            <w:vMerge/>
          </w:tcPr>
          <w:p w14:paraId="33455E86" w14:textId="77777777" w:rsidR="009C43EA" w:rsidRPr="00BC3850" w:rsidRDefault="009C43EA" w:rsidP="009C43EA">
            <w:pPr>
              <w:pStyle w:val="Ttulo"/>
              <w:tabs>
                <w:tab w:val="left" w:pos="1032"/>
              </w:tabs>
              <w:spacing w:before="80"/>
              <w:jc w:val="left"/>
              <w:rPr>
                <w:rFonts w:ascii="Times New Roman" w:hAnsi="Times New Roman" w:cs="Times New Roman"/>
                <w:b w:val="0"/>
                <w:bCs w:val="0"/>
                <w:sz w:val="20"/>
                <w:szCs w:val="20"/>
                <w:lang w:val="en-US"/>
              </w:rPr>
            </w:pPr>
          </w:p>
        </w:tc>
        <w:tc>
          <w:tcPr>
            <w:tcW w:w="4128" w:type="dxa"/>
          </w:tcPr>
          <w:p w14:paraId="07480324" w14:textId="1C308CFC" w:rsidR="009C43EA" w:rsidRPr="00BC3850" w:rsidRDefault="00B94395" w:rsidP="009C43EA">
            <w:pPr>
              <w:pStyle w:val="Ttulo"/>
              <w:tabs>
                <w:tab w:val="left" w:pos="1032"/>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Is there ongoing, real-time mapping of the hospital inpatient beds and intensive care unit (ICU) occupancy during a PHE? </w:t>
            </w:r>
          </w:p>
        </w:tc>
        <w:tc>
          <w:tcPr>
            <w:tcW w:w="1527" w:type="dxa"/>
            <w:shd w:val="clear" w:color="auto" w:fill="D9D9D9" w:themeFill="background1" w:themeFillShade="D9"/>
            <w:vAlign w:val="center"/>
          </w:tcPr>
          <w:p w14:paraId="70AD21FD" w14:textId="786B79F1" w:rsidR="009C43EA" w:rsidRPr="00BC3850" w:rsidRDefault="009C43EA" w:rsidP="009C43E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D9D9D9" w:themeFill="background1" w:themeFillShade="D9"/>
            <w:vAlign w:val="center"/>
          </w:tcPr>
          <w:p w14:paraId="3CFDE3AB" w14:textId="77777777" w:rsidR="009C43EA" w:rsidRPr="00BC3850" w:rsidRDefault="009C43EA" w:rsidP="009C43EA">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7313DB3A" w14:textId="77777777" w:rsidR="009C43EA" w:rsidRPr="00BC3850" w:rsidRDefault="009C43EA" w:rsidP="009C43EA">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BCE448B" w14:textId="4E321573" w:rsidR="009C43EA" w:rsidRPr="00BC3850" w:rsidRDefault="009C43EA" w:rsidP="009C43E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32867BC" w14:textId="726DC334" w:rsidR="009C43EA" w:rsidRPr="00BC3850" w:rsidRDefault="009C43EA" w:rsidP="009C43E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020459B" w14:textId="77E68757" w:rsidR="009C43EA" w:rsidRPr="00BC3850" w:rsidRDefault="009C43EA" w:rsidP="009C43E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411B0886" w14:textId="1E50BFB5"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4522E5E1" w14:textId="4A5BDA6B" w:rsidR="009C43EA" w:rsidRPr="00BC3850" w:rsidRDefault="007910DF"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66D9C379" w14:textId="1D83FDAF"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4B2CF7E3" w14:textId="46B8A5CE" w:rsidR="009C43EA" w:rsidRPr="00BC3850" w:rsidRDefault="00CA527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F7CAAC" w:themeFill="accent2" w:themeFillTint="66"/>
            <w:vAlign w:val="center"/>
          </w:tcPr>
          <w:p w14:paraId="172E8DC5" w14:textId="08EB53CA" w:rsidR="009C43E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7CAAC" w:themeFill="accent2" w:themeFillTint="66"/>
            <w:vAlign w:val="center"/>
          </w:tcPr>
          <w:p w14:paraId="70016AEC" w14:textId="39BB60DC" w:rsidR="009C43EA" w:rsidRPr="00BC3850" w:rsidRDefault="00CA527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B520AA" w:rsidRPr="00BC3850" w14:paraId="0BED2336" w14:textId="77777777" w:rsidTr="00B94395">
        <w:trPr>
          <w:gridAfter w:val="1"/>
          <w:wAfter w:w="12" w:type="dxa"/>
        </w:trPr>
        <w:tc>
          <w:tcPr>
            <w:tcW w:w="704" w:type="dxa"/>
            <w:vMerge w:val="restart"/>
            <w:textDirection w:val="btLr"/>
            <w:vAlign w:val="center"/>
          </w:tcPr>
          <w:p w14:paraId="0EF5C592" w14:textId="2C3A9548" w:rsidR="00B520AA" w:rsidRPr="00BC3850" w:rsidRDefault="009B1102" w:rsidP="00B520AA">
            <w:pPr>
              <w:pStyle w:val="Ttulo"/>
              <w:spacing w:before="80"/>
              <w:ind w:left="113" w:right="113"/>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Care Management</w:t>
            </w:r>
          </w:p>
        </w:tc>
        <w:tc>
          <w:tcPr>
            <w:tcW w:w="4128" w:type="dxa"/>
            <w:shd w:val="clear" w:color="auto" w:fill="FFE599" w:themeFill="accent4" w:themeFillTint="66"/>
          </w:tcPr>
          <w:p w14:paraId="05A92E83" w14:textId="6D887C5A" w:rsidR="00B520AA" w:rsidRPr="00BC3850" w:rsidRDefault="00B94395" w:rsidP="00B520AA">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What is the target and effective coverage ratio in primary, specialized, and urgent/emergency care networks? </w:t>
            </w:r>
          </w:p>
        </w:tc>
        <w:tc>
          <w:tcPr>
            <w:tcW w:w="1527" w:type="dxa"/>
            <w:shd w:val="clear" w:color="auto" w:fill="FFE599" w:themeFill="accent4" w:themeFillTint="66"/>
            <w:vAlign w:val="center"/>
          </w:tcPr>
          <w:p w14:paraId="4669FB1B" w14:textId="76EF1E3D" w:rsidR="00B520AA" w:rsidRPr="00BC3850" w:rsidRDefault="00B520AA" w:rsidP="00B520A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FFE599" w:themeFill="accent4" w:themeFillTint="66"/>
            <w:vAlign w:val="center"/>
          </w:tcPr>
          <w:p w14:paraId="6AD31864" w14:textId="77777777" w:rsidR="00B520AA" w:rsidRPr="00BC3850" w:rsidRDefault="00B520AA" w:rsidP="00B520AA">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3F5BAF83" w14:textId="4448832A" w:rsidR="00B520AA" w:rsidRPr="00BC3850" w:rsidRDefault="00B520AA" w:rsidP="00B520AA">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3B68FFBE" w14:textId="4E68136E" w:rsidR="00B520AA" w:rsidRPr="00BC3850" w:rsidRDefault="00B520AA" w:rsidP="00B520A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627FCFB" w14:textId="09BE33D0" w:rsidR="00B520AA" w:rsidRPr="00BC3850" w:rsidRDefault="00B520AA" w:rsidP="00B520A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72104AD" w14:textId="60D665A9" w:rsidR="00B520AA" w:rsidRPr="00BC3850" w:rsidRDefault="00B520AA" w:rsidP="00B520A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8BD0C02" w14:textId="4DEC1FBC" w:rsidR="00B520A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2782742E" w14:textId="141A749F" w:rsidR="00B520A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52AFDF2D" w14:textId="23386676" w:rsidR="00B520A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70AD47" w:themeFill="accent6"/>
            <w:vAlign w:val="center"/>
          </w:tcPr>
          <w:p w14:paraId="4011B2B7" w14:textId="34BDB597" w:rsidR="00B520AA" w:rsidRPr="00BC3850" w:rsidRDefault="00CA527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C5E0B3" w:themeFill="accent6" w:themeFillTint="66"/>
            <w:vAlign w:val="center"/>
          </w:tcPr>
          <w:p w14:paraId="0201E981" w14:textId="05B34071" w:rsidR="00B520A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1E67B73B" w14:textId="128E2F1C" w:rsidR="00B520AA"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312D24" w:rsidRPr="00BC3850" w14:paraId="5253D7E7" w14:textId="77777777" w:rsidTr="00B94395">
        <w:trPr>
          <w:gridAfter w:val="1"/>
          <w:wAfter w:w="12" w:type="dxa"/>
        </w:trPr>
        <w:tc>
          <w:tcPr>
            <w:tcW w:w="704" w:type="dxa"/>
            <w:vMerge/>
          </w:tcPr>
          <w:p w14:paraId="236C91C1" w14:textId="77777777" w:rsidR="00312D24" w:rsidRPr="00BC3850" w:rsidRDefault="00312D24" w:rsidP="00312D24">
            <w:pPr>
              <w:pStyle w:val="Ttulo"/>
              <w:tabs>
                <w:tab w:val="left" w:pos="564"/>
              </w:tabs>
              <w:spacing w:before="80"/>
              <w:jc w:val="both"/>
              <w:rPr>
                <w:rFonts w:ascii="Times New Roman" w:hAnsi="Times New Roman" w:cs="Times New Roman"/>
                <w:b w:val="0"/>
                <w:bCs w:val="0"/>
                <w:sz w:val="20"/>
                <w:szCs w:val="20"/>
                <w:lang w:val="en-US"/>
              </w:rPr>
            </w:pPr>
          </w:p>
        </w:tc>
        <w:tc>
          <w:tcPr>
            <w:tcW w:w="4128" w:type="dxa"/>
            <w:shd w:val="clear" w:color="auto" w:fill="FFE599" w:themeFill="accent4" w:themeFillTint="66"/>
          </w:tcPr>
          <w:p w14:paraId="1720695D" w14:textId="22E16997" w:rsidR="00312D24" w:rsidRPr="00BC3850" w:rsidRDefault="00B94395" w:rsidP="00312D24">
            <w:pPr>
              <w:pStyle w:val="Ttulo"/>
              <w:tabs>
                <w:tab w:val="left" w:pos="564"/>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What is the ratio between expected and actual production of internal medicine consult services in primary, specialized, and urgent/emergency care networks? </w:t>
            </w:r>
          </w:p>
        </w:tc>
        <w:tc>
          <w:tcPr>
            <w:tcW w:w="1527" w:type="dxa"/>
            <w:shd w:val="clear" w:color="auto" w:fill="FFE599" w:themeFill="accent4" w:themeFillTint="66"/>
            <w:vAlign w:val="center"/>
          </w:tcPr>
          <w:p w14:paraId="5176DCDE" w14:textId="039AF100" w:rsidR="00312D24" w:rsidRPr="00BC3850" w:rsidRDefault="00312D24" w:rsidP="00312D2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FFE599" w:themeFill="accent4" w:themeFillTint="66"/>
            <w:vAlign w:val="center"/>
          </w:tcPr>
          <w:p w14:paraId="58040072" w14:textId="77777777" w:rsidR="00312D24" w:rsidRPr="00BC3850" w:rsidRDefault="00312D24" w:rsidP="00312D24">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C92006A" w14:textId="41FD34FD" w:rsidR="00312D24" w:rsidRPr="00BC3850" w:rsidRDefault="00312D24" w:rsidP="00312D24">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7826A4AB" w14:textId="6A1C4678" w:rsidR="00312D24" w:rsidRPr="00BC3850" w:rsidRDefault="00312D24" w:rsidP="00312D2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7D881CDE" w14:textId="59C866A3" w:rsidR="00312D24" w:rsidRPr="00BC3850" w:rsidRDefault="00312D24" w:rsidP="00312D2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9C86E73" w14:textId="78167233" w:rsidR="00312D24" w:rsidRPr="00BC3850" w:rsidRDefault="00312D24" w:rsidP="00312D2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49423115" w14:textId="315E3E50"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FE599" w:themeFill="accent4" w:themeFillTint="66"/>
            <w:vAlign w:val="center"/>
          </w:tcPr>
          <w:p w14:paraId="0B61BD69" w14:textId="4354AC39"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3FAC2343" w14:textId="60CEFD64"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C5E0B3" w:themeFill="accent6" w:themeFillTint="66"/>
            <w:vAlign w:val="center"/>
          </w:tcPr>
          <w:p w14:paraId="49D18B12" w14:textId="3BD24352"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06D10131" w14:textId="6A4D2DF4"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FE599" w:themeFill="accent4" w:themeFillTint="66"/>
            <w:vAlign w:val="center"/>
          </w:tcPr>
          <w:p w14:paraId="1B276B80" w14:textId="0DA56998"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312D24" w:rsidRPr="00BC3850" w14:paraId="1A559E48" w14:textId="77777777" w:rsidTr="00B94395">
        <w:trPr>
          <w:gridAfter w:val="1"/>
          <w:wAfter w:w="12" w:type="dxa"/>
        </w:trPr>
        <w:tc>
          <w:tcPr>
            <w:tcW w:w="704" w:type="dxa"/>
            <w:vMerge/>
          </w:tcPr>
          <w:p w14:paraId="758EA0EA" w14:textId="77777777" w:rsidR="00312D24" w:rsidRPr="00BC3850" w:rsidRDefault="00312D24" w:rsidP="00312D24">
            <w:pPr>
              <w:pStyle w:val="Ttulo"/>
              <w:tabs>
                <w:tab w:val="left" w:pos="900"/>
              </w:tabs>
              <w:spacing w:before="80"/>
              <w:jc w:val="both"/>
              <w:rPr>
                <w:rFonts w:ascii="Times New Roman" w:hAnsi="Times New Roman" w:cs="Times New Roman"/>
                <w:b w:val="0"/>
                <w:bCs w:val="0"/>
                <w:sz w:val="20"/>
                <w:szCs w:val="20"/>
                <w:lang w:val="en-US"/>
              </w:rPr>
            </w:pPr>
          </w:p>
        </w:tc>
        <w:tc>
          <w:tcPr>
            <w:tcW w:w="4128" w:type="dxa"/>
          </w:tcPr>
          <w:p w14:paraId="7BC035B4" w14:textId="7823F842" w:rsidR="00312D24" w:rsidRPr="00BC3850" w:rsidRDefault="00B94395" w:rsidP="00312D24">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What is the ratio between the target and effective coverage in specialized services? </w:t>
            </w:r>
          </w:p>
        </w:tc>
        <w:tc>
          <w:tcPr>
            <w:tcW w:w="1527" w:type="dxa"/>
            <w:shd w:val="clear" w:color="auto" w:fill="D9D9D9" w:themeFill="background1" w:themeFillShade="D9"/>
            <w:vAlign w:val="center"/>
          </w:tcPr>
          <w:p w14:paraId="17D92E9B" w14:textId="7CFF91DD" w:rsidR="00312D24" w:rsidRPr="00BC3850" w:rsidRDefault="00312D24" w:rsidP="00312D2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D9D9D9" w:themeFill="background1" w:themeFillShade="D9"/>
            <w:vAlign w:val="center"/>
          </w:tcPr>
          <w:p w14:paraId="01DDBFA9" w14:textId="77777777" w:rsidR="00312D24" w:rsidRPr="00BC3850" w:rsidRDefault="00312D24" w:rsidP="00312D24">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330E7795" w14:textId="77777777" w:rsidR="00312D24" w:rsidRPr="00BC3850" w:rsidRDefault="00312D24" w:rsidP="00312D24">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4D0E6A05" w14:textId="738BD84C" w:rsidR="00312D24" w:rsidRPr="00BC3850" w:rsidRDefault="00312D24" w:rsidP="00312D2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D0618F5" w14:textId="56F5D61E" w:rsidR="00312D24" w:rsidRPr="00BC3850" w:rsidRDefault="00312D24" w:rsidP="00312D2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DF8525C" w14:textId="30241624" w:rsidR="00312D24" w:rsidRPr="00BC3850" w:rsidRDefault="00312D24" w:rsidP="00312D2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2A7C67B8" w14:textId="384E432A"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01A3BE96" w14:textId="54B19B76"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01D33193" w14:textId="2FA5BF3D"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1E2186E8" w14:textId="6076339B"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07414198" w14:textId="5B6594E1"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6D7E1E19" w14:textId="2F0C279C" w:rsidR="00312D24"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A2223F" w:rsidRPr="00BC3850" w14:paraId="35E9F518" w14:textId="77777777" w:rsidTr="00236ACB">
        <w:trPr>
          <w:gridAfter w:val="1"/>
          <w:wAfter w:w="12" w:type="dxa"/>
        </w:trPr>
        <w:tc>
          <w:tcPr>
            <w:tcW w:w="704" w:type="dxa"/>
            <w:vMerge/>
          </w:tcPr>
          <w:p w14:paraId="3145901C" w14:textId="77777777" w:rsidR="00A2223F" w:rsidRPr="00BC3850" w:rsidRDefault="00A2223F" w:rsidP="00A2223F">
            <w:pPr>
              <w:pStyle w:val="Ttulo"/>
              <w:tabs>
                <w:tab w:val="left" w:pos="900"/>
              </w:tabs>
              <w:spacing w:before="80"/>
              <w:jc w:val="both"/>
              <w:rPr>
                <w:rFonts w:ascii="Times New Roman" w:hAnsi="Times New Roman" w:cs="Times New Roman"/>
                <w:b w:val="0"/>
                <w:bCs w:val="0"/>
                <w:sz w:val="20"/>
                <w:szCs w:val="20"/>
                <w:lang w:val="en-US"/>
              </w:rPr>
            </w:pPr>
          </w:p>
        </w:tc>
        <w:tc>
          <w:tcPr>
            <w:tcW w:w="4128" w:type="dxa"/>
            <w:shd w:val="clear" w:color="auto" w:fill="FFE599" w:themeFill="accent4" w:themeFillTint="66"/>
          </w:tcPr>
          <w:p w14:paraId="54B64B3A" w14:textId="41253357" w:rsidR="00A2223F" w:rsidRPr="00BC3850" w:rsidRDefault="00B94395" w:rsidP="00A2223F">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What is the target and effective coverage ratio for low-, medium-, and high-complexity hospital admissions? </w:t>
            </w:r>
          </w:p>
        </w:tc>
        <w:tc>
          <w:tcPr>
            <w:tcW w:w="1527" w:type="dxa"/>
            <w:shd w:val="clear" w:color="auto" w:fill="FFE599" w:themeFill="accent4" w:themeFillTint="66"/>
            <w:vAlign w:val="center"/>
          </w:tcPr>
          <w:p w14:paraId="7070CDBA" w14:textId="158E0011" w:rsidR="00A2223F" w:rsidRPr="00BC3850" w:rsidRDefault="00A2223F" w:rsidP="00A2223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FFE599" w:themeFill="accent4" w:themeFillTint="66"/>
            <w:vAlign w:val="center"/>
          </w:tcPr>
          <w:p w14:paraId="32915AB9" w14:textId="77777777" w:rsidR="00A2223F" w:rsidRPr="00BC3850" w:rsidRDefault="00A2223F" w:rsidP="00A2223F">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0D523251" w14:textId="77777777" w:rsidR="00A2223F" w:rsidRPr="00BC3850" w:rsidRDefault="00A2223F" w:rsidP="00A2223F">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5610F5D" w14:textId="03A53D1C" w:rsidR="00A2223F" w:rsidRPr="00BC3850" w:rsidRDefault="00A2223F" w:rsidP="00A2223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79736A2" w14:textId="7525FFBC" w:rsidR="00A2223F" w:rsidRPr="00BC3850" w:rsidRDefault="00A2223F" w:rsidP="00A2223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F17A225" w14:textId="4DD0C1B6" w:rsidR="00A2223F" w:rsidRPr="00BC3850" w:rsidRDefault="00A2223F" w:rsidP="00A2223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8B42F3E" w14:textId="419DA611" w:rsidR="00A222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63855A81" w14:textId="4037591A" w:rsidR="00A222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0DEDDFCE" w14:textId="7B492CAC" w:rsidR="00A222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79AFAC9C" w14:textId="60F982B2" w:rsidR="00A222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637DE783" w14:textId="160B2D3A" w:rsidR="00A222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70277CC1" w14:textId="55DA16B3" w:rsidR="00A222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A2223F" w:rsidRPr="00BC3850" w14:paraId="3670A879" w14:textId="77777777" w:rsidTr="00236ACB">
        <w:trPr>
          <w:gridAfter w:val="1"/>
          <w:wAfter w:w="12" w:type="dxa"/>
        </w:trPr>
        <w:tc>
          <w:tcPr>
            <w:tcW w:w="704" w:type="dxa"/>
            <w:vMerge/>
          </w:tcPr>
          <w:p w14:paraId="61A5EF52" w14:textId="77777777" w:rsidR="00A2223F" w:rsidRPr="00BC3850" w:rsidRDefault="00A2223F" w:rsidP="00A2223F">
            <w:pPr>
              <w:pStyle w:val="Ttulo"/>
              <w:spacing w:before="80"/>
              <w:jc w:val="both"/>
              <w:rPr>
                <w:rFonts w:ascii="Times New Roman" w:hAnsi="Times New Roman" w:cs="Times New Roman"/>
                <w:b w:val="0"/>
                <w:bCs w:val="0"/>
                <w:sz w:val="20"/>
                <w:szCs w:val="20"/>
                <w:lang w:val="en-US"/>
              </w:rPr>
            </w:pPr>
          </w:p>
        </w:tc>
        <w:tc>
          <w:tcPr>
            <w:tcW w:w="4128" w:type="dxa"/>
            <w:shd w:val="clear" w:color="auto" w:fill="FFE599" w:themeFill="accent4" w:themeFillTint="66"/>
          </w:tcPr>
          <w:p w14:paraId="35DAFB59" w14:textId="0B588E19" w:rsidR="00A2223F" w:rsidRPr="00BC3850" w:rsidRDefault="00B94395" w:rsidP="00A2223F">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Is there a defined care pathway that outlines patient flows at different levels of the health network during a PHE? If so, how is it carried out? </w:t>
            </w:r>
          </w:p>
        </w:tc>
        <w:tc>
          <w:tcPr>
            <w:tcW w:w="1527" w:type="dxa"/>
            <w:shd w:val="clear" w:color="auto" w:fill="FFE599" w:themeFill="accent4" w:themeFillTint="66"/>
            <w:vAlign w:val="center"/>
          </w:tcPr>
          <w:p w14:paraId="2CE96804" w14:textId="5D8FB039" w:rsidR="00A2223F" w:rsidRPr="00BC3850" w:rsidRDefault="00A2223F" w:rsidP="00A2223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3" w:type="dxa"/>
            <w:shd w:val="clear" w:color="auto" w:fill="FFE599" w:themeFill="accent4" w:themeFillTint="66"/>
            <w:vAlign w:val="center"/>
          </w:tcPr>
          <w:p w14:paraId="11481D66" w14:textId="77777777" w:rsidR="00A2223F" w:rsidRPr="00BC3850" w:rsidRDefault="00A2223F" w:rsidP="00A2223F">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169C9186" w14:textId="77777777" w:rsidR="00A2223F" w:rsidRPr="00BC3850" w:rsidRDefault="00A2223F" w:rsidP="00A2223F">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0F876F64" w14:textId="6C686A93" w:rsidR="00A2223F" w:rsidRPr="00BC3850" w:rsidRDefault="00A2223F" w:rsidP="00A2223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9C8FB29" w14:textId="7CCD6A82" w:rsidR="00A2223F" w:rsidRPr="00BC3850" w:rsidRDefault="00A2223F" w:rsidP="00A2223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E5837B4" w14:textId="6F7BE6A6" w:rsidR="00A2223F" w:rsidRPr="00BC3850" w:rsidRDefault="00A2223F" w:rsidP="00A2223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695DA5C4" w14:textId="7986A17C" w:rsidR="00A222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48AD44F1" w14:textId="18E82644" w:rsidR="00A222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3A3AAB3E" w14:textId="5F0C71A2" w:rsidR="00A222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70AD47" w:themeFill="accent6"/>
            <w:vAlign w:val="center"/>
          </w:tcPr>
          <w:p w14:paraId="77C82D41" w14:textId="5F17E25E" w:rsidR="00A2223F" w:rsidRPr="00BC3850" w:rsidRDefault="00CA527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C5E0B3" w:themeFill="accent6" w:themeFillTint="66"/>
            <w:vAlign w:val="center"/>
          </w:tcPr>
          <w:p w14:paraId="557D1E9B" w14:textId="435397C9" w:rsidR="00A2223F"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3C0C1439" w14:textId="2AA5A660" w:rsidR="00A2223F" w:rsidRPr="00BC3850" w:rsidRDefault="00CA527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A2223F" w:rsidRPr="00BC3850" w14:paraId="4EE5D4E8" w14:textId="77777777" w:rsidTr="00B94395">
        <w:trPr>
          <w:trHeight w:val="1835"/>
        </w:trPr>
        <w:tc>
          <w:tcPr>
            <w:tcW w:w="15022" w:type="dxa"/>
            <w:gridSpan w:val="15"/>
          </w:tcPr>
          <w:p w14:paraId="1AFBF4AA" w14:textId="78F0E963" w:rsidR="00A2223F" w:rsidRPr="00BC3850" w:rsidRDefault="00C37263" w:rsidP="00A2223F">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sz w:val="20"/>
                <w:szCs w:val="20"/>
                <w:lang w:val="en-US"/>
              </w:rPr>
              <w:lastRenderedPageBreak/>
              <w:t>Comments</w:t>
            </w:r>
            <w:r w:rsidR="00A2223F" w:rsidRPr="00BC3850">
              <w:rPr>
                <w:rFonts w:ascii="Times New Roman" w:hAnsi="Times New Roman" w:cs="Times New Roman"/>
                <w:b w:val="0"/>
                <w:bCs w:val="0"/>
                <w:sz w:val="20"/>
                <w:szCs w:val="20"/>
                <w:lang w:val="en-US"/>
              </w:rPr>
              <w:t>:</w:t>
            </w:r>
          </w:p>
        </w:tc>
      </w:tr>
    </w:tbl>
    <w:p w14:paraId="2FB7C742" w14:textId="77777777" w:rsidR="009454C3" w:rsidRPr="00BC3850" w:rsidRDefault="009454C3" w:rsidP="00623269">
      <w:pPr>
        <w:pStyle w:val="Ttulo"/>
        <w:spacing w:before="80" w:line="360" w:lineRule="auto"/>
        <w:jc w:val="both"/>
        <w:rPr>
          <w:rFonts w:ascii="Times New Roman" w:hAnsi="Times New Roman" w:cs="Times New Roman"/>
          <w:b w:val="0"/>
          <w:bCs w:val="0"/>
          <w:lang w:val="en-US"/>
        </w:rPr>
      </w:pPr>
    </w:p>
    <w:p w14:paraId="343A2DFA" w14:textId="12B0A271" w:rsidR="00623269" w:rsidRPr="00BC3850" w:rsidRDefault="009A0043" w:rsidP="00623269">
      <w:pPr>
        <w:pStyle w:val="Ttulo"/>
        <w:spacing w:before="80" w:line="360" w:lineRule="auto"/>
        <w:jc w:val="both"/>
        <w:rPr>
          <w:rFonts w:ascii="Times New Roman" w:hAnsi="Times New Roman" w:cs="Times New Roman"/>
          <w:b w:val="0"/>
          <w:bCs w:val="0"/>
          <w:lang w:val="en-US"/>
        </w:rPr>
      </w:pPr>
      <w:r w:rsidRPr="00BC3850">
        <w:rPr>
          <w:rFonts w:ascii="Times New Roman" w:hAnsi="Times New Roman" w:cs="Times New Roman"/>
          <w:color w:val="000000" w:themeColor="text1"/>
          <w:lang w:val="en-US"/>
        </w:rPr>
        <w:t>Dimension 4</w:t>
      </w:r>
      <w:r w:rsidR="00623269" w:rsidRPr="00BC3850">
        <w:rPr>
          <w:rFonts w:ascii="Times New Roman" w:hAnsi="Times New Roman" w:cs="Times New Roman"/>
          <w:color w:val="000000" w:themeColor="text1"/>
          <w:lang w:val="en-US"/>
        </w:rPr>
        <w:t xml:space="preserve"> – R</w:t>
      </w:r>
      <w:r w:rsidRPr="00BC3850">
        <w:rPr>
          <w:rFonts w:ascii="Times New Roman" w:hAnsi="Times New Roman" w:cs="Times New Roman"/>
          <w:color w:val="000000" w:themeColor="text1"/>
          <w:lang w:val="en-US"/>
        </w:rPr>
        <w:t>esources</w:t>
      </w:r>
      <w:r w:rsidR="00623269" w:rsidRPr="00BC3850">
        <w:rPr>
          <w:rFonts w:ascii="Times New Roman" w:hAnsi="Times New Roman" w:cs="Times New Roman"/>
          <w:color w:val="000000" w:themeColor="text1"/>
          <w:lang w:val="en-US"/>
        </w:rPr>
        <w:t xml:space="preserve"> (</w:t>
      </w:r>
      <w:r w:rsidR="00B546C9">
        <w:rPr>
          <w:rFonts w:ascii="Times New Roman" w:hAnsi="Times New Roman" w:cs="Times New Roman"/>
          <w:color w:val="000000" w:themeColor="text1"/>
          <w:lang w:val="en-US"/>
        </w:rPr>
        <w:t>Financing</w:t>
      </w:r>
      <w:r w:rsidR="00623269" w:rsidRPr="00BC3850">
        <w:rPr>
          <w:rFonts w:ascii="Times New Roman" w:hAnsi="Times New Roman" w:cs="Times New Roman"/>
          <w:color w:val="000000" w:themeColor="text1"/>
          <w:lang w:val="en-US"/>
        </w:rPr>
        <w:t>)</w:t>
      </w:r>
    </w:p>
    <w:tbl>
      <w:tblPr>
        <w:tblStyle w:val="TabelacomGrelha"/>
        <w:tblW w:w="15022" w:type="dxa"/>
        <w:tblLook w:val="04A0" w:firstRow="1" w:lastRow="0" w:firstColumn="1" w:lastColumn="0" w:noHBand="0" w:noVBand="1"/>
      </w:tblPr>
      <w:tblGrid>
        <w:gridCol w:w="704"/>
        <w:gridCol w:w="4125"/>
        <w:gridCol w:w="1528"/>
        <w:gridCol w:w="1675"/>
        <w:gridCol w:w="589"/>
        <w:gridCol w:w="611"/>
        <w:gridCol w:w="600"/>
        <w:gridCol w:w="678"/>
        <w:gridCol w:w="868"/>
        <w:gridCol w:w="1154"/>
        <w:gridCol w:w="589"/>
        <w:gridCol w:w="611"/>
        <w:gridCol w:w="600"/>
        <w:gridCol w:w="678"/>
        <w:gridCol w:w="12"/>
      </w:tblGrid>
      <w:tr w:rsidR="00623269" w:rsidRPr="00BC3850" w14:paraId="1A67FD8A" w14:textId="77777777" w:rsidTr="00B94395">
        <w:trPr>
          <w:gridAfter w:val="1"/>
          <w:wAfter w:w="12" w:type="dxa"/>
          <w:tblHeader/>
        </w:trPr>
        <w:tc>
          <w:tcPr>
            <w:tcW w:w="704" w:type="dxa"/>
            <w:vMerge w:val="restart"/>
            <w:textDirection w:val="btLr"/>
            <w:vAlign w:val="center"/>
          </w:tcPr>
          <w:p w14:paraId="3702ACE2" w14:textId="6E8D7839" w:rsidR="00623269" w:rsidRPr="00BC3850" w:rsidRDefault="001D2CC6" w:rsidP="00FE7F43">
            <w:pPr>
              <w:pStyle w:val="Ttulo"/>
              <w:spacing w:before="80"/>
              <w:ind w:left="113" w:right="113"/>
              <w:rPr>
                <w:rFonts w:ascii="Times New Roman" w:hAnsi="Times New Roman" w:cs="Times New Roman"/>
                <w:sz w:val="20"/>
                <w:szCs w:val="20"/>
                <w:lang w:val="en-US"/>
              </w:rPr>
            </w:pPr>
            <w:r w:rsidRPr="00BC3850">
              <w:rPr>
                <w:rFonts w:ascii="Times New Roman" w:hAnsi="Times New Roman" w:cs="Times New Roman"/>
                <w:sz w:val="20"/>
                <w:szCs w:val="20"/>
                <w:lang w:val="en-US"/>
              </w:rPr>
              <w:t>Sub-dimensions</w:t>
            </w:r>
          </w:p>
        </w:tc>
        <w:tc>
          <w:tcPr>
            <w:tcW w:w="4125" w:type="dxa"/>
            <w:vMerge w:val="restart"/>
            <w:vAlign w:val="center"/>
          </w:tcPr>
          <w:p w14:paraId="7CAF2481" w14:textId="204DE1AC" w:rsidR="00623269"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Indicators</w:t>
            </w:r>
          </w:p>
        </w:tc>
        <w:tc>
          <w:tcPr>
            <w:tcW w:w="5681" w:type="dxa"/>
            <w:gridSpan w:val="6"/>
            <w:shd w:val="clear" w:color="auto" w:fill="D9D9D9" w:themeFill="background1" w:themeFillShade="D9"/>
            <w:vAlign w:val="center"/>
          </w:tcPr>
          <w:p w14:paraId="661850DD" w14:textId="31167763" w:rsidR="00623269" w:rsidRPr="00BC3850" w:rsidRDefault="00604EB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Pre-filled (Stages 1 + 2)</w:t>
            </w:r>
          </w:p>
        </w:tc>
        <w:tc>
          <w:tcPr>
            <w:tcW w:w="0" w:type="auto"/>
            <w:gridSpan w:val="6"/>
            <w:vAlign w:val="center"/>
          </w:tcPr>
          <w:p w14:paraId="4DE30C9F" w14:textId="70352FAA" w:rsidR="00623269" w:rsidRPr="00BC3850" w:rsidRDefault="00C37263"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illed in by the interviewee</w:t>
            </w:r>
          </w:p>
        </w:tc>
      </w:tr>
      <w:tr w:rsidR="00623269" w:rsidRPr="00BC3850" w14:paraId="3C789FDD" w14:textId="77777777" w:rsidTr="00B94395">
        <w:trPr>
          <w:gridAfter w:val="1"/>
          <w:wAfter w:w="12" w:type="dxa"/>
          <w:trHeight w:val="1223"/>
          <w:tblHeader/>
        </w:trPr>
        <w:tc>
          <w:tcPr>
            <w:tcW w:w="704" w:type="dxa"/>
            <w:vMerge/>
          </w:tcPr>
          <w:p w14:paraId="22765F71" w14:textId="77777777" w:rsidR="00623269" w:rsidRPr="00BC3850" w:rsidRDefault="00623269" w:rsidP="00FE7F43">
            <w:pPr>
              <w:pStyle w:val="Ttulo"/>
              <w:spacing w:before="80"/>
              <w:rPr>
                <w:rFonts w:ascii="Times New Roman" w:hAnsi="Times New Roman" w:cs="Times New Roman"/>
                <w:sz w:val="20"/>
                <w:szCs w:val="20"/>
                <w:lang w:val="en-US"/>
              </w:rPr>
            </w:pPr>
          </w:p>
        </w:tc>
        <w:tc>
          <w:tcPr>
            <w:tcW w:w="4125" w:type="dxa"/>
            <w:vMerge/>
          </w:tcPr>
          <w:p w14:paraId="32383064" w14:textId="77777777" w:rsidR="00623269" w:rsidRPr="00BC3850" w:rsidRDefault="00623269" w:rsidP="00FE7F43">
            <w:pPr>
              <w:pStyle w:val="Ttulo"/>
              <w:spacing w:before="80"/>
              <w:rPr>
                <w:rFonts w:ascii="Times New Roman" w:hAnsi="Times New Roman" w:cs="Times New Roman"/>
                <w:sz w:val="20"/>
                <w:szCs w:val="20"/>
                <w:lang w:val="en-US"/>
              </w:rPr>
            </w:pPr>
          </w:p>
        </w:tc>
        <w:tc>
          <w:tcPr>
            <w:tcW w:w="1528" w:type="dxa"/>
            <w:shd w:val="clear" w:color="auto" w:fill="D9D9D9" w:themeFill="background1" w:themeFillShade="D9"/>
            <w:vAlign w:val="center"/>
          </w:tcPr>
          <w:p w14:paraId="30A54AF7" w14:textId="15AA23AF" w:rsidR="00623269"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Confirmed and/or proposed</w:t>
            </w:r>
          </w:p>
        </w:tc>
        <w:tc>
          <w:tcPr>
            <w:tcW w:w="1675" w:type="dxa"/>
            <w:shd w:val="clear" w:color="auto" w:fill="D9D9D9" w:themeFill="background1" w:themeFillShade="D9"/>
            <w:vAlign w:val="center"/>
          </w:tcPr>
          <w:p w14:paraId="5039A904" w14:textId="4FDB1ADE" w:rsidR="00623269"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Not confirmed and/or proposed</w:t>
            </w:r>
          </w:p>
        </w:tc>
        <w:tc>
          <w:tcPr>
            <w:tcW w:w="0" w:type="auto"/>
            <w:shd w:val="clear" w:color="auto" w:fill="D9D9D9" w:themeFill="background1" w:themeFillShade="D9"/>
            <w:vAlign w:val="center"/>
          </w:tcPr>
          <w:p w14:paraId="4F15DCA3" w14:textId="77777777" w:rsidR="00623269" w:rsidRPr="00BC3850" w:rsidRDefault="0062326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shd w:val="clear" w:color="auto" w:fill="D9D9D9" w:themeFill="background1" w:themeFillShade="D9"/>
            <w:vAlign w:val="center"/>
          </w:tcPr>
          <w:p w14:paraId="14BE3F6C" w14:textId="60F77369" w:rsidR="00623269"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shd w:val="clear" w:color="auto" w:fill="D9D9D9" w:themeFill="background1" w:themeFillShade="D9"/>
            <w:vAlign w:val="center"/>
          </w:tcPr>
          <w:p w14:paraId="6193BC6B" w14:textId="77777777" w:rsidR="00623269" w:rsidRPr="00BC3850" w:rsidRDefault="0062326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shd w:val="clear" w:color="auto" w:fill="D9D9D9" w:themeFill="background1" w:themeFillShade="D9"/>
            <w:vAlign w:val="center"/>
          </w:tcPr>
          <w:p w14:paraId="7BB038D2" w14:textId="77777777" w:rsidR="00623269" w:rsidRPr="00BC3850" w:rsidRDefault="0062326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c>
          <w:tcPr>
            <w:tcW w:w="0" w:type="auto"/>
            <w:vAlign w:val="center"/>
          </w:tcPr>
          <w:p w14:paraId="3280DC55" w14:textId="2CCCFFB1" w:rsidR="00623269"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w:t>
            </w:r>
          </w:p>
        </w:tc>
        <w:tc>
          <w:tcPr>
            <w:tcW w:w="0" w:type="auto"/>
            <w:vAlign w:val="center"/>
          </w:tcPr>
          <w:p w14:paraId="14916F17" w14:textId="1049C3E5" w:rsidR="00623269"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 Resilience</w:t>
            </w:r>
          </w:p>
        </w:tc>
        <w:tc>
          <w:tcPr>
            <w:tcW w:w="0" w:type="auto"/>
            <w:vAlign w:val="center"/>
          </w:tcPr>
          <w:p w14:paraId="2A5F8067" w14:textId="77777777" w:rsidR="00623269" w:rsidRPr="00BC3850" w:rsidRDefault="0062326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vAlign w:val="center"/>
          </w:tcPr>
          <w:p w14:paraId="2CCDA7FE" w14:textId="53307237" w:rsidR="00623269"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vAlign w:val="center"/>
          </w:tcPr>
          <w:p w14:paraId="68B27411" w14:textId="77777777" w:rsidR="00623269" w:rsidRPr="00BC3850" w:rsidRDefault="0062326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vAlign w:val="center"/>
          </w:tcPr>
          <w:p w14:paraId="211BA43E" w14:textId="77777777" w:rsidR="00623269" w:rsidRPr="00BC3850" w:rsidRDefault="0062326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r>
      <w:tr w:rsidR="00200540" w:rsidRPr="00BC3850" w14:paraId="56B766BF" w14:textId="77777777" w:rsidTr="009320E9">
        <w:trPr>
          <w:gridAfter w:val="1"/>
          <w:wAfter w:w="12" w:type="dxa"/>
        </w:trPr>
        <w:tc>
          <w:tcPr>
            <w:tcW w:w="704" w:type="dxa"/>
            <w:vMerge w:val="restart"/>
            <w:textDirection w:val="btLr"/>
            <w:vAlign w:val="center"/>
          </w:tcPr>
          <w:p w14:paraId="7A99A3BE" w14:textId="7E21B87B" w:rsidR="00200540" w:rsidRPr="00BC3850" w:rsidRDefault="00187283" w:rsidP="00FE7F43">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Financ</w:t>
            </w:r>
            <w:r w:rsidR="00B94395" w:rsidRPr="00BC3850">
              <w:rPr>
                <w:rFonts w:ascii="Times New Roman" w:hAnsi="Times New Roman" w:cs="Times New Roman"/>
                <w:b w:val="0"/>
                <w:bCs w:val="0"/>
                <w:sz w:val="20"/>
                <w:szCs w:val="20"/>
                <w:lang w:val="en-US"/>
              </w:rPr>
              <w:t>ial Resource</w:t>
            </w:r>
            <w:r w:rsidRPr="00BC3850">
              <w:rPr>
                <w:rFonts w:ascii="Times New Roman" w:hAnsi="Times New Roman" w:cs="Times New Roman"/>
                <w:b w:val="0"/>
                <w:bCs w:val="0"/>
                <w:sz w:val="20"/>
                <w:szCs w:val="20"/>
                <w:lang w:val="en-US"/>
              </w:rPr>
              <w:t>s</w:t>
            </w:r>
          </w:p>
        </w:tc>
        <w:tc>
          <w:tcPr>
            <w:tcW w:w="4125" w:type="dxa"/>
            <w:shd w:val="clear" w:color="auto" w:fill="C5E0B3" w:themeFill="accent6" w:themeFillTint="66"/>
          </w:tcPr>
          <w:p w14:paraId="732BB4A5" w14:textId="79FF930A" w:rsidR="00200540" w:rsidRPr="00BC3850" w:rsidRDefault="00B94395" w:rsidP="00FE7F4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Public health expenditure per capita </w:t>
            </w:r>
          </w:p>
        </w:tc>
        <w:tc>
          <w:tcPr>
            <w:tcW w:w="1528" w:type="dxa"/>
            <w:shd w:val="clear" w:color="auto" w:fill="C5E0B3" w:themeFill="accent6" w:themeFillTint="66"/>
            <w:vAlign w:val="center"/>
          </w:tcPr>
          <w:p w14:paraId="6EBE0B42" w14:textId="32CFEB31"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C5E0B3" w:themeFill="accent6" w:themeFillTint="66"/>
            <w:vAlign w:val="center"/>
          </w:tcPr>
          <w:p w14:paraId="0BC2E3C8"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4EA92C6C" w14:textId="6D7E828D"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4B1A10FD" w14:textId="29634D91"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420A8703" w14:textId="61A36E58"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28EA5469" w14:textId="55CD086C"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0B4FD36" w14:textId="1C56B0E9"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7A62DBE0" w14:textId="4F98974F"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3D9A29B8" w14:textId="6BFBE4E1"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5E3F4FBC" w14:textId="3FA3A348"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3DE2BB9C" w14:textId="201FE8E9"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3E44211F" w14:textId="6FE9F99B"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200540" w:rsidRPr="00BC3850" w14:paraId="746DBD1A" w14:textId="77777777" w:rsidTr="009320E9">
        <w:trPr>
          <w:gridAfter w:val="1"/>
          <w:wAfter w:w="12" w:type="dxa"/>
        </w:trPr>
        <w:tc>
          <w:tcPr>
            <w:tcW w:w="704" w:type="dxa"/>
            <w:vMerge/>
          </w:tcPr>
          <w:p w14:paraId="54ED87F9" w14:textId="2F131E50" w:rsidR="00200540" w:rsidRPr="00BC3850" w:rsidRDefault="00200540" w:rsidP="00FE7F43">
            <w:pPr>
              <w:pStyle w:val="Ttulo"/>
              <w:spacing w:before="80"/>
              <w:ind w:left="113" w:right="113"/>
              <w:rPr>
                <w:rFonts w:ascii="Times New Roman" w:hAnsi="Times New Roman" w:cs="Times New Roman"/>
                <w:b w:val="0"/>
                <w:bCs w:val="0"/>
                <w:sz w:val="20"/>
                <w:szCs w:val="20"/>
                <w:lang w:val="en-US"/>
              </w:rPr>
            </w:pPr>
          </w:p>
        </w:tc>
        <w:tc>
          <w:tcPr>
            <w:tcW w:w="4125" w:type="dxa"/>
            <w:shd w:val="clear" w:color="auto" w:fill="C5E0B3" w:themeFill="accent6" w:themeFillTint="66"/>
          </w:tcPr>
          <w:p w14:paraId="37864C73" w14:textId="0D35B3B0" w:rsidR="00200540" w:rsidRPr="00BC3850" w:rsidRDefault="00B71C9E" w:rsidP="00FE7F4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Percentage of own resources vs. total resources applied in health</w:t>
            </w:r>
          </w:p>
        </w:tc>
        <w:tc>
          <w:tcPr>
            <w:tcW w:w="1528" w:type="dxa"/>
            <w:shd w:val="clear" w:color="auto" w:fill="C5E0B3" w:themeFill="accent6" w:themeFillTint="66"/>
            <w:vAlign w:val="center"/>
          </w:tcPr>
          <w:p w14:paraId="362FAE52" w14:textId="0099680D"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C5E0B3" w:themeFill="accent6" w:themeFillTint="66"/>
            <w:vAlign w:val="center"/>
          </w:tcPr>
          <w:p w14:paraId="5E3F51C2"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3E3074BD" w14:textId="183970AC"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3FB5AC3"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3CD5DE74"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73C3EC64"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vAlign w:val="center"/>
          </w:tcPr>
          <w:p w14:paraId="3E50B9E1" w14:textId="1F9DCCBC"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39F7C8D3" w14:textId="698CF058"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71E0298E" w14:textId="46A40BEA"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3FA723CC" w14:textId="589C7382"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0A1522A7" w14:textId="2B5794F8" w:rsidR="00200540"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C5E0B3" w:themeFill="accent6" w:themeFillTint="66"/>
            <w:vAlign w:val="center"/>
          </w:tcPr>
          <w:p w14:paraId="67DF1677" w14:textId="3A71FD36"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200540" w:rsidRPr="00BC3850" w14:paraId="10DE612B" w14:textId="77777777" w:rsidTr="009320E9">
        <w:trPr>
          <w:gridAfter w:val="1"/>
          <w:wAfter w:w="12" w:type="dxa"/>
        </w:trPr>
        <w:tc>
          <w:tcPr>
            <w:tcW w:w="704" w:type="dxa"/>
            <w:vMerge/>
            <w:textDirection w:val="btLr"/>
          </w:tcPr>
          <w:p w14:paraId="30FC8189" w14:textId="675366A2" w:rsidR="00200540" w:rsidRPr="00BC3850" w:rsidRDefault="00200540" w:rsidP="00FE7F43">
            <w:pPr>
              <w:pStyle w:val="Ttulo"/>
              <w:spacing w:before="80"/>
              <w:ind w:left="113" w:right="113"/>
              <w:rPr>
                <w:rFonts w:ascii="Times New Roman" w:hAnsi="Times New Roman" w:cs="Times New Roman"/>
                <w:b w:val="0"/>
                <w:bCs w:val="0"/>
                <w:sz w:val="20"/>
                <w:szCs w:val="20"/>
                <w:lang w:val="en-US"/>
              </w:rPr>
            </w:pPr>
          </w:p>
        </w:tc>
        <w:tc>
          <w:tcPr>
            <w:tcW w:w="4125" w:type="dxa"/>
            <w:shd w:val="clear" w:color="auto" w:fill="FFE599" w:themeFill="accent4" w:themeFillTint="66"/>
          </w:tcPr>
          <w:p w14:paraId="62023E9B" w14:textId="4FC13DAA" w:rsidR="00200540" w:rsidRPr="00BC3850" w:rsidRDefault="00B71C9E" w:rsidP="00FE7F4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Percentage of own resources vs. total resources from intergovernmental transfers applied in health </w:t>
            </w:r>
          </w:p>
        </w:tc>
        <w:tc>
          <w:tcPr>
            <w:tcW w:w="1528" w:type="dxa"/>
            <w:shd w:val="clear" w:color="auto" w:fill="FFE599" w:themeFill="accent4" w:themeFillTint="66"/>
            <w:vAlign w:val="center"/>
          </w:tcPr>
          <w:p w14:paraId="0B28B859" w14:textId="082F593D"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3434E15C"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BB654A5"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4CDA300F" w14:textId="1B7F2DFD"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9727B80" w14:textId="0E3361E4"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67F8C559" w14:textId="643F1682"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DB7DE18" w14:textId="12003CB3"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21D014BD" w14:textId="1A2526BF"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46B85E37" w14:textId="620606F0"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2A034FBB" w14:textId="267C6392"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5C16740D" w14:textId="5C043442" w:rsidR="00200540"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C5E0B3" w:themeFill="accent6" w:themeFillTint="66"/>
            <w:vAlign w:val="center"/>
          </w:tcPr>
          <w:p w14:paraId="646EFCA0" w14:textId="5ACB978E"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200540" w:rsidRPr="00BC3850" w14:paraId="603D5381" w14:textId="77777777" w:rsidTr="009320E9">
        <w:trPr>
          <w:gridAfter w:val="1"/>
          <w:wAfter w:w="12" w:type="dxa"/>
        </w:trPr>
        <w:tc>
          <w:tcPr>
            <w:tcW w:w="704" w:type="dxa"/>
            <w:vMerge/>
          </w:tcPr>
          <w:p w14:paraId="3E425655" w14:textId="77777777" w:rsidR="00200540" w:rsidRPr="00BC3850" w:rsidRDefault="00200540" w:rsidP="00FE7F43">
            <w:pPr>
              <w:pStyle w:val="Ttulo"/>
              <w:spacing w:before="80"/>
              <w:jc w:val="both"/>
              <w:rPr>
                <w:rFonts w:ascii="Times New Roman" w:hAnsi="Times New Roman" w:cs="Times New Roman"/>
                <w:b w:val="0"/>
                <w:bCs w:val="0"/>
                <w:sz w:val="20"/>
                <w:szCs w:val="20"/>
                <w:lang w:val="en-US"/>
              </w:rPr>
            </w:pPr>
          </w:p>
        </w:tc>
        <w:tc>
          <w:tcPr>
            <w:tcW w:w="4125" w:type="dxa"/>
            <w:shd w:val="clear" w:color="auto" w:fill="FFE599" w:themeFill="accent4" w:themeFillTint="66"/>
          </w:tcPr>
          <w:p w14:paraId="11F6DF10" w14:textId="6889E988" w:rsidR="00200540" w:rsidRPr="00BC3850" w:rsidRDefault="00B71C9E" w:rsidP="00FE7F4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Expenditure in primary, secondary, and tertiary care, per capita</w:t>
            </w:r>
          </w:p>
        </w:tc>
        <w:tc>
          <w:tcPr>
            <w:tcW w:w="1528" w:type="dxa"/>
            <w:shd w:val="clear" w:color="auto" w:fill="FFE599" w:themeFill="accent4" w:themeFillTint="66"/>
            <w:vAlign w:val="center"/>
          </w:tcPr>
          <w:p w14:paraId="46D816AB" w14:textId="035C27F2"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6AEA7E40"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40FA5F2D" w14:textId="01750F83"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02219FC" w14:textId="02E0C898"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74BD42E" w14:textId="047C24F3"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317B74F" w14:textId="63C2AAA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4FE0404B" w14:textId="67905F68"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690F5AFB" w14:textId="45996022"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70AD47" w:themeFill="accent6"/>
            <w:vAlign w:val="center"/>
          </w:tcPr>
          <w:p w14:paraId="0D2231F1" w14:textId="1C4521DF" w:rsidR="00200540" w:rsidRPr="00BC3850" w:rsidRDefault="00802709"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73E2AD75" w14:textId="0D0492DC" w:rsidR="00200540" w:rsidRPr="00BC3850" w:rsidRDefault="000B089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5A256993" w14:textId="4A534D3D" w:rsidR="00200540"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70AD47" w:themeFill="accent6"/>
            <w:vAlign w:val="center"/>
          </w:tcPr>
          <w:p w14:paraId="685000D8" w14:textId="4F820D5C" w:rsidR="00200540" w:rsidRPr="00BC3850" w:rsidRDefault="000B089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200540" w:rsidRPr="00BC3850" w14:paraId="3D267034" w14:textId="77777777" w:rsidTr="009320E9">
        <w:trPr>
          <w:gridAfter w:val="1"/>
          <w:wAfter w:w="12" w:type="dxa"/>
        </w:trPr>
        <w:tc>
          <w:tcPr>
            <w:tcW w:w="704" w:type="dxa"/>
            <w:vMerge/>
          </w:tcPr>
          <w:p w14:paraId="65EC0785" w14:textId="77777777" w:rsidR="00200540" w:rsidRPr="00BC3850" w:rsidRDefault="00200540" w:rsidP="00FE7F43">
            <w:pPr>
              <w:pStyle w:val="Ttulo"/>
              <w:spacing w:before="80"/>
              <w:jc w:val="both"/>
              <w:rPr>
                <w:rFonts w:ascii="Times New Roman" w:hAnsi="Times New Roman" w:cs="Times New Roman"/>
                <w:b w:val="0"/>
                <w:bCs w:val="0"/>
                <w:sz w:val="20"/>
                <w:szCs w:val="20"/>
                <w:lang w:val="en-US"/>
              </w:rPr>
            </w:pPr>
          </w:p>
        </w:tc>
        <w:tc>
          <w:tcPr>
            <w:tcW w:w="4125" w:type="dxa"/>
            <w:shd w:val="clear" w:color="auto" w:fill="FFE599" w:themeFill="accent4" w:themeFillTint="66"/>
          </w:tcPr>
          <w:p w14:paraId="2AE96344" w14:textId="20C60A68" w:rsidR="00200540" w:rsidRPr="00BC3850" w:rsidRDefault="004832ED" w:rsidP="00FE7F4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Expenditure</w:t>
            </w:r>
            <w:r w:rsidR="00B71C9E" w:rsidRPr="00BC3850">
              <w:rPr>
                <w:rFonts w:ascii="Times New Roman" w:hAnsi="Times New Roman" w:cs="Times New Roman"/>
                <w:b w:val="0"/>
                <w:bCs w:val="0"/>
                <w:sz w:val="20"/>
                <w:szCs w:val="20"/>
                <w:lang w:val="en-US"/>
              </w:rPr>
              <w:t xml:space="preserve"> in primary care, per capita</w:t>
            </w:r>
          </w:p>
        </w:tc>
        <w:tc>
          <w:tcPr>
            <w:tcW w:w="1528" w:type="dxa"/>
            <w:shd w:val="clear" w:color="auto" w:fill="D9D9D9" w:themeFill="background1" w:themeFillShade="D9"/>
            <w:vAlign w:val="center"/>
          </w:tcPr>
          <w:p w14:paraId="5691FB66" w14:textId="6817ABE1"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39664DC6"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4C276FA"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35B2AB0"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B8181EB" w14:textId="77777777" w:rsidR="00200540" w:rsidRPr="00BC3850" w:rsidRDefault="00200540" w:rsidP="00FE7F43">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6262085C" w14:textId="08DBE6EF" w:rsidR="00200540" w:rsidRPr="00BC3850" w:rsidRDefault="00200540"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5E79227" w14:textId="766798CC"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7FDECF1C" w14:textId="1BD202F8"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21BC696C" w14:textId="2F684B88"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54251EA3" w14:textId="4BD714CD"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2F153B37" w14:textId="55D2A417"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shd w:val="clear" w:color="auto" w:fill="C5E0B3" w:themeFill="accent6" w:themeFillTint="66"/>
            <w:vAlign w:val="center"/>
          </w:tcPr>
          <w:p w14:paraId="5C8D8B50" w14:textId="04221F8F"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200540" w:rsidRPr="00BC3850" w14:paraId="484B686C" w14:textId="77777777" w:rsidTr="00B94395">
        <w:trPr>
          <w:gridAfter w:val="1"/>
          <w:wAfter w:w="12" w:type="dxa"/>
        </w:trPr>
        <w:tc>
          <w:tcPr>
            <w:tcW w:w="704" w:type="dxa"/>
            <w:vMerge/>
          </w:tcPr>
          <w:p w14:paraId="2BB9716D" w14:textId="77777777" w:rsidR="00200540" w:rsidRPr="00BC3850" w:rsidRDefault="00200540" w:rsidP="0090123E">
            <w:pPr>
              <w:pStyle w:val="Ttulo"/>
              <w:spacing w:before="80"/>
              <w:jc w:val="both"/>
              <w:rPr>
                <w:rFonts w:ascii="Times New Roman" w:hAnsi="Times New Roman" w:cs="Times New Roman"/>
                <w:b w:val="0"/>
                <w:bCs w:val="0"/>
                <w:sz w:val="20"/>
                <w:szCs w:val="20"/>
                <w:lang w:val="en-US"/>
              </w:rPr>
            </w:pPr>
          </w:p>
        </w:tc>
        <w:tc>
          <w:tcPr>
            <w:tcW w:w="4125" w:type="dxa"/>
            <w:shd w:val="clear" w:color="auto" w:fill="FFE599" w:themeFill="accent4" w:themeFillTint="66"/>
          </w:tcPr>
          <w:p w14:paraId="04413C37" w14:textId="274B933F" w:rsidR="00200540" w:rsidRPr="00BC3850" w:rsidRDefault="00184D9C" w:rsidP="0090123E">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 xml:space="preserve">What is the percentage of your </w:t>
            </w:r>
            <w:r w:rsidR="00B71C9E" w:rsidRPr="00BC3850">
              <w:rPr>
                <w:rFonts w:ascii="Times New Roman" w:hAnsi="Times New Roman" w:cs="Times New Roman"/>
                <w:b w:val="0"/>
                <w:bCs w:val="0"/>
                <w:sz w:val="20"/>
                <w:szCs w:val="20"/>
                <w:lang w:val="en-US"/>
              </w:rPr>
              <w:t>resources allocated to health human resources?</w:t>
            </w:r>
          </w:p>
        </w:tc>
        <w:tc>
          <w:tcPr>
            <w:tcW w:w="1528" w:type="dxa"/>
            <w:shd w:val="clear" w:color="auto" w:fill="FFE599" w:themeFill="accent4" w:themeFillTint="66"/>
            <w:vAlign w:val="center"/>
          </w:tcPr>
          <w:p w14:paraId="55AFC6BF" w14:textId="541C2E38" w:rsidR="00200540" w:rsidRPr="00BC3850" w:rsidRDefault="00200540"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53687323" w14:textId="77777777" w:rsidR="00200540" w:rsidRPr="00BC3850" w:rsidRDefault="00200540" w:rsidP="0090123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6915F92D" w14:textId="5826045E" w:rsidR="00200540" w:rsidRPr="00BC3850" w:rsidRDefault="00200540"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B053008" w14:textId="458264D0" w:rsidR="00200540" w:rsidRPr="00BC3850" w:rsidRDefault="00200540"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1105FF9" w14:textId="1F1C0429" w:rsidR="00200540" w:rsidRPr="00BC3850" w:rsidRDefault="00200540" w:rsidP="0090123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4C3EAEB8" w14:textId="36625129" w:rsidR="00200540" w:rsidRPr="00BC3850" w:rsidRDefault="00200540"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BC1ABD4" w14:textId="4D3E0430"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6FE99577" w14:textId="621BB0F4"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6F17F1EF" w14:textId="0DCB8700"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04A959D6" w14:textId="313EC3A0"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6FE80B88" w14:textId="524FADFD"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C5E0B3" w:themeFill="accent6" w:themeFillTint="66"/>
            <w:vAlign w:val="center"/>
          </w:tcPr>
          <w:p w14:paraId="340F415D" w14:textId="176FC2C6"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200540" w:rsidRPr="00BC3850" w14:paraId="1CE9B7E1" w14:textId="77777777" w:rsidTr="00B94395">
        <w:trPr>
          <w:gridAfter w:val="1"/>
          <w:wAfter w:w="12" w:type="dxa"/>
        </w:trPr>
        <w:tc>
          <w:tcPr>
            <w:tcW w:w="704" w:type="dxa"/>
            <w:vMerge/>
          </w:tcPr>
          <w:p w14:paraId="0FF1D6B2" w14:textId="77777777" w:rsidR="00200540" w:rsidRPr="00BC3850" w:rsidRDefault="00200540" w:rsidP="0090123E">
            <w:pPr>
              <w:pStyle w:val="Ttulo"/>
              <w:spacing w:before="80"/>
              <w:jc w:val="both"/>
              <w:rPr>
                <w:rFonts w:ascii="Times New Roman" w:hAnsi="Times New Roman" w:cs="Times New Roman"/>
                <w:b w:val="0"/>
                <w:bCs w:val="0"/>
                <w:sz w:val="20"/>
                <w:szCs w:val="20"/>
                <w:lang w:val="en-US"/>
              </w:rPr>
            </w:pPr>
          </w:p>
        </w:tc>
        <w:tc>
          <w:tcPr>
            <w:tcW w:w="4125" w:type="dxa"/>
          </w:tcPr>
          <w:p w14:paraId="4BC62DE0" w14:textId="0912AE1C" w:rsidR="00200540" w:rsidRPr="00BC3850" w:rsidRDefault="00184D9C" w:rsidP="0090123E">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What is the percentage</w:t>
            </w:r>
            <w:r w:rsidR="00B71C9E" w:rsidRPr="00BC3850">
              <w:rPr>
                <w:rFonts w:ascii="Times New Roman" w:hAnsi="Times New Roman" w:cs="Times New Roman"/>
                <w:b w:val="0"/>
                <w:bCs w:val="0"/>
                <w:sz w:val="20"/>
                <w:szCs w:val="20"/>
                <w:lang w:val="en-US"/>
              </w:rPr>
              <w:t xml:space="preserve"> of </w:t>
            </w:r>
            <w:r w:rsidR="009320E9">
              <w:rPr>
                <w:rFonts w:ascii="Times New Roman" w:hAnsi="Times New Roman" w:cs="Times New Roman"/>
                <w:b w:val="0"/>
                <w:bCs w:val="0"/>
                <w:sz w:val="20"/>
                <w:szCs w:val="20"/>
                <w:lang w:val="en-US"/>
              </w:rPr>
              <w:t xml:space="preserve">financial </w:t>
            </w:r>
            <w:r w:rsidR="00B71C9E" w:rsidRPr="00BC3850">
              <w:rPr>
                <w:rFonts w:ascii="Times New Roman" w:hAnsi="Times New Roman" w:cs="Times New Roman"/>
                <w:b w:val="0"/>
                <w:bCs w:val="0"/>
                <w:sz w:val="20"/>
                <w:szCs w:val="20"/>
                <w:lang w:val="en-US"/>
              </w:rPr>
              <w:t xml:space="preserve">resources </w:t>
            </w:r>
            <w:r w:rsidR="00821F94" w:rsidRPr="00BC3850">
              <w:rPr>
                <w:rFonts w:ascii="Times New Roman" w:hAnsi="Times New Roman" w:cs="Times New Roman"/>
                <w:b w:val="0"/>
                <w:bCs w:val="0"/>
                <w:sz w:val="20"/>
                <w:szCs w:val="20"/>
                <w:lang w:val="en-US"/>
              </w:rPr>
              <w:t xml:space="preserve">from legislative amendments allocated </w:t>
            </w:r>
            <w:r w:rsidR="00B71C9E" w:rsidRPr="00BC3850">
              <w:rPr>
                <w:rFonts w:ascii="Times New Roman" w:hAnsi="Times New Roman" w:cs="Times New Roman"/>
                <w:b w:val="0"/>
                <w:bCs w:val="0"/>
                <w:sz w:val="20"/>
                <w:szCs w:val="20"/>
                <w:lang w:val="en-US"/>
              </w:rPr>
              <w:t>to health human resources</w:t>
            </w:r>
            <w:r w:rsidR="00200540" w:rsidRPr="00BC3850">
              <w:rPr>
                <w:rFonts w:ascii="Times New Roman" w:hAnsi="Times New Roman" w:cs="Times New Roman"/>
                <w:b w:val="0"/>
                <w:bCs w:val="0"/>
                <w:sz w:val="20"/>
                <w:szCs w:val="20"/>
                <w:lang w:val="en-US"/>
              </w:rPr>
              <w:t>?</w:t>
            </w:r>
          </w:p>
        </w:tc>
        <w:tc>
          <w:tcPr>
            <w:tcW w:w="1528" w:type="dxa"/>
            <w:shd w:val="clear" w:color="auto" w:fill="D9D9D9" w:themeFill="background1" w:themeFillShade="D9"/>
            <w:vAlign w:val="center"/>
          </w:tcPr>
          <w:p w14:paraId="0CDAC198" w14:textId="195282FE" w:rsidR="00200540" w:rsidRPr="00BC3850" w:rsidRDefault="00200540"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3F41A82E" w14:textId="77777777" w:rsidR="00200540" w:rsidRPr="00BC3850" w:rsidRDefault="00200540" w:rsidP="0090123E">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4DDBCE2" w14:textId="590E22D0" w:rsidR="00200540" w:rsidRPr="00BC3850" w:rsidRDefault="00200540" w:rsidP="0090123E">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9A41194" w14:textId="0D780B51" w:rsidR="00200540" w:rsidRPr="00BC3850" w:rsidRDefault="00200540"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6432EB0" w14:textId="3F41BB7D" w:rsidR="00200540" w:rsidRPr="00BC3850" w:rsidRDefault="00200540" w:rsidP="0090123E">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A62DA32" w14:textId="5156C903" w:rsidR="00200540" w:rsidRPr="00BC3850" w:rsidRDefault="00200540"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1D599C37" w14:textId="58EDF2B3"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11CA9A9D" w14:textId="6D240422"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249A2818" w14:textId="5D8672BD" w:rsidR="00200540"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4900D6E4" w14:textId="6C257745"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4040CF2E" w14:textId="5400420D" w:rsidR="00200540"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1158F633" w14:textId="6BD62DF7" w:rsidR="00200540"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90123E" w:rsidRPr="00BC3850" w14:paraId="288749B5" w14:textId="77777777" w:rsidTr="00B94395">
        <w:trPr>
          <w:gridAfter w:val="1"/>
          <w:wAfter w:w="12" w:type="dxa"/>
        </w:trPr>
        <w:tc>
          <w:tcPr>
            <w:tcW w:w="704" w:type="dxa"/>
            <w:vMerge w:val="restart"/>
            <w:textDirection w:val="btLr"/>
            <w:vAlign w:val="center"/>
          </w:tcPr>
          <w:p w14:paraId="4C7B07DD" w14:textId="06574DAC" w:rsidR="0090123E" w:rsidRPr="00BC3850" w:rsidRDefault="00B94395" w:rsidP="0090123E">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Management </w:t>
            </w:r>
            <w:r w:rsidR="00B71C9E" w:rsidRPr="00BC3850">
              <w:rPr>
                <w:rFonts w:ascii="Times New Roman" w:hAnsi="Times New Roman" w:cs="Times New Roman"/>
                <w:b w:val="0"/>
                <w:bCs w:val="0"/>
                <w:sz w:val="20"/>
                <w:szCs w:val="20"/>
                <w:lang w:val="en-US"/>
              </w:rPr>
              <w:t>Tools</w:t>
            </w:r>
          </w:p>
        </w:tc>
        <w:tc>
          <w:tcPr>
            <w:tcW w:w="4125" w:type="dxa"/>
            <w:shd w:val="clear" w:color="auto" w:fill="FFE599" w:themeFill="accent4" w:themeFillTint="66"/>
          </w:tcPr>
          <w:p w14:paraId="26E98227" w14:textId="05133C84" w:rsidR="0090123E" w:rsidRPr="00BC3850" w:rsidRDefault="00A35D12" w:rsidP="0090123E">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How </w:t>
            </w:r>
            <w:r w:rsidR="00184D9C">
              <w:rPr>
                <w:rFonts w:ascii="Times New Roman" w:hAnsi="Times New Roman" w:cs="Times New Roman"/>
                <w:b w:val="0"/>
                <w:bCs w:val="0"/>
                <w:sz w:val="20"/>
                <w:szCs w:val="20"/>
                <w:lang w:val="en-US"/>
              </w:rPr>
              <w:t xml:space="preserve">can the federal fiscal capacity </w:t>
            </w:r>
            <w:r w:rsidRPr="00BC3850">
              <w:rPr>
                <w:rFonts w:ascii="Times New Roman" w:hAnsi="Times New Roman" w:cs="Times New Roman"/>
                <w:b w:val="0"/>
                <w:bCs w:val="0"/>
                <w:sz w:val="20"/>
                <w:szCs w:val="20"/>
                <w:lang w:val="en-US"/>
              </w:rPr>
              <w:t>handle the surge in demand caused by a PHE (planning vs. execution, federal government payment capacity indicator)?</w:t>
            </w:r>
          </w:p>
        </w:tc>
        <w:tc>
          <w:tcPr>
            <w:tcW w:w="1528" w:type="dxa"/>
            <w:shd w:val="clear" w:color="auto" w:fill="FFE599" w:themeFill="accent4" w:themeFillTint="66"/>
            <w:vAlign w:val="center"/>
          </w:tcPr>
          <w:p w14:paraId="6732E171" w14:textId="4CBA8E2F" w:rsidR="0090123E" w:rsidRPr="00BC3850" w:rsidRDefault="00663A7B"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25FF8CA3" w14:textId="77777777"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57C301DC" w14:textId="2BED73F2" w:rsidR="0090123E" w:rsidRPr="00BC3850" w:rsidRDefault="00663A7B"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F2B3B0C" w14:textId="7FBD62EA"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68852B4D" w14:textId="7EBEFB58"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57DB1132" w14:textId="20B5EFD8"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0A2F9E68" w14:textId="6C2EAB31"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5FDCBD31" w14:textId="71C115E0"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3252F098" w14:textId="2119A7C1"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32E4D15C" w14:textId="05EEC605" w:rsidR="0090123E"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0F407D9B" w14:textId="1AED7250" w:rsidR="0090123E"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381F6C37" w14:textId="20F3C237" w:rsidR="0090123E"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90123E" w:rsidRPr="00BC3850" w14:paraId="31C275A1" w14:textId="77777777" w:rsidTr="00B94395">
        <w:trPr>
          <w:gridAfter w:val="1"/>
          <w:wAfter w:w="12" w:type="dxa"/>
        </w:trPr>
        <w:tc>
          <w:tcPr>
            <w:tcW w:w="704" w:type="dxa"/>
            <w:vMerge/>
          </w:tcPr>
          <w:p w14:paraId="6923626B" w14:textId="77777777" w:rsidR="0090123E" w:rsidRPr="00BC3850" w:rsidRDefault="0090123E" w:rsidP="0090123E">
            <w:pPr>
              <w:pStyle w:val="Ttulo"/>
              <w:tabs>
                <w:tab w:val="left" w:pos="564"/>
              </w:tabs>
              <w:spacing w:before="80"/>
              <w:jc w:val="both"/>
              <w:rPr>
                <w:rFonts w:ascii="Times New Roman" w:hAnsi="Times New Roman" w:cs="Times New Roman"/>
                <w:b w:val="0"/>
                <w:bCs w:val="0"/>
                <w:sz w:val="20"/>
                <w:szCs w:val="20"/>
                <w:lang w:val="en-US"/>
              </w:rPr>
            </w:pPr>
          </w:p>
        </w:tc>
        <w:tc>
          <w:tcPr>
            <w:tcW w:w="4125" w:type="dxa"/>
            <w:shd w:val="clear" w:color="auto" w:fill="C5E0B3" w:themeFill="accent6" w:themeFillTint="66"/>
          </w:tcPr>
          <w:p w14:paraId="0D838F85" w14:textId="1D2CE269" w:rsidR="0090123E" w:rsidRPr="00BC3850" w:rsidRDefault="00A35D12" w:rsidP="0090123E">
            <w:pPr>
              <w:pStyle w:val="Ttulo"/>
              <w:tabs>
                <w:tab w:val="left" w:pos="564"/>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W</w:t>
            </w:r>
            <w:r w:rsidR="00821F94" w:rsidRPr="00BC3850">
              <w:rPr>
                <w:rFonts w:ascii="Times New Roman" w:hAnsi="Times New Roman" w:cs="Times New Roman"/>
                <w:b w:val="0"/>
                <w:bCs w:val="0"/>
                <w:sz w:val="20"/>
                <w:szCs w:val="20"/>
                <w:lang w:val="en-US"/>
              </w:rPr>
              <w:t>hat is the fiscal capacity of the states and municipalities to handle the increased demand caused by a PHE (planning times execution, municipal-level design, and adaptation of pay-for-performance municipal [</w:t>
            </w:r>
            <w:proofErr w:type="spellStart"/>
            <w:r w:rsidR="00821F94" w:rsidRPr="00CB392D">
              <w:rPr>
                <w:rFonts w:ascii="Times New Roman" w:hAnsi="Times New Roman" w:cs="Times New Roman"/>
                <w:b w:val="0"/>
                <w:bCs w:val="0"/>
                <w:i/>
                <w:iCs/>
                <w:sz w:val="20"/>
                <w:szCs w:val="20"/>
                <w:lang w:val="en-US"/>
              </w:rPr>
              <w:t>indicador</w:t>
            </w:r>
            <w:proofErr w:type="spellEnd"/>
            <w:r w:rsidR="00821F94" w:rsidRPr="00CB392D">
              <w:rPr>
                <w:rFonts w:ascii="Times New Roman" w:hAnsi="Times New Roman" w:cs="Times New Roman"/>
                <w:b w:val="0"/>
                <w:bCs w:val="0"/>
                <w:i/>
                <w:iCs/>
                <w:sz w:val="20"/>
                <w:szCs w:val="20"/>
                <w:lang w:val="en-US"/>
              </w:rPr>
              <w:t xml:space="preserve"> da </w:t>
            </w:r>
            <w:proofErr w:type="spellStart"/>
            <w:r w:rsidR="00821F94" w:rsidRPr="00CB392D">
              <w:rPr>
                <w:rFonts w:ascii="Times New Roman" w:hAnsi="Times New Roman" w:cs="Times New Roman"/>
                <w:b w:val="0"/>
                <w:bCs w:val="0"/>
                <w:i/>
                <w:iCs/>
                <w:sz w:val="20"/>
                <w:szCs w:val="20"/>
                <w:lang w:val="en-US"/>
              </w:rPr>
              <w:t>capacidade</w:t>
            </w:r>
            <w:proofErr w:type="spellEnd"/>
            <w:r w:rsidR="00821F94" w:rsidRPr="00CB392D">
              <w:rPr>
                <w:rFonts w:ascii="Times New Roman" w:hAnsi="Times New Roman" w:cs="Times New Roman"/>
                <w:b w:val="0"/>
                <w:bCs w:val="0"/>
                <w:i/>
                <w:iCs/>
                <w:sz w:val="20"/>
                <w:szCs w:val="20"/>
                <w:lang w:val="en-US"/>
              </w:rPr>
              <w:t xml:space="preserve"> de </w:t>
            </w:r>
            <w:proofErr w:type="spellStart"/>
            <w:r w:rsidR="00821F94" w:rsidRPr="00CB392D">
              <w:rPr>
                <w:rFonts w:ascii="Times New Roman" w:hAnsi="Times New Roman" w:cs="Times New Roman"/>
                <w:b w:val="0"/>
                <w:bCs w:val="0"/>
                <w:i/>
                <w:iCs/>
                <w:sz w:val="20"/>
                <w:szCs w:val="20"/>
                <w:lang w:val="en-US"/>
              </w:rPr>
              <w:t>pagamento</w:t>
            </w:r>
            <w:proofErr w:type="spellEnd"/>
            <w:r w:rsidR="00821F94" w:rsidRPr="00CB392D">
              <w:rPr>
                <w:rFonts w:ascii="Times New Roman" w:hAnsi="Times New Roman" w:cs="Times New Roman"/>
                <w:b w:val="0"/>
                <w:bCs w:val="0"/>
                <w:i/>
                <w:iCs/>
                <w:sz w:val="20"/>
                <w:szCs w:val="20"/>
                <w:lang w:val="en-US"/>
              </w:rPr>
              <w:t xml:space="preserve"> dos </w:t>
            </w:r>
            <w:proofErr w:type="spellStart"/>
            <w:r w:rsidR="00821F94" w:rsidRPr="00CB392D">
              <w:rPr>
                <w:rFonts w:ascii="Times New Roman" w:hAnsi="Times New Roman" w:cs="Times New Roman"/>
                <w:b w:val="0"/>
                <w:bCs w:val="0"/>
                <w:i/>
                <w:iCs/>
                <w:sz w:val="20"/>
                <w:szCs w:val="20"/>
                <w:lang w:val="en-US"/>
              </w:rPr>
              <w:t>municípios</w:t>
            </w:r>
            <w:proofErr w:type="spellEnd"/>
            <w:r w:rsidR="00821F94" w:rsidRPr="00CB392D">
              <w:rPr>
                <w:rFonts w:ascii="Times New Roman" w:hAnsi="Times New Roman" w:cs="Times New Roman"/>
                <w:b w:val="0"/>
                <w:bCs w:val="0"/>
                <w:i/>
                <w:iCs/>
                <w:sz w:val="20"/>
                <w:szCs w:val="20"/>
                <w:lang w:val="en-US"/>
              </w:rPr>
              <w:t xml:space="preserve"> (CAPAG)</w:t>
            </w:r>
            <w:r w:rsidR="00821F94" w:rsidRPr="00BC3850">
              <w:rPr>
                <w:rFonts w:ascii="Times New Roman" w:hAnsi="Times New Roman" w:cs="Times New Roman"/>
                <w:b w:val="0"/>
                <w:bCs w:val="0"/>
                <w:sz w:val="20"/>
                <w:szCs w:val="20"/>
                <w:lang w:val="en-US"/>
              </w:rPr>
              <w:t xml:space="preserve">], and the indicator of the state/federal transfers)? </w:t>
            </w:r>
          </w:p>
        </w:tc>
        <w:tc>
          <w:tcPr>
            <w:tcW w:w="1528" w:type="dxa"/>
            <w:shd w:val="clear" w:color="auto" w:fill="C5E0B3" w:themeFill="accent6" w:themeFillTint="66"/>
            <w:vAlign w:val="center"/>
          </w:tcPr>
          <w:p w14:paraId="0B25A355" w14:textId="1041FB70" w:rsidR="0090123E" w:rsidRPr="00BC3850" w:rsidRDefault="00B5448D"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C5E0B3" w:themeFill="accent6" w:themeFillTint="66"/>
            <w:vAlign w:val="center"/>
          </w:tcPr>
          <w:p w14:paraId="3DF7A854" w14:textId="77777777"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61017E0C" w14:textId="77777777"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114D82E8" w14:textId="4E57C277" w:rsidR="0090123E" w:rsidRPr="00BC3850" w:rsidRDefault="00B5448D"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65A3AB03" w14:textId="73B68029"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52E47CC9" w14:textId="17CC33B6" w:rsidR="0090123E" w:rsidRPr="00BC3850" w:rsidRDefault="00B5448D"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22941E09" w14:textId="6F673E7D"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27511224" w14:textId="7B420B0F"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6C31C4DE" w14:textId="7CB87730" w:rsidR="0090123E" w:rsidRPr="00BC3850" w:rsidRDefault="004C79E7"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70AD47" w:themeFill="accent6"/>
            <w:vAlign w:val="center"/>
          </w:tcPr>
          <w:p w14:paraId="4C5A7807" w14:textId="745D8DB2" w:rsidR="0090123E" w:rsidRPr="00BC3850" w:rsidRDefault="00802709"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45BB764A" w14:textId="0347FE4F"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shd w:val="clear" w:color="auto" w:fill="70AD47" w:themeFill="accent6"/>
            <w:vAlign w:val="center"/>
          </w:tcPr>
          <w:p w14:paraId="43B5D53E" w14:textId="12AE5B4A" w:rsidR="0090123E" w:rsidRPr="00BC3850" w:rsidRDefault="00802709"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90123E" w:rsidRPr="00BC3850" w14:paraId="304897C4" w14:textId="77777777" w:rsidTr="00B94395">
        <w:trPr>
          <w:gridAfter w:val="1"/>
          <w:wAfter w:w="12" w:type="dxa"/>
        </w:trPr>
        <w:tc>
          <w:tcPr>
            <w:tcW w:w="704" w:type="dxa"/>
            <w:vMerge/>
          </w:tcPr>
          <w:p w14:paraId="0C276D9E" w14:textId="77777777" w:rsidR="0090123E" w:rsidRPr="00BC3850" w:rsidRDefault="0090123E" w:rsidP="0090123E">
            <w:pPr>
              <w:pStyle w:val="Ttulo"/>
              <w:tabs>
                <w:tab w:val="left" w:pos="900"/>
              </w:tabs>
              <w:spacing w:before="80"/>
              <w:jc w:val="both"/>
              <w:rPr>
                <w:rFonts w:ascii="Times New Roman" w:hAnsi="Times New Roman" w:cs="Times New Roman"/>
                <w:b w:val="0"/>
                <w:bCs w:val="0"/>
                <w:sz w:val="20"/>
                <w:szCs w:val="20"/>
                <w:lang w:val="en-US"/>
              </w:rPr>
            </w:pPr>
          </w:p>
        </w:tc>
        <w:tc>
          <w:tcPr>
            <w:tcW w:w="4125" w:type="dxa"/>
            <w:shd w:val="clear" w:color="auto" w:fill="FFE599" w:themeFill="accent4" w:themeFillTint="66"/>
          </w:tcPr>
          <w:p w14:paraId="5FA50EDA" w14:textId="105A1202" w:rsidR="0090123E" w:rsidRPr="00BC3850" w:rsidRDefault="00A35D12" w:rsidP="0090123E">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s there a dedicated contingency fund for PHE situations?</w:t>
            </w:r>
          </w:p>
        </w:tc>
        <w:tc>
          <w:tcPr>
            <w:tcW w:w="1528" w:type="dxa"/>
            <w:shd w:val="clear" w:color="auto" w:fill="FFE599" w:themeFill="accent4" w:themeFillTint="66"/>
            <w:vAlign w:val="center"/>
          </w:tcPr>
          <w:p w14:paraId="5A37B3D6" w14:textId="1B36D1A1" w:rsidR="0090123E" w:rsidRPr="00BC3850" w:rsidRDefault="00053423"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25FAEF23" w14:textId="77777777"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6B4D5C0" w14:textId="2114D3A0" w:rsidR="0090123E" w:rsidRPr="00BC3850" w:rsidRDefault="00053423"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278FDE5" w14:textId="37076C34" w:rsidR="0090123E" w:rsidRPr="00BC3850" w:rsidRDefault="00053423"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76B0F72E" w14:textId="2CEF100F"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7E079A5E" w14:textId="32CEE0E1" w:rsidR="0090123E" w:rsidRPr="00BC3850" w:rsidRDefault="00053423"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4BA0642" w14:textId="1C182ED2"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6F8EBA10" w14:textId="4FE603C2"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70AD47" w:themeFill="accent6"/>
            <w:vAlign w:val="center"/>
          </w:tcPr>
          <w:p w14:paraId="5184D878" w14:textId="70455B38" w:rsidR="0090123E" w:rsidRPr="00BC3850" w:rsidRDefault="00802709"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FFE599" w:themeFill="accent4" w:themeFillTint="66"/>
            <w:vAlign w:val="center"/>
          </w:tcPr>
          <w:p w14:paraId="707159B8" w14:textId="7C02DA88"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478BD7C9" w14:textId="13D591D3"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shd w:val="clear" w:color="auto" w:fill="FFE599" w:themeFill="accent4" w:themeFillTint="66"/>
            <w:vAlign w:val="center"/>
          </w:tcPr>
          <w:p w14:paraId="5AE2223E" w14:textId="429EBDCD"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90123E" w:rsidRPr="00BC3850" w14:paraId="5CDD8528" w14:textId="77777777" w:rsidTr="00B94395">
        <w:trPr>
          <w:gridAfter w:val="1"/>
          <w:wAfter w:w="12" w:type="dxa"/>
        </w:trPr>
        <w:tc>
          <w:tcPr>
            <w:tcW w:w="704" w:type="dxa"/>
            <w:vMerge/>
          </w:tcPr>
          <w:p w14:paraId="6BF2FB9D" w14:textId="77777777" w:rsidR="0090123E" w:rsidRPr="00BC3850" w:rsidRDefault="0090123E" w:rsidP="0090123E">
            <w:pPr>
              <w:pStyle w:val="Ttulo"/>
              <w:tabs>
                <w:tab w:val="left" w:pos="900"/>
              </w:tabs>
              <w:spacing w:before="80"/>
              <w:jc w:val="both"/>
              <w:rPr>
                <w:rFonts w:ascii="Times New Roman" w:hAnsi="Times New Roman" w:cs="Times New Roman"/>
                <w:b w:val="0"/>
                <w:bCs w:val="0"/>
                <w:sz w:val="20"/>
                <w:szCs w:val="20"/>
                <w:lang w:val="en-US"/>
              </w:rPr>
            </w:pPr>
          </w:p>
        </w:tc>
        <w:tc>
          <w:tcPr>
            <w:tcW w:w="4125" w:type="dxa"/>
          </w:tcPr>
          <w:p w14:paraId="63ABA5D4" w14:textId="0696AEA4" w:rsidR="0090123E" w:rsidRPr="00BC3850" w:rsidRDefault="00A35D12" w:rsidP="0090123E">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s there a shared contingency fund for PHE situations?</w:t>
            </w:r>
          </w:p>
        </w:tc>
        <w:tc>
          <w:tcPr>
            <w:tcW w:w="1528" w:type="dxa"/>
            <w:shd w:val="clear" w:color="auto" w:fill="D9D9D9" w:themeFill="background1" w:themeFillShade="D9"/>
            <w:vAlign w:val="center"/>
          </w:tcPr>
          <w:p w14:paraId="4B059027" w14:textId="567E64DE" w:rsidR="0090123E" w:rsidRPr="00BC3850" w:rsidRDefault="00053423"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2F7815B7" w14:textId="77777777"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CE5D663" w14:textId="77777777"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085E63B1" w14:textId="4074242D"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8233AF8" w14:textId="49F07F9A" w:rsidR="0090123E" w:rsidRPr="00BC3850" w:rsidRDefault="00053423"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A9A0260" w14:textId="6BC9B3EC"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0" w:type="auto"/>
            <w:vAlign w:val="center"/>
          </w:tcPr>
          <w:p w14:paraId="315A0540" w14:textId="44058850"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65884310" w14:textId="14309B1B" w:rsidR="0090123E" w:rsidRPr="00BC3850" w:rsidRDefault="004C79E7"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37819C59" w14:textId="5F066C28"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0257CC84" w14:textId="0A3E34F9"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7D4D90AF" w14:textId="159E00E5"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23B47447" w14:textId="6E7106B5" w:rsidR="0090123E"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90123E" w:rsidRPr="00BC3850" w14:paraId="7266EBE0" w14:textId="77777777" w:rsidTr="00B94395">
        <w:trPr>
          <w:gridAfter w:val="1"/>
          <w:wAfter w:w="12" w:type="dxa"/>
        </w:trPr>
        <w:tc>
          <w:tcPr>
            <w:tcW w:w="704" w:type="dxa"/>
            <w:vMerge/>
          </w:tcPr>
          <w:p w14:paraId="394A46AB" w14:textId="77777777" w:rsidR="0090123E" w:rsidRPr="00BC3850" w:rsidRDefault="0090123E" w:rsidP="0090123E">
            <w:pPr>
              <w:pStyle w:val="Ttulo"/>
              <w:spacing w:before="80"/>
              <w:jc w:val="both"/>
              <w:rPr>
                <w:rFonts w:ascii="Times New Roman" w:hAnsi="Times New Roman" w:cs="Times New Roman"/>
                <w:b w:val="0"/>
                <w:bCs w:val="0"/>
                <w:sz w:val="20"/>
                <w:szCs w:val="20"/>
                <w:lang w:val="en-US"/>
              </w:rPr>
            </w:pPr>
          </w:p>
        </w:tc>
        <w:tc>
          <w:tcPr>
            <w:tcW w:w="4125" w:type="dxa"/>
          </w:tcPr>
          <w:p w14:paraId="7185E09D" w14:textId="7603C534" w:rsidR="0090123E" w:rsidRPr="00BC3850" w:rsidRDefault="00A35D12" w:rsidP="0090123E">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s there an agreement with the private sector for a financing partnership in case of a PHE?</w:t>
            </w:r>
          </w:p>
        </w:tc>
        <w:tc>
          <w:tcPr>
            <w:tcW w:w="1528" w:type="dxa"/>
            <w:shd w:val="clear" w:color="auto" w:fill="D9D9D9" w:themeFill="background1" w:themeFillShade="D9"/>
            <w:vAlign w:val="center"/>
          </w:tcPr>
          <w:p w14:paraId="3806E6B7" w14:textId="2D6D71B5" w:rsidR="0090123E" w:rsidRPr="00BC3850" w:rsidRDefault="0090123E" w:rsidP="0090123E">
            <w:pPr>
              <w:pStyle w:val="Ttulo"/>
              <w:spacing w:before="80"/>
              <w:rPr>
                <w:rFonts w:ascii="Times New Roman" w:hAnsi="Times New Roman" w:cs="Times New Roman"/>
                <w:b w:val="0"/>
                <w:bCs w:val="0"/>
                <w:sz w:val="20"/>
                <w:szCs w:val="20"/>
                <w:lang w:val="en-US"/>
              </w:rPr>
            </w:pPr>
          </w:p>
        </w:tc>
        <w:tc>
          <w:tcPr>
            <w:tcW w:w="1675" w:type="dxa"/>
            <w:shd w:val="clear" w:color="auto" w:fill="D9D9D9" w:themeFill="background1" w:themeFillShade="D9"/>
            <w:vAlign w:val="center"/>
          </w:tcPr>
          <w:p w14:paraId="7BCDC1BC" w14:textId="6A112296" w:rsidR="0090123E" w:rsidRPr="00BC3850" w:rsidRDefault="004D6364"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F8E3F89" w14:textId="2E68D3A6" w:rsidR="0090123E" w:rsidRPr="00BC3850" w:rsidRDefault="004D6364"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F283686" w14:textId="068C4426" w:rsidR="0090123E" w:rsidRPr="00BC3850" w:rsidRDefault="004D6364"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4C07EA8" w14:textId="4E1F2C29" w:rsidR="0090123E" w:rsidRPr="00BC3850" w:rsidRDefault="004D6364"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7C7D3EA" w14:textId="1CEE103E" w:rsidR="0090123E" w:rsidRPr="00BC3850" w:rsidRDefault="004D6364" w:rsidP="0090123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28198C87" w14:textId="1AD83D26"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7730ECAF" w14:textId="6B86246F"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2AF4E704" w14:textId="2FC3B8E5"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104F5E98" w14:textId="29AFC887"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4FECB466" w14:textId="6994FDB2"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46D19C53" w14:textId="76EC24E7" w:rsidR="0090123E" w:rsidRPr="00BC3850" w:rsidRDefault="00C62AB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90123E" w:rsidRPr="00BC3850" w14:paraId="03A86025" w14:textId="77777777" w:rsidTr="00B94395">
        <w:trPr>
          <w:trHeight w:val="1835"/>
        </w:trPr>
        <w:tc>
          <w:tcPr>
            <w:tcW w:w="15022" w:type="dxa"/>
            <w:gridSpan w:val="15"/>
          </w:tcPr>
          <w:p w14:paraId="7173D467" w14:textId="3E0BD333" w:rsidR="0090123E" w:rsidRPr="00BC3850" w:rsidRDefault="00C37263" w:rsidP="0090123E">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sz w:val="20"/>
                <w:szCs w:val="20"/>
                <w:lang w:val="en-US"/>
              </w:rPr>
              <w:t>Comments</w:t>
            </w:r>
            <w:r w:rsidR="0090123E" w:rsidRPr="00BC3850">
              <w:rPr>
                <w:rFonts w:ascii="Times New Roman" w:hAnsi="Times New Roman" w:cs="Times New Roman"/>
                <w:b w:val="0"/>
                <w:bCs w:val="0"/>
                <w:sz w:val="20"/>
                <w:szCs w:val="20"/>
                <w:lang w:val="en-US"/>
              </w:rPr>
              <w:t>:</w:t>
            </w:r>
          </w:p>
        </w:tc>
      </w:tr>
    </w:tbl>
    <w:p w14:paraId="6D7D0E21" w14:textId="77777777" w:rsidR="00623269" w:rsidRPr="00BC3850" w:rsidRDefault="00623269" w:rsidP="00623269">
      <w:pPr>
        <w:pStyle w:val="Ttulo"/>
        <w:spacing w:before="80" w:line="360" w:lineRule="auto"/>
        <w:jc w:val="both"/>
        <w:rPr>
          <w:rFonts w:ascii="Times New Roman" w:hAnsi="Times New Roman" w:cs="Times New Roman"/>
          <w:b w:val="0"/>
          <w:bCs w:val="0"/>
          <w:lang w:val="en-US"/>
        </w:rPr>
      </w:pPr>
    </w:p>
    <w:p w14:paraId="3FA598A1" w14:textId="51410D6B" w:rsidR="004D6364" w:rsidRPr="00BC3850" w:rsidRDefault="006A3B9A" w:rsidP="004D6364">
      <w:pPr>
        <w:pStyle w:val="Ttulo"/>
        <w:spacing w:before="80" w:line="360" w:lineRule="auto"/>
        <w:jc w:val="both"/>
        <w:rPr>
          <w:rFonts w:ascii="Times New Roman" w:hAnsi="Times New Roman" w:cs="Times New Roman"/>
          <w:b w:val="0"/>
          <w:bCs w:val="0"/>
          <w:lang w:val="en-US"/>
        </w:rPr>
      </w:pPr>
      <w:r w:rsidRPr="00BC3850">
        <w:rPr>
          <w:rFonts w:ascii="Times New Roman" w:hAnsi="Times New Roman" w:cs="Times New Roman"/>
          <w:color w:val="000000" w:themeColor="text1"/>
          <w:lang w:val="en-US"/>
        </w:rPr>
        <w:t>Dimension 5</w:t>
      </w:r>
      <w:r w:rsidR="004D6364" w:rsidRPr="00BC3850">
        <w:rPr>
          <w:rFonts w:ascii="Times New Roman" w:hAnsi="Times New Roman" w:cs="Times New Roman"/>
          <w:color w:val="000000" w:themeColor="text1"/>
          <w:lang w:val="en-US"/>
        </w:rPr>
        <w:t xml:space="preserve"> – R</w:t>
      </w:r>
      <w:r w:rsidRPr="00BC3850">
        <w:rPr>
          <w:rFonts w:ascii="Times New Roman" w:hAnsi="Times New Roman" w:cs="Times New Roman"/>
          <w:color w:val="000000" w:themeColor="text1"/>
          <w:lang w:val="en-US"/>
        </w:rPr>
        <w:t xml:space="preserve">esources </w:t>
      </w:r>
      <w:r w:rsidR="004D6364" w:rsidRPr="00BC3850">
        <w:rPr>
          <w:rFonts w:ascii="Times New Roman" w:hAnsi="Times New Roman" w:cs="Times New Roman"/>
          <w:color w:val="000000" w:themeColor="text1"/>
          <w:lang w:val="en-US"/>
        </w:rPr>
        <w:t>(</w:t>
      </w:r>
      <w:r w:rsidR="00CB392D">
        <w:rPr>
          <w:rFonts w:ascii="Times New Roman" w:hAnsi="Times New Roman" w:cs="Times New Roman"/>
          <w:color w:val="000000" w:themeColor="text1"/>
          <w:lang w:val="en-US"/>
        </w:rPr>
        <w:t xml:space="preserve">Health </w:t>
      </w:r>
      <w:r w:rsidRPr="00BC3850">
        <w:rPr>
          <w:rFonts w:ascii="Times New Roman" w:hAnsi="Times New Roman" w:cs="Times New Roman"/>
          <w:color w:val="000000" w:themeColor="text1"/>
          <w:lang w:val="en-US"/>
        </w:rPr>
        <w:t>Workforce</w:t>
      </w:r>
      <w:r w:rsidR="004D6364" w:rsidRPr="00BC3850">
        <w:rPr>
          <w:rFonts w:ascii="Times New Roman" w:hAnsi="Times New Roman" w:cs="Times New Roman"/>
          <w:color w:val="000000" w:themeColor="text1"/>
          <w:lang w:val="en-US"/>
        </w:rPr>
        <w:t>)</w:t>
      </w:r>
    </w:p>
    <w:tbl>
      <w:tblPr>
        <w:tblStyle w:val="TabelacomGrelha"/>
        <w:tblW w:w="15035" w:type="dxa"/>
        <w:tblLook w:val="04A0" w:firstRow="1" w:lastRow="0" w:firstColumn="1" w:lastColumn="0" w:noHBand="0" w:noVBand="1"/>
      </w:tblPr>
      <w:tblGrid>
        <w:gridCol w:w="704"/>
        <w:gridCol w:w="4124"/>
        <w:gridCol w:w="1528"/>
        <w:gridCol w:w="1675"/>
        <w:gridCol w:w="589"/>
        <w:gridCol w:w="611"/>
        <w:gridCol w:w="600"/>
        <w:gridCol w:w="678"/>
        <w:gridCol w:w="868"/>
        <w:gridCol w:w="1154"/>
        <w:gridCol w:w="589"/>
        <w:gridCol w:w="611"/>
        <w:gridCol w:w="600"/>
        <w:gridCol w:w="678"/>
        <w:gridCol w:w="26"/>
      </w:tblGrid>
      <w:tr w:rsidR="004D6364" w:rsidRPr="00BC3850" w14:paraId="507A254F" w14:textId="77777777" w:rsidTr="00B94395">
        <w:trPr>
          <w:gridAfter w:val="1"/>
          <w:wAfter w:w="26" w:type="dxa"/>
          <w:tblHeader/>
        </w:trPr>
        <w:tc>
          <w:tcPr>
            <w:tcW w:w="704" w:type="dxa"/>
            <w:vMerge w:val="restart"/>
            <w:textDirection w:val="btLr"/>
            <w:vAlign w:val="center"/>
          </w:tcPr>
          <w:p w14:paraId="4EDD3699" w14:textId="69EDE49D" w:rsidR="004D6364" w:rsidRPr="00BC3850" w:rsidRDefault="001D2CC6" w:rsidP="00FE7F43">
            <w:pPr>
              <w:pStyle w:val="Ttulo"/>
              <w:spacing w:before="80"/>
              <w:ind w:left="113" w:right="113"/>
              <w:rPr>
                <w:rFonts w:ascii="Times New Roman" w:hAnsi="Times New Roman" w:cs="Times New Roman"/>
                <w:sz w:val="20"/>
                <w:szCs w:val="20"/>
                <w:lang w:val="en-US"/>
              </w:rPr>
            </w:pPr>
            <w:r w:rsidRPr="00BC3850">
              <w:rPr>
                <w:rFonts w:ascii="Times New Roman" w:hAnsi="Times New Roman" w:cs="Times New Roman"/>
                <w:sz w:val="20"/>
                <w:szCs w:val="20"/>
                <w:lang w:val="en-US"/>
              </w:rPr>
              <w:t>Sub-dimensions</w:t>
            </w:r>
          </w:p>
        </w:tc>
        <w:tc>
          <w:tcPr>
            <w:tcW w:w="4124" w:type="dxa"/>
            <w:vMerge w:val="restart"/>
            <w:vAlign w:val="center"/>
          </w:tcPr>
          <w:p w14:paraId="17846AD2" w14:textId="6A80E03C" w:rsidR="004D6364"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Indicators</w:t>
            </w:r>
          </w:p>
        </w:tc>
        <w:tc>
          <w:tcPr>
            <w:tcW w:w="5681" w:type="dxa"/>
            <w:gridSpan w:val="6"/>
            <w:shd w:val="clear" w:color="auto" w:fill="D9D9D9" w:themeFill="background1" w:themeFillShade="D9"/>
            <w:vAlign w:val="center"/>
          </w:tcPr>
          <w:p w14:paraId="4E02A898" w14:textId="7685371B" w:rsidR="004D6364" w:rsidRPr="00BC3850" w:rsidRDefault="00604EB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Pre-filled (Stages 1 + 2)</w:t>
            </w:r>
          </w:p>
        </w:tc>
        <w:tc>
          <w:tcPr>
            <w:tcW w:w="0" w:type="auto"/>
            <w:gridSpan w:val="6"/>
            <w:vAlign w:val="center"/>
          </w:tcPr>
          <w:p w14:paraId="570AB2CC" w14:textId="1915B377" w:rsidR="004D6364" w:rsidRPr="00BC3850" w:rsidRDefault="00C37263"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illed in by the interviewee</w:t>
            </w:r>
          </w:p>
        </w:tc>
      </w:tr>
      <w:tr w:rsidR="004D6364" w:rsidRPr="00BC3850" w14:paraId="0DBD7E91" w14:textId="77777777" w:rsidTr="00B94395">
        <w:trPr>
          <w:gridAfter w:val="1"/>
          <w:wAfter w:w="26" w:type="dxa"/>
          <w:trHeight w:val="1223"/>
          <w:tblHeader/>
        </w:trPr>
        <w:tc>
          <w:tcPr>
            <w:tcW w:w="704" w:type="dxa"/>
            <w:vMerge/>
          </w:tcPr>
          <w:p w14:paraId="78F6226F" w14:textId="77777777" w:rsidR="004D6364" w:rsidRPr="00BC3850" w:rsidRDefault="004D6364" w:rsidP="00FE7F43">
            <w:pPr>
              <w:pStyle w:val="Ttulo"/>
              <w:spacing w:before="80"/>
              <w:rPr>
                <w:rFonts w:ascii="Times New Roman" w:hAnsi="Times New Roman" w:cs="Times New Roman"/>
                <w:sz w:val="20"/>
                <w:szCs w:val="20"/>
                <w:lang w:val="en-US"/>
              </w:rPr>
            </w:pPr>
          </w:p>
        </w:tc>
        <w:tc>
          <w:tcPr>
            <w:tcW w:w="4124" w:type="dxa"/>
            <w:vMerge/>
          </w:tcPr>
          <w:p w14:paraId="1593FB41" w14:textId="77777777" w:rsidR="004D6364" w:rsidRPr="00BC3850" w:rsidRDefault="004D6364" w:rsidP="00FE7F43">
            <w:pPr>
              <w:pStyle w:val="Ttulo"/>
              <w:spacing w:before="80"/>
              <w:rPr>
                <w:rFonts w:ascii="Times New Roman" w:hAnsi="Times New Roman" w:cs="Times New Roman"/>
                <w:sz w:val="20"/>
                <w:szCs w:val="20"/>
                <w:lang w:val="en-US"/>
              </w:rPr>
            </w:pPr>
          </w:p>
        </w:tc>
        <w:tc>
          <w:tcPr>
            <w:tcW w:w="1528" w:type="dxa"/>
            <w:shd w:val="clear" w:color="auto" w:fill="D9D9D9" w:themeFill="background1" w:themeFillShade="D9"/>
            <w:vAlign w:val="center"/>
          </w:tcPr>
          <w:p w14:paraId="691ABB10" w14:textId="3B979261" w:rsidR="004D6364"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Confirmed and/or proposed</w:t>
            </w:r>
          </w:p>
        </w:tc>
        <w:tc>
          <w:tcPr>
            <w:tcW w:w="1675" w:type="dxa"/>
            <w:shd w:val="clear" w:color="auto" w:fill="D9D9D9" w:themeFill="background1" w:themeFillShade="D9"/>
            <w:vAlign w:val="center"/>
          </w:tcPr>
          <w:p w14:paraId="41873578" w14:textId="2DA5078F" w:rsidR="004D6364"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Not confirmed and/or proposed</w:t>
            </w:r>
          </w:p>
        </w:tc>
        <w:tc>
          <w:tcPr>
            <w:tcW w:w="0" w:type="auto"/>
            <w:shd w:val="clear" w:color="auto" w:fill="D9D9D9" w:themeFill="background1" w:themeFillShade="D9"/>
            <w:vAlign w:val="center"/>
          </w:tcPr>
          <w:p w14:paraId="7B1B2291" w14:textId="77777777" w:rsidR="004D6364" w:rsidRPr="00BC3850" w:rsidRDefault="004D636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shd w:val="clear" w:color="auto" w:fill="D9D9D9" w:themeFill="background1" w:themeFillShade="D9"/>
            <w:vAlign w:val="center"/>
          </w:tcPr>
          <w:p w14:paraId="5B0A1D0B" w14:textId="397B440B" w:rsidR="004D6364"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shd w:val="clear" w:color="auto" w:fill="D9D9D9" w:themeFill="background1" w:themeFillShade="D9"/>
            <w:vAlign w:val="center"/>
          </w:tcPr>
          <w:p w14:paraId="2E091F51" w14:textId="77777777" w:rsidR="004D6364" w:rsidRPr="00BC3850" w:rsidRDefault="004D636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shd w:val="clear" w:color="auto" w:fill="D9D9D9" w:themeFill="background1" w:themeFillShade="D9"/>
            <w:vAlign w:val="center"/>
          </w:tcPr>
          <w:p w14:paraId="2F03249E" w14:textId="77777777" w:rsidR="004D6364" w:rsidRPr="00BC3850" w:rsidRDefault="004D636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c>
          <w:tcPr>
            <w:tcW w:w="0" w:type="auto"/>
            <w:vAlign w:val="center"/>
          </w:tcPr>
          <w:p w14:paraId="26A09219" w14:textId="3D907835" w:rsidR="004D6364"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w:t>
            </w:r>
          </w:p>
        </w:tc>
        <w:tc>
          <w:tcPr>
            <w:tcW w:w="0" w:type="auto"/>
            <w:vAlign w:val="center"/>
          </w:tcPr>
          <w:p w14:paraId="7911949B" w14:textId="33073189" w:rsidR="004D6364"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 Resilience</w:t>
            </w:r>
          </w:p>
        </w:tc>
        <w:tc>
          <w:tcPr>
            <w:tcW w:w="0" w:type="auto"/>
            <w:vAlign w:val="center"/>
          </w:tcPr>
          <w:p w14:paraId="327F021C" w14:textId="77777777" w:rsidR="004D6364" w:rsidRPr="00BC3850" w:rsidRDefault="004D636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vAlign w:val="center"/>
          </w:tcPr>
          <w:p w14:paraId="4D80B321" w14:textId="75306B72" w:rsidR="004D6364"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vAlign w:val="center"/>
          </w:tcPr>
          <w:p w14:paraId="5D64D35A" w14:textId="77777777" w:rsidR="004D6364" w:rsidRPr="00BC3850" w:rsidRDefault="004D636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vAlign w:val="center"/>
          </w:tcPr>
          <w:p w14:paraId="000CFFC9" w14:textId="77777777" w:rsidR="004D6364" w:rsidRPr="00BC3850" w:rsidRDefault="004D636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r>
      <w:tr w:rsidR="004D6364" w:rsidRPr="00BC3850" w14:paraId="28D3DF3E" w14:textId="77777777" w:rsidTr="00B94395">
        <w:trPr>
          <w:gridAfter w:val="1"/>
          <w:wAfter w:w="26" w:type="dxa"/>
        </w:trPr>
        <w:tc>
          <w:tcPr>
            <w:tcW w:w="704" w:type="dxa"/>
            <w:vMerge w:val="restart"/>
            <w:textDirection w:val="btLr"/>
            <w:vAlign w:val="center"/>
          </w:tcPr>
          <w:p w14:paraId="39AD2B2A" w14:textId="5FBF243F" w:rsidR="004D6364" w:rsidRPr="00BC3850" w:rsidRDefault="00B71C9E" w:rsidP="00FE7F43">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Distribution of Professionals</w:t>
            </w:r>
          </w:p>
        </w:tc>
        <w:tc>
          <w:tcPr>
            <w:tcW w:w="4124" w:type="dxa"/>
            <w:shd w:val="clear" w:color="auto" w:fill="C5E0B3" w:themeFill="accent6" w:themeFillTint="66"/>
          </w:tcPr>
          <w:p w14:paraId="435DAB04" w14:textId="1A3CDE66" w:rsidR="004D6364" w:rsidRPr="00BC3850" w:rsidRDefault="00A35D12" w:rsidP="00FE7F4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Number of physicians per 10,000 inhabitants</w:t>
            </w:r>
          </w:p>
        </w:tc>
        <w:tc>
          <w:tcPr>
            <w:tcW w:w="1528" w:type="dxa"/>
            <w:shd w:val="clear" w:color="auto" w:fill="C5E0B3" w:themeFill="accent6" w:themeFillTint="66"/>
            <w:vAlign w:val="center"/>
          </w:tcPr>
          <w:p w14:paraId="7B768806" w14:textId="4B689959" w:rsidR="004D6364" w:rsidRPr="00BC3850" w:rsidRDefault="00C85893"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C5E0B3" w:themeFill="accent6" w:themeFillTint="66"/>
            <w:vAlign w:val="center"/>
          </w:tcPr>
          <w:p w14:paraId="0D4D4AA4" w14:textId="77777777" w:rsidR="004D6364" w:rsidRPr="00BC3850" w:rsidRDefault="004D6364" w:rsidP="00FE7F43">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69351DD0" w14:textId="06CFCA6B" w:rsidR="004D6364" w:rsidRPr="00BC3850" w:rsidRDefault="00C85893"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5C5A328" w14:textId="6C95319A" w:rsidR="004D6364" w:rsidRPr="00BC3850" w:rsidRDefault="00C85893"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A111343" w14:textId="329CCCC5" w:rsidR="004D6364" w:rsidRPr="00BC3850" w:rsidRDefault="00C85893"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C1CFA75" w14:textId="446863BA" w:rsidR="004D6364" w:rsidRPr="00BC3850" w:rsidRDefault="00C85893"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EC143ED" w14:textId="23471062" w:rsidR="004D6364"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5757CAD1" w14:textId="2CB44FA8" w:rsidR="004D6364"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5E0C872B" w14:textId="1F364780" w:rsidR="004D6364"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21AA7542" w14:textId="48D2D052" w:rsidR="004D6364"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23612963" w14:textId="3054503D" w:rsidR="004D6364"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617D8E95" w14:textId="3A37A54D" w:rsidR="004D636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C85893" w:rsidRPr="00BC3850" w14:paraId="733AD610" w14:textId="77777777" w:rsidTr="00B94395">
        <w:trPr>
          <w:gridAfter w:val="1"/>
          <w:wAfter w:w="26" w:type="dxa"/>
        </w:trPr>
        <w:tc>
          <w:tcPr>
            <w:tcW w:w="704" w:type="dxa"/>
            <w:vMerge/>
          </w:tcPr>
          <w:p w14:paraId="632823B0" w14:textId="77777777" w:rsidR="00C85893" w:rsidRPr="00BC3850" w:rsidRDefault="00C85893" w:rsidP="00C85893">
            <w:pPr>
              <w:pStyle w:val="Ttulo"/>
              <w:spacing w:before="80"/>
              <w:ind w:left="113" w:right="113"/>
              <w:rPr>
                <w:rFonts w:ascii="Times New Roman" w:hAnsi="Times New Roman" w:cs="Times New Roman"/>
                <w:b w:val="0"/>
                <w:bCs w:val="0"/>
                <w:sz w:val="20"/>
                <w:szCs w:val="20"/>
                <w:lang w:val="en-US"/>
              </w:rPr>
            </w:pPr>
          </w:p>
        </w:tc>
        <w:tc>
          <w:tcPr>
            <w:tcW w:w="4124" w:type="dxa"/>
            <w:shd w:val="clear" w:color="auto" w:fill="C5E0B3" w:themeFill="accent6" w:themeFillTint="66"/>
          </w:tcPr>
          <w:p w14:paraId="15EE12CC" w14:textId="1127EBCC" w:rsidR="00C85893" w:rsidRPr="00BC3850" w:rsidRDefault="00A35D12" w:rsidP="00C8589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Number of nurses per 10,000 inhabitants</w:t>
            </w:r>
          </w:p>
        </w:tc>
        <w:tc>
          <w:tcPr>
            <w:tcW w:w="1528" w:type="dxa"/>
            <w:shd w:val="clear" w:color="auto" w:fill="C5E0B3" w:themeFill="accent6" w:themeFillTint="66"/>
            <w:vAlign w:val="center"/>
          </w:tcPr>
          <w:p w14:paraId="6953D940" w14:textId="30D837D7"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C5E0B3" w:themeFill="accent6" w:themeFillTint="66"/>
            <w:vAlign w:val="center"/>
          </w:tcPr>
          <w:p w14:paraId="50C24E7B" w14:textId="77777777" w:rsidR="00C85893" w:rsidRPr="00BC3850" w:rsidRDefault="00C85893" w:rsidP="00C85893">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4949A38B" w14:textId="71E306DF"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2913E3B0" w14:textId="2D8B9C10"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B12A8C2" w14:textId="5FEEDFD0"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15E101CE" w14:textId="6A0D0BC5"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40F01E4" w14:textId="1F6A0B44" w:rsidR="00C85893"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7EC881A8" w14:textId="41F33DC9" w:rsidR="00C85893"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6D2317B8" w14:textId="3E5842F1"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7651DA43" w14:textId="0F0AC058" w:rsidR="00C85893" w:rsidRPr="00BC3850" w:rsidRDefault="0065344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3D2F3640" w14:textId="149123BD"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5740FD1B" w14:textId="714391C3" w:rsidR="00C85893"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C85893" w:rsidRPr="00BC3850" w14:paraId="36E39DF5" w14:textId="77777777" w:rsidTr="00B94395">
        <w:trPr>
          <w:gridAfter w:val="1"/>
          <w:wAfter w:w="26" w:type="dxa"/>
        </w:trPr>
        <w:tc>
          <w:tcPr>
            <w:tcW w:w="704" w:type="dxa"/>
            <w:vMerge/>
            <w:textDirection w:val="btLr"/>
          </w:tcPr>
          <w:p w14:paraId="33331B2D" w14:textId="77777777" w:rsidR="00C85893" w:rsidRPr="00BC3850" w:rsidRDefault="00C85893" w:rsidP="00C85893">
            <w:pPr>
              <w:pStyle w:val="Ttulo"/>
              <w:spacing w:before="80"/>
              <w:ind w:left="113" w:right="113"/>
              <w:rPr>
                <w:rFonts w:ascii="Times New Roman" w:hAnsi="Times New Roman" w:cs="Times New Roman"/>
                <w:b w:val="0"/>
                <w:bCs w:val="0"/>
                <w:sz w:val="20"/>
                <w:szCs w:val="20"/>
                <w:lang w:val="en-US"/>
              </w:rPr>
            </w:pPr>
          </w:p>
        </w:tc>
        <w:tc>
          <w:tcPr>
            <w:tcW w:w="4124" w:type="dxa"/>
            <w:shd w:val="clear" w:color="auto" w:fill="FFE599" w:themeFill="accent4" w:themeFillTint="66"/>
          </w:tcPr>
          <w:p w14:paraId="4AA64E76" w14:textId="551D573B" w:rsidR="00C85893" w:rsidRPr="00BC3850" w:rsidRDefault="00A35D12" w:rsidP="00C8589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Number of nursing technicians per 10,000 inhabitants</w:t>
            </w:r>
            <w:r w:rsidRPr="00BC3850">
              <w:rPr>
                <w:rFonts w:ascii="Times New Roman" w:hAnsi="Times New Roman" w:cs="Times New Roman"/>
                <w:b w:val="0"/>
                <w:bCs w:val="0"/>
                <w:lang w:val="en-US"/>
              </w:rPr>
              <w:t xml:space="preserve"> </w:t>
            </w:r>
          </w:p>
        </w:tc>
        <w:tc>
          <w:tcPr>
            <w:tcW w:w="1528" w:type="dxa"/>
            <w:shd w:val="clear" w:color="auto" w:fill="FFE599" w:themeFill="accent4" w:themeFillTint="66"/>
            <w:vAlign w:val="center"/>
          </w:tcPr>
          <w:p w14:paraId="691CD8C9" w14:textId="6FCDA879"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12B581A5" w14:textId="77777777" w:rsidR="00C85893" w:rsidRPr="00BC3850" w:rsidRDefault="00C85893" w:rsidP="00C85893">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583B5CA0" w14:textId="3FC52B49"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785D3D1D" w14:textId="0A1A56C8"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2BFE7D51" w14:textId="2F7FE02B"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D1A68F6" w14:textId="57C79D39"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59398BB8" w14:textId="04448EDE" w:rsidR="00C85893"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0FB1F055" w14:textId="376D3FD0" w:rsidR="00C85893"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385DA23B" w14:textId="18DABD4E"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7B25717E" w14:textId="633BFAA0"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667FFA96" w14:textId="7B608599"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70AD47" w:themeFill="accent6"/>
            <w:vAlign w:val="center"/>
          </w:tcPr>
          <w:p w14:paraId="56BD4A98" w14:textId="108751AA" w:rsidR="00C85893" w:rsidRPr="00BC3850" w:rsidRDefault="0065344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C85893" w:rsidRPr="00BC3850" w14:paraId="06544560" w14:textId="77777777" w:rsidTr="00B94395">
        <w:trPr>
          <w:gridAfter w:val="1"/>
          <w:wAfter w:w="26" w:type="dxa"/>
        </w:trPr>
        <w:tc>
          <w:tcPr>
            <w:tcW w:w="704" w:type="dxa"/>
            <w:vMerge/>
          </w:tcPr>
          <w:p w14:paraId="552F99B1" w14:textId="77777777" w:rsidR="00C85893" w:rsidRPr="00BC3850" w:rsidRDefault="00C85893" w:rsidP="00C85893">
            <w:pPr>
              <w:pStyle w:val="Ttulo"/>
              <w:spacing w:before="80"/>
              <w:jc w:val="both"/>
              <w:rPr>
                <w:rFonts w:ascii="Times New Roman" w:hAnsi="Times New Roman" w:cs="Times New Roman"/>
                <w:b w:val="0"/>
                <w:bCs w:val="0"/>
                <w:sz w:val="20"/>
                <w:szCs w:val="20"/>
                <w:lang w:val="en-US"/>
              </w:rPr>
            </w:pPr>
          </w:p>
        </w:tc>
        <w:tc>
          <w:tcPr>
            <w:tcW w:w="4124" w:type="dxa"/>
            <w:shd w:val="clear" w:color="auto" w:fill="FFE599" w:themeFill="accent4" w:themeFillTint="66"/>
          </w:tcPr>
          <w:p w14:paraId="1E280567" w14:textId="2379AE22" w:rsidR="00C85893" w:rsidRPr="00BC3850" w:rsidRDefault="00A35D12" w:rsidP="00C8589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Number of physical therapists per 10,000 inhabitants </w:t>
            </w:r>
          </w:p>
        </w:tc>
        <w:tc>
          <w:tcPr>
            <w:tcW w:w="1528" w:type="dxa"/>
            <w:shd w:val="clear" w:color="auto" w:fill="FFE599" w:themeFill="accent4" w:themeFillTint="66"/>
            <w:vAlign w:val="center"/>
          </w:tcPr>
          <w:p w14:paraId="0063FBB1" w14:textId="31914785"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16BB5C6B" w14:textId="77777777" w:rsidR="00C85893" w:rsidRPr="00BC3850" w:rsidRDefault="00C85893" w:rsidP="00C85893">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CD5214E" w14:textId="2D719900"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76B8A88" w14:textId="7A076D1D"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3AE3D40" w14:textId="09F1E2C1"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E70A2C9" w14:textId="1F94CB46"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1221A707" w14:textId="34278B5A" w:rsidR="00C85893"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30117F40" w14:textId="2FC2AD5C" w:rsidR="00C85893" w:rsidRPr="00BC3850" w:rsidRDefault="008B3C0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2A4B8D92" w14:textId="6F627142"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2F82F348" w14:textId="61B908E9"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4DBBD172" w14:textId="25CD3475"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395ED669" w14:textId="376DF61C" w:rsidR="00C85893"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C85893" w:rsidRPr="00BC3850" w14:paraId="56CEDEA5" w14:textId="77777777" w:rsidTr="00B94395">
        <w:trPr>
          <w:gridAfter w:val="1"/>
          <w:wAfter w:w="26" w:type="dxa"/>
        </w:trPr>
        <w:tc>
          <w:tcPr>
            <w:tcW w:w="704" w:type="dxa"/>
            <w:vMerge/>
          </w:tcPr>
          <w:p w14:paraId="69F6356F" w14:textId="77777777" w:rsidR="00C85893" w:rsidRPr="00BC3850" w:rsidRDefault="00C85893" w:rsidP="00C85893">
            <w:pPr>
              <w:pStyle w:val="Ttulo"/>
              <w:spacing w:before="80"/>
              <w:jc w:val="both"/>
              <w:rPr>
                <w:rFonts w:ascii="Times New Roman" w:hAnsi="Times New Roman" w:cs="Times New Roman"/>
                <w:b w:val="0"/>
                <w:bCs w:val="0"/>
                <w:sz w:val="20"/>
                <w:szCs w:val="20"/>
                <w:lang w:val="en-US"/>
              </w:rPr>
            </w:pPr>
          </w:p>
        </w:tc>
        <w:tc>
          <w:tcPr>
            <w:tcW w:w="4124" w:type="dxa"/>
            <w:shd w:val="clear" w:color="auto" w:fill="FFE599" w:themeFill="accent4" w:themeFillTint="66"/>
          </w:tcPr>
          <w:p w14:paraId="256CE10E" w14:textId="19796314" w:rsidR="00C85893" w:rsidRPr="00BC3850" w:rsidRDefault="00A35D12" w:rsidP="00C8589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Number of Family Health Strategy [</w:t>
            </w:r>
            <w:proofErr w:type="spellStart"/>
            <w:r w:rsidRPr="00901030">
              <w:rPr>
                <w:rFonts w:ascii="Times New Roman" w:hAnsi="Times New Roman" w:cs="Times New Roman"/>
                <w:b w:val="0"/>
                <w:bCs w:val="0"/>
                <w:i/>
                <w:iCs/>
                <w:sz w:val="20"/>
                <w:szCs w:val="20"/>
                <w:lang w:val="en-US"/>
              </w:rPr>
              <w:t>Estratégia</w:t>
            </w:r>
            <w:proofErr w:type="spellEnd"/>
            <w:r w:rsidRPr="00901030">
              <w:rPr>
                <w:rFonts w:ascii="Times New Roman" w:hAnsi="Times New Roman" w:cs="Times New Roman"/>
                <w:b w:val="0"/>
                <w:bCs w:val="0"/>
                <w:i/>
                <w:iCs/>
                <w:sz w:val="20"/>
                <w:szCs w:val="20"/>
                <w:lang w:val="en-US"/>
              </w:rPr>
              <w:t xml:space="preserve"> </w:t>
            </w:r>
            <w:proofErr w:type="spellStart"/>
            <w:r w:rsidRPr="00901030">
              <w:rPr>
                <w:rFonts w:ascii="Times New Roman" w:hAnsi="Times New Roman" w:cs="Times New Roman"/>
                <w:b w:val="0"/>
                <w:bCs w:val="0"/>
                <w:i/>
                <w:iCs/>
                <w:sz w:val="20"/>
                <w:szCs w:val="20"/>
                <w:lang w:val="en-US"/>
              </w:rPr>
              <w:t>Saúde</w:t>
            </w:r>
            <w:proofErr w:type="spellEnd"/>
            <w:r w:rsidRPr="00901030">
              <w:rPr>
                <w:rFonts w:ascii="Times New Roman" w:hAnsi="Times New Roman" w:cs="Times New Roman"/>
                <w:b w:val="0"/>
                <w:bCs w:val="0"/>
                <w:i/>
                <w:iCs/>
                <w:sz w:val="20"/>
                <w:szCs w:val="20"/>
                <w:lang w:val="en-US"/>
              </w:rPr>
              <w:t xml:space="preserve"> da </w:t>
            </w:r>
            <w:proofErr w:type="spellStart"/>
            <w:r w:rsidRPr="00901030">
              <w:rPr>
                <w:rFonts w:ascii="Times New Roman" w:hAnsi="Times New Roman" w:cs="Times New Roman"/>
                <w:b w:val="0"/>
                <w:bCs w:val="0"/>
                <w:i/>
                <w:iCs/>
                <w:sz w:val="20"/>
                <w:szCs w:val="20"/>
                <w:lang w:val="en-US"/>
              </w:rPr>
              <w:t>Família</w:t>
            </w:r>
            <w:proofErr w:type="spellEnd"/>
            <w:r w:rsidRPr="00901030">
              <w:rPr>
                <w:rFonts w:ascii="Times New Roman" w:hAnsi="Times New Roman" w:cs="Times New Roman"/>
                <w:b w:val="0"/>
                <w:bCs w:val="0"/>
                <w:i/>
                <w:iCs/>
                <w:sz w:val="20"/>
                <w:szCs w:val="20"/>
                <w:lang w:val="en-US"/>
              </w:rPr>
              <w:t xml:space="preserve"> (ESF)] </w:t>
            </w:r>
            <w:r w:rsidRPr="00BC3850">
              <w:rPr>
                <w:rFonts w:ascii="Times New Roman" w:hAnsi="Times New Roman" w:cs="Times New Roman"/>
                <w:b w:val="0"/>
                <w:bCs w:val="0"/>
                <w:sz w:val="20"/>
                <w:szCs w:val="20"/>
                <w:lang w:val="en-US"/>
              </w:rPr>
              <w:t>and Primary Care [(AB)] teams per 10,000 inhabitants</w:t>
            </w:r>
          </w:p>
        </w:tc>
        <w:tc>
          <w:tcPr>
            <w:tcW w:w="1528" w:type="dxa"/>
            <w:shd w:val="clear" w:color="auto" w:fill="FFE599" w:themeFill="accent4" w:themeFillTint="66"/>
            <w:vAlign w:val="center"/>
          </w:tcPr>
          <w:p w14:paraId="5D02A7FB" w14:textId="7BEE0222"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49F3367A" w14:textId="77777777" w:rsidR="00C85893" w:rsidRPr="00BC3850" w:rsidRDefault="00C85893" w:rsidP="00C85893">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127DCE8C" w14:textId="74D4DC84"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7F699DBB" w14:textId="251CB20F"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1D51D13" w14:textId="58E7B7E6"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7C92B68" w14:textId="4C86D336" w:rsidR="00C85893" w:rsidRPr="00BC3850" w:rsidRDefault="00C85893"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3B9315E4" w14:textId="6C19D455" w:rsidR="00C85893" w:rsidRPr="00BC3850" w:rsidRDefault="002076FA"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FFE599" w:themeFill="accent4" w:themeFillTint="66"/>
            <w:vAlign w:val="center"/>
          </w:tcPr>
          <w:p w14:paraId="14BB8EE4" w14:textId="31DCC6CB" w:rsidR="00C85893" w:rsidRPr="00BC3850" w:rsidRDefault="008B3C0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7A658A1B" w14:textId="0E87D988"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24702060" w14:textId="2614E005"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FE599" w:themeFill="accent4" w:themeFillTint="66"/>
            <w:vAlign w:val="center"/>
          </w:tcPr>
          <w:p w14:paraId="7C96D25F" w14:textId="6321863F"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70AD47" w:themeFill="accent6"/>
            <w:vAlign w:val="center"/>
          </w:tcPr>
          <w:p w14:paraId="41117C00" w14:textId="30821CD8" w:rsidR="00C85893" w:rsidRPr="00BC3850" w:rsidRDefault="0065344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C85893" w:rsidRPr="00BC3850" w14:paraId="049B3AD0" w14:textId="77777777" w:rsidTr="00B94395">
        <w:trPr>
          <w:gridAfter w:val="1"/>
          <w:wAfter w:w="26" w:type="dxa"/>
        </w:trPr>
        <w:tc>
          <w:tcPr>
            <w:tcW w:w="704" w:type="dxa"/>
            <w:vMerge w:val="restart"/>
            <w:textDirection w:val="btLr"/>
            <w:vAlign w:val="center"/>
          </w:tcPr>
          <w:p w14:paraId="3BA87754" w14:textId="68AD78B2" w:rsidR="00C85893" w:rsidRPr="00BC3850" w:rsidRDefault="00B71C9E" w:rsidP="00C85893">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Management Tools</w:t>
            </w:r>
          </w:p>
        </w:tc>
        <w:tc>
          <w:tcPr>
            <w:tcW w:w="4124" w:type="dxa"/>
          </w:tcPr>
          <w:p w14:paraId="48F69F4A" w14:textId="56B18C1C" w:rsidR="00C85893" w:rsidRPr="00BC3850" w:rsidRDefault="009F5764" w:rsidP="00C8589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Are there alternative ways to manage the health workforce (e.g., social health organizations, foundations, etc.)? </w:t>
            </w:r>
          </w:p>
        </w:tc>
        <w:tc>
          <w:tcPr>
            <w:tcW w:w="1528" w:type="dxa"/>
            <w:shd w:val="clear" w:color="auto" w:fill="D9D9D9" w:themeFill="background1" w:themeFillShade="D9"/>
            <w:vAlign w:val="center"/>
          </w:tcPr>
          <w:p w14:paraId="3849C88D" w14:textId="15E3CE29" w:rsidR="00C85893" w:rsidRPr="00BC3850" w:rsidRDefault="00A85B80"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019FADEE" w14:textId="77777777" w:rsidR="00C85893" w:rsidRPr="00BC3850" w:rsidRDefault="00C85893" w:rsidP="00C85893">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5E03BBB" w14:textId="70605928" w:rsidR="00C85893" w:rsidRPr="00BC3850" w:rsidRDefault="00A85B80"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6605E95" w14:textId="3B495575" w:rsidR="00C85893" w:rsidRPr="00BC3850" w:rsidRDefault="00A85B80"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A1963C8" w14:textId="77777777" w:rsidR="00C85893" w:rsidRPr="00BC3850" w:rsidRDefault="00C85893" w:rsidP="00C85893">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B15A77A" w14:textId="07604226" w:rsidR="00C85893" w:rsidRPr="00BC3850" w:rsidRDefault="00A85B80" w:rsidP="00C8589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68C6D985" w14:textId="6293BC56" w:rsidR="00C85893"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2F93BA3B" w14:textId="420F70A7" w:rsidR="00C85893"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515C2706" w14:textId="47BD38A4" w:rsidR="00C85893"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5751F6DB" w14:textId="00CFE3AC"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7E781C0D" w14:textId="18281C52" w:rsidR="00C85893"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shd w:val="clear" w:color="auto" w:fill="F7CAAC" w:themeFill="accent2" w:themeFillTint="66"/>
            <w:vAlign w:val="center"/>
          </w:tcPr>
          <w:p w14:paraId="60D91F86" w14:textId="1E3348F2" w:rsidR="00C85893"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A85B80" w:rsidRPr="00BC3850" w14:paraId="1B9B6848" w14:textId="77777777" w:rsidTr="00B94395">
        <w:trPr>
          <w:gridAfter w:val="1"/>
          <w:wAfter w:w="26" w:type="dxa"/>
        </w:trPr>
        <w:tc>
          <w:tcPr>
            <w:tcW w:w="704" w:type="dxa"/>
            <w:vMerge/>
          </w:tcPr>
          <w:p w14:paraId="522BFCF3" w14:textId="77777777" w:rsidR="00A85B80" w:rsidRPr="00BC3850" w:rsidRDefault="00A85B80" w:rsidP="00A85B80">
            <w:pPr>
              <w:pStyle w:val="Ttulo"/>
              <w:tabs>
                <w:tab w:val="left" w:pos="564"/>
              </w:tabs>
              <w:spacing w:before="80"/>
              <w:jc w:val="both"/>
              <w:rPr>
                <w:rFonts w:ascii="Times New Roman" w:hAnsi="Times New Roman" w:cs="Times New Roman"/>
                <w:b w:val="0"/>
                <w:bCs w:val="0"/>
                <w:sz w:val="20"/>
                <w:szCs w:val="20"/>
                <w:lang w:val="en-US"/>
              </w:rPr>
            </w:pPr>
          </w:p>
        </w:tc>
        <w:tc>
          <w:tcPr>
            <w:tcW w:w="4124" w:type="dxa"/>
          </w:tcPr>
          <w:p w14:paraId="7C93E9BD" w14:textId="56F72A3C" w:rsidR="00A85B80" w:rsidRPr="00BC3850" w:rsidRDefault="009F5764" w:rsidP="009F5764">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Percentage of health professionals hired under direct vs. indirect administration </w:t>
            </w:r>
          </w:p>
        </w:tc>
        <w:tc>
          <w:tcPr>
            <w:tcW w:w="1528" w:type="dxa"/>
            <w:shd w:val="clear" w:color="auto" w:fill="D9D9D9" w:themeFill="background1" w:themeFillShade="D9"/>
            <w:vAlign w:val="center"/>
          </w:tcPr>
          <w:p w14:paraId="517AF457" w14:textId="05944867" w:rsidR="00A85B80" w:rsidRPr="00BC3850" w:rsidRDefault="00A85B80" w:rsidP="00A85B80">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74FC9108" w14:textId="77777777" w:rsidR="00A85B80" w:rsidRPr="00BC3850" w:rsidRDefault="00A85B80" w:rsidP="00A85B80">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1854E189" w14:textId="24AA4487" w:rsidR="00A85B80" w:rsidRPr="00BC3850" w:rsidRDefault="00A85B80" w:rsidP="00A85B80">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B5D018A" w14:textId="3313AFDB" w:rsidR="00A85B80" w:rsidRPr="00BC3850" w:rsidRDefault="00A85B80" w:rsidP="00A85B80">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A10CA87" w14:textId="154E42F9" w:rsidR="00A85B80" w:rsidRPr="00BC3850" w:rsidRDefault="00A85B80" w:rsidP="00A85B80">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13643C8" w14:textId="766BF8D6" w:rsidR="00A85B80" w:rsidRPr="00BC3850" w:rsidRDefault="00A85B80" w:rsidP="00A85B80">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59D325F9" w14:textId="0675206D" w:rsidR="00A85B80"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1464A4E4" w14:textId="67FABF0A" w:rsidR="00A85B80"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741673BA" w14:textId="52CC970D" w:rsidR="00A85B80"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1C62898E" w14:textId="785FF6D3" w:rsidR="00A85B80"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0B43BE1E" w14:textId="30840A64" w:rsidR="00A85B80"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40E13AD9" w14:textId="498ADF75" w:rsidR="00A85B80"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925F56" w:rsidRPr="00BC3850" w14:paraId="74D4B9ED" w14:textId="77777777" w:rsidTr="00B94395">
        <w:trPr>
          <w:gridAfter w:val="1"/>
          <w:wAfter w:w="26" w:type="dxa"/>
        </w:trPr>
        <w:tc>
          <w:tcPr>
            <w:tcW w:w="704" w:type="dxa"/>
            <w:vMerge/>
          </w:tcPr>
          <w:p w14:paraId="797867AB" w14:textId="77777777" w:rsidR="00925F56" w:rsidRPr="00BC3850" w:rsidRDefault="00925F56" w:rsidP="00925F56">
            <w:pPr>
              <w:pStyle w:val="Ttulo"/>
              <w:tabs>
                <w:tab w:val="left" w:pos="564"/>
              </w:tabs>
              <w:spacing w:before="80"/>
              <w:jc w:val="both"/>
              <w:rPr>
                <w:rFonts w:ascii="Times New Roman" w:hAnsi="Times New Roman" w:cs="Times New Roman"/>
                <w:b w:val="0"/>
                <w:bCs w:val="0"/>
                <w:sz w:val="20"/>
                <w:szCs w:val="20"/>
                <w:lang w:val="en-US"/>
              </w:rPr>
            </w:pPr>
          </w:p>
        </w:tc>
        <w:tc>
          <w:tcPr>
            <w:tcW w:w="4124" w:type="dxa"/>
            <w:shd w:val="clear" w:color="auto" w:fill="FFE599" w:themeFill="accent4" w:themeFillTint="66"/>
          </w:tcPr>
          <w:p w14:paraId="1B2E0EB3" w14:textId="1C15258B" w:rsidR="00925F56" w:rsidRPr="00BC3850" w:rsidRDefault="00A35D12" w:rsidP="00925F56">
            <w:pPr>
              <w:pStyle w:val="Ttulo"/>
              <w:tabs>
                <w:tab w:val="left" w:pos="564"/>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Are there health professionals specialized in services provided via telecommunications (telemedicine)?</w:t>
            </w:r>
          </w:p>
        </w:tc>
        <w:tc>
          <w:tcPr>
            <w:tcW w:w="1528" w:type="dxa"/>
            <w:shd w:val="clear" w:color="auto" w:fill="FFE599" w:themeFill="accent4" w:themeFillTint="66"/>
            <w:vAlign w:val="center"/>
          </w:tcPr>
          <w:p w14:paraId="50F69B01" w14:textId="1D2583BE" w:rsidR="00925F56" w:rsidRPr="00BC3850" w:rsidRDefault="00925F56" w:rsidP="00925F5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1FA55520" w14:textId="77777777" w:rsidR="00925F56" w:rsidRPr="00BC3850" w:rsidRDefault="00925F56" w:rsidP="00925F56">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4BF6559" w14:textId="433BCCCA" w:rsidR="00925F56" w:rsidRPr="00BC3850" w:rsidRDefault="00925F56" w:rsidP="00925F5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D9FCE10" w14:textId="682C4722" w:rsidR="00925F56" w:rsidRPr="00BC3850" w:rsidRDefault="00925F56" w:rsidP="00925F5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6B127A2" w14:textId="77777777" w:rsidR="00925F56" w:rsidRPr="00BC3850" w:rsidRDefault="00925F56" w:rsidP="00925F56">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654A5A4D" w14:textId="05B1D6D2" w:rsidR="00925F56" w:rsidRPr="00BC3850" w:rsidRDefault="00925F56" w:rsidP="00925F5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0771DC0" w14:textId="2FFADEE4" w:rsidR="00925F56"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24BD5087" w14:textId="566DE89C" w:rsidR="00925F56"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0DC7159A" w14:textId="6E22F6A3" w:rsidR="00925F56"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29945E28" w14:textId="1FA0667C" w:rsidR="00925F56"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3BECFAA0" w14:textId="2144A2FB" w:rsidR="00925F56"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0D579AA7" w14:textId="39958E11" w:rsidR="00925F56"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925F56" w:rsidRPr="00BC3850" w14:paraId="2D80CA57" w14:textId="77777777" w:rsidTr="00B94395">
        <w:trPr>
          <w:gridAfter w:val="1"/>
          <w:wAfter w:w="26" w:type="dxa"/>
        </w:trPr>
        <w:tc>
          <w:tcPr>
            <w:tcW w:w="704" w:type="dxa"/>
            <w:vMerge/>
          </w:tcPr>
          <w:p w14:paraId="2BFB01B3" w14:textId="77777777" w:rsidR="00925F56" w:rsidRPr="00BC3850" w:rsidRDefault="00925F56" w:rsidP="00925F56">
            <w:pPr>
              <w:pStyle w:val="Ttulo"/>
              <w:tabs>
                <w:tab w:val="left" w:pos="564"/>
              </w:tabs>
              <w:spacing w:before="80"/>
              <w:jc w:val="both"/>
              <w:rPr>
                <w:rFonts w:ascii="Times New Roman" w:hAnsi="Times New Roman" w:cs="Times New Roman"/>
                <w:b w:val="0"/>
                <w:bCs w:val="0"/>
                <w:sz w:val="20"/>
                <w:szCs w:val="20"/>
                <w:lang w:val="en-US"/>
              </w:rPr>
            </w:pPr>
          </w:p>
        </w:tc>
        <w:tc>
          <w:tcPr>
            <w:tcW w:w="4124" w:type="dxa"/>
            <w:shd w:val="clear" w:color="auto" w:fill="FFE599" w:themeFill="accent4" w:themeFillTint="66"/>
          </w:tcPr>
          <w:p w14:paraId="577CEA52" w14:textId="70624381" w:rsidR="00925F56" w:rsidRPr="00BC3850" w:rsidRDefault="009F5764" w:rsidP="00925F56">
            <w:pPr>
              <w:pStyle w:val="Ttulo"/>
              <w:tabs>
                <w:tab w:val="left" w:pos="564"/>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Is there a support structure for health professionals due to work overload, emotional stress (burnout), and high rates of PHE? </w:t>
            </w:r>
          </w:p>
        </w:tc>
        <w:tc>
          <w:tcPr>
            <w:tcW w:w="1528" w:type="dxa"/>
            <w:shd w:val="clear" w:color="auto" w:fill="FFE599" w:themeFill="accent4" w:themeFillTint="66"/>
            <w:vAlign w:val="center"/>
          </w:tcPr>
          <w:p w14:paraId="6E3631C4" w14:textId="77777777" w:rsidR="00925F56" w:rsidRPr="00BC3850" w:rsidRDefault="00925F56" w:rsidP="00925F56">
            <w:pPr>
              <w:pStyle w:val="Ttulo"/>
              <w:spacing w:before="80"/>
              <w:rPr>
                <w:rFonts w:ascii="Times New Roman" w:hAnsi="Times New Roman" w:cs="Times New Roman"/>
                <w:b w:val="0"/>
                <w:bCs w:val="0"/>
                <w:sz w:val="20"/>
                <w:szCs w:val="20"/>
                <w:lang w:val="en-US"/>
              </w:rPr>
            </w:pPr>
          </w:p>
        </w:tc>
        <w:tc>
          <w:tcPr>
            <w:tcW w:w="1675" w:type="dxa"/>
            <w:shd w:val="clear" w:color="auto" w:fill="FFE599" w:themeFill="accent4" w:themeFillTint="66"/>
            <w:vAlign w:val="center"/>
          </w:tcPr>
          <w:p w14:paraId="30200E36" w14:textId="39E8284D" w:rsidR="00925F56" w:rsidRPr="00BC3850" w:rsidRDefault="00925F56" w:rsidP="00925F5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8CDF792" w14:textId="3C8DEC01" w:rsidR="00925F56" w:rsidRPr="00BC3850" w:rsidRDefault="00925F56" w:rsidP="00925F5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709F8097" w14:textId="2BA3C80B" w:rsidR="00925F56" w:rsidRPr="00BC3850" w:rsidRDefault="00925F56" w:rsidP="00925F5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21517EB" w14:textId="77777777" w:rsidR="00925F56" w:rsidRPr="00BC3850" w:rsidRDefault="00925F56" w:rsidP="00925F56">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6E435DF9" w14:textId="453E1421" w:rsidR="00925F56" w:rsidRPr="00BC3850" w:rsidRDefault="00925F56" w:rsidP="00925F5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2978FDDD" w14:textId="7A71CB20" w:rsidR="00925F56"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21AFCA0C" w14:textId="6FB5360E" w:rsidR="00925F56"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6FE70220" w14:textId="5243822A" w:rsidR="00925F56"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FE599" w:themeFill="accent4" w:themeFillTint="66"/>
            <w:vAlign w:val="center"/>
          </w:tcPr>
          <w:p w14:paraId="0C4988AE" w14:textId="31DBE76D" w:rsidR="00925F56"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7C0D22D8" w14:textId="1EB8D0D3" w:rsidR="00925F56"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FE599" w:themeFill="accent4" w:themeFillTint="66"/>
            <w:vAlign w:val="center"/>
          </w:tcPr>
          <w:p w14:paraId="1EFEBC0C" w14:textId="497756DC" w:rsidR="00925F56"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BC7B0E" w:rsidRPr="00BC3850" w14:paraId="1303AEB8" w14:textId="77777777" w:rsidTr="00B94395">
        <w:trPr>
          <w:gridAfter w:val="1"/>
          <w:wAfter w:w="26" w:type="dxa"/>
        </w:trPr>
        <w:tc>
          <w:tcPr>
            <w:tcW w:w="704" w:type="dxa"/>
            <w:vMerge/>
          </w:tcPr>
          <w:p w14:paraId="33FC56A4" w14:textId="77777777" w:rsidR="00BC7B0E" w:rsidRPr="00BC3850" w:rsidRDefault="00BC7B0E" w:rsidP="00BC7B0E">
            <w:pPr>
              <w:pStyle w:val="Ttulo"/>
              <w:tabs>
                <w:tab w:val="left" w:pos="900"/>
              </w:tabs>
              <w:spacing w:before="80"/>
              <w:jc w:val="both"/>
              <w:rPr>
                <w:rFonts w:ascii="Times New Roman" w:hAnsi="Times New Roman" w:cs="Times New Roman"/>
                <w:b w:val="0"/>
                <w:bCs w:val="0"/>
                <w:sz w:val="20"/>
                <w:szCs w:val="20"/>
                <w:lang w:val="en-US"/>
              </w:rPr>
            </w:pPr>
          </w:p>
        </w:tc>
        <w:tc>
          <w:tcPr>
            <w:tcW w:w="4124" w:type="dxa"/>
            <w:shd w:val="clear" w:color="auto" w:fill="FFE599" w:themeFill="accent4" w:themeFillTint="66"/>
          </w:tcPr>
          <w:p w14:paraId="7294AC2A" w14:textId="1CA334CD" w:rsidR="00BC7B0E" w:rsidRPr="00BC3850" w:rsidRDefault="00F71A84" w:rsidP="00F71A84">
            <w:pPr>
              <w:pStyle w:val="Ttulo"/>
              <w:tabs>
                <w:tab w:val="left" w:pos="564"/>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s there training for health professionals to provide care safely and with personal protection in a PHE?</w:t>
            </w:r>
          </w:p>
        </w:tc>
        <w:tc>
          <w:tcPr>
            <w:tcW w:w="1528" w:type="dxa"/>
            <w:shd w:val="clear" w:color="auto" w:fill="FFE599" w:themeFill="accent4" w:themeFillTint="66"/>
            <w:vAlign w:val="center"/>
          </w:tcPr>
          <w:p w14:paraId="4C9DB840" w14:textId="75CC4B41" w:rsidR="00BC7B0E" w:rsidRPr="00BC3850" w:rsidRDefault="00BC7B0E" w:rsidP="00BC7B0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59B245CA" w14:textId="77777777" w:rsidR="00BC7B0E" w:rsidRPr="00BC3850" w:rsidRDefault="00BC7B0E" w:rsidP="00BC7B0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72C4EB8" w14:textId="396FFB9E" w:rsidR="00BC7B0E" w:rsidRPr="00BC3850" w:rsidRDefault="00BC7B0E" w:rsidP="00BC7B0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9D4B7BE" w14:textId="1814B1BF" w:rsidR="00BC7B0E" w:rsidRPr="00BC3850" w:rsidRDefault="00BC7B0E" w:rsidP="00BC7B0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2099D821" w14:textId="77777777" w:rsidR="00BC7B0E" w:rsidRPr="00BC3850" w:rsidRDefault="00BC7B0E" w:rsidP="00BC7B0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4905373D" w14:textId="6CF39B97" w:rsidR="00BC7B0E" w:rsidRPr="00BC3850" w:rsidRDefault="00BC7B0E" w:rsidP="00BC7B0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68250369" w14:textId="7A8A82CF" w:rsidR="00BC7B0E" w:rsidRPr="00BC3850" w:rsidRDefault="002076FA"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FFE599" w:themeFill="accent4" w:themeFillTint="66"/>
            <w:vAlign w:val="center"/>
          </w:tcPr>
          <w:p w14:paraId="6F00D4B1" w14:textId="715ED271" w:rsidR="00BC7B0E"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0DEC8CAE" w14:textId="347E13C1" w:rsidR="00BC7B0E"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46DDA4C9" w14:textId="19FECFF0" w:rsidR="00BC7B0E"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400787FD" w14:textId="51F3FBC7" w:rsidR="00BC7B0E"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FE599" w:themeFill="accent4" w:themeFillTint="66"/>
            <w:vAlign w:val="center"/>
          </w:tcPr>
          <w:p w14:paraId="7BF8CDFF" w14:textId="343DB394" w:rsidR="00BC7B0E"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1A1A41" w:rsidRPr="00BC3850" w14:paraId="4EC42ECF" w14:textId="77777777" w:rsidTr="00B94395">
        <w:trPr>
          <w:gridAfter w:val="1"/>
          <w:wAfter w:w="26" w:type="dxa"/>
        </w:trPr>
        <w:tc>
          <w:tcPr>
            <w:tcW w:w="704" w:type="dxa"/>
            <w:vMerge/>
          </w:tcPr>
          <w:p w14:paraId="0F527EB8" w14:textId="77777777" w:rsidR="001A1A41" w:rsidRPr="00BC3850" w:rsidRDefault="001A1A41" w:rsidP="001A1A41">
            <w:pPr>
              <w:pStyle w:val="Ttulo"/>
              <w:tabs>
                <w:tab w:val="left" w:pos="900"/>
              </w:tabs>
              <w:spacing w:before="80"/>
              <w:jc w:val="both"/>
              <w:rPr>
                <w:rFonts w:ascii="Times New Roman" w:hAnsi="Times New Roman" w:cs="Times New Roman"/>
                <w:b w:val="0"/>
                <w:bCs w:val="0"/>
                <w:sz w:val="20"/>
                <w:szCs w:val="20"/>
                <w:lang w:val="en-US"/>
              </w:rPr>
            </w:pPr>
          </w:p>
        </w:tc>
        <w:tc>
          <w:tcPr>
            <w:tcW w:w="4124" w:type="dxa"/>
            <w:shd w:val="clear" w:color="auto" w:fill="FFE599" w:themeFill="accent4" w:themeFillTint="66"/>
          </w:tcPr>
          <w:p w14:paraId="6AD42352" w14:textId="36A31E89" w:rsidR="001A1A41" w:rsidRPr="00BC3850" w:rsidRDefault="00F71A84" w:rsidP="001A1A41">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Is there a process </w:t>
            </w:r>
            <w:r w:rsidR="009B6C94">
              <w:rPr>
                <w:rFonts w:ascii="Times New Roman" w:hAnsi="Times New Roman" w:cs="Times New Roman"/>
                <w:b w:val="0"/>
                <w:bCs w:val="0"/>
                <w:sz w:val="20"/>
                <w:szCs w:val="20"/>
                <w:lang w:val="en-US"/>
              </w:rPr>
              <w:t>for identifying and recruiting</w:t>
            </w:r>
            <w:r w:rsidRPr="00BC3850">
              <w:rPr>
                <w:rFonts w:ascii="Times New Roman" w:hAnsi="Times New Roman" w:cs="Times New Roman"/>
                <w:b w:val="0"/>
                <w:bCs w:val="0"/>
                <w:sz w:val="20"/>
                <w:szCs w:val="20"/>
                <w:lang w:val="en-US"/>
              </w:rPr>
              <w:t xml:space="preserve"> additional health professionals to replace absent staff in care teams during a PHE? </w:t>
            </w:r>
          </w:p>
        </w:tc>
        <w:tc>
          <w:tcPr>
            <w:tcW w:w="1528" w:type="dxa"/>
            <w:shd w:val="clear" w:color="auto" w:fill="FFE599" w:themeFill="accent4" w:themeFillTint="66"/>
            <w:vAlign w:val="center"/>
          </w:tcPr>
          <w:p w14:paraId="675BEFC1" w14:textId="70348CBE" w:rsidR="001A1A41" w:rsidRPr="00BC3850" w:rsidRDefault="001A1A41" w:rsidP="001A1A41">
            <w:pPr>
              <w:pStyle w:val="Ttulo"/>
              <w:spacing w:before="80"/>
              <w:rPr>
                <w:rFonts w:ascii="Times New Roman" w:hAnsi="Times New Roman" w:cs="Times New Roman"/>
                <w:b w:val="0"/>
                <w:bCs w:val="0"/>
                <w:sz w:val="20"/>
                <w:szCs w:val="20"/>
                <w:lang w:val="en-US"/>
              </w:rPr>
            </w:pPr>
          </w:p>
        </w:tc>
        <w:tc>
          <w:tcPr>
            <w:tcW w:w="1675" w:type="dxa"/>
            <w:shd w:val="clear" w:color="auto" w:fill="FFE599" w:themeFill="accent4" w:themeFillTint="66"/>
            <w:vAlign w:val="center"/>
          </w:tcPr>
          <w:p w14:paraId="4D09BFC4" w14:textId="3CD9DF6F" w:rsidR="001A1A41" w:rsidRPr="00BC3850" w:rsidRDefault="001A1A41" w:rsidP="001A1A4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A0E9753" w14:textId="4ADF31BF" w:rsidR="001A1A41" w:rsidRPr="00BC3850" w:rsidRDefault="001A1A41" w:rsidP="001A1A4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CD00BD0" w14:textId="6F8442DA" w:rsidR="001A1A41" w:rsidRPr="00BC3850" w:rsidRDefault="001A1A41" w:rsidP="001A1A4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4622167" w14:textId="26D26334" w:rsidR="001A1A41" w:rsidRPr="00BC3850" w:rsidRDefault="001A1A41" w:rsidP="001A1A41">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43A82331" w14:textId="40059690" w:rsidR="001A1A41" w:rsidRPr="00BC3850" w:rsidRDefault="001A1A41" w:rsidP="001A1A4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245AE02D" w14:textId="75D7CF19" w:rsidR="001A1A41"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4D56DBDD" w14:textId="1940A08A" w:rsidR="001A1A41"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183D8BFF" w14:textId="248EB618" w:rsidR="001A1A41" w:rsidRPr="00BC3850" w:rsidRDefault="005D3D52"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70AD47" w:themeFill="accent6"/>
            <w:vAlign w:val="center"/>
          </w:tcPr>
          <w:p w14:paraId="0C307FE5" w14:textId="11EC7968" w:rsidR="001A1A41" w:rsidRPr="00BC3850" w:rsidRDefault="002A7DE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3BA727E4" w14:textId="7CB3FFFF" w:rsidR="001A1A41" w:rsidRPr="00BC3850" w:rsidRDefault="008B7861"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70AD47" w:themeFill="accent6"/>
            <w:vAlign w:val="center"/>
          </w:tcPr>
          <w:p w14:paraId="16B23C68" w14:textId="5F616762" w:rsidR="001A1A41" w:rsidRPr="00BC3850" w:rsidRDefault="002A7DE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1A1A41" w:rsidRPr="00BC3850" w14:paraId="3D3D5AD1" w14:textId="77777777" w:rsidTr="00B94395">
        <w:trPr>
          <w:gridAfter w:val="1"/>
          <w:wAfter w:w="26" w:type="dxa"/>
        </w:trPr>
        <w:tc>
          <w:tcPr>
            <w:tcW w:w="704" w:type="dxa"/>
            <w:vMerge/>
          </w:tcPr>
          <w:p w14:paraId="38742CA2" w14:textId="77777777" w:rsidR="001A1A41" w:rsidRPr="00BC3850" w:rsidRDefault="001A1A41" w:rsidP="001A1A41">
            <w:pPr>
              <w:pStyle w:val="Ttulo"/>
              <w:tabs>
                <w:tab w:val="left" w:pos="900"/>
              </w:tabs>
              <w:spacing w:before="80"/>
              <w:jc w:val="both"/>
              <w:rPr>
                <w:rFonts w:ascii="Times New Roman" w:hAnsi="Times New Roman" w:cs="Times New Roman"/>
                <w:b w:val="0"/>
                <w:bCs w:val="0"/>
                <w:sz w:val="20"/>
                <w:szCs w:val="20"/>
                <w:lang w:val="en-US"/>
              </w:rPr>
            </w:pPr>
          </w:p>
        </w:tc>
        <w:tc>
          <w:tcPr>
            <w:tcW w:w="4124" w:type="dxa"/>
          </w:tcPr>
          <w:p w14:paraId="5BE11FFC" w14:textId="5C2748EA" w:rsidR="001A1A41" w:rsidRPr="00BC3850" w:rsidRDefault="00F71A84" w:rsidP="001A1A41">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Is there a coordination structure for engaging volunteers in non-technical activities (e.g., transporting personnel and family members) during a PHE? </w:t>
            </w:r>
          </w:p>
        </w:tc>
        <w:tc>
          <w:tcPr>
            <w:tcW w:w="1528" w:type="dxa"/>
            <w:shd w:val="clear" w:color="auto" w:fill="D9D9D9" w:themeFill="background1" w:themeFillShade="D9"/>
            <w:vAlign w:val="center"/>
          </w:tcPr>
          <w:p w14:paraId="6694FE48" w14:textId="77777777" w:rsidR="001A1A41" w:rsidRPr="00BC3850" w:rsidRDefault="001A1A41" w:rsidP="001A1A41">
            <w:pPr>
              <w:pStyle w:val="Ttulo"/>
              <w:spacing w:before="80"/>
              <w:rPr>
                <w:rFonts w:ascii="Times New Roman" w:hAnsi="Times New Roman" w:cs="Times New Roman"/>
                <w:b w:val="0"/>
                <w:bCs w:val="0"/>
                <w:sz w:val="20"/>
                <w:szCs w:val="20"/>
                <w:lang w:val="en-US"/>
              </w:rPr>
            </w:pPr>
          </w:p>
        </w:tc>
        <w:tc>
          <w:tcPr>
            <w:tcW w:w="1675" w:type="dxa"/>
            <w:shd w:val="clear" w:color="auto" w:fill="D9D9D9" w:themeFill="background1" w:themeFillShade="D9"/>
            <w:vAlign w:val="center"/>
          </w:tcPr>
          <w:p w14:paraId="7CEBF408" w14:textId="0D5D7799" w:rsidR="001A1A41" w:rsidRPr="00BC3850" w:rsidRDefault="001A1A41" w:rsidP="001A1A4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2FDDBFC" w14:textId="45BA8494" w:rsidR="001A1A41" w:rsidRPr="00BC3850" w:rsidRDefault="001A1A41" w:rsidP="001A1A4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FECF670" w14:textId="1F7D08CB" w:rsidR="001A1A41" w:rsidRPr="00BC3850" w:rsidRDefault="001A1A41" w:rsidP="001A1A4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0B700C2" w14:textId="77777777" w:rsidR="001A1A41" w:rsidRPr="00BC3850" w:rsidRDefault="001A1A41" w:rsidP="001A1A41">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7A4C355" w14:textId="1AC72439" w:rsidR="001A1A41" w:rsidRPr="00BC3850" w:rsidRDefault="001A1A41" w:rsidP="001A1A4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76E657D6" w14:textId="36D75756" w:rsidR="001A1A41"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7DC4A346" w14:textId="63DD0360" w:rsidR="001A1A41" w:rsidRPr="00BC3850" w:rsidRDefault="00896B5A"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7BB8C26A" w14:textId="463F3842" w:rsidR="001A1A41"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7A0764CD" w14:textId="47E06CA7" w:rsidR="001A1A41"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08B2F5E7" w14:textId="07B51EC2" w:rsidR="001A1A41"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shd w:val="clear" w:color="auto" w:fill="F7CAAC" w:themeFill="accent2" w:themeFillTint="66"/>
            <w:vAlign w:val="center"/>
          </w:tcPr>
          <w:p w14:paraId="549041E9" w14:textId="5F4EA89F" w:rsidR="001A1A41"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583B73" w:rsidRPr="00BC3850" w14:paraId="6D2A27F6" w14:textId="77777777" w:rsidTr="00B94395">
        <w:trPr>
          <w:gridAfter w:val="1"/>
          <w:wAfter w:w="26" w:type="dxa"/>
        </w:trPr>
        <w:tc>
          <w:tcPr>
            <w:tcW w:w="704" w:type="dxa"/>
            <w:vMerge/>
          </w:tcPr>
          <w:p w14:paraId="0E640AEB" w14:textId="77777777" w:rsidR="00583B73" w:rsidRPr="00BC3850" w:rsidRDefault="00583B73" w:rsidP="00583B73">
            <w:pPr>
              <w:pStyle w:val="Ttulo"/>
              <w:tabs>
                <w:tab w:val="left" w:pos="900"/>
              </w:tabs>
              <w:spacing w:before="80"/>
              <w:jc w:val="both"/>
              <w:rPr>
                <w:rFonts w:ascii="Times New Roman" w:hAnsi="Times New Roman" w:cs="Times New Roman"/>
                <w:b w:val="0"/>
                <w:bCs w:val="0"/>
                <w:sz w:val="20"/>
                <w:szCs w:val="20"/>
                <w:lang w:val="en-US"/>
              </w:rPr>
            </w:pPr>
          </w:p>
        </w:tc>
        <w:tc>
          <w:tcPr>
            <w:tcW w:w="4124" w:type="dxa"/>
            <w:shd w:val="clear" w:color="auto" w:fill="FFE599" w:themeFill="accent4" w:themeFillTint="66"/>
          </w:tcPr>
          <w:p w14:paraId="2F03879A" w14:textId="18FB806F" w:rsidR="00583B73" w:rsidRPr="00BC3850" w:rsidRDefault="007C07DD" w:rsidP="00583B73">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Is there an agreement with the private sector </w:t>
            </w:r>
            <w:r w:rsidR="004832ED">
              <w:rPr>
                <w:rFonts w:ascii="Times New Roman" w:hAnsi="Times New Roman" w:cs="Times New Roman"/>
                <w:b w:val="0"/>
                <w:bCs w:val="0"/>
                <w:sz w:val="20"/>
                <w:szCs w:val="20"/>
                <w:lang w:val="en-US"/>
              </w:rPr>
              <w:t>to partner</w:t>
            </w:r>
            <w:r w:rsidRPr="00BC3850">
              <w:rPr>
                <w:rFonts w:ascii="Times New Roman" w:hAnsi="Times New Roman" w:cs="Times New Roman"/>
                <w:b w:val="0"/>
                <w:bCs w:val="0"/>
                <w:sz w:val="20"/>
                <w:szCs w:val="20"/>
                <w:lang w:val="en-US"/>
              </w:rPr>
              <w:t xml:space="preserve"> on human resources in </w:t>
            </w:r>
            <w:r w:rsidR="00901030">
              <w:rPr>
                <w:rFonts w:ascii="Times New Roman" w:hAnsi="Times New Roman" w:cs="Times New Roman"/>
                <w:b w:val="0"/>
                <w:bCs w:val="0"/>
                <w:sz w:val="20"/>
                <w:szCs w:val="20"/>
                <w:lang w:val="en-US"/>
              </w:rPr>
              <w:t>case</w:t>
            </w:r>
            <w:r w:rsidRPr="00BC3850">
              <w:rPr>
                <w:rFonts w:ascii="Times New Roman" w:hAnsi="Times New Roman" w:cs="Times New Roman"/>
                <w:b w:val="0"/>
                <w:bCs w:val="0"/>
                <w:sz w:val="20"/>
                <w:szCs w:val="20"/>
                <w:lang w:val="en-US"/>
              </w:rPr>
              <w:t xml:space="preserve"> of a PHE?</w:t>
            </w:r>
          </w:p>
        </w:tc>
        <w:tc>
          <w:tcPr>
            <w:tcW w:w="1528" w:type="dxa"/>
            <w:shd w:val="clear" w:color="auto" w:fill="FFE599" w:themeFill="accent4" w:themeFillTint="66"/>
            <w:vAlign w:val="center"/>
          </w:tcPr>
          <w:p w14:paraId="3575FB8F" w14:textId="77777777" w:rsidR="00583B73" w:rsidRPr="00BC3850" w:rsidRDefault="00583B73" w:rsidP="00583B73">
            <w:pPr>
              <w:pStyle w:val="Ttulo"/>
              <w:spacing w:before="80"/>
              <w:rPr>
                <w:rFonts w:ascii="Times New Roman" w:hAnsi="Times New Roman" w:cs="Times New Roman"/>
                <w:b w:val="0"/>
                <w:bCs w:val="0"/>
                <w:sz w:val="20"/>
                <w:szCs w:val="20"/>
                <w:lang w:val="en-US"/>
              </w:rPr>
            </w:pPr>
          </w:p>
        </w:tc>
        <w:tc>
          <w:tcPr>
            <w:tcW w:w="1675" w:type="dxa"/>
            <w:shd w:val="clear" w:color="auto" w:fill="FFE599" w:themeFill="accent4" w:themeFillTint="66"/>
            <w:vAlign w:val="center"/>
          </w:tcPr>
          <w:p w14:paraId="0A4063E9" w14:textId="34244960" w:rsidR="00583B73" w:rsidRPr="00BC3850" w:rsidRDefault="00583B73" w:rsidP="00583B7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34595A5" w14:textId="0B8549CE" w:rsidR="00583B73" w:rsidRPr="00BC3850" w:rsidRDefault="00583B73" w:rsidP="00583B7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7F8AB706" w14:textId="136D1524" w:rsidR="00583B73" w:rsidRPr="00BC3850" w:rsidRDefault="00583B73" w:rsidP="00583B7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79C6A74" w14:textId="5AD0CD7C" w:rsidR="00583B73" w:rsidRPr="00BC3850" w:rsidRDefault="00583B73" w:rsidP="00583B7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6AC8EA1" w14:textId="1767EBDC" w:rsidR="00583B73" w:rsidRPr="00BC3850" w:rsidRDefault="00583B73" w:rsidP="00583B7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74E86996" w14:textId="35CF1172" w:rsidR="00583B73"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13279B0D" w14:textId="52796535" w:rsidR="00583B73" w:rsidRPr="00BC3850" w:rsidRDefault="00171B2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7174096D" w14:textId="6E3B6750" w:rsidR="00583B73"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0B9A9449" w14:textId="650F7380" w:rsidR="00583B73"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44376765" w14:textId="4A69B505" w:rsidR="00583B73" w:rsidRPr="00BC3850" w:rsidRDefault="00000436"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1C867458" w14:textId="7513C038" w:rsidR="00583B73" w:rsidRPr="00BC3850" w:rsidRDefault="00D73CF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583B73" w:rsidRPr="00BC3850" w14:paraId="41B13D67" w14:textId="77777777" w:rsidTr="00B94395">
        <w:trPr>
          <w:trHeight w:val="1835"/>
        </w:trPr>
        <w:tc>
          <w:tcPr>
            <w:tcW w:w="15035" w:type="dxa"/>
            <w:gridSpan w:val="15"/>
          </w:tcPr>
          <w:p w14:paraId="3054D662" w14:textId="59D20A05" w:rsidR="00583B73" w:rsidRPr="00BC3850" w:rsidRDefault="00C37263" w:rsidP="00583B7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sz w:val="20"/>
                <w:szCs w:val="20"/>
                <w:lang w:val="en-US"/>
              </w:rPr>
              <w:t>Comments</w:t>
            </w:r>
            <w:r w:rsidR="00583B73" w:rsidRPr="00BC3850">
              <w:rPr>
                <w:rFonts w:ascii="Times New Roman" w:hAnsi="Times New Roman" w:cs="Times New Roman"/>
                <w:b w:val="0"/>
                <w:bCs w:val="0"/>
                <w:sz w:val="20"/>
                <w:szCs w:val="20"/>
                <w:lang w:val="en-US"/>
              </w:rPr>
              <w:t>:</w:t>
            </w:r>
          </w:p>
        </w:tc>
      </w:tr>
    </w:tbl>
    <w:p w14:paraId="478D5D0D" w14:textId="77777777" w:rsidR="004D6364" w:rsidRPr="00BC3850" w:rsidRDefault="004D6364" w:rsidP="004D6364">
      <w:pPr>
        <w:pStyle w:val="Ttulo"/>
        <w:spacing w:before="80" w:line="360" w:lineRule="auto"/>
        <w:jc w:val="both"/>
        <w:rPr>
          <w:rFonts w:ascii="Times New Roman" w:hAnsi="Times New Roman" w:cs="Times New Roman"/>
          <w:b w:val="0"/>
          <w:bCs w:val="0"/>
          <w:lang w:val="en-US"/>
        </w:rPr>
      </w:pPr>
    </w:p>
    <w:p w14:paraId="51134995" w14:textId="39C70A9E" w:rsidR="00E128DD" w:rsidRPr="00BC3850" w:rsidRDefault="00073CE9" w:rsidP="00E128DD">
      <w:pPr>
        <w:pStyle w:val="Ttulo"/>
        <w:spacing w:before="80" w:line="360" w:lineRule="auto"/>
        <w:jc w:val="both"/>
        <w:rPr>
          <w:rFonts w:ascii="Times New Roman" w:hAnsi="Times New Roman" w:cs="Times New Roman"/>
          <w:b w:val="0"/>
          <w:bCs w:val="0"/>
          <w:lang w:val="en-US"/>
        </w:rPr>
      </w:pPr>
      <w:r w:rsidRPr="00BC3850">
        <w:rPr>
          <w:rFonts w:ascii="Times New Roman" w:hAnsi="Times New Roman" w:cs="Times New Roman"/>
          <w:color w:val="000000" w:themeColor="text1"/>
          <w:lang w:val="en-US"/>
        </w:rPr>
        <w:t>Dimension 6</w:t>
      </w:r>
      <w:r w:rsidR="00E128DD" w:rsidRPr="00BC3850">
        <w:rPr>
          <w:rFonts w:ascii="Times New Roman" w:hAnsi="Times New Roman" w:cs="Times New Roman"/>
          <w:color w:val="000000" w:themeColor="text1"/>
          <w:lang w:val="en-US"/>
        </w:rPr>
        <w:t xml:space="preserve"> – R</w:t>
      </w:r>
      <w:r w:rsidR="00C37263" w:rsidRPr="00BC3850">
        <w:rPr>
          <w:rFonts w:ascii="Times New Roman" w:hAnsi="Times New Roman" w:cs="Times New Roman"/>
          <w:color w:val="000000" w:themeColor="text1"/>
          <w:lang w:val="en-US"/>
        </w:rPr>
        <w:t>e</w:t>
      </w:r>
      <w:r w:rsidRPr="00BC3850">
        <w:rPr>
          <w:rFonts w:ascii="Times New Roman" w:hAnsi="Times New Roman" w:cs="Times New Roman"/>
          <w:color w:val="000000" w:themeColor="text1"/>
          <w:lang w:val="en-US"/>
        </w:rPr>
        <w:t>sources</w:t>
      </w:r>
      <w:r w:rsidR="00E128DD" w:rsidRPr="00BC3850">
        <w:rPr>
          <w:rFonts w:ascii="Times New Roman" w:hAnsi="Times New Roman" w:cs="Times New Roman"/>
          <w:color w:val="000000" w:themeColor="text1"/>
          <w:lang w:val="en-US"/>
        </w:rPr>
        <w:t xml:space="preserve"> (</w:t>
      </w:r>
      <w:r w:rsidRPr="00BC3850">
        <w:rPr>
          <w:rFonts w:ascii="Times New Roman" w:hAnsi="Times New Roman" w:cs="Times New Roman"/>
          <w:color w:val="000000" w:themeColor="text1"/>
          <w:lang w:val="en-US"/>
        </w:rPr>
        <w:t>Physical Resources</w:t>
      </w:r>
      <w:r w:rsidR="00E128DD" w:rsidRPr="00BC3850">
        <w:rPr>
          <w:rFonts w:ascii="Times New Roman" w:hAnsi="Times New Roman" w:cs="Times New Roman"/>
          <w:color w:val="000000" w:themeColor="text1"/>
          <w:lang w:val="en-US"/>
        </w:rPr>
        <w:t>)</w:t>
      </w:r>
    </w:p>
    <w:tbl>
      <w:tblPr>
        <w:tblStyle w:val="TabelacomGrelha"/>
        <w:tblW w:w="15022" w:type="dxa"/>
        <w:tblLook w:val="04A0" w:firstRow="1" w:lastRow="0" w:firstColumn="1" w:lastColumn="0" w:noHBand="0" w:noVBand="1"/>
      </w:tblPr>
      <w:tblGrid>
        <w:gridCol w:w="704"/>
        <w:gridCol w:w="4125"/>
        <w:gridCol w:w="1528"/>
        <w:gridCol w:w="1675"/>
        <w:gridCol w:w="589"/>
        <w:gridCol w:w="611"/>
        <w:gridCol w:w="600"/>
        <w:gridCol w:w="678"/>
        <w:gridCol w:w="868"/>
        <w:gridCol w:w="1154"/>
        <w:gridCol w:w="589"/>
        <w:gridCol w:w="611"/>
        <w:gridCol w:w="600"/>
        <w:gridCol w:w="678"/>
        <w:gridCol w:w="12"/>
      </w:tblGrid>
      <w:tr w:rsidR="00E128DD" w:rsidRPr="00BC3850" w14:paraId="079C7D01" w14:textId="77777777" w:rsidTr="00B94395">
        <w:trPr>
          <w:gridAfter w:val="1"/>
          <w:wAfter w:w="12" w:type="dxa"/>
          <w:tblHeader/>
        </w:trPr>
        <w:tc>
          <w:tcPr>
            <w:tcW w:w="704" w:type="dxa"/>
            <w:vMerge w:val="restart"/>
            <w:textDirection w:val="btLr"/>
            <w:vAlign w:val="center"/>
          </w:tcPr>
          <w:p w14:paraId="6BFAB42A" w14:textId="4C6CE5BD" w:rsidR="00E128DD" w:rsidRPr="00BC3850" w:rsidRDefault="001D2CC6" w:rsidP="00FE7F43">
            <w:pPr>
              <w:pStyle w:val="Ttulo"/>
              <w:spacing w:before="80"/>
              <w:ind w:left="113" w:right="113"/>
              <w:rPr>
                <w:rFonts w:ascii="Times New Roman" w:hAnsi="Times New Roman" w:cs="Times New Roman"/>
                <w:sz w:val="20"/>
                <w:szCs w:val="20"/>
                <w:lang w:val="en-US"/>
              </w:rPr>
            </w:pPr>
            <w:r w:rsidRPr="00BC3850">
              <w:rPr>
                <w:rFonts w:ascii="Times New Roman" w:hAnsi="Times New Roman" w:cs="Times New Roman"/>
                <w:sz w:val="20"/>
                <w:szCs w:val="20"/>
                <w:lang w:val="en-US"/>
              </w:rPr>
              <w:t>Sub-dimensions</w:t>
            </w:r>
          </w:p>
        </w:tc>
        <w:tc>
          <w:tcPr>
            <w:tcW w:w="4125" w:type="dxa"/>
            <w:vMerge w:val="restart"/>
            <w:vAlign w:val="center"/>
          </w:tcPr>
          <w:p w14:paraId="0BDEA3B3" w14:textId="1696827B" w:rsidR="00E128DD"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Indicators</w:t>
            </w:r>
          </w:p>
        </w:tc>
        <w:tc>
          <w:tcPr>
            <w:tcW w:w="5681" w:type="dxa"/>
            <w:gridSpan w:val="6"/>
            <w:shd w:val="clear" w:color="auto" w:fill="D9D9D9" w:themeFill="background1" w:themeFillShade="D9"/>
            <w:vAlign w:val="center"/>
          </w:tcPr>
          <w:p w14:paraId="773AC7FD" w14:textId="65B61863" w:rsidR="00E128DD" w:rsidRPr="00BC3850" w:rsidRDefault="00604EB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Pre-filled (Stages 1 + 2)</w:t>
            </w:r>
          </w:p>
        </w:tc>
        <w:tc>
          <w:tcPr>
            <w:tcW w:w="0" w:type="auto"/>
            <w:gridSpan w:val="6"/>
            <w:vAlign w:val="center"/>
          </w:tcPr>
          <w:p w14:paraId="25173D6E" w14:textId="4590D708" w:rsidR="00E128DD" w:rsidRPr="00BC3850" w:rsidRDefault="00C37263"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illed in by the interviewee</w:t>
            </w:r>
          </w:p>
        </w:tc>
      </w:tr>
      <w:tr w:rsidR="00A31265" w:rsidRPr="00BC3850" w14:paraId="05CFE778" w14:textId="77777777" w:rsidTr="00B94395">
        <w:trPr>
          <w:gridAfter w:val="1"/>
          <w:wAfter w:w="12" w:type="dxa"/>
          <w:trHeight w:val="1223"/>
          <w:tblHeader/>
        </w:trPr>
        <w:tc>
          <w:tcPr>
            <w:tcW w:w="704" w:type="dxa"/>
            <w:vMerge/>
          </w:tcPr>
          <w:p w14:paraId="19745340" w14:textId="77777777" w:rsidR="00E128DD" w:rsidRPr="00BC3850" w:rsidRDefault="00E128DD" w:rsidP="00FE7F43">
            <w:pPr>
              <w:pStyle w:val="Ttulo"/>
              <w:spacing w:before="80"/>
              <w:rPr>
                <w:rFonts w:ascii="Times New Roman" w:hAnsi="Times New Roman" w:cs="Times New Roman"/>
                <w:sz w:val="20"/>
                <w:szCs w:val="20"/>
                <w:lang w:val="en-US"/>
              </w:rPr>
            </w:pPr>
          </w:p>
        </w:tc>
        <w:tc>
          <w:tcPr>
            <w:tcW w:w="4125" w:type="dxa"/>
            <w:vMerge/>
          </w:tcPr>
          <w:p w14:paraId="1EAA8775" w14:textId="77777777" w:rsidR="00E128DD" w:rsidRPr="00BC3850" w:rsidRDefault="00E128DD" w:rsidP="00FE7F43">
            <w:pPr>
              <w:pStyle w:val="Ttulo"/>
              <w:spacing w:before="80"/>
              <w:rPr>
                <w:rFonts w:ascii="Times New Roman" w:hAnsi="Times New Roman" w:cs="Times New Roman"/>
                <w:sz w:val="20"/>
                <w:szCs w:val="20"/>
                <w:lang w:val="en-US"/>
              </w:rPr>
            </w:pPr>
          </w:p>
        </w:tc>
        <w:tc>
          <w:tcPr>
            <w:tcW w:w="1528" w:type="dxa"/>
            <w:shd w:val="clear" w:color="auto" w:fill="D9D9D9" w:themeFill="background1" w:themeFillShade="D9"/>
            <w:vAlign w:val="center"/>
          </w:tcPr>
          <w:p w14:paraId="0F1B58BE" w14:textId="1EE64B89" w:rsidR="00E128DD"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Confirmed and/or proposed</w:t>
            </w:r>
          </w:p>
        </w:tc>
        <w:tc>
          <w:tcPr>
            <w:tcW w:w="1675" w:type="dxa"/>
            <w:shd w:val="clear" w:color="auto" w:fill="D9D9D9" w:themeFill="background1" w:themeFillShade="D9"/>
            <w:vAlign w:val="center"/>
          </w:tcPr>
          <w:p w14:paraId="27281E35" w14:textId="711D559D" w:rsidR="00E128DD"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Not confirmed and/or proposed</w:t>
            </w:r>
          </w:p>
        </w:tc>
        <w:tc>
          <w:tcPr>
            <w:tcW w:w="0" w:type="auto"/>
            <w:shd w:val="clear" w:color="auto" w:fill="D9D9D9" w:themeFill="background1" w:themeFillShade="D9"/>
            <w:vAlign w:val="center"/>
          </w:tcPr>
          <w:p w14:paraId="491B9F09" w14:textId="77777777" w:rsidR="00E128DD" w:rsidRPr="00BC3850" w:rsidRDefault="00E128DD"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shd w:val="clear" w:color="auto" w:fill="D9D9D9" w:themeFill="background1" w:themeFillShade="D9"/>
            <w:vAlign w:val="center"/>
          </w:tcPr>
          <w:p w14:paraId="43B0F68F" w14:textId="0252ED3D" w:rsidR="00E128DD"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shd w:val="clear" w:color="auto" w:fill="D9D9D9" w:themeFill="background1" w:themeFillShade="D9"/>
            <w:vAlign w:val="center"/>
          </w:tcPr>
          <w:p w14:paraId="76EFA111" w14:textId="77777777" w:rsidR="00E128DD" w:rsidRPr="00BC3850" w:rsidRDefault="00E128DD"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shd w:val="clear" w:color="auto" w:fill="D9D9D9" w:themeFill="background1" w:themeFillShade="D9"/>
            <w:vAlign w:val="center"/>
          </w:tcPr>
          <w:p w14:paraId="6202F033" w14:textId="77777777" w:rsidR="00E128DD" w:rsidRPr="00BC3850" w:rsidRDefault="00E128DD"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c>
          <w:tcPr>
            <w:tcW w:w="0" w:type="auto"/>
            <w:vAlign w:val="center"/>
          </w:tcPr>
          <w:p w14:paraId="25C5CB71" w14:textId="787C52BC" w:rsidR="00E128DD"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w:t>
            </w:r>
          </w:p>
        </w:tc>
        <w:tc>
          <w:tcPr>
            <w:tcW w:w="0" w:type="auto"/>
            <w:vAlign w:val="center"/>
          </w:tcPr>
          <w:p w14:paraId="301A6BA5" w14:textId="558915DE" w:rsidR="00E128DD"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 Resilience</w:t>
            </w:r>
          </w:p>
        </w:tc>
        <w:tc>
          <w:tcPr>
            <w:tcW w:w="0" w:type="auto"/>
            <w:vAlign w:val="center"/>
          </w:tcPr>
          <w:p w14:paraId="00A05843" w14:textId="77777777" w:rsidR="00E128DD" w:rsidRPr="00BC3850" w:rsidRDefault="00E128DD"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vAlign w:val="center"/>
          </w:tcPr>
          <w:p w14:paraId="2266A21D" w14:textId="0C7B6CC4" w:rsidR="00E128DD"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vAlign w:val="center"/>
          </w:tcPr>
          <w:p w14:paraId="5665E69C" w14:textId="77777777" w:rsidR="00E128DD" w:rsidRPr="00BC3850" w:rsidRDefault="00E128DD"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vAlign w:val="center"/>
          </w:tcPr>
          <w:p w14:paraId="1E4CDD3B" w14:textId="77777777" w:rsidR="00E128DD" w:rsidRPr="00BC3850" w:rsidRDefault="00E128DD"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r>
      <w:tr w:rsidR="00A31265" w:rsidRPr="00BC3850" w14:paraId="4E6C7E09" w14:textId="77777777" w:rsidTr="00B94395">
        <w:trPr>
          <w:gridAfter w:val="1"/>
          <w:wAfter w:w="12" w:type="dxa"/>
        </w:trPr>
        <w:tc>
          <w:tcPr>
            <w:tcW w:w="704" w:type="dxa"/>
            <w:vMerge w:val="restart"/>
            <w:textDirection w:val="btLr"/>
            <w:vAlign w:val="center"/>
          </w:tcPr>
          <w:p w14:paraId="13EFA191" w14:textId="22142242" w:rsidR="00E128DD" w:rsidRPr="00BC3850" w:rsidRDefault="00B71C9E" w:rsidP="00FE7F43">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Management Tools</w:t>
            </w:r>
          </w:p>
        </w:tc>
        <w:tc>
          <w:tcPr>
            <w:tcW w:w="4125" w:type="dxa"/>
            <w:shd w:val="clear" w:color="auto" w:fill="FFE599" w:themeFill="accent4" w:themeFillTint="66"/>
          </w:tcPr>
          <w:p w14:paraId="6B15E947" w14:textId="0FE81625" w:rsidR="00E128DD" w:rsidRPr="00BC3850" w:rsidRDefault="00DE002F" w:rsidP="00FE7F43">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I</w:t>
            </w:r>
            <w:r w:rsidRPr="00DE002F">
              <w:rPr>
                <w:rFonts w:ascii="Times New Roman" w:hAnsi="Times New Roman" w:cs="Times New Roman"/>
                <w:b w:val="0"/>
                <w:bCs w:val="0"/>
                <w:sz w:val="20"/>
                <w:szCs w:val="20"/>
                <w:lang w:val="en-US"/>
              </w:rPr>
              <w:t xml:space="preserve">s there a structure to coordinate appropriate cleaning supplies/services in a PHE? </w:t>
            </w:r>
          </w:p>
        </w:tc>
        <w:tc>
          <w:tcPr>
            <w:tcW w:w="1528" w:type="dxa"/>
            <w:shd w:val="clear" w:color="auto" w:fill="FFE599" w:themeFill="accent4" w:themeFillTint="66"/>
            <w:vAlign w:val="center"/>
          </w:tcPr>
          <w:p w14:paraId="42A32C13" w14:textId="54538E85" w:rsidR="00E128DD" w:rsidRPr="00BC3850" w:rsidRDefault="00E128DD" w:rsidP="00FE7F43">
            <w:pPr>
              <w:pStyle w:val="Ttulo"/>
              <w:spacing w:before="80"/>
              <w:rPr>
                <w:rFonts w:ascii="Times New Roman" w:hAnsi="Times New Roman" w:cs="Times New Roman"/>
                <w:b w:val="0"/>
                <w:bCs w:val="0"/>
                <w:sz w:val="20"/>
                <w:szCs w:val="20"/>
                <w:lang w:val="en-US"/>
              </w:rPr>
            </w:pPr>
          </w:p>
        </w:tc>
        <w:tc>
          <w:tcPr>
            <w:tcW w:w="1675" w:type="dxa"/>
            <w:shd w:val="clear" w:color="auto" w:fill="FFE599" w:themeFill="accent4" w:themeFillTint="66"/>
            <w:vAlign w:val="center"/>
          </w:tcPr>
          <w:p w14:paraId="08DEA24F" w14:textId="446C5E8D" w:rsidR="00E128DD" w:rsidRPr="00BC3850" w:rsidRDefault="00CC7167"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0055629" w14:textId="0C741BE5" w:rsidR="00E128DD" w:rsidRPr="00BC3850" w:rsidRDefault="00CC7167"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7C75C34" w14:textId="5D5EDD68" w:rsidR="00E128DD" w:rsidRPr="00BC3850" w:rsidRDefault="00CC7167"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62913A7" w14:textId="38AF4A35" w:rsidR="00E128DD" w:rsidRPr="00BC3850" w:rsidRDefault="00E128DD" w:rsidP="00FE7F43">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30E3C290" w14:textId="1B60C7FC" w:rsidR="00E128DD" w:rsidRPr="00BC3850" w:rsidRDefault="00CC7167"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2CABE06F" w14:textId="73AC4A3A" w:rsidR="00E128DD"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58CDDF29" w14:textId="6C14A3F5" w:rsidR="00E128DD"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6CF703C1" w14:textId="172B39BB" w:rsidR="00E128DD"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FE599" w:themeFill="accent4" w:themeFillTint="66"/>
            <w:vAlign w:val="center"/>
          </w:tcPr>
          <w:p w14:paraId="5B57F77A" w14:textId="26795746" w:rsidR="00E128DD"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58BDE09B" w14:textId="79C48493" w:rsidR="00E128DD"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075E799F" w14:textId="6A04BDA0" w:rsidR="00E128DD"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A31265" w:rsidRPr="00BC3850" w14:paraId="47AF9F37" w14:textId="77777777" w:rsidTr="00B94395">
        <w:trPr>
          <w:gridAfter w:val="1"/>
          <w:wAfter w:w="12" w:type="dxa"/>
        </w:trPr>
        <w:tc>
          <w:tcPr>
            <w:tcW w:w="704" w:type="dxa"/>
            <w:vMerge/>
          </w:tcPr>
          <w:p w14:paraId="332BFEBB" w14:textId="77777777" w:rsidR="00E128DD" w:rsidRPr="00BC3850" w:rsidRDefault="00E128DD" w:rsidP="00FE7F43">
            <w:pPr>
              <w:pStyle w:val="Ttulo"/>
              <w:spacing w:before="80"/>
              <w:ind w:left="113" w:right="113"/>
              <w:rPr>
                <w:rFonts w:ascii="Times New Roman" w:hAnsi="Times New Roman" w:cs="Times New Roman"/>
                <w:b w:val="0"/>
                <w:bCs w:val="0"/>
                <w:sz w:val="20"/>
                <w:szCs w:val="20"/>
                <w:lang w:val="en-US"/>
              </w:rPr>
            </w:pPr>
          </w:p>
        </w:tc>
        <w:tc>
          <w:tcPr>
            <w:tcW w:w="4125" w:type="dxa"/>
            <w:shd w:val="clear" w:color="auto" w:fill="C5E0B3" w:themeFill="accent6" w:themeFillTint="66"/>
          </w:tcPr>
          <w:p w14:paraId="39D80F25" w14:textId="127D4A34" w:rsidR="00E128DD" w:rsidRPr="00DE002F" w:rsidRDefault="00DE002F" w:rsidP="00FE7F43">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I</w:t>
            </w:r>
            <w:r w:rsidRPr="00DE002F">
              <w:rPr>
                <w:rFonts w:ascii="Times New Roman" w:hAnsi="Times New Roman" w:cs="Times New Roman"/>
                <w:b w:val="0"/>
                <w:bCs w:val="0"/>
                <w:sz w:val="20"/>
                <w:szCs w:val="20"/>
                <w:lang w:val="en-US"/>
              </w:rPr>
              <w:t xml:space="preserve">s there a sufficient stock of personal protective equipment (PPE) for a PHE? </w:t>
            </w:r>
          </w:p>
        </w:tc>
        <w:tc>
          <w:tcPr>
            <w:tcW w:w="1528" w:type="dxa"/>
            <w:shd w:val="clear" w:color="auto" w:fill="C5E0B3" w:themeFill="accent6" w:themeFillTint="66"/>
            <w:vAlign w:val="center"/>
          </w:tcPr>
          <w:p w14:paraId="30C9D5A9" w14:textId="7EB615DD" w:rsidR="00E128DD" w:rsidRPr="00DE002F" w:rsidRDefault="00E128DD" w:rsidP="00FE7F43">
            <w:pPr>
              <w:pStyle w:val="Ttulo"/>
              <w:spacing w:before="80"/>
              <w:rPr>
                <w:rFonts w:ascii="Times New Roman" w:hAnsi="Times New Roman" w:cs="Times New Roman"/>
                <w:b w:val="0"/>
                <w:bCs w:val="0"/>
                <w:sz w:val="20"/>
                <w:szCs w:val="20"/>
                <w:lang w:val="en-US"/>
              </w:rPr>
            </w:pPr>
          </w:p>
        </w:tc>
        <w:tc>
          <w:tcPr>
            <w:tcW w:w="1675" w:type="dxa"/>
            <w:shd w:val="clear" w:color="auto" w:fill="C5E0B3" w:themeFill="accent6" w:themeFillTint="66"/>
            <w:vAlign w:val="center"/>
          </w:tcPr>
          <w:p w14:paraId="4A16785B" w14:textId="7A5AE2F1" w:rsidR="00E128DD" w:rsidRPr="00BC3850" w:rsidRDefault="00CC7167"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5B140B3B" w14:textId="0BC13044" w:rsidR="00E128DD" w:rsidRPr="00BC3850" w:rsidRDefault="00CC7167"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2AFFBDE9" w14:textId="0D6545CC" w:rsidR="00E128DD" w:rsidRPr="00BC3850" w:rsidRDefault="00CC7167"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0256791" w14:textId="000A264F" w:rsidR="00E128DD" w:rsidRPr="00BC3850" w:rsidRDefault="00E128DD" w:rsidP="00FE7F43">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2602E9F0" w14:textId="01335338" w:rsidR="00E128DD" w:rsidRPr="00BC3850" w:rsidRDefault="00CC7167"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vAlign w:val="center"/>
          </w:tcPr>
          <w:p w14:paraId="58D561DF" w14:textId="24EB8C8A" w:rsidR="00E128DD"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0D187F02" w14:textId="119D073B" w:rsidR="00E128DD"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7FCD1EC7" w14:textId="479B5513" w:rsidR="00E128DD" w:rsidRPr="00BC3850" w:rsidRDefault="002A4697"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C5E0B3" w:themeFill="accent6" w:themeFillTint="66"/>
            <w:vAlign w:val="center"/>
          </w:tcPr>
          <w:p w14:paraId="7B22BB30" w14:textId="1A83AF31" w:rsidR="00E128DD"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7E742D39" w14:textId="53CA3BF5" w:rsidR="00E128DD"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49F7EF99" w14:textId="28534958" w:rsidR="00E128DD"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A31265" w:rsidRPr="00BC3850" w14:paraId="7D6A0AC5" w14:textId="77777777" w:rsidTr="00B94395">
        <w:trPr>
          <w:gridAfter w:val="1"/>
          <w:wAfter w:w="12" w:type="dxa"/>
        </w:trPr>
        <w:tc>
          <w:tcPr>
            <w:tcW w:w="704" w:type="dxa"/>
            <w:vMerge/>
            <w:textDirection w:val="btLr"/>
          </w:tcPr>
          <w:p w14:paraId="377BEAA1" w14:textId="77777777" w:rsidR="00E128DD" w:rsidRPr="00BC3850" w:rsidRDefault="00E128DD" w:rsidP="00FE7F43">
            <w:pPr>
              <w:pStyle w:val="Ttulo"/>
              <w:spacing w:before="80"/>
              <w:ind w:left="113" w:right="113"/>
              <w:rPr>
                <w:rFonts w:ascii="Times New Roman" w:hAnsi="Times New Roman" w:cs="Times New Roman"/>
                <w:b w:val="0"/>
                <w:bCs w:val="0"/>
                <w:sz w:val="20"/>
                <w:szCs w:val="20"/>
                <w:lang w:val="en-US"/>
              </w:rPr>
            </w:pPr>
          </w:p>
        </w:tc>
        <w:tc>
          <w:tcPr>
            <w:tcW w:w="4125" w:type="dxa"/>
            <w:shd w:val="clear" w:color="auto" w:fill="FFE599" w:themeFill="accent4" w:themeFillTint="66"/>
          </w:tcPr>
          <w:p w14:paraId="27E500AD" w14:textId="76FF19D6" w:rsidR="00E128DD" w:rsidRPr="00BC3850" w:rsidRDefault="00DE002F" w:rsidP="00FE7F43">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I</w:t>
            </w:r>
            <w:r w:rsidRPr="00DE002F">
              <w:rPr>
                <w:rFonts w:ascii="Times New Roman" w:hAnsi="Times New Roman" w:cs="Times New Roman"/>
                <w:b w:val="0"/>
                <w:bCs w:val="0"/>
                <w:sz w:val="20"/>
                <w:szCs w:val="20"/>
                <w:lang w:val="en-US"/>
              </w:rPr>
              <w:t>s there a structure for managing and maintaining critical physical resources/equipment during a PHE?</w:t>
            </w:r>
          </w:p>
        </w:tc>
        <w:tc>
          <w:tcPr>
            <w:tcW w:w="1528" w:type="dxa"/>
            <w:shd w:val="clear" w:color="auto" w:fill="FFE599" w:themeFill="accent4" w:themeFillTint="66"/>
            <w:vAlign w:val="center"/>
          </w:tcPr>
          <w:p w14:paraId="1757ACB0" w14:textId="51ECE44E" w:rsidR="00E128DD" w:rsidRPr="00BC3850" w:rsidRDefault="009F5125"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1988AC7D" w14:textId="7C5B3428" w:rsidR="00E128DD" w:rsidRPr="00BC3850" w:rsidRDefault="00E128DD" w:rsidP="00FE7F43">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B4DF501" w14:textId="0253F277" w:rsidR="00E128DD" w:rsidRPr="00BC3850" w:rsidRDefault="009F5125"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8BCE6AD" w14:textId="698970C2" w:rsidR="00E128DD" w:rsidRPr="00BC3850" w:rsidRDefault="009F5125"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1EA6758" w14:textId="58B79ECA" w:rsidR="00E128DD" w:rsidRPr="00BC3850" w:rsidRDefault="009F5125"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88B7569" w14:textId="175393D6" w:rsidR="00E128DD" w:rsidRPr="00BC3850" w:rsidRDefault="009F5125"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923F9D6" w14:textId="47275F98" w:rsidR="00E128DD"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24346587" w14:textId="1FE31E18" w:rsidR="00E128DD"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0927BD45" w14:textId="00F81070" w:rsidR="00E128DD" w:rsidRPr="00BC3850" w:rsidRDefault="00CB624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5494AFA5" w14:textId="092AF258" w:rsidR="00E128DD"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672333E4" w14:textId="761670EC" w:rsidR="00E128DD"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4C8AA1B2" w14:textId="76571740" w:rsidR="00E128DD"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A31265" w:rsidRPr="00BC3850" w14:paraId="2964EC1C" w14:textId="77777777" w:rsidTr="00B94395">
        <w:trPr>
          <w:gridAfter w:val="1"/>
          <w:wAfter w:w="12" w:type="dxa"/>
        </w:trPr>
        <w:tc>
          <w:tcPr>
            <w:tcW w:w="704" w:type="dxa"/>
            <w:vMerge/>
          </w:tcPr>
          <w:p w14:paraId="682C10FD" w14:textId="77777777" w:rsidR="009F5125" w:rsidRPr="00BC3850" w:rsidRDefault="009F5125" w:rsidP="009F5125">
            <w:pPr>
              <w:pStyle w:val="Ttulo"/>
              <w:spacing w:before="80"/>
              <w:jc w:val="both"/>
              <w:rPr>
                <w:rFonts w:ascii="Times New Roman" w:hAnsi="Times New Roman" w:cs="Times New Roman"/>
                <w:b w:val="0"/>
                <w:bCs w:val="0"/>
                <w:sz w:val="20"/>
                <w:szCs w:val="20"/>
                <w:lang w:val="en-US"/>
              </w:rPr>
            </w:pPr>
          </w:p>
        </w:tc>
        <w:tc>
          <w:tcPr>
            <w:tcW w:w="4125" w:type="dxa"/>
            <w:shd w:val="clear" w:color="auto" w:fill="C5E0B3" w:themeFill="accent6" w:themeFillTint="66"/>
          </w:tcPr>
          <w:p w14:paraId="7D94A9A0" w14:textId="34C38C55" w:rsidR="009F5125" w:rsidRPr="00264CFD" w:rsidRDefault="00264CFD" w:rsidP="009F5125">
            <w:pPr>
              <w:pStyle w:val="Ttulo"/>
              <w:spacing w:before="80"/>
              <w:jc w:val="both"/>
              <w:rPr>
                <w:rFonts w:ascii="Times New Roman" w:hAnsi="Times New Roman" w:cs="Times New Roman"/>
                <w:b w:val="0"/>
                <w:bCs w:val="0"/>
                <w:sz w:val="20"/>
                <w:szCs w:val="20"/>
                <w:lang w:val="en-US"/>
              </w:rPr>
            </w:pPr>
            <w:r w:rsidRPr="00264CFD">
              <w:rPr>
                <w:rFonts w:ascii="Times New Roman" w:hAnsi="Times New Roman" w:cs="Times New Roman"/>
                <w:b w:val="0"/>
                <w:bCs w:val="0"/>
                <w:sz w:val="20"/>
                <w:szCs w:val="20"/>
                <w:lang w:val="en-US"/>
              </w:rPr>
              <w:t>Is there a structure to manage patient transportation in a PHE?</w:t>
            </w:r>
          </w:p>
        </w:tc>
        <w:tc>
          <w:tcPr>
            <w:tcW w:w="1528" w:type="dxa"/>
            <w:shd w:val="clear" w:color="auto" w:fill="C5E0B3" w:themeFill="accent6" w:themeFillTint="66"/>
            <w:vAlign w:val="center"/>
          </w:tcPr>
          <w:p w14:paraId="4B3C58A9" w14:textId="33986AAD" w:rsidR="009F5125" w:rsidRPr="00BC3850" w:rsidRDefault="009F5125" w:rsidP="009F512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C5E0B3" w:themeFill="accent6" w:themeFillTint="66"/>
            <w:vAlign w:val="center"/>
          </w:tcPr>
          <w:p w14:paraId="652216D8" w14:textId="77777777" w:rsidR="009F5125" w:rsidRPr="00BC3850" w:rsidRDefault="009F5125" w:rsidP="009F5125">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67D3594C" w14:textId="79414862" w:rsidR="009F5125" w:rsidRPr="00BC3850" w:rsidRDefault="009F5125" w:rsidP="009F512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215A9FA" w14:textId="5882DA20" w:rsidR="009F5125" w:rsidRPr="00BC3850" w:rsidRDefault="009F5125" w:rsidP="009F512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0426AED8" w14:textId="2EF6E7A6" w:rsidR="009F5125" w:rsidRPr="00BC3850" w:rsidRDefault="009F5125" w:rsidP="009F512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5B0E51D5" w14:textId="5121A5F8" w:rsidR="009F5125" w:rsidRPr="00BC3850" w:rsidRDefault="009F5125" w:rsidP="009F512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F664F84" w14:textId="13040D54" w:rsidR="009F5125"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23054D74" w14:textId="7763CFEE" w:rsidR="009F5125"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1D790E18" w14:textId="01E31DBA" w:rsidR="009F5125"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481E75FA" w14:textId="3F9C6B78" w:rsidR="009F5125"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53A0C7B1" w14:textId="00BF0EDF" w:rsidR="009F512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5A19C344" w14:textId="535841CA" w:rsidR="009F512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A31265" w:rsidRPr="00BC3850" w14:paraId="7D129096" w14:textId="77777777" w:rsidTr="00B94395">
        <w:trPr>
          <w:gridAfter w:val="1"/>
          <w:wAfter w:w="12" w:type="dxa"/>
        </w:trPr>
        <w:tc>
          <w:tcPr>
            <w:tcW w:w="704" w:type="dxa"/>
            <w:vMerge/>
          </w:tcPr>
          <w:p w14:paraId="1FC2B0EF" w14:textId="77777777" w:rsidR="00F06974" w:rsidRPr="00BC3850" w:rsidRDefault="00F06974" w:rsidP="00F06974">
            <w:pPr>
              <w:pStyle w:val="Ttulo"/>
              <w:spacing w:before="80"/>
              <w:jc w:val="both"/>
              <w:rPr>
                <w:rFonts w:ascii="Times New Roman" w:hAnsi="Times New Roman" w:cs="Times New Roman"/>
                <w:b w:val="0"/>
                <w:bCs w:val="0"/>
                <w:sz w:val="20"/>
                <w:szCs w:val="20"/>
                <w:lang w:val="en-US"/>
              </w:rPr>
            </w:pPr>
          </w:p>
        </w:tc>
        <w:tc>
          <w:tcPr>
            <w:tcW w:w="4125" w:type="dxa"/>
            <w:shd w:val="clear" w:color="auto" w:fill="FFE599" w:themeFill="accent4" w:themeFillTint="66"/>
          </w:tcPr>
          <w:p w14:paraId="0B0A9499" w14:textId="7AA87089" w:rsidR="00F06974" w:rsidRPr="00BC3850" w:rsidRDefault="00264CFD" w:rsidP="00F06974">
            <w:pPr>
              <w:pStyle w:val="Ttulo"/>
              <w:spacing w:before="80"/>
              <w:jc w:val="both"/>
              <w:rPr>
                <w:rFonts w:ascii="Times New Roman" w:hAnsi="Times New Roman" w:cs="Times New Roman"/>
                <w:b w:val="0"/>
                <w:bCs w:val="0"/>
                <w:sz w:val="20"/>
                <w:szCs w:val="20"/>
                <w:lang w:val="en-US"/>
              </w:rPr>
            </w:pPr>
            <w:r w:rsidRPr="00264CFD">
              <w:rPr>
                <w:rFonts w:ascii="Times New Roman" w:hAnsi="Times New Roman" w:cs="Times New Roman"/>
                <w:b w:val="0"/>
                <w:bCs w:val="0"/>
                <w:sz w:val="20"/>
                <w:szCs w:val="20"/>
                <w:lang w:val="en-US"/>
              </w:rPr>
              <w:t>Is there an agreement with the private sector for a partnership on physical resources in case of a PHE?</w:t>
            </w:r>
          </w:p>
        </w:tc>
        <w:tc>
          <w:tcPr>
            <w:tcW w:w="1528" w:type="dxa"/>
            <w:shd w:val="clear" w:color="auto" w:fill="FFE599" w:themeFill="accent4" w:themeFillTint="66"/>
            <w:vAlign w:val="center"/>
          </w:tcPr>
          <w:p w14:paraId="2FF367E8" w14:textId="7166DF30" w:rsidR="00F06974" w:rsidRPr="00BC3850" w:rsidRDefault="00F06974" w:rsidP="00F06974">
            <w:pPr>
              <w:pStyle w:val="Ttulo"/>
              <w:spacing w:before="80"/>
              <w:rPr>
                <w:rFonts w:ascii="Times New Roman" w:hAnsi="Times New Roman" w:cs="Times New Roman"/>
                <w:b w:val="0"/>
                <w:bCs w:val="0"/>
                <w:sz w:val="20"/>
                <w:szCs w:val="20"/>
                <w:lang w:val="en-US"/>
              </w:rPr>
            </w:pPr>
          </w:p>
        </w:tc>
        <w:tc>
          <w:tcPr>
            <w:tcW w:w="1675" w:type="dxa"/>
            <w:shd w:val="clear" w:color="auto" w:fill="FFE599" w:themeFill="accent4" w:themeFillTint="66"/>
            <w:vAlign w:val="center"/>
          </w:tcPr>
          <w:p w14:paraId="27E5FD35" w14:textId="6BFD6D86" w:rsidR="00F06974" w:rsidRPr="00BC3850" w:rsidRDefault="00F06974" w:rsidP="00F0697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D2FB07F" w14:textId="451A02C7" w:rsidR="00F06974" w:rsidRPr="00BC3850" w:rsidRDefault="00F06974" w:rsidP="00F0697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992D499" w14:textId="11E973FF" w:rsidR="00F06974" w:rsidRPr="00BC3850" w:rsidRDefault="00F06974" w:rsidP="00F0697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0F2D0F7" w14:textId="4413C019" w:rsidR="00F06974" w:rsidRPr="00BC3850" w:rsidRDefault="00F06974" w:rsidP="00F0697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E477656" w14:textId="44BD5D58" w:rsidR="00F06974" w:rsidRPr="00BC3850" w:rsidRDefault="00F06974" w:rsidP="00F0697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6939C94" w14:textId="54474D34" w:rsidR="00F0697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77EAC3B6" w14:textId="144EC85A" w:rsidR="00F0697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0463172E" w14:textId="25748291" w:rsidR="00F0697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687CEF23" w14:textId="4787BCFC" w:rsidR="00F0697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1BEF1118" w14:textId="59EE6000" w:rsidR="00F06974"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3D6F9777" w14:textId="535A5513" w:rsidR="00F0697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4412F4" w:rsidRPr="00BC3850" w14:paraId="4F150F27" w14:textId="77777777" w:rsidTr="00B94395">
        <w:trPr>
          <w:gridAfter w:val="1"/>
          <w:wAfter w:w="12" w:type="dxa"/>
        </w:trPr>
        <w:tc>
          <w:tcPr>
            <w:tcW w:w="704" w:type="dxa"/>
            <w:vMerge w:val="restart"/>
            <w:textDirection w:val="btLr"/>
            <w:vAlign w:val="center"/>
          </w:tcPr>
          <w:p w14:paraId="4C41BAF6" w14:textId="7A614119" w:rsidR="004412F4" w:rsidRPr="00BC3850" w:rsidRDefault="00B71C9E" w:rsidP="00E914BE">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Care Network</w:t>
            </w:r>
          </w:p>
        </w:tc>
        <w:tc>
          <w:tcPr>
            <w:tcW w:w="4125" w:type="dxa"/>
            <w:shd w:val="clear" w:color="auto" w:fill="FFE599" w:themeFill="accent4" w:themeFillTint="66"/>
          </w:tcPr>
          <w:p w14:paraId="10AE3B93" w14:textId="0E651C38" w:rsidR="004412F4" w:rsidRPr="009B6C94" w:rsidRDefault="00DE002F" w:rsidP="00E914BE">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I</w:t>
            </w:r>
            <w:r w:rsidRPr="00DE002F">
              <w:rPr>
                <w:rFonts w:ascii="Times New Roman" w:hAnsi="Times New Roman" w:cs="Times New Roman"/>
                <w:b w:val="0"/>
                <w:bCs w:val="0"/>
                <w:sz w:val="20"/>
                <w:szCs w:val="20"/>
                <w:lang w:val="en-US"/>
              </w:rPr>
              <w:t>s there a network of emergency care that includes critical care units [</w:t>
            </w:r>
            <w:proofErr w:type="spellStart"/>
            <w:r w:rsidRPr="00DE002F">
              <w:rPr>
                <w:rFonts w:ascii="Times New Roman" w:hAnsi="Times New Roman" w:cs="Times New Roman"/>
                <w:b w:val="0"/>
                <w:bCs w:val="0"/>
                <w:sz w:val="20"/>
                <w:szCs w:val="20"/>
                <w:lang w:val="en-US"/>
              </w:rPr>
              <w:t>Unidade</w:t>
            </w:r>
            <w:proofErr w:type="spellEnd"/>
            <w:r w:rsidRPr="00DE002F">
              <w:rPr>
                <w:rFonts w:ascii="Times New Roman" w:hAnsi="Times New Roman" w:cs="Times New Roman"/>
                <w:b w:val="0"/>
                <w:bCs w:val="0"/>
                <w:sz w:val="20"/>
                <w:szCs w:val="20"/>
                <w:lang w:val="en-US"/>
              </w:rPr>
              <w:t xml:space="preserve"> de Pronto </w:t>
            </w:r>
            <w:proofErr w:type="spellStart"/>
            <w:r w:rsidRPr="00DE002F">
              <w:rPr>
                <w:rFonts w:ascii="Times New Roman" w:hAnsi="Times New Roman" w:cs="Times New Roman"/>
                <w:b w:val="0"/>
                <w:bCs w:val="0"/>
                <w:sz w:val="20"/>
                <w:szCs w:val="20"/>
                <w:lang w:val="en-US"/>
              </w:rPr>
              <w:t>Atendimento</w:t>
            </w:r>
            <w:proofErr w:type="spellEnd"/>
            <w:r w:rsidRPr="00DE002F">
              <w:rPr>
                <w:rFonts w:ascii="Times New Roman" w:hAnsi="Times New Roman" w:cs="Times New Roman"/>
                <w:b w:val="0"/>
                <w:bCs w:val="0"/>
                <w:sz w:val="20"/>
                <w:szCs w:val="20"/>
                <w:lang w:val="en-US"/>
              </w:rPr>
              <w:t xml:space="preserve"> (UPAs)] (e.g.</w:t>
            </w:r>
            <w:r w:rsidR="009B6C94">
              <w:rPr>
                <w:rFonts w:ascii="Times New Roman" w:hAnsi="Times New Roman" w:cs="Times New Roman"/>
                <w:b w:val="0"/>
                <w:bCs w:val="0"/>
                <w:sz w:val="20"/>
                <w:szCs w:val="20"/>
                <w:lang w:val="en-US"/>
              </w:rPr>
              <w:t>,</w:t>
            </w:r>
            <w:r w:rsidRPr="00DE002F">
              <w:rPr>
                <w:rFonts w:ascii="Times New Roman" w:hAnsi="Times New Roman" w:cs="Times New Roman"/>
                <w:b w:val="0"/>
                <w:bCs w:val="0"/>
                <w:sz w:val="20"/>
                <w:szCs w:val="20"/>
                <w:lang w:val="en-US"/>
              </w:rPr>
              <w:t xml:space="preserve"> intensive care units or high dependency units) and the Mobile Emergency Care Service (MECs) [ </w:t>
            </w:r>
            <w:proofErr w:type="spellStart"/>
            <w:r w:rsidRPr="00DE002F">
              <w:rPr>
                <w:rFonts w:ascii="Times New Roman" w:hAnsi="Times New Roman" w:cs="Times New Roman"/>
                <w:b w:val="0"/>
                <w:bCs w:val="0"/>
                <w:sz w:val="20"/>
                <w:szCs w:val="20"/>
                <w:lang w:val="en-US"/>
              </w:rPr>
              <w:t>Serviço</w:t>
            </w:r>
            <w:proofErr w:type="spellEnd"/>
            <w:r w:rsidRPr="00DE002F">
              <w:rPr>
                <w:rFonts w:ascii="Times New Roman" w:hAnsi="Times New Roman" w:cs="Times New Roman"/>
                <w:b w:val="0"/>
                <w:bCs w:val="0"/>
                <w:sz w:val="20"/>
                <w:szCs w:val="20"/>
                <w:lang w:val="en-US"/>
              </w:rPr>
              <w:t xml:space="preserve"> de </w:t>
            </w:r>
            <w:proofErr w:type="spellStart"/>
            <w:r w:rsidRPr="00DE002F">
              <w:rPr>
                <w:rFonts w:ascii="Times New Roman" w:hAnsi="Times New Roman" w:cs="Times New Roman"/>
                <w:b w:val="0"/>
                <w:bCs w:val="0"/>
                <w:sz w:val="20"/>
                <w:szCs w:val="20"/>
                <w:lang w:val="en-US"/>
              </w:rPr>
              <w:t>Atendimento</w:t>
            </w:r>
            <w:proofErr w:type="spellEnd"/>
            <w:r w:rsidRPr="00DE002F">
              <w:rPr>
                <w:rFonts w:ascii="Times New Roman" w:hAnsi="Times New Roman" w:cs="Times New Roman"/>
                <w:b w:val="0"/>
                <w:bCs w:val="0"/>
                <w:sz w:val="20"/>
                <w:szCs w:val="20"/>
                <w:lang w:val="en-US"/>
              </w:rPr>
              <w:t xml:space="preserve"> </w:t>
            </w:r>
            <w:proofErr w:type="spellStart"/>
            <w:r w:rsidRPr="00DE002F">
              <w:rPr>
                <w:rFonts w:ascii="Times New Roman" w:hAnsi="Times New Roman" w:cs="Times New Roman"/>
                <w:b w:val="0"/>
                <w:bCs w:val="0"/>
                <w:sz w:val="20"/>
                <w:szCs w:val="20"/>
                <w:lang w:val="en-US"/>
              </w:rPr>
              <w:t>Móvel</w:t>
            </w:r>
            <w:proofErr w:type="spellEnd"/>
            <w:r w:rsidRPr="00DE002F">
              <w:rPr>
                <w:rFonts w:ascii="Times New Roman" w:hAnsi="Times New Roman" w:cs="Times New Roman"/>
                <w:b w:val="0"/>
                <w:bCs w:val="0"/>
                <w:sz w:val="20"/>
                <w:szCs w:val="20"/>
                <w:lang w:val="en-US"/>
              </w:rPr>
              <w:t xml:space="preserve"> de Urgência (SAMU)]?</w:t>
            </w:r>
          </w:p>
        </w:tc>
        <w:tc>
          <w:tcPr>
            <w:tcW w:w="1528" w:type="dxa"/>
            <w:shd w:val="clear" w:color="auto" w:fill="FFE599" w:themeFill="accent4" w:themeFillTint="66"/>
            <w:vAlign w:val="center"/>
          </w:tcPr>
          <w:p w14:paraId="07301F78" w14:textId="7423A4AE" w:rsidR="004412F4" w:rsidRPr="00BC3850" w:rsidRDefault="004412F4" w:rsidP="00E914B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5C33E063" w14:textId="03627B5F" w:rsidR="004412F4" w:rsidRPr="00BC3850" w:rsidRDefault="004412F4" w:rsidP="00E914B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4D340CBB" w14:textId="384308ED" w:rsidR="004412F4" w:rsidRPr="00BC3850" w:rsidRDefault="004412F4" w:rsidP="00E914B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0D948CF" w14:textId="7EBA36A6" w:rsidR="004412F4" w:rsidRPr="00BC3850" w:rsidRDefault="004412F4" w:rsidP="00E914B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ACB161A" w14:textId="77777777" w:rsidR="004412F4" w:rsidRPr="00BC3850" w:rsidRDefault="004412F4" w:rsidP="00E914BE">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C1BA250" w14:textId="48CF743E" w:rsidR="004412F4" w:rsidRPr="00BC3850" w:rsidRDefault="004412F4" w:rsidP="00E914BE">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3B2E99C0" w14:textId="4E6993D7" w:rsidR="004412F4" w:rsidRPr="00BC3850" w:rsidRDefault="00534E8F"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FFE599" w:themeFill="accent4" w:themeFillTint="66"/>
            <w:vAlign w:val="center"/>
          </w:tcPr>
          <w:p w14:paraId="05CD278E" w14:textId="2AA43CDF"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2A732D08" w14:textId="05F7B7E9" w:rsidR="004412F4" w:rsidRPr="00BC3850" w:rsidRDefault="000B118F"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1F935976" w14:textId="2181DFC7"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72DBB744" w14:textId="682B16E7" w:rsidR="004412F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72129CC4" w14:textId="7BEA5191" w:rsidR="004412F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4412F4" w:rsidRPr="00BC3850" w14:paraId="171D8C76" w14:textId="77777777" w:rsidTr="00B94395">
        <w:trPr>
          <w:gridAfter w:val="1"/>
          <w:wAfter w:w="12" w:type="dxa"/>
        </w:trPr>
        <w:tc>
          <w:tcPr>
            <w:tcW w:w="704" w:type="dxa"/>
            <w:vMerge/>
          </w:tcPr>
          <w:p w14:paraId="75F3200F" w14:textId="77777777" w:rsidR="004412F4" w:rsidRPr="00BC3850" w:rsidRDefault="004412F4" w:rsidP="00D72245">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0B21D7F0" w14:textId="5525A6E8" w:rsidR="004412F4" w:rsidRPr="00DE002F" w:rsidRDefault="00DE002F" w:rsidP="00D72245">
            <w:pPr>
              <w:pStyle w:val="Ttulo"/>
              <w:tabs>
                <w:tab w:val="left" w:pos="564"/>
              </w:tabs>
              <w:spacing w:before="80"/>
              <w:jc w:val="both"/>
              <w:rPr>
                <w:rFonts w:ascii="Times New Roman" w:hAnsi="Times New Roman" w:cs="Times New Roman"/>
                <w:b w:val="0"/>
                <w:bCs w:val="0"/>
                <w:sz w:val="20"/>
                <w:szCs w:val="20"/>
                <w:lang w:val="en-US"/>
              </w:rPr>
            </w:pPr>
            <w:r w:rsidRPr="00DE002F">
              <w:rPr>
                <w:rFonts w:ascii="Times New Roman" w:hAnsi="Times New Roman" w:cs="Times New Roman"/>
                <w:b w:val="0"/>
                <w:bCs w:val="0"/>
                <w:sz w:val="20"/>
                <w:szCs w:val="20"/>
                <w:lang w:val="en-US"/>
              </w:rPr>
              <w:t xml:space="preserve">Number of primary care facilities </w:t>
            </w:r>
            <w:r w:rsidR="00BC3850" w:rsidRPr="00DE002F">
              <w:rPr>
                <w:rFonts w:ascii="Times New Roman" w:hAnsi="Times New Roman" w:cs="Times New Roman"/>
                <w:b w:val="0"/>
                <w:bCs w:val="0"/>
                <w:sz w:val="20"/>
                <w:szCs w:val="20"/>
                <w:lang w:val="en-US"/>
              </w:rPr>
              <w:t>per</w:t>
            </w:r>
            <w:r w:rsidR="004412F4" w:rsidRPr="00DE002F">
              <w:rPr>
                <w:rFonts w:ascii="Times New Roman" w:hAnsi="Times New Roman" w:cs="Times New Roman"/>
                <w:b w:val="0"/>
                <w:bCs w:val="0"/>
                <w:sz w:val="20"/>
                <w:szCs w:val="20"/>
                <w:lang w:val="en-US"/>
              </w:rPr>
              <w:t xml:space="preserve"> </w:t>
            </w:r>
            <w:r w:rsidR="003E72C4" w:rsidRPr="00DE002F">
              <w:rPr>
                <w:rFonts w:ascii="Times New Roman" w:hAnsi="Times New Roman" w:cs="Times New Roman"/>
                <w:b w:val="0"/>
                <w:bCs w:val="0"/>
                <w:sz w:val="20"/>
                <w:szCs w:val="20"/>
                <w:lang w:val="en-US"/>
              </w:rPr>
              <w:t>4</w:t>
            </w:r>
            <w:r w:rsidR="00BC3850" w:rsidRPr="00DE002F">
              <w:rPr>
                <w:rFonts w:ascii="Times New Roman" w:hAnsi="Times New Roman" w:cs="Times New Roman"/>
                <w:b w:val="0"/>
                <w:bCs w:val="0"/>
                <w:sz w:val="20"/>
                <w:szCs w:val="20"/>
                <w:lang w:val="en-US"/>
              </w:rPr>
              <w:t>,</w:t>
            </w:r>
            <w:r w:rsidR="004412F4" w:rsidRPr="00DE002F">
              <w:rPr>
                <w:rFonts w:ascii="Times New Roman" w:hAnsi="Times New Roman" w:cs="Times New Roman"/>
                <w:b w:val="0"/>
                <w:bCs w:val="0"/>
                <w:sz w:val="20"/>
                <w:szCs w:val="20"/>
                <w:lang w:val="en-US"/>
              </w:rPr>
              <w:t>000</w:t>
            </w:r>
            <w:r w:rsidR="00BC3850" w:rsidRPr="00DE002F">
              <w:rPr>
                <w:rFonts w:ascii="Times New Roman" w:hAnsi="Times New Roman" w:cs="Times New Roman"/>
                <w:b w:val="0"/>
                <w:bCs w:val="0"/>
                <w:sz w:val="20"/>
                <w:szCs w:val="20"/>
                <w:lang w:val="en-US"/>
              </w:rPr>
              <w:t>,</w:t>
            </w:r>
            <w:r w:rsidR="004412F4" w:rsidRPr="00DE002F">
              <w:rPr>
                <w:rFonts w:ascii="Times New Roman" w:hAnsi="Times New Roman" w:cs="Times New Roman"/>
                <w:b w:val="0"/>
                <w:bCs w:val="0"/>
                <w:sz w:val="20"/>
                <w:szCs w:val="20"/>
                <w:lang w:val="en-US"/>
              </w:rPr>
              <w:t xml:space="preserve">000 </w:t>
            </w:r>
            <w:r w:rsidR="00BC3850" w:rsidRPr="00DE002F">
              <w:rPr>
                <w:rFonts w:ascii="Times New Roman" w:hAnsi="Times New Roman" w:cs="Times New Roman"/>
                <w:b w:val="0"/>
                <w:bCs w:val="0"/>
                <w:sz w:val="20"/>
                <w:szCs w:val="20"/>
                <w:lang w:val="en-US"/>
              </w:rPr>
              <w:t>inhabitants</w:t>
            </w:r>
          </w:p>
        </w:tc>
        <w:tc>
          <w:tcPr>
            <w:tcW w:w="1528" w:type="dxa"/>
            <w:shd w:val="clear" w:color="auto" w:fill="D9D9D9" w:themeFill="background1" w:themeFillShade="D9"/>
            <w:vAlign w:val="center"/>
          </w:tcPr>
          <w:p w14:paraId="2C65C8A9" w14:textId="4257B018" w:rsidR="004412F4" w:rsidRPr="00DE002F" w:rsidRDefault="004412F4" w:rsidP="00D72245">
            <w:pPr>
              <w:pStyle w:val="Ttulo"/>
              <w:spacing w:before="80"/>
              <w:rPr>
                <w:rFonts w:ascii="Times New Roman" w:hAnsi="Times New Roman" w:cs="Times New Roman"/>
                <w:b w:val="0"/>
                <w:bCs w:val="0"/>
                <w:sz w:val="20"/>
                <w:szCs w:val="20"/>
                <w:lang w:val="en-US"/>
              </w:rPr>
            </w:pPr>
          </w:p>
        </w:tc>
        <w:tc>
          <w:tcPr>
            <w:tcW w:w="1675" w:type="dxa"/>
            <w:shd w:val="clear" w:color="auto" w:fill="D9D9D9" w:themeFill="background1" w:themeFillShade="D9"/>
            <w:vAlign w:val="center"/>
          </w:tcPr>
          <w:p w14:paraId="57CFD741" w14:textId="4F73B254" w:rsidR="004412F4" w:rsidRPr="00BC3850" w:rsidRDefault="004412F4" w:rsidP="00D7224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B81CCFA" w14:textId="248D2F69" w:rsidR="004412F4" w:rsidRPr="00BC3850" w:rsidRDefault="004412F4" w:rsidP="00D7224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DA17009" w14:textId="5760A264" w:rsidR="004412F4" w:rsidRPr="00BC3850" w:rsidRDefault="004412F4" w:rsidP="00D7224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553BB3F" w14:textId="3142A89A" w:rsidR="004412F4" w:rsidRPr="00BC3850" w:rsidRDefault="004412F4" w:rsidP="00D7224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8433FA6" w14:textId="654AE05A" w:rsidR="004412F4" w:rsidRPr="00BC3850" w:rsidRDefault="004412F4" w:rsidP="00D7224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16ED7C07" w14:textId="596ADA21"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2FBBDF47" w14:textId="58676BF6"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55716C40" w14:textId="3C96DDE4" w:rsidR="004412F4"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7B52BBB2" w14:textId="600EC486"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2FF7A3CF" w14:textId="0AD69D22" w:rsidR="004412F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4A5417B0" w14:textId="23A744E0" w:rsidR="004412F4"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4412F4" w:rsidRPr="00BC3850" w14:paraId="5F0C52AC" w14:textId="77777777" w:rsidTr="00B94395">
        <w:trPr>
          <w:gridAfter w:val="1"/>
          <w:wAfter w:w="12" w:type="dxa"/>
        </w:trPr>
        <w:tc>
          <w:tcPr>
            <w:tcW w:w="704" w:type="dxa"/>
            <w:vMerge/>
          </w:tcPr>
          <w:p w14:paraId="63A25651" w14:textId="77777777" w:rsidR="004412F4" w:rsidRPr="00BC3850" w:rsidRDefault="004412F4" w:rsidP="004412F4">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65D65E41" w14:textId="0D754F6D" w:rsidR="004412F4" w:rsidRPr="00DE002F" w:rsidRDefault="00DE002F" w:rsidP="004412F4">
            <w:pPr>
              <w:pStyle w:val="Ttulo"/>
              <w:tabs>
                <w:tab w:val="left" w:pos="564"/>
              </w:tabs>
              <w:spacing w:before="80"/>
              <w:jc w:val="both"/>
              <w:rPr>
                <w:rFonts w:ascii="Times New Roman" w:hAnsi="Times New Roman" w:cs="Times New Roman"/>
                <w:b w:val="0"/>
                <w:bCs w:val="0"/>
                <w:sz w:val="20"/>
                <w:szCs w:val="20"/>
                <w:lang w:val="en-US"/>
              </w:rPr>
            </w:pPr>
            <w:r w:rsidRPr="00DE002F">
              <w:rPr>
                <w:rFonts w:ascii="Times New Roman" w:hAnsi="Times New Roman" w:cs="Times New Roman"/>
                <w:b w:val="0"/>
                <w:bCs w:val="0"/>
                <w:sz w:val="20"/>
                <w:szCs w:val="20"/>
                <w:lang w:val="en-US"/>
              </w:rPr>
              <w:t xml:space="preserve">Number of </w:t>
            </w:r>
            <w:r>
              <w:rPr>
                <w:rFonts w:ascii="Times New Roman" w:hAnsi="Times New Roman" w:cs="Times New Roman"/>
                <w:b w:val="0"/>
                <w:bCs w:val="0"/>
                <w:sz w:val="20"/>
                <w:szCs w:val="20"/>
                <w:lang w:val="en-US"/>
              </w:rPr>
              <w:t>secondary</w:t>
            </w:r>
            <w:r w:rsidRPr="00DE002F">
              <w:rPr>
                <w:rFonts w:ascii="Times New Roman" w:hAnsi="Times New Roman" w:cs="Times New Roman"/>
                <w:b w:val="0"/>
                <w:bCs w:val="0"/>
                <w:sz w:val="20"/>
                <w:szCs w:val="20"/>
                <w:lang w:val="en-US"/>
              </w:rPr>
              <w:t xml:space="preserve"> care facilities</w:t>
            </w:r>
            <w:r w:rsidR="00264CFD">
              <w:rPr>
                <w:rFonts w:ascii="Times New Roman" w:hAnsi="Times New Roman" w:cs="Times New Roman"/>
                <w:b w:val="0"/>
                <w:bCs w:val="0"/>
                <w:sz w:val="20"/>
                <w:szCs w:val="20"/>
                <w:lang w:val="en-US"/>
              </w:rPr>
              <w:t xml:space="preserve"> </w:t>
            </w:r>
            <w:r w:rsidR="00BC3850" w:rsidRPr="00DE002F">
              <w:rPr>
                <w:rFonts w:ascii="Times New Roman" w:hAnsi="Times New Roman" w:cs="Times New Roman"/>
                <w:b w:val="0"/>
                <w:bCs w:val="0"/>
                <w:sz w:val="20"/>
                <w:szCs w:val="20"/>
                <w:lang w:val="en-US"/>
              </w:rPr>
              <w:t xml:space="preserve">per </w:t>
            </w:r>
            <w:r w:rsidR="003E72C4" w:rsidRPr="00DE002F">
              <w:rPr>
                <w:rFonts w:ascii="Times New Roman" w:hAnsi="Times New Roman" w:cs="Times New Roman"/>
                <w:b w:val="0"/>
                <w:bCs w:val="0"/>
                <w:sz w:val="20"/>
                <w:szCs w:val="20"/>
                <w:lang w:val="en-US"/>
              </w:rPr>
              <w:t>4</w:t>
            </w:r>
            <w:r w:rsidRPr="00DE002F">
              <w:rPr>
                <w:rFonts w:ascii="Times New Roman" w:hAnsi="Times New Roman" w:cs="Times New Roman"/>
                <w:b w:val="0"/>
                <w:bCs w:val="0"/>
                <w:sz w:val="20"/>
                <w:szCs w:val="20"/>
                <w:lang w:val="en-US"/>
              </w:rPr>
              <w:t>,</w:t>
            </w:r>
            <w:r w:rsidR="004412F4" w:rsidRPr="00DE002F">
              <w:rPr>
                <w:rFonts w:ascii="Times New Roman" w:hAnsi="Times New Roman" w:cs="Times New Roman"/>
                <w:b w:val="0"/>
                <w:bCs w:val="0"/>
                <w:sz w:val="20"/>
                <w:szCs w:val="20"/>
                <w:lang w:val="en-US"/>
              </w:rPr>
              <w:t>000</w:t>
            </w:r>
            <w:r w:rsidRPr="00DE002F">
              <w:rPr>
                <w:rFonts w:ascii="Times New Roman" w:hAnsi="Times New Roman" w:cs="Times New Roman"/>
                <w:b w:val="0"/>
                <w:bCs w:val="0"/>
                <w:sz w:val="20"/>
                <w:szCs w:val="20"/>
                <w:lang w:val="en-US"/>
              </w:rPr>
              <w:t>,</w:t>
            </w:r>
            <w:r w:rsidR="004412F4" w:rsidRPr="00DE002F">
              <w:rPr>
                <w:rFonts w:ascii="Times New Roman" w:hAnsi="Times New Roman" w:cs="Times New Roman"/>
                <w:b w:val="0"/>
                <w:bCs w:val="0"/>
                <w:sz w:val="20"/>
                <w:szCs w:val="20"/>
                <w:lang w:val="en-US"/>
              </w:rPr>
              <w:t xml:space="preserve">000 </w:t>
            </w:r>
            <w:r w:rsidR="00BC3850" w:rsidRPr="00DE002F">
              <w:rPr>
                <w:rFonts w:ascii="Times New Roman" w:hAnsi="Times New Roman" w:cs="Times New Roman"/>
                <w:b w:val="0"/>
                <w:bCs w:val="0"/>
                <w:sz w:val="20"/>
                <w:szCs w:val="20"/>
                <w:lang w:val="en-US"/>
              </w:rPr>
              <w:t>inhabitants</w:t>
            </w:r>
          </w:p>
        </w:tc>
        <w:tc>
          <w:tcPr>
            <w:tcW w:w="1528" w:type="dxa"/>
            <w:shd w:val="clear" w:color="auto" w:fill="D9D9D9" w:themeFill="background1" w:themeFillShade="D9"/>
            <w:vAlign w:val="center"/>
          </w:tcPr>
          <w:p w14:paraId="6BEAD4FA" w14:textId="60A9DC87" w:rsidR="004412F4" w:rsidRPr="00DE002F" w:rsidRDefault="004412F4" w:rsidP="004412F4">
            <w:pPr>
              <w:pStyle w:val="Ttulo"/>
              <w:spacing w:before="80"/>
              <w:rPr>
                <w:rFonts w:ascii="Times New Roman" w:hAnsi="Times New Roman" w:cs="Times New Roman"/>
                <w:b w:val="0"/>
                <w:bCs w:val="0"/>
                <w:sz w:val="20"/>
                <w:szCs w:val="20"/>
                <w:lang w:val="en-US"/>
              </w:rPr>
            </w:pPr>
          </w:p>
        </w:tc>
        <w:tc>
          <w:tcPr>
            <w:tcW w:w="1675" w:type="dxa"/>
            <w:shd w:val="clear" w:color="auto" w:fill="D9D9D9" w:themeFill="background1" w:themeFillShade="D9"/>
            <w:vAlign w:val="center"/>
          </w:tcPr>
          <w:p w14:paraId="2AF97435" w14:textId="1C106D04" w:rsidR="004412F4" w:rsidRPr="00BC3850" w:rsidRDefault="004412F4" w:rsidP="004412F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EEBD29F" w14:textId="3D32E3FB" w:rsidR="004412F4" w:rsidRPr="00BC3850" w:rsidRDefault="004412F4" w:rsidP="004412F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77FBEE88" w14:textId="6460F07E" w:rsidR="004412F4" w:rsidRPr="00BC3850" w:rsidRDefault="004412F4" w:rsidP="004412F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6FAD045" w14:textId="75F70995" w:rsidR="004412F4" w:rsidRPr="00BC3850" w:rsidRDefault="004412F4" w:rsidP="004412F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F149A18" w14:textId="046C3E27" w:rsidR="004412F4" w:rsidRPr="00BC3850" w:rsidRDefault="004412F4" w:rsidP="004412F4">
            <w:pPr>
              <w:pStyle w:val="Ttulo"/>
              <w:spacing w:before="80"/>
              <w:rPr>
                <w:rFonts w:ascii="Times New Roman" w:hAnsi="Times New Roman" w:cs="Times New Roman"/>
                <w:b w:val="0"/>
                <w:bCs w:val="0"/>
                <w:sz w:val="20"/>
                <w:szCs w:val="20"/>
                <w:lang w:val="en-US"/>
              </w:rPr>
            </w:pPr>
          </w:p>
        </w:tc>
        <w:tc>
          <w:tcPr>
            <w:tcW w:w="0" w:type="auto"/>
            <w:shd w:val="clear" w:color="auto" w:fill="F7CAAC" w:themeFill="accent2" w:themeFillTint="66"/>
            <w:vAlign w:val="center"/>
          </w:tcPr>
          <w:p w14:paraId="446858F2" w14:textId="54F544A8"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722907AA" w14:textId="76DEF125"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2B17F71A" w14:textId="339C15A9"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516F5B1D" w14:textId="68F90B80"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380749FE" w14:textId="2E1284F6" w:rsidR="004412F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0AAE62AE" w14:textId="1395E8DF" w:rsidR="004412F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4412F4" w:rsidRPr="00BC3850" w14:paraId="7429B336" w14:textId="77777777" w:rsidTr="00B94395">
        <w:trPr>
          <w:gridAfter w:val="1"/>
          <w:wAfter w:w="12" w:type="dxa"/>
        </w:trPr>
        <w:tc>
          <w:tcPr>
            <w:tcW w:w="704" w:type="dxa"/>
            <w:vMerge/>
          </w:tcPr>
          <w:p w14:paraId="76CC89CA" w14:textId="77777777" w:rsidR="004412F4" w:rsidRPr="00BC3850" w:rsidRDefault="004412F4" w:rsidP="004412F4">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1FCF0D82" w14:textId="1559EA7F" w:rsidR="004412F4" w:rsidRPr="00BC3850" w:rsidRDefault="00DE002F" w:rsidP="004412F4">
            <w:pPr>
              <w:pStyle w:val="Ttulo"/>
              <w:tabs>
                <w:tab w:val="left" w:pos="564"/>
              </w:tabs>
              <w:spacing w:before="80"/>
              <w:jc w:val="both"/>
              <w:rPr>
                <w:rFonts w:ascii="Times New Roman" w:hAnsi="Times New Roman" w:cs="Times New Roman"/>
                <w:b w:val="0"/>
                <w:bCs w:val="0"/>
                <w:sz w:val="20"/>
                <w:szCs w:val="20"/>
                <w:lang w:val="en-US"/>
              </w:rPr>
            </w:pPr>
            <w:r w:rsidRPr="00DE002F">
              <w:rPr>
                <w:rFonts w:ascii="Times New Roman" w:hAnsi="Times New Roman" w:cs="Times New Roman"/>
                <w:b w:val="0"/>
                <w:bCs w:val="0"/>
                <w:sz w:val="20"/>
                <w:szCs w:val="20"/>
                <w:lang w:val="en-US"/>
              </w:rPr>
              <w:t xml:space="preserve">Number of tertiary care facilities </w:t>
            </w:r>
            <w:r w:rsidR="00BC3850" w:rsidRPr="00BC3850">
              <w:rPr>
                <w:rFonts w:ascii="Times New Roman" w:hAnsi="Times New Roman" w:cs="Times New Roman"/>
                <w:b w:val="0"/>
                <w:bCs w:val="0"/>
                <w:sz w:val="20"/>
                <w:szCs w:val="20"/>
                <w:lang w:val="en-US"/>
              </w:rPr>
              <w:t>per</w:t>
            </w:r>
            <w:r w:rsidR="004412F4" w:rsidRPr="00BC3850">
              <w:rPr>
                <w:rFonts w:ascii="Times New Roman" w:hAnsi="Times New Roman" w:cs="Times New Roman"/>
                <w:b w:val="0"/>
                <w:bCs w:val="0"/>
                <w:sz w:val="20"/>
                <w:szCs w:val="20"/>
                <w:lang w:val="en-US"/>
              </w:rPr>
              <w:t xml:space="preserve"> </w:t>
            </w:r>
            <w:r w:rsidR="003E72C4" w:rsidRPr="00BC3850">
              <w:rPr>
                <w:rFonts w:ascii="Times New Roman" w:hAnsi="Times New Roman" w:cs="Times New Roman"/>
                <w:b w:val="0"/>
                <w:bCs w:val="0"/>
                <w:sz w:val="20"/>
                <w:szCs w:val="20"/>
                <w:lang w:val="en-US"/>
              </w:rPr>
              <w:t>4</w:t>
            </w:r>
            <w:r w:rsidR="00BC3850" w:rsidRPr="00BC3850">
              <w:rPr>
                <w:rFonts w:ascii="Times New Roman" w:hAnsi="Times New Roman" w:cs="Times New Roman"/>
                <w:b w:val="0"/>
                <w:bCs w:val="0"/>
                <w:sz w:val="20"/>
                <w:szCs w:val="20"/>
                <w:lang w:val="en-US"/>
              </w:rPr>
              <w:t>,</w:t>
            </w:r>
            <w:r w:rsidR="004412F4" w:rsidRPr="00BC3850">
              <w:rPr>
                <w:rFonts w:ascii="Times New Roman" w:hAnsi="Times New Roman" w:cs="Times New Roman"/>
                <w:b w:val="0"/>
                <w:bCs w:val="0"/>
                <w:sz w:val="20"/>
                <w:szCs w:val="20"/>
                <w:lang w:val="en-US"/>
              </w:rPr>
              <w:t>000</w:t>
            </w:r>
            <w:r w:rsidR="00BC3850" w:rsidRPr="00BC3850">
              <w:rPr>
                <w:rFonts w:ascii="Times New Roman" w:hAnsi="Times New Roman" w:cs="Times New Roman"/>
                <w:b w:val="0"/>
                <w:bCs w:val="0"/>
                <w:sz w:val="20"/>
                <w:szCs w:val="20"/>
                <w:lang w:val="en-US"/>
              </w:rPr>
              <w:t>,</w:t>
            </w:r>
            <w:r w:rsidR="004412F4" w:rsidRPr="00BC3850">
              <w:rPr>
                <w:rFonts w:ascii="Times New Roman" w:hAnsi="Times New Roman" w:cs="Times New Roman"/>
                <w:b w:val="0"/>
                <w:bCs w:val="0"/>
                <w:sz w:val="20"/>
                <w:szCs w:val="20"/>
                <w:lang w:val="en-US"/>
              </w:rPr>
              <w:t xml:space="preserve">000 </w:t>
            </w:r>
            <w:r w:rsidR="00BC3850" w:rsidRPr="00BC3850">
              <w:rPr>
                <w:rFonts w:ascii="Times New Roman" w:hAnsi="Times New Roman" w:cs="Times New Roman"/>
                <w:b w:val="0"/>
                <w:bCs w:val="0"/>
                <w:sz w:val="20"/>
                <w:szCs w:val="20"/>
                <w:lang w:val="en-US"/>
              </w:rPr>
              <w:t>inhabitants</w:t>
            </w:r>
          </w:p>
        </w:tc>
        <w:tc>
          <w:tcPr>
            <w:tcW w:w="1528" w:type="dxa"/>
            <w:shd w:val="clear" w:color="auto" w:fill="D9D9D9" w:themeFill="background1" w:themeFillShade="D9"/>
            <w:vAlign w:val="center"/>
          </w:tcPr>
          <w:p w14:paraId="65460945" w14:textId="77777777" w:rsidR="004412F4" w:rsidRPr="00BC3850" w:rsidRDefault="004412F4" w:rsidP="004412F4">
            <w:pPr>
              <w:pStyle w:val="Ttulo"/>
              <w:spacing w:before="80"/>
              <w:rPr>
                <w:rFonts w:ascii="Times New Roman" w:hAnsi="Times New Roman" w:cs="Times New Roman"/>
                <w:b w:val="0"/>
                <w:bCs w:val="0"/>
                <w:sz w:val="20"/>
                <w:szCs w:val="20"/>
                <w:lang w:val="en-US"/>
              </w:rPr>
            </w:pPr>
          </w:p>
        </w:tc>
        <w:tc>
          <w:tcPr>
            <w:tcW w:w="1675" w:type="dxa"/>
            <w:shd w:val="clear" w:color="auto" w:fill="D9D9D9" w:themeFill="background1" w:themeFillShade="D9"/>
            <w:vAlign w:val="center"/>
          </w:tcPr>
          <w:p w14:paraId="4ADE7C20" w14:textId="7912E0EE" w:rsidR="004412F4" w:rsidRPr="00BC3850" w:rsidRDefault="004412F4" w:rsidP="004412F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44CAC38" w14:textId="644C0F15" w:rsidR="004412F4" w:rsidRPr="00BC3850" w:rsidRDefault="004412F4" w:rsidP="004412F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C77BCF5" w14:textId="54EB85F3" w:rsidR="004412F4" w:rsidRPr="00BC3850" w:rsidRDefault="004412F4" w:rsidP="004412F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898C9F6" w14:textId="6A7E95A3" w:rsidR="004412F4" w:rsidRPr="00BC3850" w:rsidRDefault="004412F4" w:rsidP="004412F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888BCBB" w14:textId="527892CE" w:rsidR="004412F4" w:rsidRPr="00BC3850" w:rsidRDefault="004412F4" w:rsidP="004412F4">
            <w:pPr>
              <w:pStyle w:val="Ttulo"/>
              <w:spacing w:before="80"/>
              <w:rPr>
                <w:rFonts w:ascii="Times New Roman" w:hAnsi="Times New Roman" w:cs="Times New Roman"/>
                <w:b w:val="0"/>
                <w:bCs w:val="0"/>
                <w:sz w:val="20"/>
                <w:szCs w:val="20"/>
                <w:lang w:val="en-US"/>
              </w:rPr>
            </w:pPr>
          </w:p>
        </w:tc>
        <w:tc>
          <w:tcPr>
            <w:tcW w:w="0" w:type="auto"/>
            <w:shd w:val="clear" w:color="auto" w:fill="F7CAAC" w:themeFill="accent2" w:themeFillTint="66"/>
            <w:vAlign w:val="center"/>
          </w:tcPr>
          <w:p w14:paraId="10BD2E06" w14:textId="23C22AFE"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449B58B9" w14:textId="6CCFCB72"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16A7820F" w14:textId="4936EDF5"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33352C8D" w14:textId="3A15E6E9" w:rsidR="004412F4"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19FAF26B" w14:textId="30F5A5CF" w:rsidR="004412F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4B32BA81" w14:textId="181D4BF9" w:rsidR="004412F4"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A31265" w:rsidRPr="00BC3850" w14:paraId="71226068" w14:textId="77777777" w:rsidTr="00B94395">
        <w:trPr>
          <w:gridAfter w:val="1"/>
          <w:wAfter w:w="12" w:type="dxa"/>
        </w:trPr>
        <w:tc>
          <w:tcPr>
            <w:tcW w:w="704" w:type="dxa"/>
            <w:vMerge w:val="restart"/>
            <w:textDirection w:val="btLr"/>
            <w:vAlign w:val="center"/>
          </w:tcPr>
          <w:p w14:paraId="7ECD2256" w14:textId="0878C7A9" w:rsidR="00A31265" w:rsidRPr="00BC3850" w:rsidRDefault="00604EB9" w:rsidP="00A31265">
            <w:pPr>
              <w:pStyle w:val="Ttulo"/>
              <w:tabs>
                <w:tab w:val="left" w:pos="900"/>
              </w:tabs>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nfrastructure</w:t>
            </w:r>
          </w:p>
        </w:tc>
        <w:tc>
          <w:tcPr>
            <w:tcW w:w="4125" w:type="dxa"/>
            <w:shd w:val="clear" w:color="auto" w:fill="70AD47" w:themeFill="accent6"/>
          </w:tcPr>
          <w:p w14:paraId="1EAB4A09" w14:textId="66B819B3" w:rsidR="00A31265" w:rsidRPr="00BC3850" w:rsidRDefault="00BC3850" w:rsidP="00A31265">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Number of hospital inpatient beds per 10,000 inhabitants </w:t>
            </w:r>
          </w:p>
        </w:tc>
        <w:tc>
          <w:tcPr>
            <w:tcW w:w="1528" w:type="dxa"/>
            <w:shd w:val="clear" w:color="auto" w:fill="70AD47" w:themeFill="accent6"/>
            <w:vAlign w:val="center"/>
          </w:tcPr>
          <w:p w14:paraId="2C43FA70" w14:textId="63C6ED82" w:rsidR="00A31265" w:rsidRPr="00BC3850" w:rsidRDefault="00A31265" w:rsidP="00A3126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70AD47" w:themeFill="accent6"/>
            <w:vAlign w:val="center"/>
          </w:tcPr>
          <w:p w14:paraId="46EB52E2" w14:textId="1B99510C" w:rsidR="00A31265" w:rsidRPr="00BC3850" w:rsidRDefault="00A31265" w:rsidP="00A31265">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4CD78AC8" w14:textId="724AFB3A" w:rsidR="00A31265" w:rsidRPr="00BC3850" w:rsidRDefault="00A31265" w:rsidP="00A3126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03F3FCF7" w14:textId="4194D6E8" w:rsidR="00A31265" w:rsidRPr="00BC3850" w:rsidRDefault="00A31265" w:rsidP="00A3126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423C4F32" w14:textId="06055F6C" w:rsidR="00A31265" w:rsidRPr="00BC3850" w:rsidRDefault="00A31265" w:rsidP="00A3126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1EB7053C" w14:textId="19396370" w:rsidR="00A31265" w:rsidRPr="00BC3850" w:rsidRDefault="00A31265" w:rsidP="00A31265">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6E50A0FE" w14:textId="6AF812C9" w:rsidR="00A31265" w:rsidRPr="00BC3850" w:rsidRDefault="0043110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263D1414" w14:textId="7ABCC5DA" w:rsidR="00A31265" w:rsidRPr="00BC3850" w:rsidRDefault="0043110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10381B03" w14:textId="4CD9AFAA" w:rsidR="00A31265" w:rsidRPr="00BC3850" w:rsidRDefault="0043110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C5E0B3" w:themeFill="accent6" w:themeFillTint="66"/>
            <w:vAlign w:val="center"/>
          </w:tcPr>
          <w:p w14:paraId="5370EA1A" w14:textId="6ED6DBA7" w:rsidR="00A31265"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2DD1C123" w14:textId="5F3E958D" w:rsidR="00A3126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62EB1F73" w14:textId="70EFB9F7" w:rsidR="00A3126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04703C" w:rsidRPr="00BC3850" w14:paraId="677B821E" w14:textId="77777777" w:rsidTr="00B94395">
        <w:trPr>
          <w:gridAfter w:val="1"/>
          <w:wAfter w:w="12" w:type="dxa"/>
        </w:trPr>
        <w:tc>
          <w:tcPr>
            <w:tcW w:w="704" w:type="dxa"/>
            <w:vMerge/>
          </w:tcPr>
          <w:p w14:paraId="4ED9699F" w14:textId="77777777" w:rsidR="0004703C" w:rsidRPr="00BC3850" w:rsidRDefault="0004703C" w:rsidP="0004703C">
            <w:pPr>
              <w:pStyle w:val="Ttulo"/>
              <w:tabs>
                <w:tab w:val="left" w:pos="900"/>
              </w:tabs>
              <w:spacing w:before="80"/>
              <w:jc w:val="both"/>
              <w:rPr>
                <w:rFonts w:ascii="Times New Roman" w:hAnsi="Times New Roman" w:cs="Times New Roman"/>
                <w:b w:val="0"/>
                <w:bCs w:val="0"/>
                <w:sz w:val="20"/>
                <w:szCs w:val="20"/>
                <w:lang w:val="en-US"/>
              </w:rPr>
            </w:pPr>
          </w:p>
        </w:tc>
        <w:tc>
          <w:tcPr>
            <w:tcW w:w="4125" w:type="dxa"/>
            <w:shd w:val="clear" w:color="auto" w:fill="C5E0B3" w:themeFill="accent6" w:themeFillTint="66"/>
          </w:tcPr>
          <w:p w14:paraId="05B5CBB6" w14:textId="493174F9" w:rsidR="0004703C" w:rsidRPr="00BC3850" w:rsidRDefault="00BC3850" w:rsidP="0004703C">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Number of urgent and emergency care beds per 10,000 inhabitants </w:t>
            </w:r>
          </w:p>
        </w:tc>
        <w:tc>
          <w:tcPr>
            <w:tcW w:w="1528" w:type="dxa"/>
            <w:shd w:val="clear" w:color="auto" w:fill="C5E0B3" w:themeFill="accent6" w:themeFillTint="66"/>
            <w:vAlign w:val="center"/>
          </w:tcPr>
          <w:p w14:paraId="2A54BB84" w14:textId="5A137E8D" w:rsidR="0004703C" w:rsidRPr="00BC3850" w:rsidRDefault="0004703C" w:rsidP="0004703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C5E0B3" w:themeFill="accent6" w:themeFillTint="66"/>
            <w:vAlign w:val="center"/>
          </w:tcPr>
          <w:p w14:paraId="0FAA8BDA" w14:textId="192C3C02" w:rsidR="0004703C" w:rsidRPr="00BC3850" w:rsidRDefault="0004703C" w:rsidP="0004703C">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1CC3D5F5" w14:textId="38EAC9C1" w:rsidR="0004703C" w:rsidRPr="00BC3850" w:rsidRDefault="0004703C" w:rsidP="0004703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1FF3CE7B" w14:textId="224AC57C" w:rsidR="0004703C" w:rsidRPr="00BC3850" w:rsidRDefault="0004703C" w:rsidP="0004703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6744FA2E" w14:textId="2986EDC1" w:rsidR="0004703C" w:rsidRPr="00BC3850" w:rsidRDefault="0004703C" w:rsidP="0004703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5C3EAB13" w14:textId="662E8B3F" w:rsidR="0004703C" w:rsidRPr="00BC3850" w:rsidRDefault="0004703C" w:rsidP="0004703C">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6B35D51C" w14:textId="49F591EB" w:rsidR="0004703C" w:rsidRPr="00BC3850" w:rsidRDefault="0043110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C5E0B3" w:themeFill="accent6" w:themeFillTint="66"/>
            <w:vAlign w:val="center"/>
          </w:tcPr>
          <w:p w14:paraId="0B3D91E1" w14:textId="78C86648" w:rsidR="0004703C"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54121E35" w14:textId="0B942199" w:rsidR="0004703C"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561DBD4E" w14:textId="26497486" w:rsidR="0004703C"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4DF4424F" w14:textId="2B0689E1" w:rsidR="0004703C"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2EA0BCE6" w14:textId="3ED844C2" w:rsidR="0004703C"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04703C" w:rsidRPr="00BC3850" w14:paraId="1FBBEBFD" w14:textId="77777777" w:rsidTr="00B94395">
        <w:trPr>
          <w:gridAfter w:val="1"/>
          <w:wAfter w:w="12" w:type="dxa"/>
        </w:trPr>
        <w:tc>
          <w:tcPr>
            <w:tcW w:w="704" w:type="dxa"/>
            <w:vMerge/>
          </w:tcPr>
          <w:p w14:paraId="4018C6C2" w14:textId="77777777" w:rsidR="0004703C" w:rsidRPr="00BC3850" w:rsidRDefault="0004703C" w:rsidP="0004703C">
            <w:pPr>
              <w:pStyle w:val="Ttulo"/>
              <w:tabs>
                <w:tab w:val="left" w:pos="900"/>
              </w:tabs>
              <w:spacing w:before="80"/>
              <w:jc w:val="both"/>
              <w:rPr>
                <w:rFonts w:ascii="Times New Roman" w:hAnsi="Times New Roman" w:cs="Times New Roman"/>
                <w:b w:val="0"/>
                <w:bCs w:val="0"/>
                <w:sz w:val="20"/>
                <w:szCs w:val="20"/>
                <w:lang w:val="en-US"/>
              </w:rPr>
            </w:pPr>
          </w:p>
        </w:tc>
        <w:tc>
          <w:tcPr>
            <w:tcW w:w="4125" w:type="dxa"/>
            <w:shd w:val="clear" w:color="auto" w:fill="C5E0B3" w:themeFill="accent6" w:themeFillTint="66"/>
          </w:tcPr>
          <w:p w14:paraId="118DDB25" w14:textId="6FC8946B" w:rsidR="0004703C" w:rsidRPr="00BC3850" w:rsidRDefault="00BC3850" w:rsidP="0004703C">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Number of ventilators/respiratory protection per 10,000 inhabitants </w:t>
            </w:r>
          </w:p>
        </w:tc>
        <w:tc>
          <w:tcPr>
            <w:tcW w:w="1528" w:type="dxa"/>
            <w:shd w:val="clear" w:color="auto" w:fill="C5E0B3" w:themeFill="accent6" w:themeFillTint="66"/>
            <w:vAlign w:val="center"/>
          </w:tcPr>
          <w:p w14:paraId="0A1CC5AE" w14:textId="77777777" w:rsidR="0004703C" w:rsidRPr="00BC3850" w:rsidRDefault="0004703C" w:rsidP="0004703C">
            <w:pPr>
              <w:pStyle w:val="Ttulo"/>
              <w:spacing w:before="80"/>
              <w:rPr>
                <w:rFonts w:ascii="Times New Roman" w:hAnsi="Times New Roman" w:cs="Times New Roman"/>
                <w:b w:val="0"/>
                <w:bCs w:val="0"/>
                <w:sz w:val="20"/>
                <w:szCs w:val="20"/>
                <w:lang w:val="en-US"/>
              </w:rPr>
            </w:pPr>
          </w:p>
        </w:tc>
        <w:tc>
          <w:tcPr>
            <w:tcW w:w="1675" w:type="dxa"/>
            <w:shd w:val="clear" w:color="auto" w:fill="C5E0B3" w:themeFill="accent6" w:themeFillTint="66"/>
            <w:vAlign w:val="center"/>
          </w:tcPr>
          <w:p w14:paraId="0CD85046" w14:textId="43DFF7D6" w:rsidR="0004703C" w:rsidRPr="00BC3850" w:rsidRDefault="0004703C" w:rsidP="0004703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618C3969" w14:textId="0233B259" w:rsidR="0004703C" w:rsidRPr="00BC3850" w:rsidRDefault="0004703C" w:rsidP="0004703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5B8362E2" w14:textId="144DBF80" w:rsidR="0004703C" w:rsidRPr="00BC3850" w:rsidRDefault="0004703C" w:rsidP="0004703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5A756DF6" w14:textId="05B849B4" w:rsidR="0004703C" w:rsidRPr="00BC3850" w:rsidRDefault="0004703C" w:rsidP="0004703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66086BDA" w14:textId="77777777" w:rsidR="0004703C" w:rsidRPr="00BC3850" w:rsidRDefault="0004703C" w:rsidP="0004703C">
            <w:pPr>
              <w:pStyle w:val="Ttulo"/>
              <w:spacing w:before="80"/>
              <w:rPr>
                <w:rFonts w:ascii="Times New Roman" w:hAnsi="Times New Roman" w:cs="Times New Roman"/>
                <w:b w:val="0"/>
                <w:bCs w:val="0"/>
                <w:sz w:val="20"/>
                <w:szCs w:val="20"/>
                <w:lang w:val="en-US"/>
              </w:rPr>
            </w:pPr>
          </w:p>
        </w:tc>
        <w:tc>
          <w:tcPr>
            <w:tcW w:w="0" w:type="auto"/>
            <w:vAlign w:val="center"/>
          </w:tcPr>
          <w:p w14:paraId="6C1E8334" w14:textId="2CA1DBA2" w:rsidR="0004703C"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699C4924" w14:textId="5BE2C471" w:rsidR="0004703C"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2BAECF9C" w14:textId="4F006D18" w:rsidR="0004703C"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6C5F4BDE" w14:textId="2A6BA729" w:rsidR="0004703C"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1EEE6655" w14:textId="353C5010" w:rsidR="0004703C"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3AD886E6" w14:textId="0B5616F7" w:rsidR="0004703C" w:rsidRPr="00BC3850" w:rsidRDefault="004B7216"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467BC6" w:rsidRPr="00BC3850" w14:paraId="2AB23EA2" w14:textId="77777777" w:rsidTr="00B94395">
        <w:trPr>
          <w:gridAfter w:val="1"/>
          <w:wAfter w:w="12" w:type="dxa"/>
        </w:trPr>
        <w:tc>
          <w:tcPr>
            <w:tcW w:w="704" w:type="dxa"/>
            <w:vMerge/>
          </w:tcPr>
          <w:p w14:paraId="083BAC71" w14:textId="77777777" w:rsidR="00467BC6" w:rsidRPr="00BC3850" w:rsidRDefault="00467BC6" w:rsidP="00467BC6">
            <w:pPr>
              <w:pStyle w:val="Ttulo"/>
              <w:tabs>
                <w:tab w:val="left" w:pos="900"/>
              </w:tabs>
              <w:spacing w:before="80"/>
              <w:jc w:val="both"/>
              <w:rPr>
                <w:rFonts w:ascii="Times New Roman" w:hAnsi="Times New Roman" w:cs="Times New Roman"/>
                <w:b w:val="0"/>
                <w:bCs w:val="0"/>
                <w:sz w:val="20"/>
                <w:szCs w:val="20"/>
                <w:lang w:val="en-US"/>
              </w:rPr>
            </w:pPr>
          </w:p>
        </w:tc>
        <w:tc>
          <w:tcPr>
            <w:tcW w:w="4125" w:type="dxa"/>
          </w:tcPr>
          <w:p w14:paraId="745321F8" w14:textId="00B5DB12" w:rsidR="00467BC6" w:rsidRPr="00BC3850" w:rsidRDefault="00BC3850" w:rsidP="00467BC6">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 xml:space="preserve">Number of recovery/observation beds per 10,000 inhabitants </w:t>
            </w:r>
          </w:p>
        </w:tc>
        <w:tc>
          <w:tcPr>
            <w:tcW w:w="1528" w:type="dxa"/>
            <w:shd w:val="clear" w:color="auto" w:fill="D9D9D9" w:themeFill="background1" w:themeFillShade="D9"/>
            <w:vAlign w:val="center"/>
          </w:tcPr>
          <w:p w14:paraId="344B2CC4" w14:textId="4139EB9F" w:rsidR="00467BC6" w:rsidRPr="00BC3850" w:rsidRDefault="00467BC6" w:rsidP="00467BC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430136D7" w14:textId="7BBAAC98" w:rsidR="00467BC6" w:rsidRPr="00BC3850" w:rsidRDefault="00467BC6" w:rsidP="00467BC6">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0A1B591" w14:textId="661116DD" w:rsidR="00467BC6" w:rsidRPr="00BC3850" w:rsidRDefault="00467BC6" w:rsidP="00467BC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76BF3EE2" w14:textId="38A70FE6" w:rsidR="00467BC6" w:rsidRPr="00BC3850" w:rsidRDefault="00467BC6" w:rsidP="00467BC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1DC61AF" w14:textId="7C19CECE" w:rsidR="00467BC6" w:rsidRPr="00BC3850" w:rsidRDefault="00467BC6" w:rsidP="00467BC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E9C3A89" w14:textId="3499DDE6" w:rsidR="00467BC6" w:rsidRPr="00BC3850" w:rsidRDefault="00467BC6" w:rsidP="00467BC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6A7E69F1" w14:textId="67398137" w:rsidR="00467BC6"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0EB32A08" w14:textId="25971565" w:rsidR="00467BC6" w:rsidRPr="00BC3850" w:rsidRDefault="004B7216"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0A602277" w14:textId="3DA5D2B0" w:rsidR="00467BC6"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2516F37E" w14:textId="236F3029" w:rsidR="00467BC6"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7C87EE74" w14:textId="33556F4B" w:rsidR="00467BC6"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05D3D580" w14:textId="0871A866" w:rsidR="00467BC6"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965236" w:rsidRPr="00BC3850" w14:paraId="199BE02D" w14:textId="77777777" w:rsidTr="00B94395">
        <w:trPr>
          <w:gridAfter w:val="1"/>
          <w:wAfter w:w="12" w:type="dxa"/>
        </w:trPr>
        <w:tc>
          <w:tcPr>
            <w:tcW w:w="704" w:type="dxa"/>
            <w:vMerge/>
          </w:tcPr>
          <w:p w14:paraId="131989FF" w14:textId="77777777" w:rsidR="00965236" w:rsidRPr="00BC3850" w:rsidRDefault="00965236" w:rsidP="00965236">
            <w:pPr>
              <w:pStyle w:val="Ttulo"/>
              <w:tabs>
                <w:tab w:val="left" w:pos="900"/>
              </w:tabs>
              <w:spacing w:before="80"/>
              <w:jc w:val="both"/>
              <w:rPr>
                <w:rFonts w:ascii="Times New Roman" w:hAnsi="Times New Roman" w:cs="Times New Roman"/>
                <w:b w:val="0"/>
                <w:bCs w:val="0"/>
                <w:sz w:val="20"/>
                <w:szCs w:val="20"/>
                <w:lang w:val="en-US"/>
              </w:rPr>
            </w:pPr>
          </w:p>
        </w:tc>
        <w:tc>
          <w:tcPr>
            <w:tcW w:w="4125" w:type="dxa"/>
          </w:tcPr>
          <w:p w14:paraId="55CFB781" w14:textId="164F6E42" w:rsidR="00965236" w:rsidRPr="00BC3850" w:rsidRDefault="00965236" w:rsidP="00965236">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N</w:t>
            </w:r>
            <w:r w:rsidR="00DE002F">
              <w:rPr>
                <w:rFonts w:ascii="Times New Roman" w:hAnsi="Times New Roman" w:cs="Times New Roman"/>
                <w:b w:val="0"/>
                <w:bCs w:val="0"/>
                <w:sz w:val="20"/>
                <w:szCs w:val="20"/>
                <w:lang w:val="en-US"/>
              </w:rPr>
              <w:t xml:space="preserve">umber of </w:t>
            </w:r>
            <w:r w:rsidRPr="00BC3850">
              <w:rPr>
                <w:rFonts w:ascii="Times New Roman" w:hAnsi="Times New Roman" w:cs="Times New Roman"/>
                <w:b w:val="0"/>
                <w:bCs w:val="0"/>
                <w:sz w:val="20"/>
                <w:szCs w:val="20"/>
                <w:lang w:val="en-US"/>
              </w:rPr>
              <w:t>equipment (</w:t>
            </w:r>
            <w:r w:rsidR="00DE002F">
              <w:rPr>
                <w:rFonts w:ascii="Times New Roman" w:hAnsi="Times New Roman" w:cs="Times New Roman"/>
                <w:b w:val="0"/>
                <w:bCs w:val="0"/>
                <w:sz w:val="20"/>
                <w:szCs w:val="20"/>
                <w:lang w:val="en-US"/>
              </w:rPr>
              <w:t>depending on the type of PHE</w:t>
            </w:r>
            <w:r w:rsidRPr="00BC3850">
              <w:rPr>
                <w:rFonts w:ascii="Times New Roman" w:hAnsi="Times New Roman" w:cs="Times New Roman"/>
                <w:b w:val="0"/>
                <w:bCs w:val="0"/>
                <w:sz w:val="20"/>
                <w:szCs w:val="20"/>
                <w:lang w:val="en-US"/>
              </w:rPr>
              <w:t xml:space="preserve">) </w:t>
            </w:r>
            <w:r w:rsidR="00BC3850" w:rsidRPr="00BC3850">
              <w:rPr>
                <w:rFonts w:ascii="Times New Roman" w:hAnsi="Times New Roman" w:cs="Times New Roman"/>
                <w:b w:val="0"/>
                <w:bCs w:val="0"/>
                <w:sz w:val="20"/>
                <w:szCs w:val="20"/>
                <w:lang w:val="en-US"/>
              </w:rPr>
              <w:t xml:space="preserve">per </w:t>
            </w:r>
            <w:r w:rsidR="003E72C4" w:rsidRPr="00BC3850">
              <w:rPr>
                <w:rFonts w:ascii="Times New Roman" w:hAnsi="Times New Roman" w:cs="Times New Roman"/>
                <w:b w:val="0"/>
                <w:bCs w:val="0"/>
                <w:sz w:val="20"/>
                <w:szCs w:val="20"/>
                <w:lang w:val="en-US"/>
              </w:rPr>
              <w:t>4</w:t>
            </w:r>
            <w:r w:rsidRPr="00BC3850">
              <w:rPr>
                <w:rFonts w:ascii="Times New Roman" w:hAnsi="Times New Roman" w:cs="Times New Roman"/>
                <w:b w:val="0"/>
                <w:bCs w:val="0"/>
                <w:sz w:val="20"/>
                <w:szCs w:val="20"/>
                <w:lang w:val="en-US"/>
              </w:rPr>
              <w:t>00</w:t>
            </w:r>
            <w:r w:rsidR="00BC3850" w:rsidRPr="00BC3850">
              <w:rPr>
                <w:rFonts w:ascii="Times New Roman" w:hAnsi="Times New Roman" w:cs="Times New Roman"/>
                <w:b w:val="0"/>
                <w:bCs w:val="0"/>
                <w:sz w:val="20"/>
                <w:szCs w:val="20"/>
                <w:lang w:val="en-US"/>
              </w:rPr>
              <w:t>,</w:t>
            </w:r>
            <w:r w:rsidRPr="00BC3850">
              <w:rPr>
                <w:rFonts w:ascii="Times New Roman" w:hAnsi="Times New Roman" w:cs="Times New Roman"/>
                <w:b w:val="0"/>
                <w:bCs w:val="0"/>
                <w:sz w:val="20"/>
                <w:szCs w:val="20"/>
                <w:lang w:val="en-US"/>
              </w:rPr>
              <w:t xml:space="preserve">000 </w:t>
            </w:r>
            <w:r w:rsidR="00BC3850" w:rsidRPr="00BC3850">
              <w:rPr>
                <w:rFonts w:ascii="Times New Roman" w:hAnsi="Times New Roman" w:cs="Times New Roman"/>
                <w:b w:val="0"/>
                <w:bCs w:val="0"/>
                <w:sz w:val="20"/>
                <w:szCs w:val="20"/>
                <w:lang w:val="en-US"/>
              </w:rPr>
              <w:t>in</w:t>
            </w:r>
            <w:r w:rsidRPr="00BC3850">
              <w:rPr>
                <w:rFonts w:ascii="Times New Roman" w:hAnsi="Times New Roman" w:cs="Times New Roman"/>
                <w:b w:val="0"/>
                <w:bCs w:val="0"/>
                <w:sz w:val="20"/>
                <w:szCs w:val="20"/>
                <w:lang w:val="en-US"/>
              </w:rPr>
              <w:t>habitants</w:t>
            </w:r>
          </w:p>
        </w:tc>
        <w:tc>
          <w:tcPr>
            <w:tcW w:w="1528" w:type="dxa"/>
            <w:shd w:val="clear" w:color="auto" w:fill="D9D9D9" w:themeFill="background1" w:themeFillShade="D9"/>
            <w:vAlign w:val="center"/>
          </w:tcPr>
          <w:p w14:paraId="1CBFAEBA" w14:textId="7214EE8D" w:rsidR="00965236" w:rsidRPr="00BC3850" w:rsidRDefault="00965236" w:rsidP="0096523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009EC767" w14:textId="7C02FEFC" w:rsidR="00965236" w:rsidRPr="00BC3850" w:rsidRDefault="00965236" w:rsidP="00965236">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65465E0" w14:textId="281095A1" w:rsidR="00965236" w:rsidRPr="00BC3850" w:rsidRDefault="00965236" w:rsidP="0096523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ED529B4" w14:textId="1F490573" w:rsidR="00965236" w:rsidRPr="00BC3850" w:rsidRDefault="00965236" w:rsidP="0096523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2ADAFD6" w14:textId="4F62DCF3" w:rsidR="00965236" w:rsidRPr="00BC3850" w:rsidRDefault="00965236" w:rsidP="0096523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C3F8F97" w14:textId="1EC33DC1" w:rsidR="00965236" w:rsidRPr="00BC3850" w:rsidRDefault="00965236" w:rsidP="0096523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6D746E71" w14:textId="554F0F2E" w:rsidR="00965236"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26BDD60B" w14:textId="301C7E36" w:rsidR="00965236" w:rsidRPr="00BC3850" w:rsidRDefault="004B7216"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5BC93A89" w14:textId="764B9A7F" w:rsidR="00965236"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51D7921B" w14:textId="7B2F7796" w:rsidR="00965236" w:rsidRPr="00BC3850" w:rsidRDefault="0043066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560CE4B5" w14:textId="3767297E" w:rsidR="00965236"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47AED7DC" w14:textId="0BAFA69C" w:rsidR="00965236" w:rsidRPr="00BC3850" w:rsidRDefault="004B7216"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965236" w:rsidRPr="00BC3850" w14:paraId="2554EB5A" w14:textId="77777777" w:rsidTr="00B94395">
        <w:trPr>
          <w:trHeight w:val="1835"/>
        </w:trPr>
        <w:tc>
          <w:tcPr>
            <w:tcW w:w="15022" w:type="dxa"/>
            <w:gridSpan w:val="15"/>
          </w:tcPr>
          <w:p w14:paraId="0BF3DC3E" w14:textId="79AB0A0F" w:rsidR="00965236" w:rsidRPr="00BC3850" w:rsidRDefault="00C37263" w:rsidP="00965236">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sz w:val="20"/>
                <w:szCs w:val="20"/>
                <w:lang w:val="en-US"/>
              </w:rPr>
              <w:t>Comments</w:t>
            </w:r>
            <w:r w:rsidR="00965236" w:rsidRPr="00BC3850">
              <w:rPr>
                <w:rFonts w:ascii="Times New Roman" w:hAnsi="Times New Roman" w:cs="Times New Roman"/>
                <w:b w:val="0"/>
                <w:bCs w:val="0"/>
                <w:sz w:val="20"/>
                <w:szCs w:val="20"/>
                <w:lang w:val="en-US"/>
              </w:rPr>
              <w:t>:</w:t>
            </w:r>
          </w:p>
        </w:tc>
      </w:tr>
    </w:tbl>
    <w:p w14:paraId="45D59158" w14:textId="77777777" w:rsidR="00E128DD" w:rsidRDefault="00E128DD" w:rsidP="00E128DD">
      <w:pPr>
        <w:pStyle w:val="Ttulo"/>
        <w:spacing w:before="80" w:line="360" w:lineRule="auto"/>
        <w:jc w:val="both"/>
        <w:rPr>
          <w:rFonts w:ascii="Times New Roman" w:hAnsi="Times New Roman" w:cs="Times New Roman"/>
          <w:b w:val="0"/>
          <w:bCs w:val="0"/>
          <w:lang w:val="en-US"/>
        </w:rPr>
      </w:pPr>
    </w:p>
    <w:p w14:paraId="6357FBA0" w14:textId="77777777" w:rsidR="00742DB9" w:rsidRPr="00BC3850" w:rsidRDefault="00742DB9" w:rsidP="00E128DD">
      <w:pPr>
        <w:pStyle w:val="Ttulo"/>
        <w:spacing w:before="80" w:line="360" w:lineRule="auto"/>
        <w:jc w:val="both"/>
        <w:rPr>
          <w:rFonts w:ascii="Times New Roman" w:hAnsi="Times New Roman" w:cs="Times New Roman"/>
          <w:b w:val="0"/>
          <w:bCs w:val="0"/>
          <w:lang w:val="en-US"/>
        </w:rPr>
      </w:pPr>
    </w:p>
    <w:p w14:paraId="2C1C3160" w14:textId="6B6DA35A" w:rsidR="00DF1904" w:rsidRPr="00BC3850" w:rsidRDefault="000D54DF" w:rsidP="00DF1904">
      <w:pPr>
        <w:pStyle w:val="Ttulo"/>
        <w:spacing w:before="80" w:line="360" w:lineRule="auto"/>
        <w:jc w:val="both"/>
        <w:rPr>
          <w:rFonts w:ascii="Times New Roman" w:hAnsi="Times New Roman" w:cs="Times New Roman"/>
          <w:b w:val="0"/>
          <w:bCs w:val="0"/>
          <w:lang w:val="en-US"/>
        </w:rPr>
      </w:pPr>
      <w:r w:rsidRPr="00BC3850">
        <w:rPr>
          <w:rFonts w:ascii="Times New Roman" w:hAnsi="Times New Roman" w:cs="Times New Roman"/>
          <w:color w:val="000000" w:themeColor="text1"/>
          <w:lang w:val="en-US"/>
        </w:rPr>
        <w:t>Dimension 7</w:t>
      </w:r>
      <w:r w:rsidR="00DF1904" w:rsidRPr="00BC3850">
        <w:rPr>
          <w:rFonts w:ascii="Times New Roman" w:hAnsi="Times New Roman" w:cs="Times New Roman"/>
          <w:color w:val="000000" w:themeColor="text1"/>
          <w:lang w:val="en-US"/>
        </w:rPr>
        <w:t xml:space="preserve"> – </w:t>
      </w:r>
      <w:r w:rsidRPr="00BC3850">
        <w:rPr>
          <w:rFonts w:ascii="Times New Roman" w:hAnsi="Times New Roman" w:cs="Times New Roman"/>
          <w:color w:val="000000" w:themeColor="text1"/>
          <w:lang w:val="en-US"/>
        </w:rPr>
        <w:t>Medicines</w:t>
      </w:r>
    </w:p>
    <w:tbl>
      <w:tblPr>
        <w:tblStyle w:val="TabelacomGrelha"/>
        <w:tblW w:w="15022" w:type="dxa"/>
        <w:tblLook w:val="04A0" w:firstRow="1" w:lastRow="0" w:firstColumn="1" w:lastColumn="0" w:noHBand="0" w:noVBand="1"/>
      </w:tblPr>
      <w:tblGrid>
        <w:gridCol w:w="704"/>
        <w:gridCol w:w="4125"/>
        <w:gridCol w:w="1528"/>
        <w:gridCol w:w="1675"/>
        <w:gridCol w:w="589"/>
        <w:gridCol w:w="611"/>
        <w:gridCol w:w="600"/>
        <w:gridCol w:w="678"/>
        <w:gridCol w:w="868"/>
        <w:gridCol w:w="1154"/>
        <w:gridCol w:w="589"/>
        <w:gridCol w:w="611"/>
        <w:gridCol w:w="600"/>
        <w:gridCol w:w="678"/>
        <w:gridCol w:w="12"/>
      </w:tblGrid>
      <w:tr w:rsidR="00DF1904" w:rsidRPr="00BC3850" w14:paraId="662BA867" w14:textId="77777777" w:rsidTr="00B94395">
        <w:trPr>
          <w:gridAfter w:val="1"/>
          <w:wAfter w:w="12" w:type="dxa"/>
          <w:tblHeader/>
        </w:trPr>
        <w:tc>
          <w:tcPr>
            <w:tcW w:w="704" w:type="dxa"/>
            <w:vMerge w:val="restart"/>
            <w:textDirection w:val="btLr"/>
            <w:vAlign w:val="center"/>
          </w:tcPr>
          <w:p w14:paraId="509EE91F" w14:textId="55AF7A5F" w:rsidR="00DF1904" w:rsidRPr="00BC3850" w:rsidRDefault="001D2CC6" w:rsidP="00FE7F43">
            <w:pPr>
              <w:pStyle w:val="Ttulo"/>
              <w:spacing w:before="80"/>
              <w:ind w:left="113" w:right="113"/>
              <w:rPr>
                <w:rFonts w:ascii="Times New Roman" w:hAnsi="Times New Roman" w:cs="Times New Roman"/>
                <w:sz w:val="20"/>
                <w:szCs w:val="20"/>
                <w:lang w:val="en-US"/>
              </w:rPr>
            </w:pPr>
            <w:r w:rsidRPr="00BC3850">
              <w:rPr>
                <w:rFonts w:ascii="Times New Roman" w:hAnsi="Times New Roman" w:cs="Times New Roman"/>
                <w:sz w:val="20"/>
                <w:szCs w:val="20"/>
                <w:lang w:val="en-US"/>
              </w:rPr>
              <w:t>Sub-dimensions</w:t>
            </w:r>
          </w:p>
        </w:tc>
        <w:tc>
          <w:tcPr>
            <w:tcW w:w="4125" w:type="dxa"/>
            <w:vMerge w:val="restart"/>
            <w:vAlign w:val="center"/>
          </w:tcPr>
          <w:p w14:paraId="7B621B68" w14:textId="6FB93E5A" w:rsidR="00DF1904"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Indicators</w:t>
            </w:r>
          </w:p>
        </w:tc>
        <w:tc>
          <w:tcPr>
            <w:tcW w:w="5681" w:type="dxa"/>
            <w:gridSpan w:val="6"/>
            <w:shd w:val="clear" w:color="auto" w:fill="D9D9D9" w:themeFill="background1" w:themeFillShade="D9"/>
            <w:vAlign w:val="center"/>
          </w:tcPr>
          <w:p w14:paraId="7DC25A1E" w14:textId="49825AD8" w:rsidR="00DF1904" w:rsidRPr="00BC3850" w:rsidRDefault="00604EB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Pre-filled (Stages 1 + 2)</w:t>
            </w:r>
          </w:p>
        </w:tc>
        <w:tc>
          <w:tcPr>
            <w:tcW w:w="0" w:type="auto"/>
            <w:gridSpan w:val="6"/>
            <w:vAlign w:val="center"/>
          </w:tcPr>
          <w:p w14:paraId="24081C1F" w14:textId="7D23492C" w:rsidR="00DF1904" w:rsidRPr="00BC3850" w:rsidRDefault="00C37263"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illed in by the interviewee</w:t>
            </w:r>
          </w:p>
        </w:tc>
      </w:tr>
      <w:tr w:rsidR="00DF1904" w:rsidRPr="00BC3850" w14:paraId="37B24603" w14:textId="77777777" w:rsidTr="00B94395">
        <w:trPr>
          <w:gridAfter w:val="1"/>
          <w:wAfter w:w="12" w:type="dxa"/>
          <w:trHeight w:val="1223"/>
          <w:tblHeader/>
        </w:trPr>
        <w:tc>
          <w:tcPr>
            <w:tcW w:w="704" w:type="dxa"/>
            <w:vMerge/>
          </w:tcPr>
          <w:p w14:paraId="33E85AC6" w14:textId="77777777" w:rsidR="00DF1904" w:rsidRPr="00BC3850" w:rsidRDefault="00DF1904" w:rsidP="00FE7F43">
            <w:pPr>
              <w:pStyle w:val="Ttulo"/>
              <w:spacing w:before="80"/>
              <w:rPr>
                <w:rFonts w:ascii="Times New Roman" w:hAnsi="Times New Roman" w:cs="Times New Roman"/>
                <w:sz w:val="20"/>
                <w:szCs w:val="20"/>
                <w:lang w:val="en-US"/>
              </w:rPr>
            </w:pPr>
          </w:p>
        </w:tc>
        <w:tc>
          <w:tcPr>
            <w:tcW w:w="4125" w:type="dxa"/>
            <w:vMerge/>
          </w:tcPr>
          <w:p w14:paraId="73EF3239" w14:textId="77777777" w:rsidR="00DF1904" w:rsidRPr="00BC3850" w:rsidRDefault="00DF1904" w:rsidP="00FE7F43">
            <w:pPr>
              <w:pStyle w:val="Ttulo"/>
              <w:spacing w:before="80"/>
              <w:rPr>
                <w:rFonts w:ascii="Times New Roman" w:hAnsi="Times New Roman" w:cs="Times New Roman"/>
                <w:sz w:val="20"/>
                <w:szCs w:val="20"/>
                <w:lang w:val="en-US"/>
              </w:rPr>
            </w:pPr>
          </w:p>
        </w:tc>
        <w:tc>
          <w:tcPr>
            <w:tcW w:w="1528" w:type="dxa"/>
            <w:shd w:val="clear" w:color="auto" w:fill="D9D9D9" w:themeFill="background1" w:themeFillShade="D9"/>
            <w:vAlign w:val="center"/>
          </w:tcPr>
          <w:p w14:paraId="3A669BCF" w14:textId="067727F1" w:rsidR="00DF1904"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Confirmed and/or proposed</w:t>
            </w:r>
          </w:p>
        </w:tc>
        <w:tc>
          <w:tcPr>
            <w:tcW w:w="1675" w:type="dxa"/>
            <w:shd w:val="clear" w:color="auto" w:fill="D9D9D9" w:themeFill="background1" w:themeFillShade="D9"/>
            <w:vAlign w:val="center"/>
          </w:tcPr>
          <w:p w14:paraId="0D742BA5" w14:textId="46925975" w:rsidR="00DF1904"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Not confirmed and/or proposed</w:t>
            </w:r>
          </w:p>
        </w:tc>
        <w:tc>
          <w:tcPr>
            <w:tcW w:w="0" w:type="auto"/>
            <w:shd w:val="clear" w:color="auto" w:fill="D9D9D9" w:themeFill="background1" w:themeFillShade="D9"/>
            <w:vAlign w:val="center"/>
          </w:tcPr>
          <w:p w14:paraId="3CBB0B72" w14:textId="77777777" w:rsidR="00DF1904" w:rsidRPr="00BC3850" w:rsidRDefault="00DF190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shd w:val="clear" w:color="auto" w:fill="D9D9D9" w:themeFill="background1" w:themeFillShade="D9"/>
            <w:vAlign w:val="center"/>
          </w:tcPr>
          <w:p w14:paraId="6EB2D839" w14:textId="3A0F603E" w:rsidR="00DF1904"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shd w:val="clear" w:color="auto" w:fill="D9D9D9" w:themeFill="background1" w:themeFillShade="D9"/>
            <w:vAlign w:val="center"/>
          </w:tcPr>
          <w:p w14:paraId="5E1DEB4E" w14:textId="77777777" w:rsidR="00DF1904" w:rsidRPr="00BC3850" w:rsidRDefault="00DF190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shd w:val="clear" w:color="auto" w:fill="D9D9D9" w:themeFill="background1" w:themeFillShade="D9"/>
            <w:vAlign w:val="center"/>
          </w:tcPr>
          <w:p w14:paraId="3CD8FF0E" w14:textId="77777777" w:rsidR="00DF1904" w:rsidRPr="00BC3850" w:rsidRDefault="00DF190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c>
          <w:tcPr>
            <w:tcW w:w="0" w:type="auto"/>
            <w:vAlign w:val="center"/>
          </w:tcPr>
          <w:p w14:paraId="6BBD8F41" w14:textId="755A117D" w:rsidR="00DF1904"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w:t>
            </w:r>
          </w:p>
        </w:tc>
        <w:tc>
          <w:tcPr>
            <w:tcW w:w="0" w:type="auto"/>
            <w:vAlign w:val="center"/>
          </w:tcPr>
          <w:p w14:paraId="622DA247" w14:textId="5A51BD46" w:rsidR="00DF1904"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 Resilience</w:t>
            </w:r>
          </w:p>
        </w:tc>
        <w:tc>
          <w:tcPr>
            <w:tcW w:w="0" w:type="auto"/>
            <w:vAlign w:val="center"/>
          </w:tcPr>
          <w:p w14:paraId="0BB76CC4" w14:textId="77777777" w:rsidR="00DF1904" w:rsidRPr="00BC3850" w:rsidRDefault="00DF190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vAlign w:val="center"/>
          </w:tcPr>
          <w:p w14:paraId="16D44F0E" w14:textId="4AA13EC5" w:rsidR="00DF1904"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vAlign w:val="center"/>
          </w:tcPr>
          <w:p w14:paraId="69E99A3C" w14:textId="77777777" w:rsidR="00DF1904" w:rsidRPr="00BC3850" w:rsidRDefault="00DF190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vAlign w:val="center"/>
          </w:tcPr>
          <w:p w14:paraId="41CEDAF2" w14:textId="77777777" w:rsidR="00DF1904" w:rsidRPr="00BC3850" w:rsidRDefault="00DF1904"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r>
      <w:tr w:rsidR="00DF1904" w:rsidRPr="00BC3850" w14:paraId="02EF9BD8" w14:textId="77777777" w:rsidTr="000D561B">
        <w:trPr>
          <w:gridAfter w:val="1"/>
          <w:wAfter w:w="12" w:type="dxa"/>
        </w:trPr>
        <w:tc>
          <w:tcPr>
            <w:tcW w:w="704" w:type="dxa"/>
            <w:vMerge w:val="restart"/>
            <w:textDirection w:val="btLr"/>
            <w:vAlign w:val="center"/>
          </w:tcPr>
          <w:p w14:paraId="4D34C199" w14:textId="2B2F9903" w:rsidR="00DF1904" w:rsidRPr="00BC3850" w:rsidRDefault="00B71C9E" w:rsidP="00FE7F43">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Management Tools</w:t>
            </w:r>
          </w:p>
        </w:tc>
        <w:tc>
          <w:tcPr>
            <w:tcW w:w="4125" w:type="dxa"/>
          </w:tcPr>
          <w:p w14:paraId="7BF3E29F" w14:textId="5742E9A3" w:rsidR="00DF1904" w:rsidRPr="00BC3850" w:rsidRDefault="00264CFD" w:rsidP="00FE7F43">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I</w:t>
            </w:r>
            <w:r w:rsidRPr="00264CFD">
              <w:rPr>
                <w:rFonts w:ascii="Times New Roman" w:hAnsi="Times New Roman" w:cs="Times New Roman"/>
                <w:b w:val="0"/>
                <w:bCs w:val="0"/>
                <w:sz w:val="20"/>
                <w:szCs w:val="20"/>
                <w:lang w:val="en-US"/>
              </w:rPr>
              <w:t xml:space="preserve">s there an administrative structure to manage the essential </w:t>
            </w:r>
            <w:r w:rsidR="009B6C94">
              <w:rPr>
                <w:rFonts w:ascii="Times New Roman" w:hAnsi="Times New Roman" w:cs="Times New Roman"/>
                <w:b w:val="0"/>
                <w:bCs w:val="0"/>
                <w:sz w:val="20"/>
                <w:szCs w:val="20"/>
                <w:lang w:val="en-US"/>
              </w:rPr>
              <w:t>medication stock</w:t>
            </w:r>
            <w:r w:rsidRPr="00264CFD">
              <w:rPr>
                <w:rFonts w:ascii="Times New Roman" w:hAnsi="Times New Roman" w:cs="Times New Roman"/>
                <w:b w:val="0"/>
                <w:bCs w:val="0"/>
                <w:sz w:val="20"/>
                <w:szCs w:val="20"/>
                <w:lang w:val="en-US"/>
              </w:rPr>
              <w:t xml:space="preserve"> for the health system? </w:t>
            </w:r>
          </w:p>
        </w:tc>
        <w:tc>
          <w:tcPr>
            <w:tcW w:w="1528" w:type="dxa"/>
            <w:shd w:val="clear" w:color="auto" w:fill="D9D9D9" w:themeFill="background1" w:themeFillShade="D9"/>
            <w:vAlign w:val="center"/>
          </w:tcPr>
          <w:p w14:paraId="5649D802" w14:textId="11C8710E" w:rsidR="00DF1904" w:rsidRPr="00BC3850" w:rsidRDefault="00836DB4"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69F0B471" w14:textId="67971450" w:rsidR="00DF1904" w:rsidRPr="00BC3850" w:rsidRDefault="00DF1904" w:rsidP="00FE7F43">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2474C95" w14:textId="51A5F31D" w:rsidR="00DF1904" w:rsidRPr="00BC3850" w:rsidRDefault="00836DB4"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451E1CC" w14:textId="666C6EE2" w:rsidR="00DF1904" w:rsidRPr="00BC3850" w:rsidRDefault="00836DB4"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45017A4" w14:textId="77777777" w:rsidR="00DF1904" w:rsidRPr="00BC3850" w:rsidRDefault="00DF1904" w:rsidP="00FE7F43">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FA7C1D3" w14:textId="68E6BBA6" w:rsidR="00DF1904" w:rsidRPr="00BC3850" w:rsidRDefault="00836DB4"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51C38DEC" w14:textId="52EB8F9F" w:rsidR="00DF1904" w:rsidRPr="00BC3850" w:rsidRDefault="00A75516"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56288182" w14:textId="472EA823" w:rsidR="00DF1904" w:rsidRPr="00BC3850" w:rsidRDefault="00F312E9"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6AFD2BD8" w14:textId="4F8EEA4C" w:rsidR="00DF190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7CAAC" w:themeFill="accent2" w:themeFillTint="66"/>
            <w:vAlign w:val="center"/>
          </w:tcPr>
          <w:p w14:paraId="0D87F296" w14:textId="43698A51" w:rsidR="00DF190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3372145F" w14:textId="75813C01" w:rsidR="00DF190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3A845CF9" w14:textId="3CDD0E30" w:rsidR="00DF190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DF1904" w:rsidRPr="00BC3850" w14:paraId="01B7C35B" w14:textId="77777777" w:rsidTr="00B94395">
        <w:trPr>
          <w:gridAfter w:val="1"/>
          <w:wAfter w:w="12" w:type="dxa"/>
        </w:trPr>
        <w:tc>
          <w:tcPr>
            <w:tcW w:w="704" w:type="dxa"/>
            <w:vMerge/>
          </w:tcPr>
          <w:p w14:paraId="3D3A69B6" w14:textId="77777777" w:rsidR="00DF1904" w:rsidRPr="00BC3850" w:rsidRDefault="00DF1904" w:rsidP="00FE7F43">
            <w:pPr>
              <w:pStyle w:val="Ttulo"/>
              <w:spacing w:before="80"/>
              <w:ind w:left="113" w:right="113"/>
              <w:rPr>
                <w:rFonts w:ascii="Times New Roman" w:hAnsi="Times New Roman" w:cs="Times New Roman"/>
                <w:b w:val="0"/>
                <w:bCs w:val="0"/>
                <w:sz w:val="20"/>
                <w:szCs w:val="20"/>
                <w:lang w:val="en-US"/>
              </w:rPr>
            </w:pPr>
          </w:p>
        </w:tc>
        <w:tc>
          <w:tcPr>
            <w:tcW w:w="4125" w:type="dxa"/>
            <w:shd w:val="clear" w:color="auto" w:fill="C5E0B3" w:themeFill="accent6" w:themeFillTint="66"/>
          </w:tcPr>
          <w:p w14:paraId="04F64676" w14:textId="5E59CA04" w:rsidR="00DF1904" w:rsidRPr="00BC3850" w:rsidRDefault="00264CFD" w:rsidP="00FE7F43">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A</w:t>
            </w:r>
            <w:r w:rsidRPr="00264CFD">
              <w:rPr>
                <w:rFonts w:ascii="Times New Roman" w:hAnsi="Times New Roman" w:cs="Times New Roman"/>
                <w:b w:val="0"/>
                <w:bCs w:val="0"/>
                <w:sz w:val="20"/>
                <w:szCs w:val="20"/>
                <w:lang w:val="en-US"/>
              </w:rPr>
              <w:t xml:space="preserve">re there drug manufacturing partnerships with other governmental entities or organizations? </w:t>
            </w:r>
          </w:p>
        </w:tc>
        <w:tc>
          <w:tcPr>
            <w:tcW w:w="1528" w:type="dxa"/>
            <w:shd w:val="clear" w:color="auto" w:fill="C5E0B3" w:themeFill="accent6" w:themeFillTint="66"/>
            <w:vAlign w:val="center"/>
          </w:tcPr>
          <w:p w14:paraId="76F9D117" w14:textId="6F8AF0C9" w:rsidR="00DF1904" w:rsidRPr="00BC3850" w:rsidRDefault="00303781"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C5E0B3" w:themeFill="accent6" w:themeFillTint="66"/>
            <w:vAlign w:val="center"/>
          </w:tcPr>
          <w:p w14:paraId="68D75058" w14:textId="17DF4C9D" w:rsidR="00DF1904" w:rsidRPr="00BC3850" w:rsidRDefault="00DF1904" w:rsidP="00FE7F43">
            <w:pPr>
              <w:pStyle w:val="Ttulo"/>
              <w:spacing w:before="80"/>
              <w:rPr>
                <w:rFonts w:ascii="Times New Roman" w:hAnsi="Times New Roman" w:cs="Times New Roman"/>
                <w:b w:val="0"/>
                <w:bCs w:val="0"/>
                <w:sz w:val="20"/>
                <w:szCs w:val="20"/>
                <w:lang w:val="en-US"/>
              </w:rPr>
            </w:pPr>
          </w:p>
        </w:tc>
        <w:tc>
          <w:tcPr>
            <w:tcW w:w="0" w:type="auto"/>
            <w:shd w:val="clear" w:color="auto" w:fill="C5E0B3" w:themeFill="accent6" w:themeFillTint="66"/>
            <w:vAlign w:val="center"/>
          </w:tcPr>
          <w:p w14:paraId="27323CE0" w14:textId="6C8ACF17" w:rsidR="00DF1904" w:rsidRPr="00BC3850" w:rsidRDefault="00303781"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4D562F59" w14:textId="24379E11" w:rsidR="00DF1904" w:rsidRPr="00BC3850" w:rsidRDefault="00303781"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E63383A" w14:textId="04B7BDA2" w:rsidR="00DF1904" w:rsidRPr="00BC3850" w:rsidRDefault="00303781"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F71138A" w14:textId="17F29FF5" w:rsidR="00DF1904" w:rsidRPr="00BC3850" w:rsidRDefault="00303781"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0076262" w14:textId="1DC20496" w:rsidR="00DF190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66562DDB" w14:textId="50AF07F5" w:rsidR="00DF190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132A05E6" w14:textId="1CDAC5FA" w:rsidR="00DF190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4E310C24" w14:textId="51C2E92C" w:rsidR="00DF1904"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4AAB94C6" w14:textId="0934E2D5" w:rsidR="00DF1904"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337745A6" w14:textId="7DBAB547" w:rsidR="00DF1904" w:rsidRPr="00BC3850" w:rsidRDefault="008C40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303781" w:rsidRPr="00BC3850" w14:paraId="3C11278D" w14:textId="77777777" w:rsidTr="00B94395">
        <w:trPr>
          <w:gridAfter w:val="1"/>
          <w:wAfter w:w="12" w:type="dxa"/>
        </w:trPr>
        <w:tc>
          <w:tcPr>
            <w:tcW w:w="704" w:type="dxa"/>
            <w:vMerge/>
            <w:textDirection w:val="btLr"/>
          </w:tcPr>
          <w:p w14:paraId="01CE2991" w14:textId="77777777" w:rsidR="00303781" w:rsidRPr="00BC3850" w:rsidRDefault="00303781" w:rsidP="00303781">
            <w:pPr>
              <w:pStyle w:val="Ttulo"/>
              <w:spacing w:before="80"/>
              <w:ind w:left="113" w:right="113"/>
              <w:rPr>
                <w:rFonts w:ascii="Times New Roman" w:hAnsi="Times New Roman" w:cs="Times New Roman"/>
                <w:b w:val="0"/>
                <w:bCs w:val="0"/>
                <w:sz w:val="20"/>
                <w:szCs w:val="20"/>
                <w:lang w:val="en-US"/>
              </w:rPr>
            </w:pPr>
          </w:p>
        </w:tc>
        <w:tc>
          <w:tcPr>
            <w:tcW w:w="4125" w:type="dxa"/>
            <w:shd w:val="clear" w:color="auto" w:fill="FFE599" w:themeFill="accent4" w:themeFillTint="66"/>
          </w:tcPr>
          <w:p w14:paraId="5D1D594C" w14:textId="121B35E7" w:rsidR="00303781" w:rsidRPr="00BC3850" w:rsidRDefault="00742DB9" w:rsidP="00303781">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A</w:t>
            </w:r>
            <w:r w:rsidRPr="00742DB9">
              <w:rPr>
                <w:rFonts w:ascii="Times New Roman" w:hAnsi="Times New Roman" w:cs="Times New Roman"/>
                <w:b w:val="0"/>
                <w:bCs w:val="0"/>
                <w:sz w:val="20"/>
                <w:szCs w:val="20"/>
                <w:lang w:val="en-US"/>
              </w:rPr>
              <w:t xml:space="preserve">re there specific programs or policies to distribute medicine to the population? </w:t>
            </w:r>
          </w:p>
        </w:tc>
        <w:tc>
          <w:tcPr>
            <w:tcW w:w="1528" w:type="dxa"/>
            <w:shd w:val="clear" w:color="auto" w:fill="FFE599" w:themeFill="accent4" w:themeFillTint="66"/>
            <w:vAlign w:val="center"/>
          </w:tcPr>
          <w:p w14:paraId="49F79D3C" w14:textId="622BE670" w:rsidR="00303781" w:rsidRPr="00BC3850" w:rsidRDefault="00303781" w:rsidP="0030378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3B57D6D2" w14:textId="77777777" w:rsidR="00303781" w:rsidRPr="00BC3850" w:rsidRDefault="00303781" w:rsidP="00303781">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33D90FD4" w14:textId="49343B9E" w:rsidR="00303781" w:rsidRPr="00BC3850" w:rsidRDefault="00303781" w:rsidP="0030378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2941142E" w14:textId="73DFE992" w:rsidR="00303781" w:rsidRPr="00BC3850" w:rsidRDefault="00303781" w:rsidP="0030378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0AFEC39" w14:textId="701089AF" w:rsidR="00303781" w:rsidRPr="00BC3850" w:rsidRDefault="00303781" w:rsidP="0030378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806136F" w14:textId="457F0452" w:rsidR="00303781" w:rsidRPr="00BC3850" w:rsidRDefault="00303781" w:rsidP="0030378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5C246329" w14:textId="3736A6EA" w:rsidR="00303781" w:rsidRPr="00BC3850" w:rsidRDefault="00552F41"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FFE599" w:themeFill="accent4" w:themeFillTint="66"/>
            <w:vAlign w:val="center"/>
          </w:tcPr>
          <w:p w14:paraId="7AFD13ED" w14:textId="2547FB10"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59F26AD9" w14:textId="1669B146"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43F9FB7F" w14:textId="7CCC77D3"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683209DB" w14:textId="51182498"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62B104C7" w14:textId="1FCC7FE8"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303781" w:rsidRPr="00BC3850" w14:paraId="3079311D" w14:textId="77777777" w:rsidTr="00B94395">
        <w:trPr>
          <w:gridAfter w:val="1"/>
          <w:wAfter w:w="12" w:type="dxa"/>
        </w:trPr>
        <w:tc>
          <w:tcPr>
            <w:tcW w:w="704" w:type="dxa"/>
            <w:vMerge/>
          </w:tcPr>
          <w:p w14:paraId="79271D38" w14:textId="77777777" w:rsidR="00303781" w:rsidRPr="00BC3850" w:rsidRDefault="00303781" w:rsidP="00303781">
            <w:pPr>
              <w:pStyle w:val="Ttulo"/>
              <w:spacing w:before="80"/>
              <w:jc w:val="both"/>
              <w:rPr>
                <w:rFonts w:ascii="Times New Roman" w:hAnsi="Times New Roman" w:cs="Times New Roman"/>
                <w:b w:val="0"/>
                <w:bCs w:val="0"/>
                <w:sz w:val="20"/>
                <w:szCs w:val="20"/>
                <w:lang w:val="en-US"/>
              </w:rPr>
            </w:pPr>
          </w:p>
        </w:tc>
        <w:tc>
          <w:tcPr>
            <w:tcW w:w="4125" w:type="dxa"/>
            <w:shd w:val="clear" w:color="auto" w:fill="70AD47" w:themeFill="accent6"/>
          </w:tcPr>
          <w:p w14:paraId="6C98D4BE" w14:textId="24086FD6" w:rsidR="00303781" w:rsidRPr="00BC3850" w:rsidRDefault="00742DB9" w:rsidP="00303781">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A</w:t>
            </w:r>
            <w:r w:rsidRPr="00742DB9">
              <w:rPr>
                <w:rFonts w:ascii="Times New Roman" w:hAnsi="Times New Roman" w:cs="Times New Roman"/>
                <w:b w:val="0"/>
                <w:bCs w:val="0"/>
                <w:sz w:val="20"/>
                <w:szCs w:val="20"/>
                <w:lang w:val="en-US"/>
              </w:rPr>
              <w:t>re there specific programs or policies for developing new medications?</w:t>
            </w:r>
          </w:p>
        </w:tc>
        <w:tc>
          <w:tcPr>
            <w:tcW w:w="1528" w:type="dxa"/>
            <w:shd w:val="clear" w:color="auto" w:fill="70AD47" w:themeFill="accent6"/>
            <w:vAlign w:val="center"/>
          </w:tcPr>
          <w:p w14:paraId="3E267057" w14:textId="2D2512C5" w:rsidR="00303781" w:rsidRPr="00BC3850" w:rsidRDefault="008C60EB" w:rsidP="0030378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70AD47" w:themeFill="accent6"/>
            <w:vAlign w:val="center"/>
          </w:tcPr>
          <w:p w14:paraId="63B0820F" w14:textId="77777777" w:rsidR="00303781" w:rsidRPr="00BC3850" w:rsidRDefault="00303781" w:rsidP="00303781">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057A6C18" w14:textId="024DCBD0" w:rsidR="00303781" w:rsidRPr="00BC3850" w:rsidRDefault="008C60EB" w:rsidP="0030378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449184BF" w14:textId="7D909F89" w:rsidR="00303781" w:rsidRPr="00BC3850" w:rsidRDefault="008C60EB" w:rsidP="0030378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1D9E7DCA" w14:textId="66E63800" w:rsidR="00303781" w:rsidRPr="00BC3850" w:rsidRDefault="00303781" w:rsidP="00303781">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644C5F29" w14:textId="4478BC8D" w:rsidR="00303781" w:rsidRPr="00BC3850" w:rsidRDefault="00303781" w:rsidP="00303781">
            <w:pPr>
              <w:pStyle w:val="Ttulo"/>
              <w:spacing w:before="80"/>
              <w:rPr>
                <w:rFonts w:ascii="Times New Roman" w:hAnsi="Times New Roman" w:cs="Times New Roman"/>
                <w:b w:val="0"/>
                <w:bCs w:val="0"/>
                <w:sz w:val="20"/>
                <w:szCs w:val="20"/>
                <w:lang w:val="en-US"/>
              </w:rPr>
            </w:pPr>
          </w:p>
        </w:tc>
        <w:tc>
          <w:tcPr>
            <w:tcW w:w="0" w:type="auto"/>
            <w:shd w:val="clear" w:color="auto" w:fill="70AD47" w:themeFill="accent6"/>
            <w:vAlign w:val="center"/>
          </w:tcPr>
          <w:p w14:paraId="60EB8B3F" w14:textId="46AE303B" w:rsidR="00303781" w:rsidRPr="00BC3850" w:rsidRDefault="00552F41"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4749EA8B" w14:textId="557748F6" w:rsidR="00303781" w:rsidRPr="00BC3850" w:rsidRDefault="00552F41"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70AD47" w:themeFill="accent6"/>
            <w:vAlign w:val="center"/>
          </w:tcPr>
          <w:p w14:paraId="79B7BD98" w14:textId="6FC28578" w:rsidR="00303781" w:rsidRPr="00BC3850" w:rsidRDefault="000673E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18F16E07" w14:textId="31B0C907"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0116B520" w14:textId="2640B775"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5F2F310A" w14:textId="5E62B89C"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r>
      <w:tr w:rsidR="00303781" w:rsidRPr="00BC3850" w14:paraId="3D59C06A" w14:textId="77777777" w:rsidTr="00B94395">
        <w:trPr>
          <w:gridAfter w:val="1"/>
          <w:wAfter w:w="12" w:type="dxa"/>
        </w:trPr>
        <w:tc>
          <w:tcPr>
            <w:tcW w:w="704" w:type="dxa"/>
            <w:vMerge w:val="restart"/>
            <w:textDirection w:val="btLr"/>
            <w:vAlign w:val="center"/>
          </w:tcPr>
          <w:p w14:paraId="4A05175F" w14:textId="33B6A69B" w:rsidR="00303781" w:rsidRPr="00BC3850" w:rsidRDefault="00303781" w:rsidP="00742DB9">
            <w:pPr>
              <w:pStyle w:val="Ttulo"/>
              <w:ind w:left="113" w:right="113"/>
              <w:rPr>
                <w:rFonts w:ascii="Times New Roman" w:hAnsi="Times New Roman" w:cs="Times New Roman"/>
                <w:b w:val="0"/>
                <w:bCs w:val="0"/>
                <w:sz w:val="20"/>
                <w:szCs w:val="20"/>
                <w:lang w:val="en-US"/>
              </w:rPr>
            </w:pPr>
            <w:r w:rsidRPr="00742DB9">
              <w:rPr>
                <w:rFonts w:ascii="Times New Roman" w:hAnsi="Times New Roman" w:cs="Times New Roman"/>
                <w:b w:val="0"/>
                <w:bCs w:val="0"/>
                <w:sz w:val="20"/>
                <w:szCs w:val="20"/>
                <w:lang w:val="en-US"/>
              </w:rPr>
              <w:t>Regulat</w:t>
            </w:r>
            <w:r w:rsidR="00B71C9E" w:rsidRPr="00742DB9">
              <w:rPr>
                <w:rFonts w:ascii="Times New Roman" w:hAnsi="Times New Roman" w:cs="Times New Roman"/>
                <w:b w:val="0"/>
                <w:bCs w:val="0"/>
                <w:sz w:val="20"/>
                <w:szCs w:val="20"/>
                <w:lang w:val="en-US"/>
              </w:rPr>
              <w:t>ory</w:t>
            </w:r>
            <w:r w:rsidR="00B71C9E" w:rsidRPr="00BC3850">
              <w:rPr>
                <w:rFonts w:ascii="Times New Roman" w:hAnsi="Times New Roman" w:cs="Times New Roman"/>
                <w:b w:val="0"/>
                <w:bCs w:val="0"/>
                <w:sz w:val="20"/>
                <w:szCs w:val="20"/>
                <w:lang w:val="en-US"/>
              </w:rPr>
              <w:t xml:space="preserve"> Market</w:t>
            </w:r>
          </w:p>
        </w:tc>
        <w:tc>
          <w:tcPr>
            <w:tcW w:w="4125" w:type="dxa"/>
          </w:tcPr>
          <w:p w14:paraId="405E73E6" w14:textId="5659FC22" w:rsidR="00303781" w:rsidRPr="00BC3850" w:rsidRDefault="00742DB9" w:rsidP="00303781">
            <w:pPr>
              <w:pStyle w:val="Ttulo"/>
              <w:spacing w:before="80"/>
              <w:jc w:val="both"/>
              <w:rPr>
                <w:rFonts w:ascii="Times New Roman" w:hAnsi="Times New Roman" w:cs="Times New Roman"/>
                <w:b w:val="0"/>
                <w:bCs w:val="0"/>
                <w:sz w:val="20"/>
                <w:szCs w:val="20"/>
                <w:lang w:val="en-US"/>
              </w:rPr>
            </w:pPr>
            <w:r w:rsidRPr="00742DB9">
              <w:rPr>
                <w:rFonts w:ascii="Times New Roman" w:hAnsi="Times New Roman" w:cs="Times New Roman"/>
                <w:b w:val="0"/>
                <w:bCs w:val="0"/>
                <w:sz w:val="20"/>
                <w:szCs w:val="20"/>
                <w:lang w:val="en-US"/>
              </w:rPr>
              <w:t>Average approval/registration time for new medicines</w:t>
            </w:r>
          </w:p>
        </w:tc>
        <w:tc>
          <w:tcPr>
            <w:tcW w:w="1528" w:type="dxa"/>
            <w:shd w:val="clear" w:color="auto" w:fill="D9D9D9" w:themeFill="background1" w:themeFillShade="D9"/>
            <w:vAlign w:val="center"/>
          </w:tcPr>
          <w:p w14:paraId="029116F9" w14:textId="480E6B99" w:rsidR="00303781" w:rsidRPr="00BC3850" w:rsidRDefault="00361785" w:rsidP="0030378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132B0ED3" w14:textId="77777777" w:rsidR="00303781" w:rsidRPr="00BC3850" w:rsidRDefault="00303781" w:rsidP="00303781">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75E46940" w14:textId="6C42963C" w:rsidR="00303781" w:rsidRPr="00BC3850" w:rsidRDefault="00361785" w:rsidP="0030378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6A6C0B9" w14:textId="4F8E2159" w:rsidR="00303781" w:rsidRPr="00BC3850" w:rsidRDefault="00303781" w:rsidP="00303781">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63C5871" w14:textId="77777777" w:rsidR="00303781" w:rsidRPr="00BC3850" w:rsidRDefault="00303781" w:rsidP="00303781">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419BBB8" w14:textId="2F50F32F" w:rsidR="00303781" w:rsidRPr="00BC3850" w:rsidRDefault="00303781" w:rsidP="00303781">
            <w:pPr>
              <w:pStyle w:val="Ttulo"/>
              <w:spacing w:before="80"/>
              <w:rPr>
                <w:rFonts w:ascii="Times New Roman" w:hAnsi="Times New Roman" w:cs="Times New Roman"/>
                <w:b w:val="0"/>
                <w:bCs w:val="0"/>
                <w:sz w:val="20"/>
                <w:szCs w:val="20"/>
                <w:lang w:val="en-US"/>
              </w:rPr>
            </w:pPr>
          </w:p>
        </w:tc>
        <w:tc>
          <w:tcPr>
            <w:tcW w:w="0" w:type="auto"/>
            <w:shd w:val="clear" w:color="auto" w:fill="F7CAAC" w:themeFill="accent2" w:themeFillTint="66"/>
            <w:vAlign w:val="center"/>
          </w:tcPr>
          <w:p w14:paraId="4A43656C" w14:textId="11DCD2D4"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1696C970" w14:textId="5C36EF64" w:rsidR="00303781" w:rsidRPr="00BC3850" w:rsidRDefault="00281B0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31BA8210" w14:textId="265D7710"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5B1C7860" w14:textId="44260581"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6E42EF89" w14:textId="1BCACDFC"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18EC53DB" w14:textId="5F9E7E5E" w:rsidR="0030378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r>
      <w:tr w:rsidR="00361785" w:rsidRPr="00BC3850" w14:paraId="2EE232B9" w14:textId="77777777" w:rsidTr="00B94395">
        <w:trPr>
          <w:gridAfter w:val="1"/>
          <w:wAfter w:w="12" w:type="dxa"/>
        </w:trPr>
        <w:tc>
          <w:tcPr>
            <w:tcW w:w="704" w:type="dxa"/>
            <w:vMerge/>
          </w:tcPr>
          <w:p w14:paraId="373783C4" w14:textId="77777777" w:rsidR="00361785" w:rsidRPr="00BC3850" w:rsidRDefault="00361785" w:rsidP="00361785">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67C6C733" w14:textId="06BC72F6" w:rsidR="00361785" w:rsidRPr="00BC3850" w:rsidRDefault="00742DB9" w:rsidP="00361785">
            <w:pPr>
              <w:pStyle w:val="Ttulo"/>
              <w:tabs>
                <w:tab w:val="left" w:pos="564"/>
              </w:tabs>
              <w:spacing w:before="80"/>
              <w:jc w:val="both"/>
              <w:rPr>
                <w:rFonts w:ascii="Times New Roman" w:hAnsi="Times New Roman" w:cs="Times New Roman"/>
                <w:b w:val="0"/>
                <w:bCs w:val="0"/>
                <w:sz w:val="20"/>
                <w:szCs w:val="20"/>
                <w:lang w:val="en-US"/>
              </w:rPr>
            </w:pPr>
            <w:r w:rsidRPr="00742DB9">
              <w:rPr>
                <w:rFonts w:ascii="Times New Roman" w:hAnsi="Times New Roman" w:cs="Times New Roman"/>
                <w:b w:val="0"/>
                <w:bCs w:val="0"/>
                <w:sz w:val="20"/>
                <w:szCs w:val="20"/>
                <w:lang w:val="en-US"/>
              </w:rPr>
              <w:t>Average number of new products approved/registered (entry)</w:t>
            </w:r>
          </w:p>
        </w:tc>
        <w:tc>
          <w:tcPr>
            <w:tcW w:w="1528" w:type="dxa"/>
            <w:shd w:val="clear" w:color="auto" w:fill="D9D9D9" w:themeFill="background1" w:themeFillShade="D9"/>
            <w:vAlign w:val="center"/>
          </w:tcPr>
          <w:p w14:paraId="4FD4D6EE" w14:textId="3052E29D" w:rsidR="00361785" w:rsidRPr="00BC3850" w:rsidRDefault="00361785"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3346356A" w14:textId="1E23B98B"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77BEBE4" w14:textId="76CC79AC" w:rsidR="00361785" w:rsidRPr="00BC3850" w:rsidRDefault="00361785"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58154F23" w14:textId="72879C51"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4489CC3A" w14:textId="4EF39AD4"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756CB717" w14:textId="02BAAFB6"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F7CAAC" w:themeFill="accent2" w:themeFillTint="66"/>
            <w:vAlign w:val="center"/>
          </w:tcPr>
          <w:p w14:paraId="66B8EE61" w14:textId="52CF476C"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5F9DF759" w14:textId="5CA846DE"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4A26F1B1" w14:textId="1B80D344"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5312DD67" w14:textId="2359B94A"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15C4AAE9" w14:textId="4E4D0527"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34DD751A" w14:textId="01A986A1"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r>
      <w:tr w:rsidR="00361785" w:rsidRPr="00BC3850" w14:paraId="54CFD719" w14:textId="77777777" w:rsidTr="00B94395">
        <w:trPr>
          <w:gridAfter w:val="1"/>
          <w:wAfter w:w="12" w:type="dxa"/>
        </w:trPr>
        <w:tc>
          <w:tcPr>
            <w:tcW w:w="704" w:type="dxa"/>
            <w:vMerge/>
          </w:tcPr>
          <w:p w14:paraId="291585C3" w14:textId="77777777" w:rsidR="00361785" w:rsidRPr="00BC3850" w:rsidRDefault="00361785" w:rsidP="00361785">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39B93FCA" w14:textId="76E1E2CE" w:rsidR="00361785" w:rsidRPr="00BC3850" w:rsidRDefault="00742DB9" w:rsidP="00361785">
            <w:pPr>
              <w:pStyle w:val="Ttulo"/>
              <w:tabs>
                <w:tab w:val="left" w:pos="564"/>
              </w:tabs>
              <w:spacing w:before="80"/>
              <w:jc w:val="both"/>
              <w:rPr>
                <w:rFonts w:ascii="Times New Roman" w:hAnsi="Times New Roman" w:cs="Times New Roman"/>
                <w:b w:val="0"/>
                <w:bCs w:val="0"/>
                <w:sz w:val="20"/>
                <w:szCs w:val="20"/>
                <w:lang w:val="en-US"/>
              </w:rPr>
            </w:pPr>
            <w:r w:rsidRPr="00742DB9">
              <w:rPr>
                <w:rFonts w:ascii="Times New Roman" w:hAnsi="Times New Roman" w:cs="Times New Roman"/>
                <w:b w:val="0"/>
                <w:bCs w:val="0"/>
                <w:sz w:val="20"/>
                <w:szCs w:val="20"/>
                <w:lang w:val="en-US"/>
              </w:rPr>
              <w:t>Steps/processes required for the entry of new medicines</w:t>
            </w:r>
          </w:p>
        </w:tc>
        <w:tc>
          <w:tcPr>
            <w:tcW w:w="1528" w:type="dxa"/>
            <w:shd w:val="clear" w:color="auto" w:fill="D9D9D9" w:themeFill="background1" w:themeFillShade="D9"/>
            <w:vAlign w:val="center"/>
          </w:tcPr>
          <w:p w14:paraId="12D0F9D5" w14:textId="2D9EC84B" w:rsidR="00361785" w:rsidRPr="00BC3850" w:rsidRDefault="00361785"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760D24DC" w14:textId="77777777"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714C0CDF" w14:textId="3F76A35D" w:rsidR="00361785" w:rsidRPr="00BC3850" w:rsidRDefault="00361785"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D96B815" w14:textId="77777777"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A20B4D9" w14:textId="77777777"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03C6E405" w14:textId="77777777"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F7CAAC" w:themeFill="accent2" w:themeFillTint="66"/>
            <w:vAlign w:val="center"/>
          </w:tcPr>
          <w:p w14:paraId="0026389C" w14:textId="4B7193AD"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55567344" w14:textId="0DC493AC"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7090D330" w14:textId="7B767ADE"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7F02DEB5" w14:textId="63F40466"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2C26B2C7" w14:textId="7BCB8361"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63A53ADB" w14:textId="5DC24A4E"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r>
      <w:tr w:rsidR="00361785" w:rsidRPr="00BC3850" w14:paraId="6CD1D7BD" w14:textId="77777777" w:rsidTr="00B94395">
        <w:trPr>
          <w:gridAfter w:val="1"/>
          <w:wAfter w:w="12" w:type="dxa"/>
        </w:trPr>
        <w:tc>
          <w:tcPr>
            <w:tcW w:w="704" w:type="dxa"/>
            <w:vMerge/>
          </w:tcPr>
          <w:p w14:paraId="441CE6E4" w14:textId="77777777" w:rsidR="00361785" w:rsidRPr="00BC3850" w:rsidRDefault="00361785" w:rsidP="00361785">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23D29FEE" w14:textId="4FB061CC" w:rsidR="00361785" w:rsidRPr="00BC3850" w:rsidRDefault="00742DB9" w:rsidP="008226CA">
            <w:pPr>
              <w:pStyle w:val="Ttulo"/>
              <w:tabs>
                <w:tab w:val="left" w:pos="1113"/>
              </w:tabs>
              <w:spacing w:before="80"/>
              <w:jc w:val="both"/>
              <w:rPr>
                <w:rFonts w:ascii="Times New Roman" w:hAnsi="Times New Roman" w:cs="Times New Roman"/>
                <w:b w:val="0"/>
                <w:bCs w:val="0"/>
                <w:sz w:val="20"/>
                <w:szCs w:val="20"/>
                <w:lang w:val="en-US"/>
              </w:rPr>
            </w:pPr>
            <w:r w:rsidRPr="00742DB9">
              <w:rPr>
                <w:rFonts w:ascii="Times New Roman" w:hAnsi="Times New Roman" w:cs="Times New Roman"/>
                <w:b w:val="0"/>
                <w:bCs w:val="0"/>
                <w:sz w:val="20"/>
                <w:szCs w:val="20"/>
                <w:lang w:val="en-US"/>
              </w:rPr>
              <w:t>Types of medicines entering the country (generics, etc.)</w:t>
            </w:r>
          </w:p>
        </w:tc>
        <w:tc>
          <w:tcPr>
            <w:tcW w:w="1528" w:type="dxa"/>
            <w:shd w:val="clear" w:color="auto" w:fill="D9D9D9" w:themeFill="background1" w:themeFillShade="D9"/>
            <w:vAlign w:val="center"/>
          </w:tcPr>
          <w:p w14:paraId="624E44E7" w14:textId="7A135696" w:rsidR="00361785" w:rsidRPr="00BC3850" w:rsidRDefault="00361785"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6FB62AC8" w14:textId="77777777"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3A9424D5" w14:textId="52EDADE7" w:rsidR="00361785" w:rsidRPr="00BC3850" w:rsidRDefault="00361785"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055C1B0" w14:textId="77777777"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4F4739F" w14:textId="77777777"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4104902D" w14:textId="77777777"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F7CAAC" w:themeFill="accent2" w:themeFillTint="66"/>
            <w:vAlign w:val="center"/>
          </w:tcPr>
          <w:p w14:paraId="671BDA06" w14:textId="7A4F21E2"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3288038E" w14:textId="4E9505C9"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26FD1D3A" w14:textId="46FB1D37"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57570E37" w14:textId="1EB6C017"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41C92D25" w14:textId="497C14C0"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5DD5C420" w14:textId="5D032C2B"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r>
      <w:tr w:rsidR="00361785" w:rsidRPr="00BC3850" w14:paraId="73F9A69C" w14:textId="77777777" w:rsidTr="00B94395">
        <w:trPr>
          <w:gridAfter w:val="1"/>
          <w:wAfter w:w="12" w:type="dxa"/>
        </w:trPr>
        <w:tc>
          <w:tcPr>
            <w:tcW w:w="704" w:type="dxa"/>
            <w:vMerge/>
          </w:tcPr>
          <w:p w14:paraId="6324696D" w14:textId="77777777" w:rsidR="00361785" w:rsidRPr="00BC3850" w:rsidRDefault="00361785" w:rsidP="00361785">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06ED5FC1" w14:textId="7F3C69F1" w:rsidR="00361785" w:rsidRPr="00BC3850" w:rsidRDefault="00742DB9" w:rsidP="00361785">
            <w:pPr>
              <w:pStyle w:val="Ttulo"/>
              <w:tabs>
                <w:tab w:val="left" w:pos="564"/>
              </w:tabs>
              <w:spacing w:before="80"/>
              <w:jc w:val="both"/>
              <w:rPr>
                <w:rFonts w:ascii="Times New Roman" w:hAnsi="Times New Roman" w:cs="Times New Roman"/>
                <w:b w:val="0"/>
                <w:bCs w:val="0"/>
                <w:sz w:val="20"/>
                <w:szCs w:val="20"/>
                <w:lang w:val="en-US"/>
              </w:rPr>
            </w:pPr>
            <w:r w:rsidRPr="00742DB9">
              <w:rPr>
                <w:rFonts w:ascii="Times New Roman" w:hAnsi="Times New Roman" w:cs="Times New Roman"/>
                <w:b w:val="0"/>
                <w:bCs w:val="0"/>
                <w:sz w:val="20"/>
                <w:szCs w:val="20"/>
                <w:lang w:val="en-US"/>
              </w:rPr>
              <w:t>Public procurement indicator for medicines</w:t>
            </w:r>
          </w:p>
        </w:tc>
        <w:tc>
          <w:tcPr>
            <w:tcW w:w="1528" w:type="dxa"/>
            <w:shd w:val="clear" w:color="auto" w:fill="D9D9D9" w:themeFill="background1" w:themeFillShade="D9"/>
            <w:vAlign w:val="center"/>
          </w:tcPr>
          <w:p w14:paraId="5B7F2AD4" w14:textId="262F7AEE"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389AFE4D" w14:textId="77777777"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D1AB068" w14:textId="48BBBD4C"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73EE56DA" w14:textId="7B052106"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986D791" w14:textId="77777777"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5089E94" w14:textId="0ED0E76E"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16B889DB" w14:textId="046E3B9E"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408D543A" w14:textId="4BB0C116"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08E4FB5B" w14:textId="56D7FE31"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538B9412" w14:textId="7B704FEA" w:rsidR="00361785" w:rsidRPr="00BC3850" w:rsidRDefault="00B8482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2CBC515B" w14:textId="3834F4F9"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4F89C93A" w14:textId="6B8EB6AE" w:rsidR="00361785" w:rsidRPr="00BC3850" w:rsidRDefault="00B8482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361785" w:rsidRPr="00BC3850" w14:paraId="3CE6B68F" w14:textId="77777777" w:rsidTr="00B94395">
        <w:trPr>
          <w:gridAfter w:val="1"/>
          <w:wAfter w:w="12" w:type="dxa"/>
        </w:trPr>
        <w:tc>
          <w:tcPr>
            <w:tcW w:w="704" w:type="dxa"/>
            <w:vMerge/>
          </w:tcPr>
          <w:p w14:paraId="36C0B99A" w14:textId="77777777" w:rsidR="00361785" w:rsidRPr="00BC3850" w:rsidRDefault="00361785" w:rsidP="00361785">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1A9D0CFC" w14:textId="26F2062B" w:rsidR="00361785" w:rsidRPr="00BC3850" w:rsidRDefault="00742DB9" w:rsidP="00361785">
            <w:pPr>
              <w:pStyle w:val="Ttulo"/>
              <w:tabs>
                <w:tab w:val="left" w:pos="564"/>
              </w:tabs>
              <w:spacing w:before="80"/>
              <w:jc w:val="both"/>
              <w:rPr>
                <w:rFonts w:ascii="Times New Roman" w:hAnsi="Times New Roman" w:cs="Times New Roman"/>
                <w:b w:val="0"/>
                <w:bCs w:val="0"/>
                <w:sz w:val="20"/>
                <w:szCs w:val="20"/>
                <w:lang w:val="en-US"/>
              </w:rPr>
            </w:pPr>
            <w:r w:rsidRPr="00742DB9">
              <w:rPr>
                <w:rFonts w:ascii="Times New Roman" w:hAnsi="Times New Roman" w:cs="Times New Roman"/>
                <w:b w:val="0"/>
                <w:bCs w:val="0"/>
                <w:sz w:val="20"/>
                <w:szCs w:val="20"/>
                <w:lang w:val="en-US"/>
              </w:rPr>
              <w:t>Indicator of reported shortages</w:t>
            </w:r>
          </w:p>
        </w:tc>
        <w:tc>
          <w:tcPr>
            <w:tcW w:w="1528" w:type="dxa"/>
            <w:shd w:val="clear" w:color="auto" w:fill="D9D9D9" w:themeFill="background1" w:themeFillShade="D9"/>
            <w:vAlign w:val="center"/>
          </w:tcPr>
          <w:p w14:paraId="1607D054" w14:textId="068BD029"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44CFE382" w14:textId="1C4FF2D7"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7657C685" w14:textId="6559E27A"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067C36C" w14:textId="32F4F91A"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7C0B750" w14:textId="045B67FB"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474550ED" w14:textId="7F4B315C"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493E7E45" w14:textId="13F1DCD7" w:rsidR="00361785" w:rsidRPr="00BC3850" w:rsidRDefault="00552F41"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7D7F05AA" w14:textId="42CF3FE7"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0D093A7B" w14:textId="1A16F228"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7CAAC" w:themeFill="accent2" w:themeFillTint="66"/>
            <w:vAlign w:val="center"/>
          </w:tcPr>
          <w:p w14:paraId="36152D91" w14:textId="4A8C178D"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6581E5F2" w14:textId="33DAB011"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435F5FB0" w14:textId="252A8721"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361785" w:rsidRPr="00BC3850" w14:paraId="43FB95EE" w14:textId="77777777" w:rsidTr="00B94395">
        <w:trPr>
          <w:gridAfter w:val="1"/>
          <w:wAfter w:w="12" w:type="dxa"/>
        </w:trPr>
        <w:tc>
          <w:tcPr>
            <w:tcW w:w="704" w:type="dxa"/>
            <w:vMerge/>
          </w:tcPr>
          <w:p w14:paraId="79F65AB2" w14:textId="77777777" w:rsidR="00361785" w:rsidRPr="00BC3850" w:rsidRDefault="00361785" w:rsidP="00361785">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7B025B31" w14:textId="531796A4" w:rsidR="00361785" w:rsidRPr="00BC3850" w:rsidRDefault="00742DB9" w:rsidP="00361785">
            <w:pPr>
              <w:pStyle w:val="Ttulo"/>
              <w:tabs>
                <w:tab w:val="left" w:pos="564"/>
              </w:tabs>
              <w:spacing w:before="80"/>
              <w:jc w:val="both"/>
              <w:rPr>
                <w:rFonts w:ascii="Times New Roman" w:hAnsi="Times New Roman" w:cs="Times New Roman"/>
                <w:b w:val="0"/>
                <w:bCs w:val="0"/>
                <w:sz w:val="20"/>
                <w:szCs w:val="20"/>
                <w:lang w:val="en-US"/>
              </w:rPr>
            </w:pPr>
            <w:r w:rsidRPr="00742DB9">
              <w:rPr>
                <w:rFonts w:ascii="Times New Roman" w:hAnsi="Times New Roman" w:cs="Times New Roman"/>
                <w:b w:val="0"/>
                <w:bCs w:val="0"/>
                <w:sz w:val="20"/>
                <w:szCs w:val="20"/>
                <w:lang w:val="en-US"/>
              </w:rPr>
              <w:t>Indicator of medicine distribution</w:t>
            </w:r>
          </w:p>
        </w:tc>
        <w:tc>
          <w:tcPr>
            <w:tcW w:w="1528" w:type="dxa"/>
            <w:shd w:val="clear" w:color="auto" w:fill="D9D9D9" w:themeFill="background1" w:themeFillShade="D9"/>
            <w:vAlign w:val="center"/>
          </w:tcPr>
          <w:p w14:paraId="247162CF" w14:textId="3CBD6440"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2CE86A5B" w14:textId="0939F261"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B44DFA6" w14:textId="4452424E"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C44E528" w14:textId="22C677F7"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A180122" w14:textId="74DF3A20" w:rsidR="00361785" w:rsidRPr="00BC3850" w:rsidRDefault="00361785" w:rsidP="00361785">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5F02169" w14:textId="02B1A4CA" w:rsidR="00361785" w:rsidRPr="00BC3850" w:rsidRDefault="00931A8C" w:rsidP="00361785">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783E8B7D" w14:textId="02DEB2D6"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127A2C28" w14:textId="7CEC060D"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73FCA3D0" w14:textId="338CD7E8"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E2565FD" w14:textId="638D5E7C"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BC66577" w14:textId="64048F7C"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452F55CE" w14:textId="7639DB3C" w:rsidR="00361785"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r>
      <w:tr w:rsidR="00E72FB6" w:rsidRPr="00BC3850" w14:paraId="535B8349" w14:textId="77777777" w:rsidTr="00B94395">
        <w:trPr>
          <w:gridAfter w:val="1"/>
          <w:wAfter w:w="12" w:type="dxa"/>
        </w:trPr>
        <w:tc>
          <w:tcPr>
            <w:tcW w:w="704" w:type="dxa"/>
            <w:vMerge w:val="restart"/>
            <w:textDirection w:val="btLr"/>
            <w:vAlign w:val="center"/>
          </w:tcPr>
          <w:p w14:paraId="25B399FD" w14:textId="4B6C56D2" w:rsidR="00E72FB6" w:rsidRPr="00BC3850" w:rsidRDefault="00B71C9E" w:rsidP="00E72FB6">
            <w:pPr>
              <w:pStyle w:val="Ttulo"/>
              <w:tabs>
                <w:tab w:val="left" w:pos="900"/>
              </w:tabs>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Pharmaceutical Services</w:t>
            </w:r>
          </w:p>
        </w:tc>
        <w:tc>
          <w:tcPr>
            <w:tcW w:w="4125" w:type="dxa"/>
            <w:shd w:val="clear" w:color="auto" w:fill="FFE599" w:themeFill="accent4" w:themeFillTint="66"/>
          </w:tcPr>
          <w:p w14:paraId="7627402B" w14:textId="0D2F05D0" w:rsidR="00E72FB6" w:rsidRPr="00BC3850" w:rsidRDefault="00742DB9" w:rsidP="00E72FB6">
            <w:pPr>
              <w:pStyle w:val="Ttulo"/>
              <w:tabs>
                <w:tab w:val="left" w:pos="900"/>
              </w:tabs>
              <w:spacing w:before="80"/>
              <w:jc w:val="both"/>
              <w:rPr>
                <w:rFonts w:ascii="Times New Roman" w:hAnsi="Times New Roman" w:cs="Times New Roman"/>
                <w:b w:val="0"/>
                <w:bCs w:val="0"/>
                <w:sz w:val="20"/>
                <w:szCs w:val="20"/>
                <w:lang w:val="en-US"/>
              </w:rPr>
            </w:pPr>
            <w:r w:rsidRPr="00742DB9">
              <w:rPr>
                <w:rFonts w:ascii="Times New Roman" w:hAnsi="Times New Roman" w:cs="Times New Roman"/>
                <w:b w:val="0"/>
                <w:bCs w:val="0"/>
                <w:sz w:val="20"/>
                <w:szCs w:val="20"/>
                <w:lang w:val="en-US"/>
              </w:rPr>
              <w:t>Is there a specialized structure for managing pharmaceutical services?</w:t>
            </w:r>
          </w:p>
        </w:tc>
        <w:tc>
          <w:tcPr>
            <w:tcW w:w="1528" w:type="dxa"/>
            <w:shd w:val="clear" w:color="auto" w:fill="FFE599" w:themeFill="accent4" w:themeFillTint="66"/>
            <w:vAlign w:val="center"/>
          </w:tcPr>
          <w:p w14:paraId="5AD5B9D7" w14:textId="2447CA2E" w:rsidR="00E72FB6" w:rsidRPr="00BC3850" w:rsidRDefault="00E72FB6" w:rsidP="00E72FB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54474FA3" w14:textId="77777777" w:rsidR="00E72FB6" w:rsidRPr="00BC3850" w:rsidRDefault="00E72FB6" w:rsidP="00E72FB6">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4EC6F495" w14:textId="71240845" w:rsidR="00E72FB6" w:rsidRPr="00BC3850" w:rsidRDefault="00E72FB6" w:rsidP="00E72FB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1A1E633" w14:textId="0E5E3CCD" w:rsidR="00E72FB6" w:rsidRPr="00BC3850" w:rsidRDefault="00E72FB6" w:rsidP="00E72FB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7B0905D8" w14:textId="1282D324" w:rsidR="00E72FB6" w:rsidRPr="00BC3850" w:rsidRDefault="00E72FB6" w:rsidP="00E72FB6">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4322F13" w14:textId="504F3028" w:rsidR="00E72FB6" w:rsidRPr="00BC3850" w:rsidRDefault="00E72FB6" w:rsidP="00E72FB6">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444AC44" w14:textId="1A13AF6A" w:rsidR="00E72FB6"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499187AA" w14:textId="78710898" w:rsidR="00E72FB6"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6F0E723A" w14:textId="67FF8481" w:rsidR="00E72FB6"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18410360" w14:textId="177C9690" w:rsidR="00E72FB6"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112B275C" w14:textId="3E2915D3" w:rsidR="00E72FB6"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FE599" w:themeFill="accent4" w:themeFillTint="66"/>
            <w:vAlign w:val="center"/>
          </w:tcPr>
          <w:p w14:paraId="3F91B1B7" w14:textId="602484E7" w:rsidR="00E72FB6"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1C00F1" w:rsidRPr="00BC3850" w14:paraId="10E1C1BE" w14:textId="77777777" w:rsidTr="00B94395">
        <w:trPr>
          <w:gridAfter w:val="1"/>
          <w:wAfter w:w="12" w:type="dxa"/>
        </w:trPr>
        <w:tc>
          <w:tcPr>
            <w:tcW w:w="704" w:type="dxa"/>
            <w:vMerge/>
          </w:tcPr>
          <w:p w14:paraId="78C85E22" w14:textId="77777777" w:rsidR="001C00F1" w:rsidRPr="00BC3850" w:rsidRDefault="001C00F1" w:rsidP="001C00F1">
            <w:pPr>
              <w:pStyle w:val="Ttulo"/>
              <w:tabs>
                <w:tab w:val="left" w:pos="900"/>
              </w:tabs>
              <w:spacing w:before="80"/>
              <w:jc w:val="both"/>
              <w:rPr>
                <w:rFonts w:ascii="Times New Roman" w:hAnsi="Times New Roman" w:cs="Times New Roman"/>
                <w:b w:val="0"/>
                <w:bCs w:val="0"/>
                <w:sz w:val="20"/>
                <w:szCs w:val="20"/>
                <w:lang w:val="en-US"/>
              </w:rPr>
            </w:pPr>
          </w:p>
        </w:tc>
        <w:tc>
          <w:tcPr>
            <w:tcW w:w="4125" w:type="dxa"/>
            <w:shd w:val="clear" w:color="auto" w:fill="FFE599" w:themeFill="accent4" w:themeFillTint="66"/>
          </w:tcPr>
          <w:p w14:paraId="39D03DA8" w14:textId="07784CBB" w:rsidR="001C00F1" w:rsidRPr="00742DB9" w:rsidRDefault="00742DB9" w:rsidP="001C00F1">
            <w:pPr>
              <w:pStyle w:val="Ttulo"/>
              <w:tabs>
                <w:tab w:val="left" w:pos="900"/>
              </w:tabs>
              <w:spacing w:before="80"/>
              <w:jc w:val="both"/>
              <w:rPr>
                <w:rFonts w:ascii="Times New Roman" w:hAnsi="Times New Roman" w:cs="Times New Roman"/>
                <w:b w:val="0"/>
                <w:bCs w:val="0"/>
                <w:sz w:val="20"/>
                <w:szCs w:val="20"/>
                <w:lang w:val="en-US"/>
              </w:rPr>
            </w:pPr>
            <w:r w:rsidRPr="00742DB9">
              <w:rPr>
                <w:rFonts w:ascii="Times New Roman" w:hAnsi="Times New Roman" w:cs="Times New Roman"/>
                <w:b w:val="0"/>
                <w:bCs w:val="0"/>
                <w:sz w:val="20"/>
                <w:szCs w:val="20"/>
                <w:lang w:val="en-US"/>
              </w:rPr>
              <w:t>Is there a system for monitoring inventory, planning, expiration, classification, and human resources in pharmaceutical services?</w:t>
            </w:r>
          </w:p>
        </w:tc>
        <w:tc>
          <w:tcPr>
            <w:tcW w:w="1528" w:type="dxa"/>
            <w:shd w:val="clear" w:color="auto" w:fill="FFE599" w:themeFill="accent4" w:themeFillTint="66"/>
            <w:vAlign w:val="center"/>
          </w:tcPr>
          <w:p w14:paraId="04DA20E3" w14:textId="63B78219" w:rsidR="001C00F1" w:rsidRPr="005C4FED" w:rsidRDefault="001C00F1" w:rsidP="001C00F1">
            <w:pPr>
              <w:pStyle w:val="Ttulo"/>
              <w:spacing w:before="80"/>
              <w:rPr>
                <w:rFonts w:ascii="Times New Roman" w:hAnsi="Times New Roman" w:cs="Times New Roman"/>
                <w:b w:val="0"/>
                <w:bCs w:val="0"/>
                <w:sz w:val="20"/>
                <w:szCs w:val="20"/>
                <w:lang w:val="en-US"/>
              </w:rPr>
            </w:pPr>
          </w:p>
        </w:tc>
        <w:tc>
          <w:tcPr>
            <w:tcW w:w="1675" w:type="dxa"/>
            <w:shd w:val="clear" w:color="auto" w:fill="FFE599" w:themeFill="accent4" w:themeFillTint="66"/>
            <w:vAlign w:val="center"/>
          </w:tcPr>
          <w:p w14:paraId="3F2C698D" w14:textId="0F99CAE2" w:rsidR="001C00F1" w:rsidRPr="00BC3850" w:rsidRDefault="001C00F1" w:rsidP="001C00F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25DA0BD5" w14:textId="524EBA53" w:rsidR="001C00F1" w:rsidRPr="00BC3850" w:rsidRDefault="001C00F1" w:rsidP="001C00F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904BA67" w14:textId="314EEF8D" w:rsidR="001C00F1" w:rsidRPr="00BC3850" w:rsidRDefault="001C00F1" w:rsidP="001C00F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56FDAF6" w14:textId="7EF1F7C6" w:rsidR="001C00F1" w:rsidRPr="00BC3850" w:rsidRDefault="001C00F1" w:rsidP="001C00F1">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F2FC52B" w14:textId="3C48AF31" w:rsidR="001C00F1" w:rsidRPr="00BC3850" w:rsidRDefault="001C00F1" w:rsidP="001C00F1">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70AD47" w:themeFill="accent6"/>
            <w:vAlign w:val="center"/>
          </w:tcPr>
          <w:p w14:paraId="56ABC621" w14:textId="003D3533" w:rsidR="001C00F1" w:rsidRPr="00BC3850" w:rsidRDefault="00552F41"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FFE599" w:themeFill="accent4" w:themeFillTint="66"/>
            <w:vAlign w:val="center"/>
          </w:tcPr>
          <w:p w14:paraId="16DCD315" w14:textId="43F4210C" w:rsidR="001C00F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309A801B" w14:textId="07098AAF" w:rsidR="001C00F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C5E0B3" w:themeFill="accent6" w:themeFillTint="66"/>
            <w:vAlign w:val="center"/>
          </w:tcPr>
          <w:p w14:paraId="32315D7B" w14:textId="472D727B" w:rsidR="001C00F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2ADC1113" w14:textId="378DA232" w:rsidR="001C00F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C5E0B3" w:themeFill="accent6" w:themeFillTint="66"/>
            <w:vAlign w:val="center"/>
          </w:tcPr>
          <w:p w14:paraId="5787D420" w14:textId="02D3879A" w:rsidR="001C00F1" w:rsidRPr="00BC3850" w:rsidRDefault="00C8521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1C00F1" w:rsidRPr="00BC3850" w14:paraId="49BD469B" w14:textId="77777777" w:rsidTr="00B94395">
        <w:trPr>
          <w:trHeight w:val="1835"/>
        </w:trPr>
        <w:tc>
          <w:tcPr>
            <w:tcW w:w="15022" w:type="dxa"/>
            <w:gridSpan w:val="15"/>
          </w:tcPr>
          <w:p w14:paraId="74645FD4" w14:textId="72F9608D" w:rsidR="001C00F1" w:rsidRPr="00BC3850" w:rsidRDefault="00C37263" w:rsidP="001C00F1">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sz w:val="20"/>
                <w:szCs w:val="20"/>
                <w:lang w:val="en-US"/>
              </w:rPr>
              <w:t>Comments</w:t>
            </w:r>
            <w:r w:rsidR="001C00F1" w:rsidRPr="00BC3850">
              <w:rPr>
                <w:rFonts w:ascii="Times New Roman" w:hAnsi="Times New Roman" w:cs="Times New Roman"/>
                <w:b w:val="0"/>
                <w:bCs w:val="0"/>
                <w:sz w:val="20"/>
                <w:szCs w:val="20"/>
                <w:lang w:val="en-US"/>
              </w:rPr>
              <w:t>:</w:t>
            </w:r>
          </w:p>
        </w:tc>
      </w:tr>
    </w:tbl>
    <w:p w14:paraId="25403ACB" w14:textId="77777777" w:rsidR="00DF1904" w:rsidRPr="00BC3850" w:rsidRDefault="00DF1904" w:rsidP="00E128DD">
      <w:pPr>
        <w:pStyle w:val="Ttulo"/>
        <w:spacing w:before="80" w:line="360" w:lineRule="auto"/>
        <w:jc w:val="both"/>
        <w:rPr>
          <w:rFonts w:ascii="Times New Roman" w:hAnsi="Times New Roman" w:cs="Times New Roman"/>
          <w:b w:val="0"/>
          <w:bCs w:val="0"/>
          <w:lang w:val="en-US"/>
        </w:rPr>
      </w:pPr>
    </w:p>
    <w:p w14:paraId="4102A41A" w14:textId="77777777" w:rsidR="003F6365" w:rsidRPr="00BC3850" w:rsidRDefault="003F6365" w:rsidP="003B2C45">
      <w:pPr>
        <w:pStyle w:val="Ttulo"/>
        <w:spacing w:before="80" w:line="360" w:lineRule="auto"/>
        <w:jc w:val="both"/>
        <w:rPr>
          <w:rFonts w:ascii="Times New Roman" w:hAnsi="Times New Roman" w:cs="Times New Roman"/>
          <w:color w:val="000000" w:themeColor="text1"/>
          <w:lang w:val="en-US"/>
        </w:rPr>
      </w:pPr>
    </w:p>
    <w:p w14:paraId="19816CE7" w14:textId="3E1DED0F" w:rsidR="003B2C45" w:rsidRPr="00BC3850" w:rsidRDefault="00B237DC" w:rsidP="003B2C45">
      <w:pPr>
        <w:pStyle w:val="Ttulo"/>
        <w:spacing w:before="80" w:line="360" w:lineRule="auto"/>
        <w:jc w:val="both"/>
        <w:rPr>
          <w:rFonts w:ascii="Times New Roman" w:hAnsi="Times New Roman" w:cs="Times New Roman"/>
          <w:b w:val="0"/>
          <w:bCs w:val="0"/>
          <w:lang w:val="en-US"/>
        </w:rPr>
      </w:pPr>
      <w:r w:rsidRPr="00BC3850">
        <w:rPr>
          <w:rFonts w:ascii="Times New Roman" w:hAnsi="Times New Roman" w:cs="Times New Roman"/>
          <w:color w:val="000000" w:themeColor="text1"/>
          <w:lang w:val="en-US"/>
        </w:rPr>
        <w:t>Dimension 8</w:t>
      </w:r>
      <w:r w:rsidR="003B2C45" w:rsidRPr="00BC3850">
        <w:rPr>
          <w:rFonts w:ascii="Times New Roman" w:hAnsi="Times New Roman" w:cs="Times New Roman"/>
          <w:color w:val="000000" w:themeColor="text1"/>
          <w:lang w:val="en-US"/>
        </w:rPr>
        <w:t xml:space="preserve"> – </w:t>
      </w:r>
      <w:r w:rsidRPr="00BC3850">
        <w:rPr>
          <w:rFonts w:ascii="Times New Roman" w:hAnsi="Times New Roman" w:cs="Times New Roman"/>
          <w:color w:val="000000" w:themeColor="text1"/>
          <w:lang w:val="en-US"/>
        </w:rPr>
        <w:t>Technology</w:t>
      </w:r>
    </w:p>
    <w:tbl>
      <w:tblPr>
        <w:tblStyle w:val="TabelacomGrelha"/>
        <w:tblW w:w="15022" w:type="dxa"/>
        <w:tblLook w:val="04A0" w:firstRow="1" w:lastRow="0" w:firstColumn="1" w:lastColumn="0" w:noHBand="0" w:noVBand="1"/>
      </w:tblPr>
      <w:tblGrid>
        <w:gridCol w:w="704"/>
        <w:gridCol w:w="4124"/>
        <w:gridCol w:w="1528"/>
        <w:gridCol w:w="1675"/>
        <w:gridCol w:w="589"/>
        <w:gridCol w:w="611"/>
        <w:gridCol w:w="600"/>
        <w:gridCol w:w="678"/>
        <w:gridCol w:w="868"/>
        <w:gridCol w:w="1154"/>
        <w:gridCol w:w="589"/>
        <w:gridCol w:w="611"/>
        <w:gridCol w:w="600"/>
        <w:gridCol w:w="678"/>
        <w:gridCol w:w="13"/>
      </w:tblGrid>
      <w:tr w:rsidR="003B2C45" w:rsidRPr="00BC3850" w14:paraId="0D32046C" w14:textId="77777777" w:rsidTr="00B94395">
        <w:trPr>
          <w:gridAfter w:val="1"/>
          <w:wAfter w:w="13" w:type="dxa"/>
          <w:tblHeader/>
        </w:trPr>
        <w:tc>
          <w:tcPr>
            <w:tcW w:w="704" w:type="dxa"/>
            <w:vMerge w:val="restart"/>
            <w:textDirection w:val="btLr"/>
            <w:vAlign w:val="center"/>
          </w:tcPr>
          <w:p w14:paraId="153B9B42" w14:textId="54A36422" w:rsidR="003B2C45" w:rsidRPr="00BC3850" w:rsidRDefault="001D2CC6" w:rsidP="00FE7F43">
            <w:pPr>
              <w:pStyle w:val="Ttulo"/>
              <w:spacing w:before="80"/>
              <w:ind w:left="113" w:right="113"/>
              <w:rPr>
                <w:rFonts w:ascii="Times New Roman" w:hAnsi="Times New Roman" w:cs="Times New Roman"/>
                <w:sz w:val="20"/>
                <w:szCs w:val="20"/>
                <w:lang w:val="en-US"/>
              </w:rPr>
            </w:pPr>
            <w:r w:rsidRPr="00BC3850">
              <w:rPr>
                <w:rFonts w:ascii="Times New Roman" w:hAnsi="Times New Roman" w:cs="Times New Roman"/>
                <w:sz w:val="20"/>
                <w:szCs w:val="20"/>
                <w:lang w:val="en-US"/>
              </w:rPr>
              <w:t>Sub-dimensions</w:t>
            </w:r>
          </w:p>
        </w:tc>
        <w:tc>
          <w:tcPr>
            <w:tcW w:w="4124" w:type="dxa"/>
            <w:vMerge w:val="restart"/>
            <w:vAlign w:val="center"/>
          </w:tcPr>
          <w:p w14:paraId="2ABFF571" w14:textId="1EE9C941" w:rsidR="003B2C45"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Indicators</w:t>
            </w:r>
          </w:p>
        </w:tc>
        <w:tc>
          <w:tcPr>
            <w:tcW w:w="5681" w:type="dxa"/>
            <w:gridSpan w:val="6"/>
            <w:shd w:val="clear" w:color="auto" w:fill="D9D9D9" w:themeFill="background1" w:themeFillShade="D9"/>
            <w:vAlign w:val="center"/>
          </w:tcPr>
          <w:p w14:paraId="2137A7F3" w14:textId="4C38D802" w:rsidR="003B2C45" w:rsidRPr="00BC3850" w:rsidRDefault="00604EB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Pre-filled (Stages 1 + 2)</w:t>
            </w:r>
          </w:p>
        </w:tc>
        <w:tc>
          <w:tcPr>
            <w:tcW w:w="0" w:type="auto"/>
            <w:gridSpan w:val="6"/>
            <w:vAlign w:val="center"/>
          </w:tcPr>
          <w:p w14:paraId="6F32DC15" w14:textId="201BF803" w:rsidR="003B2C45" w:rsidRPr="00BC3850" w:rsidRDefault="00C37263"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illed in by the interviewee</w:t>
            </w:r>
          </w:p>
        </w:tc>
      </w:tr>
      <w:tr w:rsidR="003B2C45" w:rsidRPr="00BC3850" w14:paraId="5E53093B" w14:textId="77777777" w:rsidTr="00B94395">
        <w:trPr>
          <w:gridAfter w:val="1"/>
          <w:wAfter w:w="13" w:type="dxa"/>
          <w:trHeight w:val="1223"/>
          <w:tblHeader/>
        </w:trPr>
        <w:tc>
          <w:tcPr>
            <w:tcW w:w="704" w:type="dxa"/>
            <w:vMerge/>
          </w:tcPr>
          <w:p w14:paraId="52E06133" w14:textId="77777777" w:rsidR="003B2C45" w:rsidRPr="00BC3850" w:rsidRDefault="003B2C45" w:rsidP="00FE7F43">
            <w:pPr>
              <w:pStyle w:val="Ttulo"/>
              <w:spacing w:before="80"/>
              <w:rPr>
                <w:rFonts w:ascii="Times New Roman" w:hAnsi="Times New Roman" w:cs="Times New Roman"/>
                <w:sz w:val="20"/>
                <w:szCs w:val="20"/>
                <w:lang w:val="en-US"/>
              </w:rPr>
            </w:pPr>
          </w:p>
        </w:tc>
        <w:tc>
          <w:tcPr>
            <w:tcW w:w="4124" w:type="dxa"/>
            <w:vMerge/>
          </w:tcPr>
          <w:p w14:paraId="04FDC3B0" w14:textId="77777777" w:rsidR="003B2C45" w:rsidRPr="00BC3850" w:rsidRDefault="003B2C45" w:rsidP="00FE7F43">
            <w:pPr>
              <w:pStyle w:val="Ttulo"/>
              <w:spacing w:before="80"/>
              <w:rPr>
                <w:rFonts w:ascii="Times New Roman" w:hAnsi="Times New Roman" w:cs="Times New Roman"/>
                <w:sz w:val="20"/>
                <w:szCs w:val="20"/>
                <w:lang w:val="en-US"/>
              </w:rPr>
            </w:pPr>
          </w:p>
        </w:tc>
        <w:tc>
          <w:tcPr>
            <w:tcW w:w="1528" w:type="dxa"/>
            <w:shd w:val="clear" w:color="auto" w:fill="D9D9D9" w:themeFill="background1" w:themeFillShade="D9"/>
            <w:vAlign w:val="center"/>
          </w:tcPr>
          <w:p w14:paraId="1648E878" w14:textId="250DD6D1" w:rsidR="003B2C45"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Confirmed and/or proposed</w:t>
            </w:r>
          </w:p>
        </w:tc>
        <w:tc>
          <w:tcPr>
            <w:tcW w:w="1675" w:type="dxa"/>
            <w:shd w:val="clear" w:color="auto" w:fill="D9D9D9" w:themeFill="background1" w:themeFillShade="D9"/>
            <w:vAlign w:val="center"/>
          </w:tcPr>
          <w:p w14:paraId="060AF98C" w14:textId="50F3B7AB" w:rsidR="003B2C45"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Not confirmed and/or proposed</w:t>
            </w:r>
          </w:p>
        </w:tc>
        <w:tc>
          <w:tcPr>
            <w:tcW w:w="0" w:type="auto"/>
            <w:shd w:val="clear" w:color="auto" w:fill="D9D9D9" w:themeFill="background1" w:themeFillShade="D9"/>
            <w:vAlign w:val="center"/>
          </w:tcPr>
          <w:p w14:paraId="6E141AF1" w14:textId="77777777" w:rsidR="003B2C45" w:rsidRPr="00BC3850" w:rsidRDefault="003B2C4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shd w:val="clear" w:color="auto" w:fill="D9D9D9" w:themeFill="background1" w:themeFillShade="D9"/>
            <w:vAlign w:val="center"/>
          </w:tcPr>
          <w:p w14:paraId="145A7A67" w14:textId="27682A8F" w:rsidR="003B2C45"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shd w:val="clear" w:color="auto" w:fill="D9D9D9" w:themeFill="background1" w:themeFillShade="D9"/>
            <w:vAlign w:val="center"/>
          </w:tcPr>
          <w:p w14:paraId="6E1675CA" w14:textId="77777777" w:rsidR="003B2C45" w:rsidRPr="00BC3850" w:rsidRDefault="003B2C4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shd w:val="clear" w:color="auto" w:fill="D9D9D9" w:themeFill="background1" w:themeFillShade="D9"/>
            <w:vAlign w:val="center"/>
          </w:tcPr>
          <w:p w14:paraId="6EB1C54F" w14:textId="77777777" w:rsidR="003B2C45" w:rsidRPr="00BC3850" w:rsidRDefault="003B2C4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c>
          <w:tcPr>
            <w:tcW w:w="0" w:type="auto"/>
            <w:vAlign w:val="center"/>
          </w:tcPr>
          <w:p w14:paraId="34EB5C83" w14:textId="750C2F4E" w:rsidR="003B2C45"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w:t>
            </w:r>
          </w:p>
        </w:tc>
        <w:tc>
          <w:tcPr>
            <w:tcW w:w="0" w:type="auto"/>
            <w:vAlign w:val="center"/>
          </w:tcPr>
          <w:p w14:paraId="4448EE53" w14:textId="6A7B100D" w:rsidR="003B2C45"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 Resilience</w:t>
            </w:r>
          </w:p>
        </w:tc>
        <w:tc>
          <w:tcPr>
            <w:tcW w:w="0" w:type="auto"/>
            <w:vAlign w:val="center"/>
          </w:tcPr>
          <w:p w14:paraId="3CEBACBC" w14:textId="77777777" w:rsidR="003B2C45" w:rsidRPr="00BC3850" w:rsidRDefault="003B2C4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vAlign w:val="center"/>
          </w:tcPr>
          <w:p w14:paraId="384E862F" w14:textId="3B1C1A3F" w:rsidR="003B2C45"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vAlign w:val="center"/>
          </w:tcPr>
          <w:p w14:paraId="377E8367" w14:textId="77777777" w:rsidR="003B2C45" w:rsidRPr="00BC3850" w:rsidRDefault="003B2C4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vAlign w:val="center"/>
          </w:tcPr>
          <w:p w14:paraId="0B83E774" w14:textId="77777777" w:rsidR="003B2C45" w:rsidRPr="00BC3850" w:rsidRDefault="003B2C4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r>
      <w:tr w:rsidR="003B2C45" w:rsidRPr="00BC3850" w14:paraId="44E1A241" w14:textId="77777777" w:rsidTr="00B94395">
        <w:trPr>
          <w:gridAfter w:val="1"/>
          <w:wAfter w:w="13" w:type="dxa"/>
        </w:trPr>
        <w:tc>
          <w:tcPr>
            <w:tcW w:w="704" w:type="dxa"/>
            <w:vMerge w:val="restart"/>
            <w:textDirection w:val="btLr"/>
            <w:vAlign w:val="center"/>
          </w:tcPr>
          <w:p w14:paraId="32961033" w14:textId="757C6342" w:rsidR="003B2C45" w:rsidRPr="00BC3850" w:rsidRDefault="00B71C9E" w:rsidP="00FE7F43">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Information Systems</w:t>
            </w:r>
          </w:p>
        </w:tc>
        <w:tc>
          <w:tcPr>
            <w:tcW w:w="4124" w:type="dxa"/>
            <w:shd w:val="clear" w:color="auto" w:fill="FFE599" w:themeFill="accent4" w:themeFillTint="66"/>
          </w:tcPr>
          <w:p w14:paraId="41F8405B" w14:textId="370A9C7E" w:rsidR="003B2C45" w:rsidRPr="005C4FED" w:rsidRDefault="00712922" w:rsidP="00C3748A">
            <w:pPr>
              <w:pStyle w:val="Ttulo"/>
              <w:tabs>
                <w:tab w:val="left" w:pos="1505"/>
              </w:tabs>
              <w:spacing w:before="80"/>
              <w:jc w:val="both"/>
              <w:rPr>
                <w:rFonts w:ascii="Times New Roman" w:hAnsi="Times New Roman" w:cs="Times New Roman"/>
                <w:b w:val="0"/>
                <w:bCs w:val="0"/>
                <w:sz w:val="20"/>
                <w:szCs w:val="20"/>
                <w:lang w:val="en-US"/>
              </w:rPr>
            </w:pPr>
            <w:r w:rsidRPr="00712922">
              <w:rPr>
                <w:rFonts w:ascii="Times New Roman" w:hAnsi="Times New Roman" w:cs="Times New Roman"/>
                <w:b w:val="0"/>
                <w:bCs w:val="0"/>
                <w:sz w:val="20"/>
                <w:szCs w:val="20"/>
                <w:lang w:val="en-US"/>
              </w:rPr>
              <w:t>Is there a structured system for systematic data collection, storage, and analysis to monitor the population’s health?</w:t>
            </w:r>
            <w:r>
              <w:rPr>
                <w:rFonts w:ascii="Times New Roman" w:hAnsi="Times New Roman" w:cs="Times New Roman"/>
                <w:b w:val="0"/>
                <w:bCs w:val="0"/>
                <w:sz w:val="20"/>
                <w:szCs w:val="20"/>
                <w:lang w:val="en-US"/>
              </w:rPr>
              <w:t xml:space="preserve"> </w:t>
            </w:r>
          </w:p>
        </w:tc>
        <w:tc>
          <w:tcPr>
            <w:tcW w:w="1528" w:type="dxa"/>
            <w:shd w:val="clear" w:color="auto" w:fill="FFE599" w:themeFill="accent4" w:themeFillTint="66"/>
            <w:vAlign w:val="center"/>
          </w:tcPr>
          <w:p w14:paraId="6BC9B600" w14:textId="12F93FF2" w:rsidR="003B2C45" w:rsidRPr="00BC3850" w:rsidRDefault="00C3748A"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34582120" w14:textId="77777777" w:rsidR="003B2C45" w:rsidRPr="00BC3850" w:rsidRDefault="003B2C45" w:rsidP="00FE7F43">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33FB9DAB" w14:textId="7F16F150" w:rsidR="003B2C45" w:rsidRPr="00BC3850" w:rsidRDefault="00C3748A"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6DC892E" w14:textId="2E34986D" w:rsidR="003B2C45" w:rsidRPr="00BC3850" w:rsidRDefault="00C3748A"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5877E4E" w14:textId="2F4CFAB6" w:rsidR="003B2C45" w:rsidRPr="00BC3850" w:rsidRDefault="003B2C45" w:rsidP="00FE7F43">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1A0552F3" w14:textId="32C86BEF" w:rsidR="003B2C45" w:rsidRPr="00BC3850" w:rsidRDefault="00C3748A"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594BFB3C" w14:textId="185AEB86" w:rsidR="003B2C45" w:rsidRPr="00BC3850" w:rsidRDefault="003E72C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52F20729" w14:textId="1F09A767" w:rsidR="003B2C45"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2A098BFC" w14:textId="5067D636" w:rsidR="003B2C45" w:rsidRPr="00BC3850" w:rsidRDefault="003E72C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4B4BFF17" w14:textId="145160DD" w:rsidR="003B2C45" w:rsidRPr="00BC3850" w:rsidRDefault="001C1BD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3D85E634" w14:textId="10FDCC4A" w:rsidR="003B2C45"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shd w:val="clear" w:color="auto" w:fill="FFE599" w:themeFill="accent4" w:themeFillTint="66"/>
            <w:vAlign w:val="center"/>
          </w:tcPr>
          <w:p w14:paraId="54DD325B" w14:textId="71FF6D2F" w:rsidR="003B2C45" w:rsidRPr="00BC3850" w:rsidRDefault="00DC654F"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C3748A" w:rsidRPr="00BC3850" w14:paraId="1C41FEA6" w14:textId="77777777" w:rsidTr="00B94395">
        <w:trPr>
          <w:gridAfter w:val="1"/>
          <w:wAfter w:w="13" w:type="dxa"/>
        </w:trPr>
        <w:tc>
          <w:tcPr>
            <w:tcW w:w="704" w:type="dxa"/>
            <w:vMerge/>
          </w:tcPr>
          <w:p w14:paraId="1F1A5F3F" w14:textId="77777777" w:rsidR="00C3748A" w:rsidRPr="00BC3850" w:rsidRDefault="00C3748A" w:rsidP="00C3748A">
            <w:pPr>
              <w:pStyle w:val="Ttulo"/>
              <w:spacing w:before="80"/>
              <w:ind w:left="113" w:right="113"/>
              <w:rPr>
                <w:rFonts w:ascii="Times New Roman" w:hAnsi="Times New Roman" w:cs="Times New Roman"/>
                <w:b w:val="0"/>
                <w:bCs w:val="0"/>
                <w:sz w:val="20"/>
                <w:szCs w:val="20"/>
                <w:lang w:val="en-US"/>
              </w:rPr>
            </w:pPr>
          </w:p>
        </w:tc>
        <w:tc>
          <w:tcPr>
            <w:tcW w:w="4124" w:type="dxa"/>
          </w:tcPr>
          <w:p w14:paraId="51C4C03D" w14:textId="35ACC3AC" w:rsidR="00C3748A" w:rsidRPr="00BC3850" w:rsidRDefault="009049AC" w:rsidP="00C3748A">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I</w:t>
            </w:r>
            <w:r w:rsidRPr="00712922">
              <w:rPr>
                <w:rFonts w:ascii="Times New Roman" w:hAnsi="Times New Roman" w:cs="Times New Roman"/>
                <w:b w:val="0"/>
                <w:bCs w:val="0"/>
                <w:sz w:val="20"/>
                <w:szCs w:val="20"/>
                <w:lang w:val="en-US"/>
              </w:rPr>
              <w:t>s there any system to manage the supply chain in healthcare?</w:t>
            </w:r>
          </w:p>
        </w:tc>
        <w:tc>
          <w:tcPr>
            <w:tcW w:w="1528" w:type="dxa"/>
            <w:shd w:val="clear" w:color="auto" w:fill="D9D9D9" w:themeFill="background1" w:themeFillShade="D9"/>
            <w:vAlign w:val="center"/>
          </w:tcPr>
          <w:p w14:paraId="040FC186" w14:textId="23690DC1" w:rsidR="00C3748A" w:rsidRPr="00BC3850" w:rsidRDefault="00C3748A" w:rsidP="00C3748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6B7FF197" w14:textId="77777777" w:rsidR="00C3748A" w:rsidRPr="00BC3850" w:rsidRDefault="00C3748A" w:rsidP="00C3748A">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6642BBD" w14:textId="10415C57" w:rsidR="00C3748A" w:rsidRPr="00BC3850" w:rsidRDefault="00C3748A" w:rsidP="00C3748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BEEAB21" w14:textId="36802410" w:rsidR="00C3748A" w:rsidRPr="00BC3850" w:rsidRDefault="00C3748A" w:rsidP="00C3748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E27F70B" w14:textId="15194D3D" w:rsidR="00C3748A" w:rsidRPr="00BC3850" w:rsidRDefault="00C3748A" w:rsidP="00C3748A">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1E3D23C2" w14:textId="6CF444F7" w:rsidR="00C3748A" w:rsidRPr="00BC3850" w:rsidRDefault="00C3748A" w:rsidP="00C3748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2A919D3F" w14:textId="730A3C5B" w:rsidR="00C3748A" w:rsidRPr="00BC3850" w:rsidRDefault="003E72C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2F4A5693" w14:textId="02376967" w:rsidR="00C3748A" w:rsidRPr="00BC3850" w:rsidRDefault="00A11B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51E81354" w14:textId="3A91AD82" w:rsidR="00C3748A" w:rsidRPr="00BC3850" w:rsidRDefault="003E72C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7CAAC" w:themeFill="accent2" w:themeFillTint="66"/>
            <w:vAlign w:val="center"/>
          </w:tcPr>
          <w:p w14:paraId="4F3A53C2" w14:textId="1A644901" w:rsidR="00C3748A" w:rsidRPr="00BC3850" w:rsidRDefault="001C1BD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0BAC15F1" w14:textId="7392E9BA" w:rsidR="00C3748A"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shd w:val="clear" w:color="auto" w:fill="F7CAAC" w:themeFill="accent2" w:themeFillTint="66"/>
            <w:vAlign w:val="center"/>
          </w:tcPr>
          <w:p w14:paraId="63D27792" w14:textId="7B91EF59" w:rsidR="00C3748A" w:rsidRPr="00BC3850" w:rsidRDefault="00DC654F"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DA4F1F" w:rsidRPr="00BC3850" w14:paraId="4F70E683" w14:textId="77777777" w:rsidTr="00B94395">
        <w:trPr>
          <w:gridAfter w:val="1"/>
          <w:wAfter w:w="13" w:type="dxa"/>
        </w:trPr>
        <w:tc>
          <w:tcPr>
            <w:tcW w:w="704" w:type="dxa"/>
            <w:vMerge/>
            <w:textDirection w:val="btLr"/>
          </w:tcPr>
          <w:p w14:paraId="2AD2DB48" w14:textId="77777777" w:rsidR="00DA4F1F" w:rsidRPr="00BC3850" w:rsidRDefault="00DA4F1F" w:rsidP="00DA4F1F">
            <w:pPr>
              <w:pStyle w:val="Ttulo"/>
              <w:spacing w:before="80"/>
              <w:ind w:left="113" w:right="113"/>
              <w:rPr>
                <w:rFonts w:ascii="Times New Roman" w:hAnsi="Times New Roman" w:cs="Times New Roman"/>
                <w:b w:val="0"/>
                <w:bCs w:val="0"/>
                <w:sz w:val="20"/>
                <w:szCs w:val="20"/>
                <w:lang w:val="en-US"/>
              </w:rPr>
            </w:pPr>
          </w:p>
        </w:tc>
        <w:tc>
          <w:tcPr>
            <w:tcW w:w="4124" w:type="dxa"/>
            <w:shd w:val="clear" w:color="auto" w:fill="FFE599" w:themeFill="accent4" w:themeFillTint="66"/>
          </w:tcPr>
          <w:p w14:paraId="76331CBD" w14:textId="6B344106" w:rsidR="00DA4F1F" w:rsidRPr="00BC3850" w:rsidRDefault="009049AC" w:rsidP="00DA4F1F">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I</w:t>
            </w:r>
            <w:r w:rsidRPr="00712922">
              <w:rPr>
                <w:rFonts w:ascii="Times New Roman" w:hAnsi="Times New Roman" w:cs="Times New Roman"/>
                <w:b w:val="0"/>
                <w:bCs w:val="0"/>
                <w:sz w:val="20"/>
                <w:szCs w:val="20"/>
                <w:lang w:val="en-US"/>
              </w:rPr>
              <w:t xml:space="preserve">s there any system to monitor potential external shocks, emergencies, epidemics, or pandemics? </w:t>
            </w:r>
          </w:p>
        </w:tc>
        <w:tc>
          <w:tcPr>
            <w:tcW w:w="1528" w:type="dxa"/>
            <w:shd w:val="clear" w:color="auto" w:fill="FFE599" w:themeFill="accent4" w:themeFillTint="66"/>
            <w:vAlign w:val="center"/>
          </w:tcPr>
          <w:p w14:paraId="21E278B8" w14:textId="7C99F5AB" w:rsidR="00DA4F1F" w:rsidRPr="00BC3850" w:rsidRDefault="00DA4F1F" w:rsidP="00DA4F1F">
            <w:pPr>
              <w:pStyle w:val="Ttulo"/>
              <w:spacing w:before="80"/>
              <w:rPr>
                <w:rFonts w:ascii="Times New Roman" w:hAnsi="Times New Roman" w:cs="Times New Roman"/>
                <w:b w:val="0"/>
                <w:bCs w:val="0"/>
                <w:sz w:val="20"/>
                <w:szCs w:val="20"/>
                <w:lang w:val="en-US"/>
              </w:rPr>
            </w:pPr>
          </w:p>
        </w:tc>
        <w:tc>
          <w:tcPr>
            <w:tcW w:w="1675" w:type="dxa"/>
            <w:shd w:val="clear" w:color="auto" w:fill="FFE599" w:themeFill="accent4" w:themeFillTint="66"/>
            <w:vAlign w:val="center"/>
          </w:tcPr>
          <w:p w14:paraId="083E00A4" w14:textId="0B77E9D3" w:rsidR="00DA4F1F" w:rsidRPr="00BC3850" w:rsidRDefault="00DA4F1F" w:rsidP="00DA4F1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DAB463B" w14:textId="321004E5" w:rsidR="00DA4F1F" w:rsidRPr="00BC3850" w:rsidRDefault="00DA4F1F" w:rsidP="00DA4F1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EB2172E" w14:textId="2B989691" w:rsidR="00DA4F1F" w:rsidRPr="00BC3850" w:rsidRDefault="00DA4F1F" w:rsidP="00DA4F1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1302011" w14:textId="3C9858CD" w:rsidR="00DA4F1F" w:rsidRPr="00BC3850" w:rsidRDefault="00DA4F1F" w:rsidP="00DA4F1F">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3E4B1CA5" w14:textId="17D4F632" w:rsidR="00DA4F1F" w:rsidRPr="00BC3850" w:rsidRDefault="00DA4F1F" w:rsidP="00DA4F1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296B211" w14:textId="0E64E26B" w:rsidR="00DA4F1F" w:rsidRPr="00BC3850" w:rsidRDefault="00D81D2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4A3A24FF" w14:textId="5A657B48" w:rsidR="00DA4F1F"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33AA16EA" w14:textId="5EE4EF94" w:rsidR="00DA4F1F"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1F3DE567" w14:textId="01EED46F" w:rsidR="00DA4F1F" w:rsidRPr="00BC3850" w:rsidRDefault="006605C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24966474" w14:textId="661D8346" w:rsidR="00DA4F1F"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38988D48" w14:textId="0A3AE6FB" w:rsidR="00DA4F1F" w:rsidRPr="00BC3850" w:rsidRDefault="006605C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DA4F1F" w:rsidRPr="00BC3850" w14:paraId="183D10D3" w14:textId="77777777" w:rsidTr="00B94395">
        <w:trPr>
          <w:gridAfter w:val="1"/>
          <w:wAfter w:w="13" w:type="dxa"/>
        </w:trPr>
        <w:tc>
          <w:tcPr>
            <w:tcW w:w="704" w:type="dxa"/>
            <w:vMerge/>
          </w:tcPr>
          <w:p w14:paraId="394803E3" w14:textId="77777777" w:rsidR="00DA4F1F" w:rsidRPr="00BC3850" w:rsidRDefault="00DA4F1F" w:rsidP="00DA4F1F">
            <w:pPr>
              <w:pStyle w:val="Ttulo"/>
              <w:spacing w:before="80"/>
              <w:jc w:val="both"/>
              <w:rPr>
                <w:rFonts w:ascii="Times New Roman" w:hAnsi="Times New Roman" w:cs="Times New Roman"/>
                <w:b w:val="0"/>
                <w:bCs w:val="0"/>
                <w:sz w:val="20"/>
                <w:szCs w:val="20"/>
                <w:lang w:val="en-US"/>
              </w:rPr>
            </w:pPr>
          </w:p>
        </w:tc>
        <w:tc>
          <w:tcPr>
            <w:tcW w:w="4124" w:type="dxa"/>
          </w:tcPr>
          <w:p w14:paraId="1AC9DC35" w14:textId="32739F7A" w:rsidR="00DA4F1F" w:rsidRPr="005C4FED" w:rsidRDefault="00712922" w:rsidP="00DA4F1F">
            <w:pPr>
              <w:pStyle w:val="Ttulo"/>
              <w:spacing w:before="80"/>
              <w:jc w:val="both"/>
              <w:rPr>
                <w:rFonts w:ascii="Times New Roman" w:hAnsi="Times New Roman" w:cs="Times New Roman"/>
                <w:b w:val="0"/>
                <w:bCs w:val="0"/>
                <w:sz w:val="20"/>
                <w:szCs w:val="20"/>
                <w:lang w:val="en-US"/>
              </w:rPr>
            </w:pPr>
            <w:r w:rsidRPr="00712922">
              <w:rPr>
                <w:rFonts w:ascii="Times New Roman" w:hAnsi="Times New Roman" w:cs="Times New Roman"/>
                <w:b w:val="0"/>
                <w:bCs w:val="0"/>
                <w:sz w:val="20"/>
                <w:szCs w:val="20"/>
                <w:lang w:val="en-US"/>
              </w:rPr>
              <w:t xml:space="preserve"> </w:t>
            </w:r>
            <w:r w:rsidR="009049AC">
              <w:rPr>
                <w:rFonts w:ascii="Times New Roman" w:hAnsi="Times New Roman" w:cs="Times New Roman"/>
                <w:b w:val="0"/>
                <w:bCs w:val="0"/>
                <w:sz w:val="20"/>
                <w:szCs w:val="20"/>
                <w:lang w:val="en-US"/>
              </w:rPr>
              <w:t>I</w:t>
            </w:r>
            <w:r w:rsidRPr="00712922">
              <w:rPr>
                <w:rFonts w:ascii="Times New Roman" w:hAnsi="Times New Roman" w:cs="Times New Roman"/>
                <w:b w:val="0"/>
                <w:bCs w:val="0"/>
                <w:sz w:val="20"/>
                <w:szCs w:val="20"/>
                <w:lang w:val="en-US"/>
              </w:rPr>
              <w:t xml:space="preserve">s there a structure for expanding information and communication technologies </w:t>
            </w:r>
            <w:r w:rsidR="00314F23">
              <w:rPr>
                <w:rFonts w:ascii="Times New Roman" w:hAnsi="Times New Roman" w:cs="Times New Roman"/>
                <w:b w:val="0"/>
                <w:bCs w:val="0"/>
                <w:sz w:val="20"/>
                <w:szCs w:val="20"/>
                <w:lang w:val="en-US"/>
              </w:rPr>
              <w:t>during</w:t>
            </w:r>
            <w:r w:rsidRPr="00712922">
              <w:rPr>
                <w:rFonts w:ascii="Times New Roman" w:hAnsi="Times New Roman" w:cs="Times New Roman"/>
                <w:b w:val="0"/>
                <w:bCs w:val="0"/>
                <w:sz w:val="20"/>
                <w:szCs w:val="20"/>
                <w:lang w:val="en-US"/>
              </w:rPr>
              <w:t xml:space="preserve"> a PHE?</w:t>
            </w:r>
          </w:p>
        </w:tc>
        <w:tc>
          <w:tcPr>
            <w:tcW w:w="1528" w:type="dxa"/>
            <w:shd w:val="clear" w:color="auto" w:fill="D9D9D9" w:themeFill="background1" w:themeFillShade="D9"/>
            <w:vAlign w:val="center"/>
          </w:tcPr>
          <w:p w14:paraId="4D118E55" w14:textId="7C3DE7D2" w:rsidR="00DA4F1F" w:rsidRPr="00BC3850" w:rsidRDefault="00DA4F1F" w:rsidP="00DA4F1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358E2BBF" w14:textId="77777777" w:rsidR="00DA4F1F" w:rsidRPr="00BC3850" w:rsidRDefault="00DA4F1F" w:rsidP="00DA4F1F">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A310233" w14:textId="6DF34F2F" w:rsidR="00DA4F1F" w:rsidRPr="00BC3850" w:rsidRDefault="00DA4F1F" w:rsidP="00DA4F1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52E20C4" w14:textId="2A31AD7F" w:rsidR="00DA4F1F" w:rsidRPr="00BC3850" w:rsidRDefault="00DA4F1F" w:rsidP="00DA4F1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5ABC88F" w14:textId="3EE100CB" w:rsidR="00DA4F1F" w:rsidRPr="00BC3850" w:rsidRDefault="00DA4F1F" w:rsidP="00DA4F1F">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A39E91E" w14:textId="4ED99882" w:rsidR="00DA4F1F" w:rsidRPr="00BC3850" w:rsidRDefault="00DA4F1F" w:rsidP="00DA4F1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4AB11590" w14:textId="4F4EC8A2" w:rsidR="00DA4F1F" w:rsidRPr="00BC3850" w:rsidRDefault="003E72C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06952436" w14:textId="703B7DE7" w:rsidR="00DA4F1F" w:rsidRPr="00BC3850" w:rsidRDefault="00A11B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229AD880" w14:textId="0FC7EB9E" w:rsidR="00DA4F1F" w:rsidRPr="00BC3850" w:rsidRDefault="001C1BD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297078C6" w14:textId="05F4C633" w:rsidR="00DA4F1F" w:rsidRPr="00BC3850" w:rsidRDefault="001C1BD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5AD60857" w14:textId="1D56C2F4" w:rsidR="00DA4F1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600AC539" w14:textId="4C12B624" w:rsidR="00DA4F1F" w:rsidRPr="00BC3850" w:rsidRDefault="00DC654F"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E76A58" w:rsidRPr="00BC3850" w14:paraId="66590A62" w14:textId="77777777" w:rsidTr="00B94395">
        <w:trPr>
          <w:gridAfter w:val="1"/>
          <w:wAfter w:w="13" w:type="dxa"/>
        </w:trPr>
        <w:tc>
          <w:tcPr>
            <w:tcW w:w="704" w:type="dxa"/>
            <w:vMerge/>
          </w:tcPr>
          <w:p w14:paraId="6A349C6D" w14:textId="77777777" w:rsidR="00E76A58" w:rsidRPr="00BC3850" w:rsidRDefault="00E76A58" w:rsidP="00E76A58">
            <w:pPr>
              <w:pStyle w:val="Ttulo"/>
              <w:spacing w:before="80"/>
              <w:jc w:val="both"/>
              <w:rPr>
                <w:rFonts w:ascii="Times New Roman" w:hAnsi="Times New Roman" w:cs="Times New Roman"/>
                <w:b w:val="0"/>
                <w:bCs w:val="0"/>
                <w:sz w:val="20"/>
                <w:szCs w:val="20"/>
                <w:lang w:val="en-US"/>
              </w:rPr>
            </w:pPr>
          </w:p>
        </w:tc>
        <w:tc>
          <w:tcPr>
            <w:tcW w:w="4124" w:type="dxa"/>
          </w:tcPr>
          <w:p w14:paraId="7F61EDF1" w14:textId="77268CE1" w:rsidR="00E76A58" w:rsidRPr="00BC3850" w:rsidRDefault="00712922" w:rsidP="00E76A58">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I</w:t>
            </w:r>
            <w:r w:rsidRPr="00712922">
              <w:rPr>
                <w:rFonts w:ascii="Times New Roman" w:hAnsi="Times New Roman" w:cs="Times New Roman"/>
                <w:b w:val="0"/>
                <w:bCs w:val="0"/>
                <w:sz w:val="20"/>
                <w:szCs w:val="20"/>
                <w:lang w:val="en-US"/>
              </w:rPr>
              <w:t xml:space="preserve">s any system automatically applying data science to inform actions in the health sector? </w:t>
            </w:r>
          </w:p>
        </w:tc>
        <w:tc>
          <w:tcPr>
            <w:tcW w:w="1528" w:type="dxa"/>
            <w:shd w:val="clear" w:color="auto" w:fill="D9D9D9" w:themeFill="background1" w:themeFillShade="D9"/>
            <w:vAlign w:val="center"/>
          </w:tcPr>
          <w:p w14:paraId="6AF2296A" w14:textId="77777777" w:rsidR="00E76A58" w:rsidRPr="00BC3850" w:rsidRDefault="00E76A58" w:rsidP="00E76A58">
            <w:pPr>
              <w:pStyle w:val="Ttulo"/>
              <w:spacing w:before="80"/>
              <w:rPr>
                <w:rFonts w:ascii="Times New Roman" w:hAnsi="Times New Roman" w:cs="Times New Roman"/>
                <w:b w:val="0"/>
                <w:bCs w:val="0"/>
                <w:sz w:val="20"/>
                <w:szCs w:val="20"/>
                <w:lang w:val="en-US"/>
              </w:rPr>
            </w:pPr>
          </w:p>
        </w:tc>
        <w:tc>
          <w:tcPr>
            <w:tcW w:w="1675" w:type="dxa"/>
            <w:shd w:val="clear" w:color="auto" w:fill="D9D9D9" w:themeFill="background1" w:themeFillShade="D9"/>
            <w:vAlign w:val="center"/>
          </w:tcPr>
          <w:p w14:paraId="672BB2E1" w14:textId="020B3289" w:rsidR="00E76A58" w:rsidRPr="00BC3850" w:rsidRDefault="00E76A58" w:rsidP="00E76A58">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27A46D2" w14:textId="029E6C25" w:rsidR="00E76A58" w:rsidRPr="00BC3850" w:rsidRDefault="00E76A58" w:rsidP="00E76A58">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77FB9B09" w14:textId="12A767AA" w:rsidR="00E76A58" w:rsidRPr="00BC3850" w:rsidRDefault="00E76A58" w:rsidP="00E76A58">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A77A3AE" w14:textId="77777777" w:rsidR="00E76A58" w:rsidRPr="00BC3850" w:rsidRDefault="00E76A58" w:rsidP="00E76A58">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ACF03FB" w14:textId="3B40B347" w:rsidR="00E76A58" w:rsidRPr="00BC3850" w:rsidRDefault="00E76A58" w:rsidP="00E76A58">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62D88FBF" w14:textId="240BDBC3" w:rsidR="00E76A58" w:rsidRPr="00BC3850" w:rsidRDefault="00D81D20"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290F6AE1" w14:textId="796D46A1" w:rsidR="00E76A58" w:rsidRPr="00BC3850" w:rsidRDefault="00A11B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4F840112" w14:textId="03A6D7A1" w:rsidR="00E76A58" w:rsidRPr="00BC3850" w:rsidRDefault="00B70AB1"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1629E662" w14:textId="75101B50" w:rsidR="00E76A58" w:rsidRPr="00BC3850" w:rsidRDefault="0043796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60780515" w14:textId="1541F444" w:rsidR="00E76A58"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7767DB68" w14:textId="1450D470" w:rsidR="00E76A58" w:rsidRPr="00BC3850" w:rsidRDefault="006605C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E76A58" w:rsidRPr="00BC3850" w14:paraId="1E7AA6C4" w14:textId="77777777" w:rsidTr="00B94395">
        <w:trPr>
          <w:gridAfter w:val="1"/>
          <w:wAfter w:w="13" w:type="dxa"/>
        </w:trPr>
        <w:tc>
          <w:tcPr>
            <w:tcW w:w="704" w:type="dxa"/>
            <w:vMerge/>
          </w:tcPr>
          <w:p w14:paraId="43D46CDC" w14:textId="77777777" w:rsidR="00E76A58" w:rsidRPr="00BC3850" w:rsidRDefault="00E76A58" w:rsidP="00E76A58">
            <w:pPr>
              <w:pStyle w:val="Ttulo"/>
              <w:spacing w:before="80"/>
              <w:jc w:val="both"/>
              <w:rPr>
                <w:rFonts w:ascii="Times New Roman" w:hAnsi="Times New Roman" w:cs="Times New Roman"/>
                <w:b w:val="0"/>
                <w:bCs w:val="0"/>
                <w:sz w:val="20"/>
                <w:szCs w:val="20"/>
                <w:lang w:val="en-US"/>
              </w:rPr>
            </w:pPr>
          </w:p>
        </w:tc>
        <w:tc>
          <w:tcPr>
            <w:tcW w:w="4124" w:type="dxa"/>
            <w:shd w:val="clear" w:color="auto" w:fill="FFE599" w:themeFill="accent4" w:themeFillTint="66"/>
          </w:tcPr>
          <w:p w14:paraId="47611E65" w14:textId="45392087" w:rsidR="00E76A58" w:rsidRPr="00BC3850" w:rsidRDefault="00712922" w:rsidP="00E76A58">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I</w:t>
            </w:r>
            <w:r w:rsidRPr="00712922">
              <w:rPr>
                <w:rFonts w:ascii="Times New Roman" w:hAnsi="Times New Roman" w:cs="Times New Roman"/>
                <w:b w:val="0"/>
                <w:bCs w:val="0"/>
                <w:sz w:val="20"/>
                <w:szCs w:val="20"/>
                <w:lang w:val="en-US"/>
              </w:rPr>
              <w:t xml:space="preserve">s there technology that provides services via telecommunications (telemedicine)? </w:t>
            </w:r>
          </w:p>
        </w:tc>
        <w:tc>
          <w:tcPr>
            <w:tcW w:w="1528" w:type="dxa"/>
            <w:shd w:val="clear" w:color="auto" w:fill="FFE599" w:themeFill="accent4" w:themeFillTint="66"/>
            <w:vAlign w:val="center"/>
          </w:tcPr>
          <w:p w14:paraId="73D7E6CC" w14:textId="1DE2032F" w:rsidR="00E76A58" w:rsidRPr="00BC3850" w:rsidRDefault="00E76A58" w:rsidP="00E76A58">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3CBE25B5" w14:textId="77777777" w:rsidR="00E76A58" w:rsidRPr="00BC3850" w:rsidRDefault="00E76A58" w:rsidP="00E76A58">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65B9657F" w14:textId="02A0D64E" w:rsidR="00E76A58" w:rsidRPr="00BC3850" w:rsidRDefault="00E76A58" w:rsidP="00E76A58">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477A3B0" w14:textId="6F4A1299" w:rsidR="00E76A58" w:rsidRPr="00BC3850" w:rsidRDefault="00E76A58" w:rsidP="00E76A58">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CCF55A7" w14:textId="77777777" w:rsidR="00E76A58" w:rsidRPr="00BC3850" w:rsidRDefault="00E76A58" w:rsidP="00E76A58">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4915C2C8" w14:textId="07B8747E" w:rsidR="00E76A58" w:rsidRPr="00BC3850" w:rsidRDefault="00E76A58" w:rsidP="00E76A58">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62DE47B3" w14:textId="75FA9E3B" w:rsidR="00E76A58" w:rsidRPr="00BC3850" w:rsidRDefault="003E72C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04717E17" w14:textId="33C721ED" w:rsidR="00E76A58"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10FEE697" w14:textId="32AAFD0D" w:rsidR="00E76A58" w:rsidRPr="00BC3850" w:rsidRDefault="003E72C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1DE0E51B" w14:textId="677455E5" w:rsidR="00E76A58" w:rsidRPr="00BC3850" w:rsidRDefault="001C1BD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57C203C4" w14:textId="20D77187" w:rsidR="00E76A58"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FE599" w:themeFill="accent4" w:themeFillTint="66"/>
            <w:vAlign w:val="center"/>
          </w:tcPr>
          <w:p w14:paraId="49175091" w14:textId="7829A9A7" w:rsidR="00E76A58" w:rsidRPr="00BC3850" w:rsidRDefault="00DC654F"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AF2E3A" w:rsidRPr="00BC3850" w14:paraId="7ED8DD38" w14:textId="77777777" w:rsidTr="00B94395">
        <w:trPr>
          <w:gridAfter w:val="1"/>
          <w:wAfter w:w="13" w:type="dxa"/>
        </w:trPr>
        <w:tc>
          <w:tcPr>
            <w:tcW w:w="704" w:type="dxa"/>
            <w:vMerge/>
          </w:tcPr>
          <w:p w14:paraId="79BB1E74" w14:textId="77777777" w:rsidR="00AF2E3A" w:rsidRPr="00BC3850" w:rsidRDefault="00AF2E3A" w:rsidP="00AF2E3A">
            <w:pPr>
              <w:pStyle w:val="Ttulo"/>
              <w:spacing w:before="80"/>
              <w:jc w:val="both"/>
              <w:rPr>
                <w:rFonts w:ascii="Times New Roman" w:hAnsi="Times New Roman" w:cs="Times New Roman"/>
                <w:b w:val="0"/>
                <w:bCs w:val="0"/>
                <w:sz w:val="20"/>
                <w:szCs w:val="20"/>
                <w:lang w:val="en-US"/>
              </w:rPr>
            </w:pPr>
          </w:p>
        </w:tc>
        <w:tc>
          <w:tcPr>
            <w:tcW w:w="4124" w:type="dxa"/>
          </w:tcPr>
          <w:p w14:paraId="1A8C4400" w14:textId="4F9FDC4A" w:rsidR="00AF2E3A" w:rsidRPr="00BC3850" w:rsidRDefault="009049AC" w:rsidP="00AF2E3A">
            <w:pPr>
              <w:pStyle w:val="Ttulo"/>
              <w:spacing w:before="80"/>
              <w:jc w:val="both"/>
              <w:rPr>
                <w:rFonts w:ascii="Times New Roman" w:hAnsi="Times New Roman" w:cs="Times New Roman"/>
                <w:b w:val="0"/>
                <w:bCs w:val="0"/>
                <w:sz w:val="20"/>
                <w:szCs w:val="20"/>
                <w:lang w:val="en-US"/>
              </w:rPr>
            </w:pPr>
            <w:r w:rsidRPr="009049AC">
              <w:rPr>
                <w:rFonts w:ascii="Times New Roman" w:hAnsi="Times New Roman" w:cs="Times New Roman"/>
                <w:b w:val="0"/>
                <w:bCs w:val="0"/>
                <w:sz w:val="20"/>
                <w:szCs w:val="20"/>
                <w:lang w:val="en-US"/>
              </w:rPr>
              <w:t xml:space="preserve">Is there the capacity to achieve interoperability across different information systems </w:t>
            </w:r>
            <w:r w:rsidR="00314F23">
              <w:rPr>
                <w:rFonts w:ascii="Times New Roman" w:hAnsi="Times New Roman" w:cs="Times New Roman"/>
                <w:b w:val="0"/>
                <w:bCs w:val="0"/>
                <w:sz w:val="20"/>
                <w:szCs w:val="20"/>
                <w:lang w:val="en-US"/>
              </w:rPr>
              <w:t>quickly</w:t>
            </w:r>
            <w:r w:rsidRPr="009049AC">
              <w:rPr>
                <w:rFonts w:ascii="Times New Roman" w:hAnsi="Times New Roman" w:cs="Times New Roman"/>
                <w:b w:val="0"/>
                <w:bCs w:val="0"/>
                <w:sz w:val="20"/>
                <w:szCs w:val="20"/>
                <w:lang w:val="en-US"/>
              </w:rPr>
              <w:t>?</w:t>
            </w:r>
          </w:p>
        </w:tc>
        <w:tc>
          <w:tcPr>
            <w:tcW w:w="1528" w:type="dxa"/>
            <w:shd w:val="clear" w:color="auto" w:fill="D9D9D9" w:themeFill="background1" w:themeFillShade="D9"/>
            <w:vAlign w:val="center"/>
          </w:tcPr>
          <w:p w14:paraId="12197138" w14:textId="1B7B0152" w:rsidR="00AF2E3A" w:rsidRPr="00BC3850" w:rsidRDefault="00AF2E3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7519342D" w14:textId="77777777" w:rsidR="00AF2E3A" w:rsidRPr="00BC3850" w:rsidRDefault="00AF2E3A" w:rsidP="00AF2E3A">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2F3A373" w14:textId="58EE5DDC" w:rsidR="00AF2E3A" w:rsidRPr="00BC3850" w:rsidRDefault="00AF2E3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37D24B6B" w14:textId="4B93AE2B" w:rsidR="00AF2E3A" w:rsidRPr="00BC3850" w:rsidRDefault="00AF2E3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9A41D24" w14:textId="31832C1A" w:rsidR="00AF2E3A" w:rsidRPr="00BC3850" w:rsidRDefault="00AF2E3A" w:rsidP="00AF2E3A">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47FEBCAE" w14:textId="7B8D7B03" w:rsidR="00AF2E3A" w:rsidRPr="00BC3850" w:rsidRDefault="00AF2E3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12992772" w14:textId="4932386A" w:rsidR="00AF2E3A"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188AF7CA" w14:textId="3A465592" w:rsidR="00AF2E3A" w:rsidRPr="00BC3850" w:rsidRDefault="00A11B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2650BCC7" w14:textId="64BAB316" w:rsidR="00AF2E3A" w:rsidRPr="00BC3850" w:rsidRDefault="00B70AB1"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0266E135" w14:textId="05B76397" w:rsidR="00AF2E3A" w:rsidRPr="00BC3850" w:rsidRDefault="0043796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FDA6999" w14:textId="1E449465" w:rsidR="00AF2E3A"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c>
          <w:tcPr>
            <w:tcW w:w="0" w:type="auto"/>
            <w:vAlign w:val="center"/>
          </w:tcPr>
          <w:p w14:paraId="3911E708" w14:textId="22427063" w:rsidR="00AF2E3A" w:rsidRPr="00BC3850" w:rsidRDefault="006605C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r>
      <w:tr w:rsidR="00AF2E3A" w:rsidRPr="00BC3850" w14:paraId="1951059B" w14:textId="77777777" w:rsidTr="00B94395">
        <w:trPr>
          <w:gridAfter w:val="1"/>
          <w:wAfter w:w="13" w:type="dxa"/>
        </w:trPr>
        <w:tc>
          <w:tcPr>
            <w:tcW w:w="704" w:type="dxa"/>
            <w:vMerge w:val="restart"/>
            <w:textDirection w:val="btLr"/>
            <w:vAlign w:val="center"/>
          </w:tcPr>
          <w:p w14:paraId="60AB99D7" w14:textId="0CFECF17" w:rsidR="00AF2E3A" w:rsidRPr="00BC3850" w:rsidRDefault="00B71C9E" w:rsidP="00AF2E3A">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Communication and Support</w:t>
            </w:r>
          </w:p>
        </w:tc>
        <w:tc>
          <w:tcPr>
            <w:tcW w:w="4124" w:type="dxa"/>
            <w:shd w:val="clear" w:color="auto" w:fill="FFE599" w:themeFill="accent4" w:themeFillTint="66"/>
          </w:tcPr>
          <w:p w14:paraId="3239A78C" w14:textId="18EF55DA" w:rsidR="00AF2E3A" w:rsidRPr="00BC3850" w:rsidRDefault="009049AC" w:rsidP="00AF2E3A">
            <w:pPr>
              <w:pStyle w:val="Ttulo"/>
              <w:spacing w:before="80"/>
              <w:jc w:val="both"/>
              <w:rPr>
                <w:rFonts w:ascii="Times New Roman" w:hAnsi="Times New Roman" w:cs="Times New Roman"/>
                <w:b w:val="0"/>
                <w:bCs w:val="0"/>
                <w:sz w:val="20"/>
                <w:szCs w:val="20"/>
                <w:lang w:val="en-US"/>
              </w:rPr>
            </w:pPr>
            <w:r w:rsidRPr="009049AC">
              <w:rPr>
                <w:rFonts w:ascii="Times New Roman" w:hAnsi="Times New Roman" w:cs="Times New Roman"/>
                <w:b w:val="0"/>
                <w:bCs w:val="0"/>
                <w:sz w:val="20"/>
                <w:szCs w:val="20"/>
                <w:lang w:val="en-US"/>
              </w:rPr>
              <w:t>Is there a capacity to generate information with practical value for decision-making?</w:t>
            </w:r>
          </w:p>
        </w:tc>
        <w:tc>
          <w:tcPr>
            <w:tcW w:w="1528" w:type="dxa"/>
            <w:shd w:val="clear" w:color="auto" w:fill="FFE599" w:themeFill="accent4" w:themeFillTint="66"/>
            <w:vAlign w:val="center"/>
          </w:tcPr>
          <w:p w14:paraId="68DD628D" w14:textId="679FE228" w:rsidR="00AF2E3A" w:rsidRPr="00BC3850" w:rsidRDefault="00AF2E3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101A9A03" w14:textId="77777777" w:rsidR="00AF2E3A" w:rsidRPr="00BC3850" w:rsidRDefault="00AF2E3A" w:rsidP="00AF2E3A">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67930FF2" w14:textId="7BB41416" w:rsidR="00AF2E3A" w:rsidRPr="00BC3850" w:rsidRDefault="00AF2E3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FD7B339" w14:textId="46737DFD" w:rsidR="00AF2E3A" w:rsidRPr="00BC3850" w:rsidRDefault="00AF2E3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103524B" w14:textId="77777777" w:rsidR="00AF2E3A" w:rsidRPr="00BC3850" w:rsidRDefault="00AF2E3A" w:rsidP="00AF2E3A">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5778F71D" w14:textId="57B51F43" w:rsidR="00AF2E3A" w:rsidRPr="00BC3850" w:rsidRDefault="00AF2E3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56ACF4A4" w14:textId="5C3DFE22" w:rsidR="00AF2E3A" w:rsidRPr="00BC3850" w:rsidRDefault="003E72C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44322101" w14:textId="5AD7FE1D" w:rsidR="00AF2E3A" w:rsidRPr="00BC3850" w:rsidRDefault="001C1BD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5228ECA4" w14:textId="69754B40" w:rsidR="00AF2E3A" w:rsidRPr="00BC3850" w:rsidRDefault="001C1BD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070B4226" w14:textId="22F4002C" w:rsidR="00AF2E3A" w:rsidRPr="00BC3850" w:rsidRDefault="001C1BD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55F554DD" w14:textId="04979A19" w:rsidR="00AF2E3A"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FE599" w:themeFill="accent4" w:themeFillTint="66"/>
            <w:vAlign w:val="center"/>
          </w:tcPr>
          <w:p w14:paraId="3FC590CE" w14:textId="6A04E6E6" w:rsidR="00AF2E3A" w:rsidRPr="00BC3850" w:rsidRDefault="001C1BD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AF2E3A" w:rsidRPr="00BC3850" w14:paraId="697AB15E" w14:textId="77777777" w:rsidTr="00B94395">
        <w:trPr>
          <w:gridAfter w:val="1"/>
          <w:wAfter w:w="13" w:type="dxa"/>
        </w:trPr>
        <w:tc>
          <w:tcPr>
            <w:tcW w:w="704" w:type="dxa"/>
            <w:vMerge/>
          </w:tcPr>
          <w:p w14:paraId="5450CBD2" w14:textId="77777777" w:rsidR="00AF2E3A" w:rsidRPr="00BC3850" w:rsidRDefault="00AF2E3A" w:rsidP="00AF2E3A">
            <w:pPr>
              <w:pStyle w:val="Ttulo"/>
              <w:tabs>
                <w:tab w:val="left" w:pos="564"/>
              </w:tabs>
              <w:spacing w:before="80"/>
              <w:jc w:val="both"/>
              <w:rPr>
                <w:rFonts w:ascii="Times New Roman" w:hAnsi="Times New Roman" w:cs="Times New Roman"/>
                <w:b w:val="0"/>
                <w:bCs w:val="0"/>
                <w:sz w:val="20"/>
                <w:szCs w:val="20"/>
                <w:lang w:val="en-US"/>
              </w:rPr>
            </w:pPr>
          </w:p>
        </w:tc>
        <w:tc>
          <w:tcPr>
            <w:tcW w:w="4124" w:type="dxa"/>
          </w:tcPr>
          <w:p w14:paraId="3AA82030" w14:textId="7A929976" w:rsidR="00AF2E3A" w:rsidRPr="00BC3850" w:rsidRDefault="009049AC" w:rsidP="00AF2E3A">
            <w:pPr>
              <w:pStyle w:val="Ttulo"/>
              <w:tabs>
                <w:tab w:val="left" w:pos="564"/>
              </w:tabs>
              <w:spacing w:before="80"/>
              <w:jc w:val="both"/>
              <w:rPr>
                <w:rFonts w:ascii="Times New Roman" w:hAnsi="Times New Roman" w:cs="Times New Roman"/>
                <w:b w:val="0"/>
                <w:bCs w:val="0"/>
                <w:sz w:val="20"/>
                <w:szCs w:val="20"/>
                <w:lang w:val="en-US"/>
              </w:rPr>
            </w:pPr>
            <w:r w:rsidRPr="009049AC">
              <w:rPr>
                <w:rFonts w:ascii="Times New Roman" w:hAnsi="Times New Roman" w:cs="Times New Roman"/>
                <w:b w:val="0"/>
                <w:bCs w:val="0"/>
                <w:sz w:val="20"/>
                <w:szCs w:val="20"/>
                <w:lang w:val="en-US"/>
              </w:rPr>
              <w:t>Is there a support structure for municipalities in implementing information systems (IS)?</w:t>
            </w:r>
          </w:p>
        </w:tc>
        <w:tc>
          <w:tcPr>
            <w:tcW w:w="1528" w:type="dxa"/>
            <w:shd w:val="clear" w:color="auto" w:fill="D9D9D9" w:themeFill="background1" w:themeFillShade="D9"/>
            <w:vAlign w:val="center"/>
          </w:tcPr>
          <w:p w14:paraId="5EE7B6AA" w14:textId="14CD48B6" w:rsidR="00AF2E3A" w:rsidRPr="00BC3850" w:rsidRDefault="006F5C5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7A5780CE" w14:textId="77777777" w:rsidR="00AF2E3A" w:rsidRPr="00BC3850" w:rsidRDefault="00AF2E3A" w:rsidP="00AF2E3A">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09F55201" w14:textId="226B1C80" w:rsidR="00AF2E3A" w:rsidRPr="00BC3850" w:rsidRDefault="006F5C5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357AAE2" w14:textId="02311EB0" w:rsidR="00AF2E3A" w:rsidRPr="00BC3850" w:rsidRDefault="006F5C5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7543749E" w14:textId="3E2F9EF2" w:rsidR="00AF2E3A" w:rsidRPr="00BC3850" w:rsidRDefault="00AF2E3A" w:rsidP="00AF2E3A">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37DDCD68" w14:textId="3FA1D330" w:rsidR="00AF2E3A" w:rsidRPr="00BC3850" w:rsidRDefault="00AF2E3A" w:rsidP="00AF2E3A">
            <w:pPr>
              <w:pStyle w:val="Ttulo"/>
              <w:spacing w:before="80"/>
              <w:rPr>
                <w:rFonts w:ascii="Times New Roman" w:hAnsi="Times New Roman" w:cs="Times New Roman"/>
                <w:b w:val="0"/>
                <w:bCs w:val="0"/>
                <w:sz w:val="20"/>
                <w:szCs w:val="20"/>
                <w:lang w:val="en-US"/>
              </w:rPr>
            </w:pPr>
          </w:p>
        </w:tc>
        <w:tc>
          <w:tcPr>
            <w:tcW w:w="0" w:type="auto"/>
            <w:shd w:val="clear" w:color="auto" w:fill="F7CAAC" w:themeFill="accent2" w:themeFillTint="66"/>
            <w:vAlign w:val="center"/>
          </w:tcPr>
          <w:p w14:paraId="531DD9EF" w14:textId="3A39F27E" w:rsidR="00AF2E3A"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3B3E86C8" w14:textId="5C18ADDA" w:rsidR="00AF2E3A" w:rsidRPr="00BC3850" w:rsidRDefault="00A11B7C"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68C58224" w14:textId="2484F0B9" w:rsidR="00AF2E3A"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7C1E96F6" w14:textId="664337C1" w:rsidR="00AF2E3A" w:rsidRPr="00BC3850" w:rsidRDefault="0043796B"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3C924D2F" w14:textId="4F0F3021" w:rsidR="00AF2E3A"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vAlign w:val="center"/>
          </w:tcPr>
          <w:p w14:paraId="53A7DA9E" w14:textId="49F34E61" w:rsidR="00AF2E3A"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0</w:t>
            </w:r>
          </w:p>
        </w:tc>
      </w:tr>
      <w:tr w:rsidR="00AF2E3A" w:rsidRPr="00BC3850" w14:paraId="5E37276D" w14:textId="77777777" w:rsidTr="00B94395">
        <w:trPr>
          <w:gridAfter w:val="1"/>
          <w:wAfter w:w="13" w:type="dxa"/>
        </w:trPr>
        <w:tc>
          <w:tcPr>
            <w:tcW w:w="704" w:type="dxa"/>
            <w:vMerge/>
          </w:tcPr>
          <w:p w14:paraId="22F3586A" w14:textId="77777777" w:rsidR="00AF2E3A" w:rsidRPr="00BC3850" w:rsidRDefault="00AF2E3A" w:rsidP="00AF2E3A">
            <w:pPr>
              <w:pStyle w:val="Ttulo"/>
              <w:tabs>
                <w:tab w:val="left" w:pos="564"/>
              </w:tabs>
              <w:spacing w:before="80"/>
              <w:jc w:val="both"/>
              <w:rPr>
                <w:rFonts w:ascii="Times New Roman" w:hAnsi="Times New Roman" w:cs="Times New Roman"/>
                <w:b w:val="0"/>
                <w:bCs w:val="0"/>
                <w:sz w:val="20"/>
                <w:szCs w:val="20"/>
                <w:lang w:val="en-US"/>
              </w:rPr>
            </w:pPr>
          </w:p>
        </w:tc>
        <w:tc>
          <w:tcPr>
            <w:tcW w:w="4124" w:type="dxa"/>
            <w:shd w:val="clear" w:color="auto" w:fill="FFE599" w:themeFill="accent4" w:themeFillTint="66"/>
          </w:tcPr>
          <w:p w14:paraId="6C93983F" w14:textId="0EBB2936" w:rsidR="00AF2E3A" w:rsidRPr="00BC3850" w:rsidRDefault="009049AC" w:rsidP="00AF2E3A">
            <w:pPr>
              <w:pStyle w:val="Ttulo"/>
              <w:tabs>
                <w:tab w:val="left" w:pos="564"/>
              </w:tabs>
              <w:spacing w:before="80"/>
              <w:jc w:val="both"/>
              <w:rPr>
                <w:rFonts w:ascii="Times New Roman" w:hAnsi="Times New Roman" w:cs="Times New Roman"/>
                <w:b w:val="0"/>
                <w:bCs w:val="0"/>
                <w:sz w:val="20"/>
                <w:szCs w:val="20"/>
                <w:lang w:val="en-US"/>
              </w:rPr>
            </w:pPr>
            <w:r w:rsidRPr="009049AC">
              <w:rPr>
                <w:rFonts w:ascii="Times New Roman" w:hAnsi="Times New Roman" w:cs="Times New Roman"/>
                <w:b w:val="0"/>
                <w:bCs w:val="0"/>
                <w:sz w:val="20"/>
                <w:szCs w:val="20"/>
                <w:lang w:val="en-US"/>
              </w:rPr>
              <w:t>Is there any health communication system for the population?</w:t>
            </w:r>
          </w:p>
        </w:tc>
        <w:tc>
          <w:tcPr>
            <w:tcW w:w="1528" w:type="dxa"/>
            <w:shd w:val="clear" w:color="auto" w:fill="FFE599" w:themeFill="accent4" w:themeFillTint="66"/>
            <w:vAlign w:val="center"/>
          </w:tcPr>
          <w:p w14:paraId="75449C80" w14:textId="10255929" w:rsidR="00AF2E3A" w:rsidRPr="00BC3850" w:rsidRDefault="006F5C5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6434BED4" w14:textId="77777777" w:rsidR="00AF2E3A" w:rsidRPr="00BC3850" w:rsidRDefault="00AF2E3A" w:rsidP="00AF2E3A">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5689AD3F" w14:textId="03DA3D2F" w:rsidR="00AF2E3A" w:rsidRPr="00BC3850" w:rsidRDefault="006F5C5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7AC828BE" w14:textId="6669EBE5" w:rsidR="00AF2E3A" w:rsidRPr="00BC3850" w:rsidRDefault="006F5C5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BCFFF93" w14:textId="77777777" w:rsidR="00AF2E3A" w:rsidRPr="00BC3850" w:rsidRDefault="00AF2E3A" w:rsidP="00AF2E3A">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258CA2AA" w14:textId="088B9666" w:rsidR="00AF2E3A" w:rsidRPr="00BC3850" w:rsidRDefault="006F5C5A" w:rsidP="00AF2E3A">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1F491BC4" w14:textId="43735310" w:rsidR="00AF2E3A" w:rsidRPr="00BC3850" w:rsidRDefault="003E72C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52BAF708" w14:textId="4E523976" w:rsidR="00AF2E3A" w:rsidRPr="00BC3850" w:rsidRDefault="0070627D"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C5E0B3" w:themeFill="accent6" w:themeFillTint="66"/>
            <w:vAlign w:val="center"/>
          </w:tcPr>
          <w:p w14:paraId="69A3DD06" w14:textId="1B13B616" w:rsidR="00AF2E3A" w:rsidRPr="00BC3850" w:rsidRDefault="003E72C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4E631754" w14:textId="6BB6FE35" w:rsidR="00AF2E3A" w:rsidRPr="00BC3850" w:rsidRDefault="001C1BD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4A82DDC9" w14:textId="2EA35FDF" w:rsidR="00AF2E3A"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FE599" w:themeFill="accent4" w:themeFillTint="66"/>
            <w:vAlign w:val="center"/>
          </w:tcPr>
          <w:p w14:paraId="198353EB" w14:textId="70A01FDD" w:rsidR="00AF2E3A" w:rsidRPr="00BC3850" w:rsidRDefault="001C1BD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AF2E3A" w:rsidRPr="00BC3850" w14:paraId="01B2C3B3" w14:textId="77777777" w:rsidTr="00B94395">
        <w:trPr>
          <w:trHeight w:val="1835"/>
        </w:trPr>
        <w:tc>
          <w:tcPr>
            <w:tcW w:w="15022" w:type="dxa"/>
            <w:gridSpan w:val="15"/>
          </w:tcPr>
          <w:p w14:paraId="1154EA72" w14:textId="09CA9C47" w:rsidR="00AF2E3A" w:rsidRPr="00BC3850" w:rsidRDefault="00C37263" w:rsidP="00AF2E3A">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sz w:val="20"/>
                <w:szCs w:val="20"/>
                <w:lang w:val="en-US"/>
              </w:rPr>
              <w:lastRenderedPageBreak/>
              <w:t>Comments</w:t>
            </w:r>
            <w:r w:rsidR="00AF2E3A" w:rsidRPr="00BC3850">
              <w:rPr>
                <w:rFonts w:ascii="Times New Roman" w:hAnsi="Times New Roman" w:cs="Times New Roman"/>
                <w:b w:val="0"/>
                <w:bCs w:val="0"/>
                <w:sz w:val="20"/>
                <w:szCs w:val="20"/>
                <w:lang w:val="en-US"/>
              </w:rPr>
              <w:t>:</w:t>
            </w:r>
          </w:p>
        </w:tc>
      </w:tr>
    </w:tbl>
    <w:p w14:paraId="420A6AEA" w14:textId="77777777" w:rsidR="003B2C45" w:rsidRPr="00BC3850" w:rsidRDefault="003B2C45" w:rsidP="003B2C45">
      <w:pPr>
        <w:pStyle w:val="Ttulo"/>
        <w:spacing w:before="80" w:line="360" w:lineRule="auto"/>
        <w:jc w:val="both"/>
        <w:rPr>
          <w:rFonts w:ascii="Times New Roman" w:hAnsi="Times New Roman" w:cs="Times New Roman"/>
          <w:b w:val="0"/>
          <w:bCs w:val="0"/>
          <w:lang w:val="en-US"/>
        </w:rPr>
      </w:pPr>
    </w:p>
    <w:p w14:paraId="1AC1404D" w14:textId="064B62B1" w:rsidR="00860B25" w:rsidRPr="00BC3850" w:rsidRDefault="004643F7" w:rsidP="00860B25">
      <w:pPr>
        <w:pStyle w:val="Ttulo"/>
        <w:spacing w:before="80" w:line="360" w:lineRule="auto"/>
        <w:jc w:val="both"/>
        <w:rPr>
          <w:rFonts w:ascii="Times New Roman" w:hAnsi="Times New Roman" w:cs="Times New Roman"/>
          <w:b w:val="0"/>
          <w:bCs w:val="0"/>
          <w:lang w:val="en-US"/>
        </w:rPr>
      </w:pPr>
      <w:r w:rsidRPr="00BC3850">
        <w:rPr>
          <w:rFonts w:ascii="Times New Roman" w:hAnsi="Times New Roman" w:cs="Times New Roman"/>
          <w:color w:val="000000" w:themeColor="text1"/>
          <w:lang w:val="en-US"/>
        </w:rPr>
        <w:t>Dimension 9</w:t>
      </w:r>
      <w:r w:rsidR="00860B25" w:rsidRPr="00BC3850">
        <w:rPr>
          <w:rFonts w:ascii="Times New Roman" w:hAnsi="Times New Roman" w:cs="Times New Roman"/>
          <w:color w:val="000000" w:themeColor="text1"/>
          <w:lang w:val="en-US"/>
        </w:rPr>
        <w:t xml:space="preserve"> – </w:t>
      </w:r>
      <w:r w:rsidR="00C37263" w:rsidRPr="00BC3850">
        <w:rPr>
          <w:rFonts w:ascii="Times New Roman" w:hAnsi="Times New Roman" w:cs="Times New Roman"/>
          <w:lang w:val="en-US"/>
        </w:rPr>
        <w:t>Service Delivery</w:t>
      </w:r>
    </w:p>
    <w:tbl>
      <w:tblPr>
        <w:tblStyle w:val="TabelacomGrelha"/>
        <w:tblW w:w="15022" w:type="dxa"/>
        <w:tblLook w:val="04A0" w:firstRow="1" w:lastRow="0" w:firstColumn="1" w:lastColumn="0" w:noHBand="0" w:noVBand="1"/>
      </w:tblPr>
      <w:tblGrid>
        <w:gridCol w:w="704"/>
        <w:gridCol w:w="4125"/>
        <w:gridCol w:w="1528"/>
        <w:gridCol w:w="1675"/>
        <w:gridCol w:w="589"/>
        <w:gridCol w:w="611"/>
        <w:gridCol w:w="600"/>
        <w:gridCol w:w="678"/>
        <w:gridCol w:w="868"/>
        <w:gridCol w:w="1154"/>
        <w:gridCol w:w="589"/>
        <w:gridCol w:w="611"/>
        <w:gridCol w:w="600"/>
        <w:gridCol w:w="678"/>
        <w:gridCol w:w="12"/>
      </w:tblGrid>
      <w:tr w:rsidR="00860B25" w:rsidRPr="00BC3850" w14:paraId="08599394" w14:textId="77777777" w:rsidTr="00B94395">
        <w:trPr>
          <w:gridAfter w:val="1"/>
          <w:wAfter w:w="12" w:type="dxa"/>
          <w:tblHeader/>
        </w:trPr>
        <w:tc>
          <w:tcPr>
            <w:tcW w:w="704" w:type="dxa"/>
            <w:vMerge w:val="restart"/>
            <w:textDirection w:val="btLr"/>
            <w:vAlign w:val="center"/>
          </w:tcPr>
          <w:p w14:paraId="02CC7AFB" w14:textId="4AB9C1F3" w:rsidR="00860B25" w:rsidRPr="00BC3850" w:rsidRDefault="001D2CC6" w:rsidP="00FE7F43">
            <w:pPr>
              <w:pStyle w:val="Ttulo"/>
              <w:spacing w:before="80"/>
              <w:ind w:left="113" w:right="113"/>
              <w:rPr>
                <w:rFonts w:ascii="Times New Roman" w:hAnsi="Times New Roman" w:cs="Times New Roman"/>
                <w:sz w:val="20"/>
                <w:szCs w:val="20"/>
                <w:lang w:val="en-US"/>
              </w:rPr>
            </w:pPr>
            <w:r w:rsidRPr="00BC3850">
              <w:rPr>
                <w:rFonts w:ascii="Times New Roman" w:hAnsi="Times New Roman" w:cs="Times New Roman"/>
                <w:sz w:val="20"/>
                <w:szCs w:val="20"/>
                <w:lang w:val="en-US"/>
              </w:rPr>
              <w:t>Sub-dimensions</w:t>
            </w:r>
          </w:p>
        </w:tc>
        <w:tc>
          <w:tcPr>
            <w:tcW w:w="4125" w:type="dxa"/>
            <w:vMerge w:val="restart"/>
            <w:vAlign w:val="center"/>
          </w:tcPr>
          <w:p w14:paraId="79969AB7" w14:textId="1D94FAA8" w:rsidR="00860B25"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Indicators</w:t>
            </w:r>
          </w:p>
        </w:tc>
        <w:tc>
          <w:tcPr>
            <w:tcW w:w="5681" w:type="dxa"/>
            <w:gridSpan w:val="6"/>
            <w:shd w:val="clear" w:color="auto" w:fill="D9D9D9" w:themeFill="background1" w:themeFillShade="D9"/>
            <w:vAlign w:val="center"/>
          </w:tcPr>
          <w:p w14:paraId="21BA4CC8" w14:textId="592003EF" w:rsidR="00860B25" w:rsidRPr="00BC3850" w:rsidRDefault="00604EB9"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Pre-filled (Stages 1 + 2)</w:t>
            </w:r>
          </w:p>
        </w:tc>
        <w:tc>
          <w:tcPr>
            <w:tcW w:w="0" w:type="auto"/>
            <w:gridSpan w:val="6"/>
            <w:vAlign w:val="center"/>
          </w:tcPr>
          <w:p w14:paraId="0320473D" w14:textId="48F9970F" w:rsidR="00860B25" w:rsidRPr="00BC3850" w:rsidRDefault="00C37263"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illed in by the interviewee</w:t>
            </w:r>
          </w:p>
        </w:tc>
      </w:tr>
      <w:tr w:rsidR="00860B25" w:rsidRPr="00BC3850" w14:paraId="15B13A9C" w14:textId="77777777" w:rsidTr="00B94395">
        <w:trPr>
          <w:gridAfter w:val="1"/>
          <w:wAfter w:w="12" w:type="dxa"/>
          <w:trHeight w:val="1223"/>
          <w:tblHeader/>
        </w:trPr>
        <w:tc>
          <w:tcPr>
            <w:tcW w:w="704" w:type="dxa"/>
            <w:vMerge/>
          </w:tcPr>
          <w:p w14:paraId="6F7F52E2" w14:textId="77777777" w:rsidR="00860B25" w:rsidRPr="00BC3850" w:rsidRDefault="00860B25" w:rsidP="00FE7F43">
            <w:pPr>
              <w:pStyle w:val="Ttulo"/>
              <w:spacing w:before="80"/>
              <w:rPr>
                <w:rFonts w:ascii="Times New Roman" w:hAnsi="Times New Roman" w:cs="Times New Roman"/>
                <w:sz w:val="20"/>
                <w:szCs w:val="20"/>
                <w:lang w:val="en-US"/>
              </w:rPr>
            </w:pPr>
          </w:p>
        </w:tc>
        <w:tc>
          <w:tcPr>
            <w:tcW w:w="4125" w:type="dxa"/>
            <w:vMerge/>
          </w:tcPr>
          <w:p w14:paraId="029B88D4" w14:textId="77777777" w:rsidR="00860B25" w:rsidRPr="00BC3850" w:rsidRDefault="00860B25" w:rsidP="00FE7F43">
            <w:pPr>
              <w:pStyle w:val="Ttulo"/>
              <w:spacing w:before="80"/>
              <w:rPr>
                <w:rFonts w:ascii="Times New Roman" w:hAnsi="Times New Roman" w:cs="Times New Roman"/>
                <w:sz w:val="20"/>
                <w:szCs w:val="20"/>
                <w:lang w:val="en-US"/>
              </w:rPr>
            </w:pPr>
          </w:p>
        </w:tc>
        <w:tc>
          <w:tcPr>
            <w:tcW w:w="1528" w:type="dxa"/>
            <w:shd w:val="clear" w:color="auto" w:fill="D9D9D9" w:themeFill="background1" w:themeFillShade="D9"/>
            <w:vAlign w:val="center"/>
          </w:tcPr>
          <w:p w14:paraId="23DCE464" w14:textId="0A184A71" w:rsidR="00860B25"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Confirmed and/or proposed</w:t>
            </w:r>
          </w:p>
        </w:tc>
        <w:tc>
          <w:tcPr>
            <w:tcW w:w="1675" w:type="dxa"/>
            <w:shd w:val="clear" w:color="auto" w:fill="D9D9D9" w:themeFill="background1" w:themeFillShade="D9"/>
            <w:vAlign w:val="center"/>
          </w:tcPr>
          <w:p w14:paraId="6C328CB8" w14:textId="3720F5D0" w:rsidR="00860B25" w:rsidRPr="00BC3850" w:rsidRDefault="00A64C5A"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Not confirmed and/or proposed</w:t>
            </w:r>
          </w:p>
        </w:tc>
        <w:tc>
          <w:tcPr>
            <w:tcW w:w="0" w:type="auto"/>
            <w:shd w:val="clear" w:color="auto" w:fill="D9D9D9" w:themeFill="background1" w:themeFillShade="D9"/>
            <w:vAlign w:val="center"/>
          </w:tcPr>
          <w:p w14:paraId="6A4D6F1E" w14:textId="77777777" w:rsidR="00860B25" w:rsidRPr="00BC3850" w:rsidRDefault="00860B2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shd w:val="clear" w:color="auto" w:fill="D9D9D9" w:themeFill="background1" w:themeFillShade="D9"/>
            <w:vAlign w:val="center"/>
          </w:tcPr>
          <w:p w14:paraId="37ACD0E7" w14:textId="4C891F62" w:rsidR="00860B25"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shd w:val="clear" w:color="auto" w:fill="D9D9D9" w:themeFill="background1" w:themeFillShade="D9"/>
            <w:vAlign w:val="center"/>
          </w:tcPr>
          <w:p w14:paraId="7BD7032F" w14:textId="77777777" w:rsidR="00860B25" w:rsidRPr="00BC3850" w:rsidRDefault="00860B2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shd w:val="clear" w:color="auto" w:fill="D9D9D9" w:themeFill="background1" w:themeFillShade="D9"/>
            <w:vAlign w:val="center"/>
          </w:tcPr>
          <w:p w14:paraId="02A2170B" w14:textId="77777777" w:rsidR="00860B25" w:rsidRPr="00BC3850" w:rsidRDefault="00860B2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c>
          <w:tcPr>
            <w:tcW w:w="0" w:type="auto"/>
            <w:vAlign w:val="center"/>
          </w:tcPr>
          <w:p w14:paraId="1F5AA2F1" w14:textId="4F012D8B" w:rsidR="00860B25"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w:t>
            </w:r>
          </w:p>
        </w:tc>
        <w:tc>
          <w:tcPr>
            <w:tcW w:w="0" w:type="auto"/>
            <w:vAlign w:val="center"/>
          </w:tcPr>
          <w:p w14:paraId="7329B5E4" w14:textId="0856A52F" w:rsidR="00860B25" w:rsidRPr="00BC3850" w:rsidRDefault="00742DB9" w:rsidP="00FE7F43">
            <w:pPr>
              <w:pStyle w:val="Ttulo"/>
              <w:spacing w:before="80"/>
              <w:rPr>
                <w:rFonts w:ascii="Times New Roman" w:hAnsi="Times New Roman" w:cs="Times New Roman"/>
                <w:sz w:val="20"/>
                <w:szCs w:val="20"/>
                <w:lang w:val="en-US"/>
              </w:rPr>
            </w:pPr>
            <w:r>
              <w:rPr>
                <w:rFonts w:ascii="Times New Roman" w:hAnsi="Times New Roman" w:cs="Times New Roman"/>
                <w:sz w:val="20"/>
                <w:szCs w:val="20"/>
                <w:lang w:val="en-US"/>
              </w:rPr>
              <w:t>Health System Resilience</w:t>
            </w:r>
          </w:p>
        </w:tc>
        <w:tc>
          <w:tcPr>
            <w:tcW w:w="0" w:type="auto"/>
            <w:vAlign w:val="center"/>
          </w:tcPr>
          <w:p w14:paraId="2233E178" w14:textId="77777777" w:rsidR="00860B25" w:rsidRPr="00BC3850" w:rsidRDefault="00860B2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Fed.</w:t>
            </w:r>
          </w:p>
        </w:tc>
        <w:tc>
          <w:tcPr>
            <w:tcW w:w="0" w:type="auto"/>
            <w:vAlign w:val="center"/>
          </w:tcPr>
          <w:p w14:paraId="3B5D72F7" w14:textId="010085B5" w:rsidR="00860B25" w:rsidRPr="00BC3850" w:rsidRDefault="005D28DE"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Stat.</w:t>
            </w:r>
          </w:p>
        </w:tc>
        <w:tc>
          <w:tcPr>
            <w:tcW w:w="0" w:type="auto"/>
            <w:vAlign w:val="center"/>
          </w:tcPr>
          <w:p w14:paraId="0B103451" w14:textId="77777777" w:rsidR="00860B25" w:rsidRPr="00BC3850" w:rsidRDefault="00860B2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Reg.</w:t>
            </w:r>
          </w:p>
        </w:tc>
        <w:tc>
          <w:tcPr>
            <w:tcW w:w="0" w:type="auto"/>
            <w:vAlign w:val="center"/>
          </w:tcPr>
          <w:p w14:paraId="07B3BEF4" w14:textId="77777777" w:rsidR="00860B25" w:rsidRPr="00BC3850" w:rsidRDefault="00860B25" w:rsidP="00FE7F43">
            <w:pPr>
              <w:pStyle w:val="Ttulo"/>
              <w:spacing w:before="80"/>
              <w:rPr>
                <w:rFonts w:ascii="Times New Roman" w:hAnsi="Times New Roman" w:cs="Times New Roman"/>
                <w:sz w:val="20"/>
                <w:szCs w:val="20"/>
                <w:lang w:val="en-US"/>
              </w:rPr>
            </w:pPr>
            <w:r w:rsidRPr="00BC3850">
              <w:rPr>
                <w:rFonts w:ascii="Times New Roman" w:hAnsi="Times New Roman" w:cs="Times New Roman"/>
                <w:sz w:val="20"/>
                <w:szCs w:val="20"/>
                <w:lang w:val="en-US"/>
              </w:rPr>
              <w:t>Mun.</w:t>
            </w:r>
          </w:p>
        </w:tc>
      </w:tr>
      <w:tr w:rsidR="00860B25" w:rsidRPr="00BC3850" w14:paraId="168D29B1" w14:textId="77777777" w:rsidTr="00B94395">
        <w:trPr>
          <w:gridAfter w:val="1"/>
          <w:wAfter w:w="12" w:type="dxa"/>
        </w:trPr>
        <w:tc>
          <w:tcPr>
            <w:tcW w:w="704" w:type="dxa"/>
            <w:vMerge w:val="restart"/>
            <w:textDirection w:val="btLr"/>
            <w:vAlign w:val="center"/>
          </w:tcPr>
          <w:p w14:paraId="4B222D57" w14:textId="01B035F6" w:rsidR="00860B25" w:rsidRPr="00BC3850" w:rsidRDefault="009A1DFE" w:rsidP="00FE7F43">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P</w:t>
            </w:r>
            <w:r w:rsidR="00B71C9E" w:rsidRPr="00BC3850">
              <w:rPr>
                <w:rFonts w:ascii="Times New Roman" w:hAnsi="Times New Roman" w:cs="Times New Roman"/>
                <w:b w:val="0"/>
                <w:bCs w:val="0"/>
                <w:sz w:val="20"/>
                <w:szCs w:val="20"/>
                <w:lang w:val="en-US"/>
              </w:rPr>
              <w:t>u</w:t>
            </w:r>
            <w:r w:rsidRPr="00BC3850">
              <w:rPr>
                <w:rFonts w:ascii="Times New Roman" w:hAnsi="Times New Roman" w:cs="Times New Roman"/>
                <w:b w:val="0"/>
                <w:bCs w:val="0"/>
                <w:sz w:val="20"/>
                <w:szCs w:val="20"/>
                <w:lang w:val="en-US"/>
              </w:rPr>
              <w:t>blic</w:t>
            </w:r>
            <w:r w:rsidR="00B71C9E" w:rsidRPr="00BC3850">
              <w:rPr>
                <w:rFonts w:ascii="Times New Roman" w:hAnsi="Times New Roman" w:cs="Times New Roman"/>
                <w:b w:val="0"/>
                <w:bCs w:val="0"/>
                <w:sz w:val="20"/>
                <w:szCs w:val="20"/>
                <w:lang w:val="en-US"/>
              </w:rPr>
              <w:t xml:space="preserve"> Health</w:t>
            </w:r>
          </w:p>
        </w:tc>
        <w:tc>
          <w:tcPr>
            <w:tcW w:w="4125" w:type="dxa"/>
          </w:tcPr>
          <w:p w14:paraId="7932450F" w14:textId="0FECE689" w:rsidR="00860B25" w:rsidRPr="00BC3850" w:rsidRDefault="006A1F74" w:rsidP="00FE7F43">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W</w:t>
            </w:r>
            <w:r w:rsidRPr="006A1F74">
              <w:rPr>
                <w:rFonts w:ascii="Times New Roman" w:hAnsi="Times New Roman" w:cs="Times New Roman"/>
                <w:b w:val="0"/>
                <w:bCs w:val="0"/>
                <w:sz w:val="20"/>
                <w:szCs w:val="20"/>
                <w:lang w:val="en-US"/>
              </w:rPr>
              <w:t>hat is the percentage of the population covered by the Family Health Strategy (FHS) [</w:t>
            </w:r>
            <w:proofErr w:type="spellStart"/>
            <w:r w:rsidRPr="00314F23">
              <w:rPr>
                <w:rFonts w:ascii="Times New Roman" w:hAnsi="Times New Roman" w:cs="Times New Roman"/>
                <w:b w:val="0"/>
                <w:bCs w:val="0"/>
                <w:i/>
                <w:iCs/>
                <w:sz w:val="20"/>
                <w:szCs w:val="20"/>
                <w:lang w:val="en-US"/>
              </w:rPr>
              <w:t>Estratégia</w:t>
            </w:r>
            <w:proofErr w:type="spellEnd"/>
            <w:r w:rsidRPr="00314F23">
              <w:rPr>
                <w:rFonts w:ascii="Times New Roman" w:hAnsi="Times New Roman" w:cs="Times New Roman"/>
                <w:b w:val="0"/>
                <w:bCs w:val="0"/>
                <w:i/>
                <w:iCs/>
                <w:sz w:val="20"/>
                <w:szCs w:val="20"/>
                <w:lang w:val="en-US"/>
              </w:rPr>
              <w:t xml:space="preserve"> </w:t>
            </w:r>
            <w:proofErr w:type="spellStart"/>
            <w:r w:rsidRPr="00314F23">
              <w:rPr>
                <w:rFonts w:ascii="Times New Roman" w:hAnsi="Times New Roman" w:cs="Times New Roman"/>
                <w:b w:val="0"/>
                <w:bCs w:val="0"/>
                <w:i/>
                <w:iCs/>
                <w:sz w:val="20"/>
                <w:szCs w:val="20"/>
                <w:lang w:val="en-US"/>
              </w:rPr>
              <w:t>Saúde</w:t>
            </w:r>
            <w:proofErr w:type="spellEnd"/>
            <w:r w:rsidRPr="00314F23">
              <w:rPr>
                <w:rFonts w:ascii="Times New Roman" w:hAnsi="Times New Roman" w:cs="Times New Roman"/>
                <w:b w:val="0"/>
                <w:bCs w:val="0"/>
                <w:i/>
                <w:iCs/>
                <w:sz w:val="20"/>
                <w:szCs w:val="20"/>
                <w:lang w:val="en-US"/>
              </w:rPr>
              <w:t xml:space="preserve"> da </w:t>
            </w:r>
            <w:proofErr w:type="spellStart"/>
            <w:r w:rsidRPr="00314F23">
              <w:rPr>
                <w:rFonts w:ascii="Times New Roman" w:hAnsi="Times New Roman" w:cs="Times New Roman"/>
                <w:b w:val="0"/>
                <w:bCs w:val="0"/>
                <w:i/>
                <w:iCs/>
                <w:sz w:val="20"/>
                <w:szCs w:val="20"/>
                <w:lang w:val="en-US"/>
              </w:rPr>
              <w:t>Família</w:t>
            </w:r>
            <w:proofErr w:type="spellEnd"/>
            <w:r w:rsidRPr="006A1F74">
              <w:rPr>
                <w:rFonts w:ascii="Times New Roman" w:hAnsi="Times New Roman" w:cs="Times New Roman"/>
                <w:b w:val="0"/>
                <w:bCs w:val="0"/>
                <w:sz w:val="20"/>
                <w:szCs w:val="20"/>
                <w:lang w:val="en-US"/>
              </w:rPr>
              <w:t>]?</w:t>
            </w:r>
          </w:p>
        </w:tc>
        <w:tc>
          <w:tcPr>
            <w:tcW w:w="1528" w:type="dxa"/>
            <w:shd w:val="clear" w:color="auto" w:fill="D9D9D9" w:themeFill="background1" w:themeFillShade="D9"/>
            <w:vAlign w:val="center"/>
          </w:tcPr>
          <w:p w14:paraId="18904437" w14:textId="05FB32CD" w:rsidR="00860B25" w:rsidRPr="00BC3850" w:rsidRDefault="00C0643F"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7195BDE1" w14:textId="77777777" w:rsidR="00860B25" w:rsidRPr="00BC3850" w:rsidRDefault="00860B25" w:rsidP="00FE7F43">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18A26105" w14:textId="10D898CD" w:rsidR="00860B25" w:rsidRPr="00BC3850" w:rsidRDefault="00C0643F"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870AF18" w14:textId="606A9808" w:rsidR="00860B25" w:rsidRPr="00BC3850" w:rsidRDefault="00C0643F"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5FA00FE" w14:textId="74576782" w:rsidR="00860B25" w:rsidRPr="00BC3850" w:rsidRDefault="00C0643F"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304B882" w14:textId="582AE90D" w:rsidR="00860B25" w:rsidRPr="00BC3850" w:rsidRDefault="00C0643F" w:rsidP="00FE7F43">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472741D2" w14:textId="6F0C9BA8" w:rsidR="00860B25" w:rsidRPr="00BC3850" w:rsidRDefault="000673E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4814F306" w14:textId="55CEC7CF" w:rsidR="00860B25"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66BC0FEF" w14:textId="00D316FD" w:rsidR="00860B25"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57BC2D19" w14:textId="3921971A" w:rsidR="00860B25"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691AF9C9" w14:textId="3C6D5F2F" w:rsidR="00860B25"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4AED8ED4" w14:textId="3F949DDD" w:rsidR="00860B25" w:rsidRPr="00BC3850" w:rsidRDefault="000673E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20296F" w:rsidRPr="00BC3850" w14:paraId="09515F4D" w14:textId="77777777" w:rsidTr="00B94395">
        <w:trPr>
          <w:gridAfter w:val="1"/>
          <w:wAfter w:w="12" w:type="dxa"/>
        </w:trPr>
        <w:tc>
          <w:tcPr>
            <w:tcW w:w="704" w:type="dxa"/>
            <w:vMerge/>
          </w:tcPr>
          <w:p w14:paraId="40853A80" w14:textId="77777777" w:rsidR="0020296F" w:rsidRPr="00BC3850" w:rsidRDefault="0020296F" w:rsidP="0020296F">
            <w:pPr>
              <w:pStyle w:val="Ttulo"/>
              <w:spacing w:before="80"/>
              <w:ind w:left="113" w:right="113"/>
              <w:rPr>
                <w:rFonts w:ascii="Times New Roman" w:hAnsi="Times New Roman" w:cs="Times New Roman"/>
                <w:b w:val="0"/>
                <w:bCs w:val="0"/>
                <w:sz w:val="20"/>
                <w:szCs w:val="20"/>
                <w:lang w:val="en-US"/>
              </w:rPr>
            </w:pPr>
          </w:p>
        </w:tc>
        <w:tc>
          <w:tcPr>
            <w:tcW w:w="4125" w:type="dxa"/>
          </w:tcPr>
          <w:p w14:paraId="52221A1D" w14:textId="64B426D6" w:rsidR="0020296F" w:rsidRPr="00BC3850" w:rsidRDefault="00154A8A" w:rsidP="0020296F">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What is the p</w:t>
            </w:r>
            <w:r w:rsidRPr="00154A8A">
              <w:rPr>
                <w:rFonts w:ascii="Times New Roman" w:hAnsi="Times New Roman" w:cs="Times New Roman"/>
                <w:b w:val="0"/>
                <w:bCs w:val="0"/>
                <w:sz w:val="20"/>
                <w:szCs w:val="20"/>
                <w:lang w:val="en-US"/>
              </w:rPr>
              <w:t xml:space="preserve">ercentage of the population covered by </w:t>
            </w:r>
            <w:r>
              <w:rPr>
                <w:rFonts w:ascii="Times New Roman" w:hAnsi="Times New Roman" w:cs="Times New Roman"/>
                <w:b w:val="0"/>
                <w:bCs w:val="0"/>
                <w:sz w:val="20"/>
                <w:szCs w:val="20"/>
                <w:lang w:val="en-US"/>
              </w:rPr>
              <w:t>p</w:t>
            </w:r>
            <w:r w:rsidRPr="00154A8A">
              <w:rPr>
                <w:rFonts w:ascii="Times New Roman" w:hAnsi="Times New Roman" w:cs="Times New Roman"/>
                <w:b w:val="0"/>
                <w:bCs w:val="0"/>
                <w:sz w:val="20"/>
                <w:szCs w:val="20"/>
                <w:lang w:val="en-US"/>
              </w:rPr>
              <w:t xml:space="preserve">rimary </w:t>
            </w:r>
            <w:r>
              <w:rPr>
                <w:rFonts w:ascii="Times New Roman" w:hAnsi="Times New Roman" w:cs="Times New Roman"/>
                <w:b w:val="0"/>
                <w:bCs w:val="0"/>
                <w:sz w:val="20"/>
                <w:szCs w:val="20"/>
                <w:lang w:val="en-US"/>
              </w:rPr>
              <w:t>c</w:t>
            </w:r>
            <w:r w:rsidRPr="00154A8A">
              <w:rPr>
                <w:rFonts w:ascii="Times New Roman" w:hAnsi="Times New Roman" w:cs="Times New Roman"/>
                <w:b w:val="0"/>
                <w:bCs w:val="0"/>
                <w:sz w:val="20"/>
                <w:szCs w:val="20"/>
                <w:lang w:val="en-US"/>
              </w:rPr>
              <w:t xml:space="preserve">are </w:t>
            </w:r>
            <w:r>
              <w:rPr>
                <w:rFonts w:ascii="Times New Roman" w:hAnsi="Times New Roman" w:cs="Times New Roman"/>
                <w:b w:val="0"/>
                <w:bCs w:val="0"/>
                <w:sz w:val="20"/>
                <w:szCs w:val="20"/>
                <w:lang w:val="en-US"/>
              </w:rPr>
              <w:t>t</w:t>
            </w:r>
            <w:r w:rsidRPr="00154A8A">
              <w:rPr>
                <w:rFonts w:ascii="Times New Roman" w:hAnsi="Times New Roman" w:cs="Times New Roman"/>
                <w:b w:val="0"/>
                <w:bCs w:val="0"/>
                <w:sz w:val="20"/>
                <w:szCs w:val="20"/>
                <w:lang w:val="en-US"/>
              </w:rPr>
              <w:t>eam</w:t>
            </w:r>
            <w:r>
              <w:rPr>
                <w:rFonts w:ascii="Times New Roman" w:hAnsi="Times New Roman" w:cs="Times New Roman"/>
                <w:b w:val="0"/>
                <w:bCs w:val="0"/>
                <w:sz w:val="20"/>
                <w:szCs w:val="20"/>
                <w:lang w:val="en-US"/>
              </w:rPr>
              <w:t>s?</w:t>
            </w:r>
          </w:p>
        </w:tc>
        <w:tc>
          <w:tcPr>
            <w:tcW w:w="1528" w:type="dxa"/>
            <w:shd w:val="clear" w:color="auto" w:fill="D9D9D9" w:themeFill="background1" w:themeFillShade="D9"/>
            <w:vAlign w:val="center"/>
          </w:tcPr>
          <w:p w14:paraId="0150ADAB" w14:textId="1771C67E" w:rsidR="0020296F" w:rsidRPr="00BC3850" w:rsidRDefault="0020296F" w:rsidP="0020296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0F233884" w14:textId="77777777" w:rsidR="0020296F" w:rsidRPr="00BC3850" w:rsidRDefault="0020296F" w:rsidP="0020296F">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553BC6B1" w14:textId="02D8941D" w:rsidR="0020296F" w:rsidRPr="00BC3850" w:rsidRDefault="0020296F" w:rsidP="0020296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7142561E" w14:textId="49B6C2D3" w:rsidR="0020296F" w:rsidRPr="00BC3850" w:rsidRDefault="0020296F" w:rsidP="0020296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8EEAEF1" w14:textId="035CEB88" w:rsidR="0020296F" w:rsidRPr="00BC3850" w:rsidRDefault="0020296F" w:rsidP="0020296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7BA18B6" w14:textId="1EC4607A" w:rsidR="0020296F" w:rsidRPr="00BC3850" w:rsidRDefault="0020296F" w:rsidP="0020296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5952CAB1" w14:textId="46616245" w:rsidR="0020296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5836DA91" w14:textId="1250D9B4" w:rsidR="0020296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vAlign w:val="center"/>
          </w:tcPr>
          <w:p w14:paraId="4B6BC697" w14:textId="63B35A12" w:rsidR="0020296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00AE6780" w14:textId="3FF3FBBE" w:rsidR="0020296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3DC54868" w14:textId="77F3A5CA" w:rsidR="0020296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54778C62" w14:textId="1C067A75" w:rsidR="0020296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082B6C" w:rsidRPr="00BC3850" w14:paraId="6815EF75" w14:textId="77777777" w:rsidTr="00B94395">
        <w:trPr>
          <w:gridAfter w:val="1"/>
          <w:wAfter w:w="12" w:type="dxa"/>
        </w:trPr>
        <w:tc>
          <w:tcPr>
            <w:tcW w:w="704" w:type="dxa"/>
            <w:vMerge/>
          </w:tcPr>
          <w:p w14:paraId="66680DBF" w14:textId="77777777" w:rsidR="00082B6C" w:rsidRPr="00BC3850" w:rsidRDefault="00082B6C" w:rsidP="00082B6C">
            <w:pPr>
              <w:pStyle w:val="Ttulo"/>
              <w:spacing w:before="80"/>
              <w:ind w:left="113" w:right="113"/>
              <w:rPr>
                <w:rFonts w:ascii="Times New Roman" w:hAnsi="Times New Roman" w:cs="Times New Roman"/>
                <w:b w:val="0"/>
                <w:bCs w:val="0"/>
                <w:sz w:val="20"/>
                <w:szCs w:val="20"/>
                <w:lang w:val="en-US"/>
              </w:rPr>
            </w:pPr>
          </w:p>
        </w:tc>
        <w:tc>
          <w:tcPr>
            <w:tcW w:w="4125" w:type="dxa"/>
          </w:tcPr>
          <w:p w14:paraId="40E44BED" w14:textId="1119D651" w:rsidR="00082B6C" w:rsidRPr="00BC3850" w:rsidRDefault="00F14C52" w:rsidP="00082B6C">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W</w:t>
            </w:r>
            <w:r w:rsidRPr="00F14C52">
              <w:rPr>
                <w:rFonts w:ascii="Times New Roman" w:hAnsi="Times New Roman" w:cs="Times New Roman"/>
                <w:b w:val="0"/>
                <w:bCs w:val="0"/>
                <w:sz w:val="20"/>
                <w:szCs w:val="20"/>
                <w:lang w:val="en-US"/>
              </w:rPr>
              <w:t xml:space="preserve">hat is the percentage of population coverage for influenza vaccination? </w:t>
            </w:r>
          </w:p>
        </w:tc>
        <w:tc>
          <w:tcPr>
            <w:tcW w:w="1528" w:type="dxa"/>
            <w:shd w:val="clear" w:color="auto" w:fill="D9D9D9" w:themeFill="background1" w:themeFillShade="D9"/>
            <w:vAlign w:val="center"/>
          </w:tcPr>
          <w:p w14:paraId="1141A063" w14:textId="5A8B48E7"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1DB2AEEA" w14:textId="77777777" w:rsidR="00082B6C" w:rsidRPr="00BC3850" w:rsidRDefault="00082B6C" w:rsidP="00082B6C">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6AECFC48" w14:textId="2C78BABC"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097359E" w14:textId="2EA07898"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3F0B1C2" w14:textId="5D3F1ED5"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3E044A2" w14:textId="598EB362"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6DB5B691" w14:textId="2824A81F"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6F29CFF6" w14:textId="3EE3A86D" w:rsidR="00082B6C" w:rsidRPr="00BC3850" w:rsidRDefault="000446C8"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321BF0CD" w14:textId="19F19131"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74F1B99E" w14:textId="559B1892"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786AD7BC" w14:textId="0CF82FB1"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35E33285" w14:textId="585D8774"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082B6C" w:rsidRPr="00BC3850" w14:paraId="0A8C5837" w14:textId="77777777" w:rsidTr="00B94395">
        <w:trPr>
          <w:gridAfter w:val="1"/>
          <w:wAfter w:w="12" w:type="dxa"/>
        </w:trPr>
        <w:tc>
          <w:tcPr>
            <w:tcW w:w="704" w:type="dxa"/>
            <w:vMerge/>
            <w:textDirection w:val="btLr"/>
          </w:tcPr>
          <w:p w14:paraId="11C1BC55" w14:textId="77777777" w:rsidR="00082B6C" w:rsidRPr="00BC3850" w:rsidRDefault="00082B6C" w:rsidP="00082B6C">
            <w:pPr>
              <w:pStyle w:val="Ttulo"/>
              <w:spacing w:before="80"/>
              <w:ind w:left="113" w:right="113"/>
              <w:rPr>
                <w:rFonts w:ascii="Times New Roman" w:hAnsi="Times New Roman" w:cs="Times New Roman"/>
                <w:b w:val="0"/>
                <w:bCs w:val="0"/>
                <w:sz w:val="20"/>
                <w:szCs w:val="20"/>
                <w:lang w:val="en-US"/>
              </w:rPr>
            </w:pPr>
          </w:p>
        </w:tc>
        <w:tc>
          <w:tcPr>
            <w:tcW w:w="4125" w:type="dxa"/>
            <w:shd w:val="clear" w:color="auto" w:fill="FFE599" w:themeFill="accent4" w:themeFillTint="66"/>
          </w:tcPr>
          <w:p w14:paraId="5062B490" w14:textId="231C273A" w:rsidR="00082B6C" w:rsidRPr="00BC3850" w:rsidRDefault="006A1F74" w:rsidP="00082B6C">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W</w:t>
            </w:r>
            <w:r w:rsidRPr="006A1F74">
              <w:rPr>
                <w:rFonts w:ascii="Times New Roman" w:hAnsi="Times New Roman" w:cs="Times New Roman"/>
                <w:b w:val="0"/>
                <w:bCs w:val="0"/>
                <w:sz w:val="20"/>
                <w:szCs w:val="20"/>
                <w:lang w:val="en-US"/>
              </w:rPr>
              <w:t xml:space="preserve">hat is the percentage of population coverage for COVID-19 vaccination? </w:t>
            </w:r>
          </w:p>
        </w:tc>
        <w:tc>
          <w:tcPr>
            <w:tcW w:w="1528" w:type="dxa"/>
            <w:shd w:val="clear" w:color="auto" w:fill="FFE599" w:themeFill="accent4" w:themeFillTint="66"/>
            <w:vAlign w:val="center"/>
          </w:tcPr>
          <w:p w14:paraId="75B5CE2D" w14:textId="5180D220"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5AB39AB1" w14:textId="77777777" w:rsidR="00082B6C" w:rsidRPr="00BC3850" w:rsidRDefault="00082B6C" w:rsidP="00082B6C">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37426C5E" w14:textId="5609EF77"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A44137D" w14:textId="563479E7"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70AC64DE" w14:textId="36356C4F"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20A69D46" w14:textId="3A88E0ED"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E2EFD9" w:themeFill="accent6" w:themeFillTint="33"/>
            <w:vAlign w:val="center"/>
          </w:tcPr>
          <w:p w14:paraId="32EC4D63" w14:textId="72BA48C8"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2E61A954" w14:textId="509352FE"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73A9D79A" w14:textId="52BEB62F"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55C111DA" w14:textId="2F24E53E"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6AD6A90A" w14:textId="47B7C5B6"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E2EFD9" w:themeFill="accent6" w:themeFillTint="33"/>
            <w:vAlign w:val="center"/>
          </w:tcPr>
          <w:p w14:paraId="481FE476" w14:textId="147E8366"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082B6C" w:rsidRPr="00BC3850" w14:paraId="4F0C51E7" w14:textId="77777777" w:rsidTr="00B94395">
        <w:trPr>
          <w:gridAfter w:val="1"/>
          <w:wAfter w:w="12" w:type="dxa"/>
        </w:trPr>
        <w:tc>
          <w:tcPr>
            <w:tcW w:w="704" w:type="dxa"/>
            <w:vMerge/>
          </w:tcPr>
          <w:p w14:paraId="4520E52F" w14:textId="77777777" w:rsidR="00082B6C" w:rsidRPr="00BC3850" w:rsidRDefault="00082B6C" w:rsidP="00082B6C">
            <w:pPr>
              <w:pStyle w:val="Ttulo"/>
              <w:spacing w:before="80"/>
              <w:jc w:val="both"/>
              <w:rPr>
                <w:rFonts w:ascii="Times New Roman" w:hAnsi="Times New Roman" w:cs="Times New Roman"/>
                <w:b w:val="0"/>
                <w:bCs w:val="0"/>
                <w:sz w:val="20"/>
                <w:szCs w:val="20"/>
                <w:lang w:val="en-US"/>
              </w:rPr>
            </w:pPr>
          </w:p>
        </w:tc>
        <w:tc>
          <w:tcPr>
            <w:tcW w:w="4125" w:type="dxa"/>
            <w:shd w:val="clear" w:color="auto" w:fill="FFE599" w:themeFill="accent4" w:themeFillTint="66"/>
          </w:tcPr>
          <w:p w14:paraId="1A05268D" w14:textId="249E3E70" w:rsidR="00082B6C" w:rsidRPr="00BC3850" w:rsidRDefault="006A1F74" w:rsidP="00082B6C">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W</w:t>
            </w:r>
            <w:r w:rsidRPr="006A1F74">
              <w:rPr>
                <w:rFonts w:ascii="Times New Roman" w:hAnsi="Times New Roman" w:cs="Times New Roman"/>
                <w:b w:val="0"/>
                <w:bCs w:val="0"/>
                <w:sz w:val="20"/>
                <w:szCs w:val="20"/>
                <w:lang w:val="en-US"/>
              </w:rPr>
              <w:t>hat is the percentage of children receiving tetra/</w:t>
            </w:r>
            <w:proofErr w:type="spellStart"/>
            <w:r w:rsidRPr="006A1F74">
              <w:rPr>
                <w:rFonts w:ascii="Times New Roman" w:hAnsi="Times New Roman" w:cs="Times New Roman"/>
                <w:b w:val="0"/>
                <w:bCs w:val="0"/>
                <w:sz w:val="20"/>
                <w:szCs w:val="20"/>
                <w:lang w:val="en-US"/>
              </w:rPr>
              <w:t>penta</w:t>
            </w:r>
            <w:proofErr w:type="spellEnd"/>
            <w:r w:rsidRPr="006A1F74">
              <w:rPr>
                <w:rFonts w:ascii="Times New Roman" w:hAnsi="Times New Roman" w:cs="Times New Roman"/>
                <w:b w:val="0"/>
                <w:bCs w:val="0"/>
                <w:sz w:val="20"/>
                <w:szCs w:val="20"/>
                <w:lang w:val="en-US"/>
              </w:rPr>
              <w:t xml:space="preserve">/hexavalent vaccines? </w:t>
            </w:r>
          </w:p>
        </w:tc>
        <w:tc>
          <w:tcPr>
            <w:tcW w:w="1528" w:type="dxa"/>
            <w:shd w:val="clear" w:color="auto" w:fill="FFE599" w:themeFill="accent4" w:themeFillTint="66"/>
            <w:vAlign w:val="center"/>
          </w:tcPr>
          <w:p w14:paraId="52A4A6F8" w14:textId="69ADDADF" w:rsidR="00082B6C" w:rsidRPr="00BC3850" w:rsidRDefault="00082B6C" w:rsidP="00082B6C">
            <w:pPr>
              <w:pStyle w:val="Ttulo"/>
              <w:spacing w:before="80"/>
              <w:rPr>
                <w:rFonts w:ascii="Times New Roman" w:hAnsi="Times New Roman" w:cs="Times New Roman"/>
                <w:b w:val="0"/>
                <w:bCs w:val="0"/>
                <w:sz w:val="20"/>
                <w:szCs w:val="20"/>
                <w:lang w:val="en-US"/>
              </w:rPr>
            </w:pPr>
          </w:p>
        </w:tc>
        <w:tc>
          <w:tcPr>
            <w:tcW w:w="1675" w:type="dxa"/>
            <w:shd w:val="clear" w:color="auto" w:fill="FFE599" w:themeFill="accent4" w:themeFillTint="66"/>
            <w:vAlign w:val="center"/>
          </w:tcPr>
          <w:p w14:paraId="11A65755" w14:textId="4DB29CFD"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35710630" w14:textId="1660ABCA"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C071CA7" w14:textId="15AB1BC2"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47E31BDE" w14:textId="60549DDE"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6EB0EE62" w14:textId="293936ED" w:rsidR="00082B6C" w:rsidRPr="00BC3850" w:rsidRDefault="00082B6C" w:rsidP="00082B6C">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14B62488" w14:textId="2EA282A2"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2AA443DC" w14:textId="3B77BEB8"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7ACC0936" w14:textId="771CB17B"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008A68F6" w14:textId="4DC3950A"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58E96115" w14:textId="6524CCA6"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0C3E59EB" w14:textId="366059F6" w:rsidR="00082B6C"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D9169D" w:rsidRPr="00BC3850" w14:paraId="20E1E68F" w14:textId="77777777" w:rsidTr="00B94395">
        <w:trPr>
          <w:gridAfter w:val="1"/>
          <w:wAfter w:w="12" w:type="dxa"/>
        </w:trPr>
        <w:tc>
          <w:tcPr>
            <w:tcW w:w="704" w:type="dxa"/>
            <w:vMerge w:val="restart"/>
            <w:textDirection w:val="btLr"/>
            <w:vAlign w:val="center"/>
          </w:tcPr>
          <w:p w14:paraId="26AEFA57" w14:textId="4AA3D383" w:rsidR="00D9169D" w:rsidRPr="00BC3850" w:rsidRDefault="00B71C9E" w:rsidP="00D9169D">
            <w:pPr>
              <w:pStyle w:val="Ttulo"/>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lastRenderedPageBreak/>
              <w:t>Primary Care</w:t>
            </w:r>
          </w:p>
        </w:tc>
        <w:tc>
          <w:tcPr>
            <w:tcW w:w="4125" w:type="dxa"/>
          </w:tcPr>
          <w:p w14:paraId="21C692E8" w14:textId="5EC6F50C" w:rsidR="00D9169D" w:rsidRPr="00BC3850" w:rsidRDefault="00F14C52" w:rsidP="00D9169D">
            <w:pPr>
              <w:pStyle w:val="Ttulo"/>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 xml:space="preserve">What is the </w:t>
            </w:r>
            <w:r w:rsidRPr="00F14C52">
              <w:rPr>
                <w:rFonts w:ascii="Times New Roman" w:hAnsi="Times New Roman" w:cs="Times New Roman"/>
                <w:b w:val="0"/>
                <w:bCs w:val="0"/>
                <w:sz w:val="20"/>
                <w:szCs w:val="20"/>
                <w:lang w:val="en-US"/>
              </w:rPr>
              <w:t xml:space="preserve">percentage of live births with fewer than seven prenatal visits? </w:t>
            </w:r>
          </w:p>
        </w:tc>
        <w:tc>
          <w:tcPr>
            <w:tcW w:w="1528" w:type="dxa"/>
            <w:shd w:val="clear" w:color="auto" w:fill="D9D9D9" w:themeFill="background1" w:themeFillShade="D9"/>
            <w:vAlign w:val="center"/>
          </w:tcPr>
          <w:p w14:paraId="59FE83B4" w14:textId="58ABF40F" w:rsidR="00D9169D" w:rsidRPr="00BC3850" w:rsidRDefault="00D9169D" w:rsidP="00D9169D">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140F7DCA" w14:textId="77777777" w:rsidR="00D9169D" w:rsidRPr="00BC3850" w:rsidRDefault="00D9169D" w:rsidP="00D9169D">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3159695A" w14:textId="57BED45D" w:rsidR="00D9169D" w:rsidRPr="00BC3850" w:rsidRDefault="00D9169D" w:rsidP="00D9169D">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E2B79A9" w14:textId="4EE5E9B9" w:rsidR="00D9169D" w:rsidRPr="00BC3850" w:rsidRDefault="00D9169D" w:rsidP="00D9169D">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74E72BAC" w14:textId="6544344C" w:rsidR="00D9169D" w:rsidRPr="00BC3850" w:rsidRDefault="00D9169D" w:rsidP="00D9169D">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383592C" w14:textId="04973C80" w:rsidR="00D9169D" w:rsidRPr="00BC3850" w:rsidRDefault="00D9169D" w:rsidP="00D9169D">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4100D835" w14:textId="2B7A456A" w:rsidR="00D9169D" w:rsidRPr="00BC3850" w:rsidRDefault="000673E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vAlign w:val="center"/>
          </w:tcPr>
          <w:p w14:paraId="58734052" w14:textId="4EDB3D74" w:rsidR="00D9169D"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5877662D" w14:textId="63C2BDF8" w:rsidR="00D9169D"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7797A4C3" w14:textId="700CF1E3" w:rsidR="00D9169D"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7CAAC" w:themeFill="accent2" w:themeFillTint="66"/>
            <w:vAlign w:val="center"/>
          </w:tcPr>
          <w:p w14:paraId="0F98B392" w14:textId="59E31B1D" w:rsidR="00D9169D"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7CAAC" w:themeFill="accent2" w:themeFillTint="66"/>
            <w:vAlign w:val="center"/>
          </w:tcPr>
          <w:p w14:paraId="702D9CB6" w14:textId="57FD09BD" w:rsidR="00D9169D" w:rsidRPr="00BC3850" w:rsidRDefault="000673E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D9169D" w:rsidRPr="00BC3850" w14:paraId="78D12976" w14:textId="77777777" w:rsidTr="00B94395">
        <w:trPr>
          <w:gridAfter w:val="1"/>
          <w:wAfter w:w="12" w:type="dxa"/>
        </w:trPr>
        <w:tc>
          <w:tcPr>
            <w:tcW w:w="704" w:type="dxa"/>
            <w:vMerge/>
          </w:tcPr>
          <w:p w14:paraId="1556B9EB" w14:textId="77777777" w:rsidR="00D9169D" w:rsidRPr="00BC3850" w:rsidRDefault="00D9169D" w:rsidP="00D9169D">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3B27282A" w14:textId="0CD3FDD7" w:rsidR="00D9169D" w:rsidRPr="009B18D3" w:rsidRDefault="009B18D3" w:rsidP="00D9169D">
            <w:pPr>
              <w:pStyle w:val="Ttulo"/>
              <w:tabs>
                <w:tab w:val="left" w:pos="564"/>
              </w:tabs>
              <w:spacing w:before="80"/>
              <w:jc w:val="both"/>
              <w:rPr>
                <w:rFonts w:ascii="Times New Roman" w:hAnsi="Times New Roman" w:cs="Times New Roman"/>
                <w:b w:val="0"/>
                <w:bCs w:val="0"/>
                <w:sz w:val="20"/>
                <w:szCs w:val="20"/>
                <w:lang w:val="en-US"/>
              </w:rPr>
            </w:pPr>
            <w:r w:rsidRPr="009B18D3">
              <w:rPr>
                <w:rFonts w:ascii="Times New Roman" w:hAnsi="Times New Roman" w:cs="Times New Roman"/>
                <w:b w:val="0"/>
                <w:bCs w:val="0"/>
                <w:sz w:val="20"/>
                <w:szCs w:val="20"/>
                <w:lang w:val="en-US"/>
              </w:rPr>
              <w:t>Rate of vaginal deliveries per</w:t>
            </w:r>
            <w:r>
              <w:rPr>
                <w:rFonts w:ascii="Times New Roman" w:hAnsi="Times New Roman" w:cs="Times New Roman"/>
                <w:b w:val="0"/>
                <w:bCs w:val="0"/>
                <w:sz w:val="20"/>
                <w:szCs w:val="20"/>
                <w:lang w:val="en-US"/>
              </w:rPr>
              <w:t>formed</w:t>
            </w:r>
          </w:p>
        </w:tc>
        <w:tc>
          <w:tcPr>
            <w:tcW w:w="1528" w:type="dxa"/>
            <w:shd w:val="clear" w:color="auto" w:fill="D9D9D9" w:themeFill="background1" w:themeFillShade="D9"/>
            <w:vAlign w:val="center"/>
          </w:tcPr>
          <w:p w14:paraId="683CAB26" w14:textId="2DE08912" w:rsidR="00D9169D" w:rsidRPr="009B18D3" w:rsidRDefault="00D9169D" w:rsidP="00D9169D">
            <w:pPr>
              <w:pStyle w:val="Ttulo"/>
              <w:spacing w:before="80"/>
              <w:rPr>
                <w:rFonts w:ascii="Times New Roman" w:hAnsi="Times New Roman" w:cs="Times New Roman"/>
                <w:b w:val="0"/>
                <w:bCs w:val="0"/>
                <w:sz w:val="20"/>
                <w:szCs w:val="20"/>
                <w:lang w:val="en-US"/>
              </w:rPr>
            </w:pPr>
          </w:p>
        </w:tc>
        <w:tc>
          <w:tcPr>
            <w:tcW w:w="1675" w:type="dxa"/>
            <w:shd w:val="clear" w:color="auto" w:fill="D9D9D9" w:themeFill="background1" w:themeFillShade="D9"/>
            <w:vAlign w:val="center"/>
          </w:tcPr>
          <w:p w14:paraId="7A7EAD1D" w14:textId="12E3FD72" w:rsidR="00D9169D" w:rsidRPr="00BC3850" w:rsidRDefault="00D9169D" w:rsidP="00D9169D">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68C42958" w14:textId="4F7EBCFB" w:rsidR="00D9169D" w:rsidRPr="00BC3850" w:rsidRDefault="00D9169D" w:rsidP="00D9169D">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872FFE4" w14:textId="4C24B65C" w:rsidR="00D9169D" w:rsidRPr="00BC3850" w:rsidRDefault="00D9169D" w:rsidP="00D9169D">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7ECFAF62" w14:textId="3774C4B5" w:rsidR="00D9169D" w:rsidRPr="00BC3850" w:rsidRDefault="00D9169D" w:rsidP="00D9169D">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0882F7A" w14:textId="15AB3311" w:rsidR="00D9169D" w:rsidRPr="00BC3850" w:rsidRDefault="00D9169D" w:rsidP="00D9169D">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03920BF4" w14:textId="16CBF5E7" w:rsidR="00D9169D"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14E13EB3" w14:textId="2AB23B52" w:rsidR="00D9169D"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202F1AB3" w14:textId="06203448" w:rsidR="00D9169D"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4A200C0A" w14:textId="42041494" w:rsidR="00D9169D"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4A7AC4D5" w14:textId="60F45252" w:rsidR="00D9169D"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62DDFA1E" w14:textId="3419AC8A" w:rsidR="00D9169D"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B64517" w:rsidRPr="00BC3850" w14:paraId="1A23BB2C" w14:textId="77777777" w:rsidTr="00B94395">
        <w:trPr>
          <w:gridAfter w:val="1"/>
          <w:wAfter w:w="12" w:type="dxa"/>
        </w:trPr>
        <w:tc>
          <w:tcPr>
            <w:tcW w:w="704" w:type="dxa"/>
            <w:vMerge/>
          </w:tcPr>
          <w:p w14:paraId="0B308889" w14:textId="77777777" w:rsidR="00B64517" w:rsidRPr="00BC3850" w:rsidRDefault="00B64517" w:rsidP="00B64517">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5FF29C33" w14:textId="3DBAB299" w:rsidR="00B64517" w:rsidRPr="00F14C52" w:rsidRDefault="00F14C52" w:rsidP="00B64517">
            <w:pPr>
              <w:pStyle w:val="Ttulo"/>
              <w:tabs>
                <w:tab w:val="left" w:pos="564"/>
              </w:tabs>
              <w:spacing w:before="80"/>
              <w:jc w:val="both"/>
              <w:rPr>
                <w:rFonts w:ascii="Times New Roman" w:hAnsi="Times New Roman" w:cs="Times New Roman"/>
                <w:b w:val="0"/>
                <w:bCs w:val="0"/>
                <w:sz w:val="20"/>
                <w:szCs w:val="20"/>
                <w:lang w:val="pt-PT"/>
              </w:rPr>
            </w:pPr>
            <w:proofErr w:type="spellStart"/>
            <w:r>
              <w:rPr>
                <w:rFonts w:ascii="Times New Roman" w:hAnsi="Times New Roman" w:cs="Times New Roman"/>
                <w:b w:val="0"/>
                <w:bCs w:val="0"/>
                <w:sz w:val="20"/>
                <w:szCs w:val="20"/>
                <w:lang w:val="pt-PT"/>
              </w:rPr>
              <w:t>Infant</w:t>
            </w:r>
            <w:proofErr w:type="spellEnd"/>
            <w:r>
              <w:rPr>
                <w:rFonts w:ascii="Times New Roman" w:hAnsi="Times New Roman" w:cs="Times New Roman"/>
                <w:b w:val="0"/>
                <w:bCs w:val="0"/>
                <w:sz w:val="20"/>
                <w:szCs w:val="20"/>
                <w:lang w:val="pt-PT"/>
              </w:rPr>
              <w:t xml:space="preserve"> </w:t>
            </w:r>
            <w:proofErr w:type="spellStart"/>
            <w:r>
              <w:rPr>
                <w:rFonts w:ascii="Times New Roman" w:hAnsi="Times New Roman" w:cs="Times New Roman"/>
                <w:b w:val="0"/>
                <w:bCs w:val="0"/>
                <w:sz w:val="20"/>
                <w:szCs w:val="20"/>
                <w:lang w:val="pt-PT"/>
              </w:rPr>
              <w:t>mortality</w:t>
            </w:r>
            <w:proofErr w:type="spellEnd"/>
            <w:r>
              <w:rPr>
                <w:rFonts w:ascii="Times New Roman" w:hAnsi="Times New Roman" w:cs="Times New Roman"/>
                <w:b w:val="0"/>
                <w:bCs w:val="0"/>
                <w:sz w:val="20"/>
                <w:szCs w:val="20"/>
                <w:lang w:val="pt-PT"/>
              </w:rPr>
              <w:t xml:space="preserve"> r</w:t>
            </w:r>
            <w:r w:rsidRPr="00F14C52">
              <w:rPr>
                <w:rFonts w:ascii="Times New Roman" w:hAnsi="Times New Roman" w:cs="Times New Roman"/>
                <w:b w:val="0"/>
                <w:bCs w:val="0"/>
                <w:sz w:val="20"/>
                <w:szCs w:val="20"/>
                <w:lang w:val="pt-PT"/>
              </w:rPr>
              <w:t>ate</w:t>
            </w:r>
          </w:p>
        </w:tc>
        <w:tc>
          <w:tcPr>
            <w:tcW w:w="1528" w:type="dxa"/>
            <w:shd w:val="clear" w:color="auto" w:fill="D9D9D9" w:themeFill="background1" w:themeFillShade="D9"/>
            <w:vAlign w:val="center"/>
          </w:tcPr>
          <w:p w14:paraId="795F45B6" w14:textId="3955AE38" w:rsidR="00B64517" w:rsidRPr="00BC3850" w:rsidRDefault="00B64517"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57025A9E" w14:textId="77777777" w:rsidR="00B64517" w:rsidRPr="00BC3850" w:rsidRDefault="00B64517" w:rsidP="00B64517">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105B30D9" w14:textId="270977DB" w:rsidR="00B64517" w:rsidRPr="00BC3850" w:rsidRDefault="00B64517"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56DB952" w14:textId="3147DA69" w:rsidR="00B64517" w:rsidRPr="00BC3850" w:rsidRDefault="00B64517"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2D6B3304" w14:textId="2C92BD6C" w:rsidR="00B64517" w:rsidRPr="00BC3850" w:rsidRDefault="00B64517"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0490EB16" w14:textId="14799275" w:rsidR="00B64517" w:rsidRPr="00BC3850" w:rsidRDefault="00B64517"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46975B2C" w14:textId="45E6A368"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379178F5" w14:textId="1F8FABDB"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62DA1DE7" w14:textId="53CB1449"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64BA0B05" w14:textId="6790EE44"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5045B26E" w14:textId="607A6142"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1CDB0A38" w14:textId="3F58E281"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B64517" w:rsidRPr="00BC3850" w14:paraId="43558B61" w14:textId="77777777" w:rsidTr="00B94395">
        <w:trPr>
          <w:gridAfter w:val="1"/>
          <w:wAfter w:w="12" w:type="dxa"/>
          <w:trHeight w:val="458"/>
        </w:trPr>
        <w:tc>
          <w:tcPr>
            <w:tcW w:w="704" w:type="dxa"/>
            <w:vMerge/>
          </w:tcPr>
          <w:p w14:paraId="67D03CA2" w14:textId="77777777" w:rsidR="00B64517" w:rsidRPr="00BC3850" w:rsidRDefault="00B64517" w:rsidP="00B64517">
            <w:pPr>
              <w:pStyle w:val="Ttulo"/>
              <w:tabs>
                <w:tab w:val="left" w:pos="564"/>
              </w:tabs>
              <w:spacing w:before="80"/>
              <w:jc w:val="both"/>
              <w:rPr>
                <w:rFonts w:ascii="Times New Roman" w:hAnsi="Times New Roman" w:cs="Times New Roman"/>
                <w:b w:val="0"/>
                <w:bCs w:val="0"/>
                <w:sz w:val="20"/>
                <w:szCs w:val="20"/>
                <w:lang w:val="en-US"/>
              </w:rPr>
            </w:pPr>
          </w:p>
        </w:tc>
        <w:tc>
          <w:tcPr>
            <w:tcW w:w="4125" w:type="dxa"/>
          </w:tcPr>
          <w:p w14:paraId="3AB2EECA" w14:textId="2BD7F1FC" w:rsidR="00B64517" w:rsidRPr="00BC3850" w:rsidRDefault="00F14C52" w:rsidP="00B64517">
            <w:pPr>
              <w:pStyle w:val="Ttulo"/>
              <w:tabs>
                <w:tab w:val="left" w:pos="1113"/>
              </w:tabs>
              <w:spacing w:before="80"/>
              <w:jc w:val="both"/>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Maternal mortality rate</w:t>
            </w:r>
          </w:p>
        </w:tc>
        <w:tc>
          <w:tcPr>
            <w:tcW w:w="1528" w:type="dxa"/>
            <w:shd w:val="clear" w:color="auto" w:fill="D9D9D9" w:themeFill="background1" w:themeFillShade="D9"/>
            <w:vAlign w:val="center"/>
          </w:tcPr>
          <w:p w14:paraId="7D7F9059" w14:textId="5855B6B1" w:rsidR="00B64517" w:rsidRPr="00BC3850" w:rsidRDefault="00B64517"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21D1A5CA" w14:textId="77777777" w:rsidR="00B64517" w:rsidRPr="00BC3850" w:rsidRDefault="00B64517" w:rsidP="00B64517">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02D1E8D0" w14:textId="6B4E90F2" w:rsidR="00B64517" w:rsidRPr="00BC3850" w:rsidRDefault="00B64517"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9DD3067" w14:textId="401B7C4A" w:rsidR="00B64517" w:rsidRPr="00BC3850" w:rsidRDefault="00B64517"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596CC24" w14:textId="797BFDC5" w:rsidR="00B64517" w:rsidRPr="00BC3850" w:rsidRDefault="00B64517"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45226110" w14:textId="24C35512" w:rsidR="00B64517" w:rsidRPr="00BC3850" w:rsidRDefault="00B64517"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52F27070" w14:textId="736587A9"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39D0596C" w14:textId="448E3BAF"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7CAAC" w:themeFill="accent2" w:themeFillTint="66"/>
            <w:vAlign w:val="center"/>
          </w:tcPr>
          <w:p w14:paraId="09034AD2" w14:textId="212237E1"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5E5A11CF" w14:textId="652405AA"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406A22E4" w14:textId="4C3E2971"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42C965DC" w14:textId="3781AFB3"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B64517" w:rsidRPr="00BC3850" w14:paraId="705F922D" w14:textId="77777777" w:rsidTr="00B94395">
        <w:trPr>
          <w:gridAfter w:val="1"/>
          <w:wAfter w:w="12" w:type="dxa"/>
        </w:trPr>
        <w:tc>
          <w:tcPr>
            <w:tcW w:w="704" w:type="dxa"/>
            <w:vMerge w:val="restart"/>
            <w:textDirection w:val="btLr"/>
            <w:vAlign w:val="center"/>
          </w:tcPr>
          <w:p w14:paraId="4CFAE066" w14:textId="020074A9" w:rsidR="00B64517" w:rsidRPr="00BC3850" w:rsidRDefault="00B71C9E" w:rsidP="00B64517">
            <w:pPr>
              <w:pStyle w:val="Ttulo"/>
              <w:tabs>
                <w:tab w:val="left" w:pos="900"/>
              </w:tabs>
              <w:spacing w:before="80"/>
              <w:ind w:left="113" w:right="113"/>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Specialized Care</w:t>
            </w:r>
          </w:p>
        </w:tc>
        <w:tc>
          <w:tcPr>
            <w:tcW w:w="4125" w:type="dxa"/>
          </w:tcPr>
          <w:p w14:paraId="4F7F7D20" w14:textId="2E012F8D" w:rsidR="00B64517" w:rsidRPr="00154A8A" w:rsidRDefault="00F14C52" w:rsidP="00B64517">
            <w:pPr>
              <w:pStyle w:val="Ttulo"/>
              <w:tabs>
                <w:tab w:val="left" w:pos="900"/>
              </w:tabs>
              <w:spacing w:before="80"/>
              <w:jc w:val="both"/>
              <w:rPr>
                <w:rFonts w:ascii="Times New Roman" w:hAnsi="Times New Roman" w:cs="Times New Roman"/>
                <w:b w:val="0"/>
                <w:bCs w:val="0"/>
                <w:sz w:val="20"/>
                <w:szCs w:val="20"/>
                <w:lang w:val="en-US"/>
              </w:rPr>
            </w:pPr>
            <w:r w:rsidRPr="00154A8A">
              <w:rPr>
                <w:rFonts w:ascii="Times New Roman" w:hAnsi="Times New Roman" w:cs="Times New Roman"/>
                <w:b w:val="0"/>
                <w:bCs w:val="0"/>
                <w:sz w:val="20"/>
                <w:szCs w:val="20"/>
                <w:lang w:val="en-US"/>
              </w:rPr>
              <w:t xml:space="preserve">General </w:t>
            </w:r>
            <w:r w:rsidR="009B18D3">
              <w:rPr>
                <w:rFonts w:ascii="Times New Roman" w:hAnsi="Times New Roman" w:cs="Times New Roman"/>
                <w:b w:val="0"/>
                <w:bCs w:val="0"/>
                <w:sz w:val="20"/>
                <w:szCs w:val="20"/>
                <w:lang w:val="en-US"/>
              </w:rPr>
              <w:t xml:space="preserve">estimated </w:t>
            </w:r>
            <w:r w:rsidRPr="00154A8A">
              <w:rPr>
                <w:rFonts w:ascii="Times New Roman" w:hAnsi="Times New Roman" w:cs="Times New Roman"/>
                <w:b w:val="0"/>
                <w:bCs w:val="0"/>
                <w:sz w:val="20"/>
                <w:szCs w:val="20"/>
                <w:lang w:val="en-US"/>
              </w:rPr>
              <w:t xml:space="preserve">mortality rate </w:t>
            </w:r>
            <w:r w:rsidR="00FD00BA" w:rsidRPr="00154A8A">
              <w:rPr>
                <w:rFonts w:ascii="Times New Roman" w:hAnsi="Times New Roman" w:cs="Times New Roman"/>
                <w:b w:val="0"/>
                <w:bCs w:val="0"/>
                <w:sz w:val="20"/>
                <w:szCs w:val="20"/>
                <w:lang w:val="en-US"/>
              </w:rPr>
              <w:t>(</w:t>
            </w:r>
            <w:r w:rsidRPr="00154A8A">
              <w:rPr>
                <w:rFonts w:ascii="Times New Roman" w:hAnsi="Times New Roman" w:cs="Times New Roman"/>
                <w:b w:val="0"/>
                <w:bCs w:val="0"/>
                <w:sz w:val="20"/>
                <w:szCs w:val="20"/>
                <w:lang w:val="en-US"/>
              </w:rPr>
              <w:t>by facility type and specialty</w:t>
            </w:r>
            <w:r w:rsidR="00FD00BA" w:rsidRPr="00154A8A">
              <w:rPr>
                <w:rFonts w:ascii="Times New Roman" w:hAnsi="Times New Roman" w:cs="Times New Roman"/>
                <w:b w:val="0"/>
                <w:bCs w:val="0"/>
                <w:sz w:val="20"/>
                <w:szCs w:val="20"/>
                <w:lang w:val="en-US"/>
              </w:rPr>
              <w:t>)</w:t>
            </w:r>
          </w:p>
        </w:tc>
        <w:tc>
          <w:tcPr>
            <w:tcW w:w="1528" w:type="dxa"/>
            <w:shd w:val="clear" w:color="auto" w:fill="D9D9D9" w:themeFill="background1" w:themeFillShade="D9"/>
            <w:vAlign w:val="center"/>
          </w:tcPr>
          <w:p w14:paraId="68F006D2" w14:textId="2F9CFB85" w:rsidR="00B64517" w:rsidRPr="00BC3850" w:rsidRDefault="008667AF"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D9D9D9" w:themeFill="background1" w:themeFillShade="D9"/>
            <w:vAlign w:val="center"/>
          </w:tcPr>
          <w:p w14:paraId="5B428A18" w14:textId="77777777" w:rsidR="00B64517" w:rsidRPr="00BC3850" w:rsidRDefault="00B64517" w:rsidP="00B64517">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22B89276" w14:textId="3469E6E6" w:rsidR="00B64517" w:rsidRPr="00BC3850" w:rsidRDefault="008667AF"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1DD7873F" w14:textId="5DCBC744" w:rsidR="00B64517" w:rsidRPr="00BC3850" w:rsidRDefault="008667AF"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D9D9D9" w:themeFill="background1" w:themeFillShade="D9"/>
            <w:vAlign w:val="center"/>
          </w:tcPr>
          <w:p w14:paraId="706C2F36" w14:textId="77777777" w:rsidR="00B64517" w:rsidRPr="00BC3850" w:rsidRDefault="00B64517" w:rsidP="00B64517">
            <w:pPr>
              <w:pStyle w:val="Ttulo"/>
              <w:spacing w:before="80"/>
              <w:rPr>
                <w:rFonts w:ascii="Times New Roman" w:hAnsi="Times New Roman" w:cs="Times New Roman"/>
                <w:b w:val="0"/>
                <w:bCs w:val="0"/>
                <w:sz w:val="20"/>
                <w:szCs w:val="20"/>
                <w:lang w:val="en-US"/>
              </w:rPr>
            </w:pPr>
          </w:p>
        </w:tc>
        <w:tc>
          <w:tcPr>
            <w:tcW w:w="0" w:type="auto"/>
            <w:shd w:val="clear" w:color="auto" w:fill="D9D9D9" w:themeFill="background1" w:themeFillShade="D9"/>
            <w:vAlign w:val="center"/>
          </w:tcPr>
          <w:p w14:paraId="015C14B8" w14:textId="6DA86101" w:rsidR="00B64517" w:rsidRPr="00BC3850" w:rsidRDefault="008667AF" w:rsidP="00B64517">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7CAAC" w:themeFill="accent2" w:themeFillTint="66"/>
            <w:vAlign w:val="center"/>
          </w:tcPr>
          <w:p w14:paraId="4493921D" w14:textId="71FD3728"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vAlign w:val="center"/>
          </w:tcPr>
          <w:p w14:paraId="6C593003" w14:textId="28370CBE"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1</w:t>
            </w:r>
          </w:p>
        </w:tc>
        <w:tc>
          <w:tcPr>
            <w:tcW w:w="0" w:type="auto"/>
            <w:shd w:val="clear" w:color="auto" w:fill="F7CAAC" w:themeFill="accent2" w:themeFillTint="66"/>
            <w:vAlign w:val="center"/>
          </w:tcPr>
          <w:p w14:paraId="3493C15A" w14:textId="2E887AF0"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7CAAC" w:themeFill="accent2" w:themeFillTint="66"/>
            <w:vAlign w:val="center"/>
          </w:tcPr>
          <w:p w14:paraId="236D60A8" w14:textId="4DED0028"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3621C108" w14:textId="3822DCBE"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7CAAC" w:themeFill="accent2" w:themeFillTint="66"/>
            <w:vAlign w:val="center"/>
          </w:tcPr>
          <w:p w14:paraId="47F72BFE" w14:textId="56086486" w:rsidR="00B64517"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r>
      <w:tr w:rsidR="008667AF" w:rsidRPr="00BC3850" w14:paraId="24AF003A" w14:textId="77777777" w:rsidTr="00B94395">
        <w:trPr>
          <w:gridAfter w:val="1"/>
          <w:wAfter w:w="12" w:type="dxa"/>
        </w:trPr>
        <w:tc>
          <w:tcPr>
            <w:tcW w:w="704" w:type="dxa"/>
            <w:vMerge/>
            <w:textDirection w:val="btLr"/>
            <w:vAlign w:val="center"/>
          </w:tcPr>
          <w:p w14:paraId="29B939D3" w14:textId="77777777" w:rsidR="008667AF" w:rsidRPr="00BC3850" w:rsidRDefault="008667AF" w:rsidP="008667AF">
            <w:pPr>
              <w:pStyle w:val="Ttulo"/>
              <w:tabs>
                <w:tab w:val="left" w:pos="900"/>
              </w:tabs>
              <w:spacing w:before="80"/>
              <w:ind w:left="113" w:right="113"/>
              <w:rPr>
                <w:rFonts w:ascii="Times New Roman" w:hAnsi="Times New Roman" w:cs="Times New Roman"/>
                <w:b w:val="0"/>
                <w:bCs w:val="0"/>
                <w:sz w:val="20"/>
                <w:szCs w:val="20"/>
                <w:lang w:val="en-US"/>
              </w:rPr>
            </w:pPr>
          </w:p>
        </w:tc>
        <w:tc>
          <w:tcPr>
            <w:tcW w:w="4125" w:type="dxa"/>
            <w:shd w:val="clear" w:color="auto" w:fill="FFE599" w:themeFill="accent4" w:themeFillTint="66"/>
          </w:tcPr>
          <w:p w14:paraId="41EC119E" w14:textId="604F385D" w:rsidR="008667AF" w:rsidRPr="00BC3850" w:rsidRDefault="009B18D3" w:rsidP="008667AF">
            <w:pPr>
              <w:pStyle w:val="Ttulo"/>
              <w:tabs>
                <w:tab w:val="left" w:pos="900"/>
              </w:tabs>
              <w:spacing w:before="80"/>
              <w:jc w:val="both"/>
              <w:rPr>
                <w:rFonts w:ascii="Times New Roman" w:hAnsi="Times New Roman" w:cs="Times New Roman"/>
                <w:b w:val="0"/>
                <w:bCs w:val="0"/>
                <w:sz w:val="20"/>
                <w:szCs w:val="20"/>
                <w:lang w:val="en-US"/>
              </w:rPr>
            </w:pPr>
            <w:r w:rsidRPr="009B18D3">
              <w:rPr>
                <w:rFonts w:ascii="Times New Roman" w:hAnsi="Times New Roman" w:cs="Times New Roman"/>
                <w:b w:val="0"/>
                <w:bCs w:val="0"/>
                <w:sz w:val="20"/>
                <w:szCs w:val="20"/>
                <w:lang w:val="en-US"/>
              </w:rPr>
              <w:t>Bed occupancy rate and turnover (by facility type and specialty)</w:t>
            </w:r>
          </w:p>
        </w:tc>
        <w:tc>
          <w:tcPr>
            <w:tcW w:w="1528" w:type="dxa"/>
            <w:shd w:val="clear" w:color="auto" w:fill="FFE599" w:themeFill="accent4" w:themeFillTint="66"/>
            <w:vAlign w:val="center"/>
          </w:tcPr>
          <w:p w14:paraId="186CBC8F" w14:textId="3A0AA1DB"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1E8A6B7B" w14:textId="77777777" w:rsidR="008667AF" w:rsidRPr="00BC3850" w:rsidRDefault="008667AF" w:rsidP="008667AF">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3F4A03A2" w14:textId="44F0179D"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157A2F4D" w14:textId="49C6BFB2"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B756176" w14:textId="77777777" w:rsidR="008667AF" w:rsidRPr="00BC3850" w:rsidRDefault="008667AF" w:rsidP="008667AF">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3128A018" w14:textId="68B4EB73"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7E928358" w14:textId="3909C2D7"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55C5C3E0" w14:textId="77895B76"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1EF83A6C" w14:textId="0A7FC6F0"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70AD47" w:themeFill="accent6"/>
            <w:vAlign w:val="center"/>
          </w:tcPr>
          <w:p w14:paraId="33E6171A" w14:textId="20F9B978" w:rsidR="008667AF" w:rsidRPr="00BC3850" w:rsidRDefault="000673E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C5E0B3" w:themeFill="accent6" w:themeFillTint="66"/>
            <w:vAlign w:val="center"/>
          </w:tcPr>
          <w:p w14:paraId="1D11206E" w14:textId="3071BE53"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3515E996" w14:textId="3F9A4E14" w:rsidR="008667AF" w:rsidRPr="00BC3850" w:rsidRDefault="000673E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8667AF" w:rsidRPr="00BC3850" w14:paraId="757CA0B0" w14:textId="77777777" w:rsidTr="00B94395">
        <w:trPr>
          <w:gridAfter w:val="1"/>
          <w:wAfter w:w="12" w:type="dxa"/>
        </w:trPr>
        <w:tc>
          <w:tcPr>
            <w:tcW w:w="704" w:type="dxa"/>
            <w:vMerge/>
            <w:textDirection w:val="btLr"/>
            <w:vAlign w:val="center"/>
          </w:tcPr>
          <w:p w14:paraId="58F551FE" w14:textId="77777777" w:rsidR="008667AF" w:rsidRPr="00BC3850" w:rsidRDefault="008667AF" w:rsidP="008667AF">
            <w:pPr>
              <w:pStyle w:val="Ttulo"/>
              <w:tabs>
                <w:tab w:val="left" w:pos="900"/>
              </w:tabs>
              <w:spacing w:before="80"/>
              <w:ind w:left="113" w:right="113"/>
              <w:rPr>
                <w:rFonts w:ascii="Times New Roman" w:hAnsi="Times New Roman" w:cs="Times New Roman"/>
                <w:b w:val="0"/>
                <w:bCs w:val="0"/>
                <w:sz w:val="20"/>
                <w:szCs w:val="20"/>
                <w:lang w:val="en-US"/>
              </w:rPr>
            </w:pPr>
          </w:p>
        </w:tc>
        <w:tc>
          <w:tcPr>
            <w:tcW w:w="4125" w:type="dxa"/>
            <w:shd w:val="clear" w:color="auto" w:fill="FFE599" w:themeFill="accent4" w:themeFillTint="66"/>
          </w:tcPr>
          <w:p w14:paraId="565751A4" w14:textId="02C1C6CC" w:rsidR="008667AF" w:rsidRPr="00BC3850" w:rsidRDefault="008667AF" w:rsidP="008667AF">
            <w:pPr>
              <w:pStyle w:val="Ttulo"/>
              <w:tabs>
                <w:tab w:val="left" w:pos="900"/>
              </w:tabs>
              <w:spacing w:before="80"/>
              <w:jc w:val="both"/>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N</w:t>
            </w:r>
            <w:r w:rsidR="009B18D3" w:rsidRPr="009B18D3">
              <w:rPr>
                <w:rFonts w:ascii="Times New Roman" w:hAnsi="Times New Roman" w:cs="Times New Roman"/>
                <w:b w:val="0"/>
                <w:bCs w:val="0"/>
                <w:sz w:val="20"/>
                <w:szCs w:val="20"/>
                <w:lang w:val="en-US"/>
              </w:rPr>
              <w:t>umber of hospital admissions (by facility type and specialty)</w:t>
            </w:r>
          </w:p>
        </w:tc>
        <w:tc>
          <w:tcPr>
            <w:tcW w:w="1528" w:type="dxa"/>
            <w:shd w:val="clear" w:color="auto" w:fill="FFE599" w:themeFill="accent4" w:themeFillTint="66"/>
            <w:vAlign w:val="center"/>
          </w:tcPr>
          <w:p w14:paraId="6EE3EEA5" w14:textId="2C74FFDD"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394729A0" w14:textId="77777777" w:rsidR="008667AF" w:rsidRPr="00BC3850" w:rsidRDefault="008667AF" w:rsidP="008667AF">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7A14B85D" w14:textId="1F888985"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7F1AE71" w14:textId="54106AB0"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DBDD2D5" w14:textId="77777777" w:rsidR="008667AF" w:rsidRPr="00BC3850" w:rsidRDefault="008667AF" w:rsidP="008667AF">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564E0E8B" w14:textId="14D9C4B2"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B90CA2F" w14:textId="65EB353B"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4CA91ED3" w14:textId="4DB0F5A4"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0F1075DF" w14:textId="00DE76F6"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FFE599" w:themeFill="accent4" w:themeFillTint="66"/>
            <w:vAlign w:val="center"/>
          </w:tcPr>
          <w:p w14:paraId="0586B119" w14:textId="7689D693"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vAlign w:val="center"/>
          </w:tcPr>
          <w:p w14:paraId="1B44D1B1" w14:textId="75A1F96A"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2</w:t>
            </w:r>
          </w:p>
        </w:tc>
        <w:tc>
          <w:tcPr>
            <w:tcW w:w="0" w:type="auto"/>
            <w:shd w:val="clear" w:color="auto" w:fill="C5E0B3" w:themeFill="accent6" w:themeFillTint="66"/>
            <w:vAlign w:val="center"/>
          </w:tcPr>
          <w:p w14:paraId="3A2D4353" w14:textId="37CC9C70"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r>
      <w:tr w:rsidR="008667AF" w:rsidRPr="00BC3850" w14:paraId="19283BD8" w14:textId="77777777" w:rsidTr="00B94395">
        <w:trPr>
          <w:gridAfter w:val="1"/>
          <w:wAfter w:w="12" w:type="dxa"/>
        </w:trPr>
        <w:tc>
          <w:tcPr>
            <w:tcW w:w="704" w:type="dxa"/>
            <w:vMerge/>
          </w:tcPr>
          <w:p w14:paraId="1D77BF90" w14:textId="77777777" w:rsidR="008667AF" w:rsidRPr="00BC3850" w:rsidRDefault="008667AF" w:rsidP="008667AF">
            <w:pPr>
              <w:pStyle w:val="Ttulo"/>
              <w:tabs>
                <w:tab w:val="left" w:pos="900"/>
              </w:tabs>
              <w:spacing w:before="80"/>
              <w:jc w:val="both"/>
              <w:rPr>
                <w:rFonts w:ascii="Times New Roman" w:hAnsi="Times New Roman" w:cs="Times New Roman"/>
                <w:b w:val="0"/>
                <w:bCs w:val="0"/>
                <w:sz w:val="20"/>
                <w:szCs w:val="20"/>
                <w:lang w:val="en-US"/>
              </w:rPr>
            </w:pPr>
          </w:p>
        </w:tc>
        <w:tc>
          <w:tcPr>
            <w:tcW w:w="4125" w:type="dxa"/>
            <w:shd w:val="clear" w:color="auto" w:fill="FFE599" w:themeFill="accent4" w:themeFillTint="66"/>
          </w:tcPr>
          <w:p w14:paraId="15FCAA7E" w14:textId="0A481391" w:rsidR="008667AF" w:rsidRPr="00BC3850" w:rsidRDefault="009B18D3" w:rsidP="008667AF">
            <w:pPr>
              <w:pStyle w:val="Ttulo"/>
              <w:tabs>
                <w:tab w:val="left" w:pos="900"/>
              </w:tabs>
              <w:spacing w:before="80"/>
              <w:jc w:val="both"/>
              <w:rPr>
                <w:rFonts w:ascii="Times New Roman" w:hAnsi="Times New Roman" w:cs="Times New Roman"/>
                <w:b w:val="0"/>
                <w:bCs w:val="0"/>
                <w:sz w:val="20"/>
                <w:szCs w:val="20"/>
                <w:lang w:val="en-US"/>
              </w:rPr>
            </w:pPr>
            <w:r w:rsidRPr="009B18D3">
              <w:rPr>
                <w:rFonts w:ascii="Times New Roman" w:hAnsi="Times New Roman" w:cs="Times New Roman"/>
                <w:b w:val="0"/>
                <w:bCs w:val="0"/>
                <w:sz w:val="20"/>
                <w:szCs w:val="20"/>
                <w:lang w:val="en-US"/>
              </w:rPr>
              <w:t>Average time to conduct tests and receive results</w:t>
            </w:r>
          </w:p>
        </w:tc>
        <w:tc>
          <w:tcPr>
            <w:tcW w:w="1528" w:type="dxa"/>
            <w:shd w:val="clear" w:color="auto" w:fill="FFE599" w:themeFill="accent4" w:themeFillTint="66"/>
            <w:vAlign w:val="center"/>
          </w:tcPr>
          <w:p w14:paraId="19255993" w14:textId="78FA75D4"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1675" w:type="dxa"/>
            <w:shd w:val="clear" w:color="auto" w:fill="FFE599" w:themeFill="accent4" w:themeFillTint="66"/>
            <w:vAlign w:val="center"/>
          </w:tcPr>
          <w:p w14:paraId="48EA1FEA" w14:textId="7543EF4C" w:rsidR="008667AF" w:rsidRPr="00BC3850" w:rsidRDefault="008667AF" w:rsidP="008667AF">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58D720BC" w14:textId="3B873DE7"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500FA623" w14:textId="4E5E925F"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FFE599" w:themeFill="accent4" w:themeFillTint="66"/>
            <w:vAlign w:val="center"/>
          </w:tcPr>
          <w:p w14:paraId="03655E64" w14:textId="77777777" w:rsidR="008667AF" w:rsidRPr="00BC3850" w:rsidRDefault="008667AF" w:rsidP="008667AF">
            <w:pPr>
              <w:pStyle w:val="Ttulo"/>
              <w:spacing w:before="80"/>
              <w:rPr>
                <w:rFonts w:ascii="Times New Roman" w:hAnsi="Times New Roman" w:cs="Times New Roman"/>
                <w:b w:val="0"/>
                <w:bCs w:val="0"/>
                <w:sz w:val="20"/>
                <w:szCs w:val="20"/>
                <w:lang w:val="en-US"/>
              </w:rPr>
            </w:pPr>
          </w:p>
        </w:tc>
        <w:tc>
          <w:tcPr>
            <w:tcW w:w="0" w:type="auto"/>
            <w:shd w:val="clear" w:color="auto" w:fill="FFE599" w:themeFill="accent4" w:themeFillTint="66"/>
            <w:vAlign w:val="center"/>
          </w:tcPr>
          <w:p w14:paraId="62E2D55A" w14:textId="1D221CFB" w:rsidR="008667AF" w:rsidRPr="00BC3850" w:rsidRDefault="008667AF" w:rsidP="008667AF">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X</w:t>
            </w:r>
          </w:p>
        </w:tc>
        <w:tc>
          <w:tcPr>
            <w:tcW w:w="0" w:type="auto"/>
            <w:shd w:val="clear" w:color="auto" w:fill="C5E0B3" w:themeFill="accent6" w:themeFillTint="66"/>
            <w:vAlign w:val="center"/>
          </w:tcPr>
          <w:p w14:paraId="331FD249" w14:textId="64117650"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FFE599" w:themeFill="accent4" w:themeFillTint="66"/>
            <w:vAlign w:val="center"/>
          </w:tcPr>
          <w:p w14:paraId="66D30645" w14:textId="2353ED83"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FFE599" w:themeFill="accent4" w:themeFillTint="66"/>
            <w:vAlign w:val="center"/>
          </w:tcPr>
          <w:p w14:paraId="48A47768" w14:textId="4E8AB84E"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3</w:t>
            </w:r>
          </w:p>
        </w:tc>
        <w:tc>
          <w:tcPr>
            <w:tcW w:w="0" w:type="auto"/>
            <w:shd w:val="clear" w:color="auto" w:fill="70AD47" w:themeFill="accent6"/>
            <w:vAlign w:val="center"/>
          </w:tcPr>
          <w:p w14:paraId="6885B1A9" w14:textId="3ACD5A62" w:rsidR="008667AF" w:rsidRPr="00BC3850" w:rsidRDefault="000673E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c>
          <w:tcPr>
            <w:tcW w:w="0" w:type="auto"/>
            <w:shd w:val="clear" w:color="auto" w:fill="C5E0B3" w:themeFill="accent6" w:themeFillTint="66"/>
            <w:vAlign w:val="center"/>
          </w:tcPr>
          <w:p w14:paraId="6BFD9B46" w14:textId="7211E274" w:rsidR="008667AF" w:rsidRPr="00BC3850" w:rsidRDefault="004F0144"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4</w:t>
            </w:r>
          </w:p>
        </w:tc>
        <w:tc>
          <w:tcPr>
            <w:tcW w:w="0" w:type="auto"/>
            <w:shd w:val="clear" w:color="auto" w:fill="70AD47" w:themeFill="accent6"/>
            <w:vAlign w:val="center"/>
          </w:tcPr>
          <w:p w14:paraId="7B3AC86F" w14:textId="332970E1" w:rsidR="008667AF" w:rsidRPr="00BC3850" w:rsidRDefault="000673EE" w:rsidP="00FB4BD4">
            <w:pPr>
              <w:pStyle w:val="Ttulo"/>
              <w:spacing w:before="80"/>
              <w:rPr>
                <w:rFonts w:ascii="Times New Roman" w:hAnsi="Times New Roman" w:cs="Times New Roman"/>
                <w:b w:val="0"/>
                <w:bCs w:val="0"/>
                <w:sz w:val="20"/>
                <w:szCs w:val="20"/>
                <w:lang w:val="en-US"/>
              </w:rPr>
            </w:pPr>
            <w:r w:rsidRPr="00BC3850">
              <w:rPr>
                <w:rFonts w:ascii="Times New Roman" w:hAnsi="Times New Roman" w:cs="Times New Roman"/>
                <w:b w:val="0"/>
                <w:bCs w:val="0"/>
                <w:sz w:val="20"/>
                <w:szCs w:val="20"/>
                <w:lang w:val="en-US"/>
              </w:rPr>
              <w:t>5</w:t>
            </w:r>
          </w:p>
        </w:tc>
      </w:tr>
      <w:tr w:rsidR="008667AF" w:rsidRPr="00BC3850" w14:paraId="254F892C" w14:textId="77777777" w:rsidTr="00B94395">
        <w:trPr>
          <w:trHeight w:val="1835"/>
        </w:trPr>
        <w:tc>
          <w:tcPr>
            <w:tcW w:w="15022" w:type="dxa"/>
            <w:gridSpan w:val="15"/>
          </w:tcPr>
          <w:p w14:paraId="378C8823" w14:textId="1057FB4A" w:rsidR="008667AF" w:rsidRPr="00BC3850" w:rsidRDefault="00C37263" w:rsidP="008667AF">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sz w:val="20"/>
                <w:szCs w:val="20"/>
                <w:lang w:val="en-US"/>
              </w:rPr>
              <w:t>Comments</w:t>
            </w:r>
            <w:r w:rsidR="008667AF" w:rsidRPr="00BC3850">
              <w:rPr>
                <w:rFonts w:ascii="Times New Roman" w:hAnsi="Times New Roman" w:cs="Times New Roman"/>
                <w:b w:val="0"/>
                <w:bCs w:val="0"/>
                <w:sz w:val="20"/>
                <w:szCs w:val="20"/>
                <w:lang w:val="en-US"/>
              </w:rPr>
              <w:t>:</w:t>
            </w:r>
          </w:p>
        </w:tc>
      </w:tr>
    </w:tbl>
    <w:p w14:paraId="4359456A" w14:textId="77777777" w:rsidR="00442375" w:rsidRPr="00BC3850" w:rsidRDefault="00442375" w:rsidP="00442375">
      <w:pPr>
        <w:pStyle w:val="Ttulo"/>
        <w:spacing w:before="80" w:line="360" w:lineRule="auto"/>
        <w:jc w:val="both"/>
        <w:rPr>
          <w:rFonts w:ascii="Times New Roman" w:hAnsi="Times New Roman" w:cs="Times New Roman"/>
          <w:color w:val="000000" w:themeColor="text1"/>
          <w:sz w:val="28"/>
          <w:szCs w:val="28"/>
          <w:lang w:val="en-US"/>
        </w:rPr>
      </w:pPr>
    </w:p>
    <w:p w14:paraId="4646A981" w14:textId="2A43903F" w:rsidR="00442375" w:rsidRPr="00BC3850" w:rsidRDefault="00C37263" w:rsidP="00442375">
      <w:pPr>
        <w:pStyle w:val="Ttulo"/>
        <w:spacing w:before="80" w:line="360" w:lineRule="auto"/>
        <w:jc w:val="both"/>
        <w:rPr>
          <w:rFonts w:ascii="Times New Roman" w:hAnsi="Times New Roman" w:cs="Times New Roman"/>
          <w:b w:val="0"/>
          <w:bCs w:val="0"/>
          <w:lang w:val="en-US"/>
        </w:rPr>
      </w:pPr>
      <w:r w:rsidRPr="00BC3850">
        <w:rPr>
          <w:rFonts w:ascii="Times New Roman" w:hAnsi="Times New Roman" w:cs="Times New Roman"/>
          <w:color w:val="000000" w:themeColor="text1"/>
          <w:sz w:val="28"/>
          <w:szCs w:val="28"/>
          <w:lang w:val="en-US"/>
        </w:rPr>
        <w:t>General Comments</w:t>
      </w:r>
      <w:r w:rsidR="00442375" w:rsidRPr="00BC3850">
        <w:rPr>
          <w:rFonts w:ascii="Times New Roman" w:hAnsi="Times New Roman" w:cs="Times New Roman"/>
          <w:color w:val="000000" w:themeColor="text1"/>
          <w:sz w:val="28"/>
          <w:szCs w:val="28"/>
          <w:lang w:val="en-US"/>
        </w:rPr>
        <w:t xml:space="preserve"> – </w:t>
      </w:r>
      <w:r w:rsidRPr="00BC3850">
        <w:rPr>
          <w:rFonts w:ascii="Times New Roman" w:hAnsi="Times New Roman" w:cs="Times New Roman"/>
          <w:color w:val="000000" w:themeColor="text1"/>
          <w:sz w:val="28"/>
          <w:szCs w:val="28"/>
          <w:lang w:val="en-US"/>
        </w:rPr>
        <w:t xml:space="preserve">Full </w:t>
      </w:r>
      <w:r w:rsidR="00442375" w:rsidRPr="00BC3850">
        <w:rPr>
          <w:rFonts w:ascii="Times New Roman" w:hAnsi="Times New Roman" w:cs="Times New Roman"/>
          <w:color w:val="000000" w:themeColor="text1"/>
          <w:sz w:val="28"/>
          <w:szCs w:val="28"/>
          <w:lang w:val="en-US"/>
        </w:rPr>
        <w:t xml:space="preserve">Framework </w:t>
      </w:r>
    </w:p>
    <w:tbl>
      <w:tblPr>
        <w:tblStyle w:val="TabelacomGrelha"/>
        <w:tblW w:w="0" w:type="auto"/>
        <w:tblLook w:val="04A0" w:firstRow="1" w:lastRow="0" w:firstColumn="1" w:lastColumn="0" w:noHBand="0" w:noVBand="1"/>
      </w:tblPr>
      <w:tblGrid>
        <w:gridCol w:w="14845"/>
      </w:tblGrid>
      <w:tr w:rsidR="00442375" w:rsidRPr="00BC3850" w14:paraId="710EFED7" w14:textId="77777777" w:rsidTr="004457E9">
        <w:trPr>
          <w:trHeight w:val="3680"/>
        </w:trPr>
        <w:tc>
          <w:tcPr>
            <w:tcW w:w="14845" w:type="dxa"/>
          </w:tcPr>
          <w:p w14:paraId="40E37512" w14:textId="4E67FCD0" w:rsidR="00442375" w:rsidRPr="00BC3850" w:rsidRDefault="00C37263" w:rsidP="00FE7F43">
            <w:pPr>
              <w:pStyle w:val="Ttulo"/>
              <w:spacing w:before="80"/>
              <w:jc w:val="both"/>
              <w:rPr>
                <w:rFonts w:ascii="Times New Roman" w:hAnsi="Times New Roman" w:cs="Times New Roman"/>
                <w:b w:val="0"/>
                <w:bCs w:val="0"/>
                <w:sz w:val="20"/>
                <w:szCs w:val="20"/>
                <w:lang w:val="en-US"/>
              </w:rPr>
            </w:pPr>
            <w:r w:rsidRPr="00BC3850">
              <w:rPr>
                <w:rFonts w:ascii="Times New Roman" w:hAnsi="Times New Roman" w:cs="Times New Roman"/>
                <w:sz w:val="20"/>
                <w:szCs w:val="20"/>
                <w:lang w:val="en-US"/>
              </w:rPr>
              <w:lastRenderedPageBreak/>
              <w:t>Comments</w:t>
            </w:r>
            <w:r w:rsidR="00442375" w:rsidRPr="00BC3850">
              <w:rPr>
                <w:rFonts w:ascii="Times New Roman" w:hAnsi="Times New Roman" w:cs="Times New Roman"/>
                <w:b w:val="0"/>
                <w:bCs w:val="0"/>
                <w:sz w:val="20"/>
                <w:szCs w:val="20"/>
                <w:lang w:val="en-US"/>
              </w:rPr>
              <w:t xml:space="preserve">: </w:t>
            </w:r>
          </w:p>
        </w:tc>
      </w:tr>
    </w:tbl>
    <w:p w14:paraId="66ADCA63" w14:textId="449B44AF" w:rsidR="00623269" w:rsidRPr="00BC3850" w:rsidRDefault="00623269" w:rsidP="004457E9">
      <w:pPr>
        <w:pStyle w:val="Ttulo"/>
        <w:spacing w:before="80" w:line="360" w:lineRule="auto"/>
        <w:jc w:val="both"/>
        <w:rPr>
          <w:rFonts w:ascii="Times New Roman" w:hAnsi="Times New Roman" w:cs="Times New Roman"/>
          <w:b w:val="0"/>
          <w:bCs w:val="0"/>
          <w:lang w:val="en-US"/>
        </w:rPr>
      </w:pPr>
    </w:p>
    <w:sectPr w:rsidR="00623269" w:rsidRPr="00BC3850" w:rsidSect="00C9329F">
      <w:headerReference w:type="default" r:id="rId7"/>
      <w:footerReference w:type="default" r:id="rId8"/>
      <w:pgSz w:w="16840" w:h="11907" w:orient="landscape" w:code="9"/>
      <w:pgMar w:top="1134" w:right="851" w:bottom="1134" w:left="1134" w:header="709" w:footer="73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DEF68" w14:textId="77777777" w:rsidR="001A1E3E" w:rsidRDefault="001A1E3E" w:rsidP="00DF3465">
      <w:r>
        <w:separator/>
      </w:r>
    </w:p>
  </w:endnote>
  <w:endnote w:type="continuationSeparator" w:id="0">
    <w:p w14:paraId="1B240608" w14:textId="77777777" w:rsidR="001A1E3E" w:rsidRDefault="001A1E3E" w:rsidP="00DF3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8230481"/>
      <w:docPartObj>
        <w:docPartGallery w:val="Page Numbers (Bottom of Page)"/>
        <w:docPartUnique/>
      </w:docPartObj>
    </w:sdtPr>
    <w:sdtEndPr>
      <w:rPr>
        <w:noProof/>
      </w:rPr>
    </w:sdtEndPr>
    <w:sdtContent>
      <w:p w14:paraId="3D49CF56" w14:textId="0A484E2B" w:rsidR="001741D2" w:rsidRDefault="001741D2">
        <w:pPr>
          <w:pStyle w:val="Rodap"/>
          <w:jc w:val="right"/>
        </w:pPr>
        <w:r>
          <w:fldChar w:fldCharType="begin"/>
        </w:r>
        <w:r>
          <w:instrText xml:space="preserve"> PAGE   \* MERGEFORMAT </w:instrText>
        </w:r>
        <w:r>
          <w:fldChar w:fldCharType="separate"/>
        </w:r>
        <w:r w:rsidR="008C407C">
          <w:rPr>
            <w:noProof/>
          </w:rPr>
          <w:t>1</w:t>
        </w:r>
        <w:r>
          <w:rPr>
            <w:noProof/>
          </w:rPr>
          <w:fldChar w:fldCharType="end"/>
        </w:r>
      </w:p>
    </w:sdtContent>
  </w:sdt>
  <w:p w14:paraId="6A5D25DA" w14:textId="77777777" w:rsidR="004705C9" w:rsidRPr="004705C9" w:rsidRDefault="004705C9">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00406" w14:textId="77777777" w:rsidR="001A1E3E" w:rsidRDefault="001A1E3E" w:rsidP="00DF3465">
      <w:r>
        <w:separator/>
      </w:r>
    </w:p>
  </w:footnote>
  <w:footnote w:type="continuationSeparator" w:id="0">
    <w:p w14:paraId="69966A50" w14:textId="77777777" w:rsidR="001A1E3E" w:rsidRDefault="001A1E3E" w:rsidP="00DF34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A4BA71" w14:textId="55BC2B09" w:rsidR="00AA4558" w:rsidRDefault="00AA4558">
    <w:pPr>
      <w:pStyle w:val="Cabealho"/>
    </w:pPr>
  </w:p>
  <w:p w14:paraId="5DEBCB59" w14:textId="7533E0E7" w:rsidR="00471977" w:rsidRDefault="00471977">
    <w:pPr>
      <w:pStyle w:val="Cabealho"/>
    </w:pPr>
  </w:p>
  <w:p w14:paraId="310E5A82" w14:textId="590E617D" w:rsidR="00471977" w:rsidRDefault="00471977">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B4852"/>
    <w:multiLevelType w:val="hybridMultilevel"/>
    <w:tmpl w:val="25404F9A"/>
    <w:lvl w:ilvl="0" w:tplc="442834F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414EF2"/>
    <w:multiLevelType w:val="hybridMultilevel"/>
    <w:tmpl w:val="E0665B9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574D7ED3"/>
    <w:multiLevelType w:val="hybridMultilevel"/>
    <w:tmpl w:val="D45C7F30"/>
    <w:lvl w:ilvl="0" w:tplc="88245B5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4E2450"/>
    <w:multiLevelType w:val="hybridMultilevel"/>
    <w:tmpl w:val="F1D4E0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C8606F"/>
    <w:multiLevelType w:val="hybridMultilevel"/>
    <w:tmpl w:val="A5F4F30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69FA6ECC"/>
    <w:multiLevelType w:val="hybridMultilevel"/>
    <w:tmpl w:val="90BA9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32256E"/>
    <w:multiLevelType w:val="hybridMultilevel"/>
    <w:tmpl w:val="5B24CA56"/>
    <w:lvl w:ilvl="0" w:tplc="04090011">
      <w:start w:val="1"/>
      <w:numFmt w:val="decimal"/>
      <w:lvlText w:val="%1)"/>
      <w:lvlJc w:val="left"/>
      <w:pPr>
        <w:ind w:left="720" w:hanging="360"/>
      </w:pPr>
      <w:rPr>
        <w:rFonts w:ascii="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004BC7"/>
    <w:multiLevelType w:val="hybridMultilevel"/>
    <w:tmpl w:val="A3847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3"/>
  </w:num>
  <w:num w:numId="4">
    <w:abstractNumId w:val="2"/>
  </w:num>
  <w:num w:numId="5">
    <w:abstractNumId w:val="5"/>
  </w:num>
  <w:num w:numId="6">
    <w:abstractNumId w:val="7"/>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Q1NjI0MTcyszQxMDNU0lEKTi0uzszPAykwMqsFAGC8MwAtAAAA"/>
  </w:docVars>
  <w:rsids>
    <w:rsidRoot w:val="00321A9C"/>
    <w:rsid w:val="0000004F"/>
    <w:rsid w:val="00000436"/>
    <w:rsid w:val="0000114E"/>
    <w:rsid w:val="0000526F"/>
    <w:rsid w:val="00005D85"/>
    <w:rsid w:val="00007CFE"/>
    <w:rsid w:val="00011D76"/>
    <w:rsid w:val="000171FA"/>
    <w:rsid w:val="00021AE1"/>
    <w:rsid w:val="00023C8D"/>
    <w:rsid w:val="00026453"/>
    <w:rsid w:val="00030FBA"/>
    <w:rsid w:val="00040551"/>
    <w:rsid w:val="00041C03"/>
    <w:rsid w:val="000446C8"/>
    <w:rsid w:val="00046C03"/>
    <w:rsid w:val="0004703C"/>
    <w:rsid w:val="00047AC4"/>
    <w:rsid w:val="00050E1A"/>
    <w:rsid w:val="00053423"/>
    <w:rsid w:val="00061AE2"/>
    <w:rsid w:val="000641C8"/>
    <w:rsid w:val="00065C91"/>
    <w:rsid w:val="000673EE"/>
    <w:rsid w:val="000716A7"/>
    <w:rsid w:val="00073CE9"/>
    <w:rsid w:val="00081701"/>
    <w:rsid w:val="000818A6"/>
    <w:rsid w:val="00082B6C"/>
    <w:rsid w:val="00086E4F"/>
    <w:rsid w:val="000917D1"/>
    <w:rsid w:val="00094542"/>
    <w:rsid w:val="000A3CE9"/>
    <w:rsid w:val="000A7B4E"/>
    <w:rsid w:val="000B089C"/>
    <w:rsid w:val="000B118F"/>
    <w:rsid w:val="000B1283"/>
    <w:rsid w:val="000B25CC"/>
    <w:rsid w:val="000C2791"/>
    <w:rsid w:val="000C6CF5"/>
    <w:rsid w:val="000C752B"/>
    <w:rsid w:val="000D19C4"/>
    <w:rsid w:val="000D33FC"/>
    <w:rsid w:val="000D4C46"/>
    <w:rsid w:val="000D54DF"/>
    <w:rsid w:val="000D561B"/>
    <w:rsid w:val="000D66A3"/>
    <w:rsid w:val="000E1484"/>
    <w:rsid w:val="000E5688"/>
    <w:rsid w:val="000F5373"/>
    <w:rsid w:val="000F56DC"/>
    <w:rsid w:val="000F6366"/>
    <w:rsid w:val="000F6711"/>
    <w:rsid w:val="00100E0C"/>
    <w:rsid w:val="00103990"/>
    <w:rsid w:val="00103D03"/>
    <w:rsid w:val="00110A33"/>
    <w:rsid w:val="00111D70"/>
    <w:rsid w:val="00112F03"/>
    <w:rsid w:val="00113BC3"/>
    <w:rsid w:val="0011426A"/>
    <w:rsid w:val="0011619F"/>
    <w:rsid w:val="00121E0C"/>
    <w:rsid w:val="00123A9F"/>
    <w:rsid w:val="00126534"/>
    <w:rsid w:val="00126D3C"/>
    <w:rsid w:val="00127C18"/>
    <w:rsid w:val="0013040D"/>
    <w:rsid w:val="00131F4D"/>
    <w:rsid w:val="00132518"/>
    <w:rsid w:val="00133BEB"/>
    <w:rsid w:val="00134A9D"/>
    <w:rsid w:val="0014007D"/>
    <w:rsid w:val="00140969"/>
    <w:rsid w:val="00141D28"/>
    <w:rsid w:val="00145AFA"/>
    <w:rsid w:val="00154641"/>
    <w:rsid w:val="00154A8A"/>
    <w:rsid w:val="00163902"/>
    <w:rsid w:val="00164E46"/>
    <w:rsid w:val="00170036"/>
    <w:rsid w:val="00171B2E"/>
    <w:rsid w:val="001741D2"/>
    <w:rsid w:val="001742D4"/>
    <w:rsid w:val="001743E5"/>
    <w:rsid w:val="00175D5B"/>
    <w:rsid w:val="001761B1"/>
    <w:rsid w:val="00176A4D"/>
    <w:rsid w:val="00182650"/>
    <w:rsid w:val="00184776"/>
    <w:rsid w:val="00184D9C"/>
    <w:rsid w:val="00185AFB"/>
    <w:rsid w:val="00187283"/>
    <w:rsid w:val="001941E3"/>
    <w:rsid w:val="0019769F"/>
    <w:rsid w:val="001A1A41"/>
    <w:rsid w:val="001A1E3E"/>
    <w:rsid w:val="001A3DDF"/>
    <w:rsid w:val="001A503E"/>
    <w:rsid w:val="001A5318"/>
    <w:rsid w:val="001A7884"/>
    <w:rsid w:val="001B2380"/>
    <w:rsid w:val="001B449C"/>
    <w:rsid w:val="001B46A2"/>
    <w:rsid w:val="001B7656"/>
    <w:rsid w:val="001B77C3"/>
    <w:rsid w:val="001C00F1"/>
    <w:rsid w:val="001C1BD8"/>
    <w:rsid w:val="001C29B0"/>
    <w:rsid w:val="001C4D5C"/>
    <w:rsid w:val="001D05CA"/>
    <w:rsid w:val="001D2CC6"/>
    <w:rsid w:val="001D5ADF"/>
    <w:rsid w:val="001E07C6"/>
    <w:rsid w:val="001E1959"/>
    <w:rsid w:val="001E537D"/>
    <w:rsid w:val="001E7468"/>
    <w:rsid w:val="001F327A"/>
    <w:rsid w:val="001F4F27"/>
    <w:rsid w:val="001F507B"/>
    <w:rsid w:val="00200540"/>
    <w:rsid w:val="0020252B"/>
    <w:rsid w:val="0020296F"/>
    <w:rsid w:val="0020413E"/>
    <w:rsid w:val="0020694A"/>
    <w:rsid w:val="00207032"/>
    <w:rsid w:val="0020704A"/>
    <w:rsid w:val="002076FA"/>
    <w:rsid w:val="00210FFF"/>
    <w:rsid w:val="0021122D"/>
    <w:rsid w:val="00214483"/>
    <w:rsid w:val="0021799F"/>
    <w:rsid w:val="00220B22"/>
    <w:rsid w:val="00223584"/>
    <w:rsid w:val="0022440F"/>
    <w:rsid w:val="002249F6"/>
    <w:rsid w:val="00225CB6"/>
    <w:rsid w:val="00227CF2"/>
    <w:rsid w:val="00232A7A"/>
    <w:rsid w:val="00234098"/>
    <w:rsid w:val="002345C2"/>
    <w:rsid w:val="002349EE"/>
    <w:rsid w:val="00236ACB"/>
    <w:rsid w:val="00241203"/>
    <w:rsid w:val="00243AD9"/>
    <w:rsid w:val="0024691B"/>
    <w:rsid w:val="00255812"/>
    <w:rsid w:val="002621B5"/>
    <w:rsid w:val="00264CFD"/>
    <w:rsid w:val="0027427E"/>
    <w:rsid w:val="00277CD6"/>
    <w:rsid w:val="00281B0D"/>
    <w:rsid w:val="00285039"/>
    <w:rsid w:val="00286879"/>
    <w:rsid w:val="00291F24"/>
    <w:rsid w:val="00292406"/>
    <w:rsid w:val="002A0ADD"/>
    <w:rsid w:val="002A466C"/>
    <w:rsid w:val="002A4697"/>
    <w:rsid w:val="002A4F44"/>
    <w:rsid w:val="002A7DE8"/>
    <w:rsid w:val="002B167A"/>
    <w:rsid w:val="002B6093"/>
    <w:rsid w:val="002B7727"/>
    <w:rsid w:val="002C26C0"/>
    <w:rsid w:val="002D2B3E"/>
    <w:rsid w:val="002D34A5"/>
    <w:rsid w:val="002D4E53"/>
    <w:rsid w:val="002D75FD"/>
    <w:rsid w:val="002E0C80"/>
    <w:rsid w:val="002E3E18"/>
    <w:rsid w:val="002E4173"/>
    <w:rsid w:val="002E7B99"/>
    <w:rsid w:val="002F2BA3"/>
    <w:rsid w:val="00302426"/>
    <w:rsid w:val="00303781"/>
    <w:rsid w:val="00305ED9"/>
    <w:rsid w:val="00312D24"/>
    <w:rsid w:val="00313E2B"/>
    <w:rsid w:val="00314F23"/>
    <w:rsid w:val="003160C0"/>
    <w:rsid w:val="00316137"/>
    <w:rsid w:val="00317ED6"/>
    <w:rsid w:val="0032121B"/>
    <w:rsid w:val="00321A9C"/>
    <w:rsid w:val="00323456"/>
    <w:rsid w:val="00323C2D"/>
    <w:rsid w:val="0033078A"/>
    <w:rsid w:val="00330E87"/>
    <w:rsid w:val="00330FF8"/>
    <w:rsid w:val="00332DDE"/>
    <w:rsid w:val="00333AEA"/>
    <w:rsid w:val="003378FB"/>
    <w:rsid w:val="0034019D"/>
    <w:rsid w:val="00342840"/>
    <w:rsid w:val="00345F04"/>
    <w:rsid w:val="00346889"/>
    <w:rsid w:val="00346C9A"/>
    <w:rsid w:val="00350EAD"/>
    <w:rsid w:val="003516F6"/>
    <w:rsid w:val="00361138"/>
    <w:rsid w:val="00361785"/>
    <w:rsid w:val="00363013"/>
    <w:rsid w:val="00364B4E"/>
    <w:rsid w:val="00365C0F"/>
    <w:rsid w:val="00366339"/>
    <w:rsid w:val="00366C00"/>
    <w:rsid w:val="00370001"/>
    <w:rsid w:val="00370557"/>
    <w:rsid w:val="00373EC6"/>
    <w:rsid w:val="00375125"/>
    <w:rsid w:val="00376DD6"/>
    <w:rsid w:val="0038061D"/>
    <w:rsid w:val="00380750"/>
    <w:rsid w:val="00381395"/>
    <w:rsid w:val="003819AA"/>
    <w:rsid w:val="00387EA6"/>
    <w:rsid w:val="00392067"/>
    <w:rsid w:val="0039352F"/>
    <w:rsid w:val="0039684E"/>
    <w:rsid w:val="003A1DD4"/>
    <w:rsid w:val="003A3EF5"/>
    <w:rsid w:val="003B10BA"/>
    <w:rsid w:val="003B2C45"/>
    <w:rsid w:val="003B4F96"/>
    <w:rsid w:val="003B5B00"/>
    <w:rsid w:val="003B5B43"/>
    <w:rsid w:val="003B6FA6"/>
    <w:rsid w:val="003C039F"/>
    <w:rsid w:val="003C0927"/>
    <w:rsid w:val="003C2BBA"/>
    <w:rsid w:val="003C4889"/>
    <w:rsid w:val="003D137E"/>
    <w:rsid w:val="003D4BA7"/>
    <w:rsid w:val="003E1366"/>
    <w:rsid w:val="003E3AF7"/>
    <w:rsid w:val="003E3EE1"/>
    <w:rsid w:val="003E548A"/>
    <w:rsid w:val="003E6F21"/>
    <w:rsid w:val="003E72C4"/>
    <w:rsid w:val="003F3622"/>
    <w:rsid w:val="003F52D3"/>
    <w:rsid w:val="003F6365"/>
    <w:rsid w:val="003F74C5"/>
    <w:rsid w:val="00403DEC"/>
    <w:rsid w:val="00404ACE"/>
    <w:rsid w:val="00407CE7"/>
    <w:rsid w:val="00407D3F"/>
    <w:rsid w:val="0041042E"/>
    <w:rsid w:val="00411704"/>
    <w:rsid w:val="00412962"/>
    <w:rsid w:val="00417DEE"/>
    <w:rsid w:val="00420003"/>
    <w:rsid w:val="00424C24"/>
    <w:rsid w:val="00424F57"/>
    <w:rsid w:val="00430664"/>
    <w:rsid w:val="00431100"/>
    <w:rsid w:val="00432275"/>
    <w:rsid w:val="004347C9"/>
    <w:rsid w:val="00435E57"/>
    <w:rsid w:val="0043796B"/>
    <w:rsid w:val="004412F4"/>
    <w:rsid w:val="00441B99"/>
    <w:rsid w:val="00442375"/>
    <w:rsid w:val="004457E9"/>
    <w:rsid w:val="004643F7"/>
    <w:rsid w:val="00466B8D"/>
    <w:rsid w:val="00467BC6"/>
    <w:rsid w:val="004705C9"/>
    <w:rsid w:val="00471885"/>
    <w:rsid w:val="00471977"/>
    <w:rsid w:val="00475856"/>
    <w:rsid w:val="00476334"/>
    <w:rsid w:val="004832ED"/>
    <w:rsid w:val="0048788A"/>
    <w:rsid w:val="00487E58"/>
    <w:rsid w:val="004951AB"/>
    <w:rsid w:val="004A1AC3"/>
    <w:rsid w:val="004A5105"/>
    <w:rsid w:val="004B0602"/>
    <w:rsid w:val="004B282E"/>
    <w:rsid w:val="004B42D0"/>
    <w:rsid w:val="004B7216"/>
    <w:rsid w:val="004B725B"/>
    <w:rsid w:val="004C79E7"/>
    <w:rsid w:val="004D094B"/>
    <w:rsid w:val="004D1F7D"/>
    <w:rsid w:val="004D257C"/>
    <w:rsid w:val="004D330F"/>
    <w:rsid w:val="004D3FD3"/>
    <w:rsid w:val="004D6364"/>
    <w:rsid w:val="004E1B35"/>
    <w:rsid w:val="004E225B"/>
    <w:rsid w:val="004E4A0F"/>
    <w:rsid w:val="004E4E22"/>
    <w:rsid w:val="004F0144"/>
    <w:rsid w:val="004F01CB"/>
    <w:rsid w:val="004F14B9"/>
    <w:rsid w:val="004F1E74"/>
    <w:rsid w:val="004F4AE3"/>
    <w:rsid w:val="00500754"/>
    <w:rsid w:val="005021A7"/>
    <w:rsid w:val="00502FB9"/>
    <w:rsid w:val="00503E0E"/>
    <w:rsid w:val="00505BC4"/>
    <w:rsid w:val="00506C27"/>
    <w:rsid w:val="005124A3"/>
    <w:rsid w:val="00517B2F"/>
    <w:rsid w:val="005209F4"/>
    <w:rsid w:val="00522AE5"/>
    <w:rsid w:val="00525A8C"/>
    <w:rsid w:val="005262FF"/>
    <w:rsid w:val="005312F6"/>
    <w:rsid w:val="00534E8F"/>
    <w:rsid w:val="00543E09"/>
    <w:rsid w:val="00552F41"/>
    <w:rsid w:val="00553D6F"/>
    <w:rsid w:val="0055450C"/>
    <w:rsid w:val="00554A7F"/>
    <w:rsid w:val="00555237"/>
    <w:rsid w:val="0056472B"/>
    <w:rsid w:val="005647E1"/>
    <w:rsid w:val="00565CC2"/>
    <w:rsid w:val="005779B5"/>
    <w:rsid w:val="00580531"/>
    <w:rsid w:val="00583B73"/>
    <w:rsid w:val="00585514"/>
    <w:rsid w:val="00590D42"/>
    <w:rsid w:val="0059719E"/>
    <w:rsid w:val="005B0C97"/>
    <w:rsid w:val="005B1A6E"/>
    <w:rsid w:val="005B37EC"/>
    <w:rsid w:val="005C4FED"/>
    <w:rsid w:val="005C647E"/>
    <w:rsid w:val="005D28DE"/>
    <w:rsid w:val="005D3C1E"/>
    <w:rsid w:val="005D3D52"/>
    <w:rsid w:val="005D60A6"/>
    <w:rsid w:val="005E24BF"/>
    <w:rsid w:val="005E3CF4"/>
    <w:rsid w:val="005F1E7F"/>
    <w:rsid w:val="005F3D9A"/>
    <w:rsid w:val="005F4DE4"/>
    <w:rsid w:val="005F56F0"/>
    <w:rsid w:val="005F64F0"/>
    <w:rsid w:val="005F7A2B"/>
    <w:rsid w:val="00600B9A"/>
    <w:rsid w:val="00602FB8"/>
    <w:rsid w:val="00603002"/>
    <w:rsid w:val="00604674"/>
    <w:rsid w:val="00604EB9"/>
    <w:rsid w:val="0061401D"/>
    <w:rsid w:val="00614099"/>
    <w:rsid w:val="00623269"/>
    <w:rsid w:val="006238CD"/>
    <w:rsid w:val="00623DBC"/>
    <w:rsid w:val="0062462D"/>
    <w:rsid w:val="00624FEA"/>
    <w:rsid w:val="006335E2"/>
    <w:rsid w:val="006347B5"/>
    <w:rsid w:val="00637A1F"/>
    <w:rsid w:val="00640737"/>
    <w:rsid w:val="00641AC3"/>
    <w:rsid w:val="00647E9B"/>
    <w:rsid w:val="006521B6"/>
    <w:rsid w:val="006527BE"/>
    <w:rsid w:val="0065344D"/>
    <w:rsid w:val="006547FF"/>
    <w:rsid w:val="00654C56"/>
    <w:rsid w:val="006605CD"/>
    <w:rsid w:val="006608FB"/>
    <w:rsid w:val="00662981"/>
    <w:rsid w:val="006635DF"/>
    <w:rsid w:val="00663A7B"/>
    <w:rsid w:val="00667A8F"/>
    <w:rsid w:val="00672079"/>
    <w:rsid w:val="00673091"/>
    <w:rsid w:val="00673D60"/>
    <w:rsid w:val="00673FC9"/>
    <w:rsid w:val="0067417D"/>
    <w:rsid w:val="006772CD"/>
    <w:rsid w:val="00677754"/>
    <w:rsid w:val="006778F3"/>
    <w:rsid w:val="006814C7"/>
    <w:rsid w:val="00687489"/>
    <w:rsid w:val="00687819"/>
    <w:rsid w:val="00691454"/>
    <w:rsid w:val="0069649B"/>
    <w:rsid w:val="006A1F74"/>
    <w:rsid w:val="006A3B9A"/>
    <w:rsid w:val="006B6051"/>
    <w:rsid w:val="006B76FC"/>
    <w:rsid w:val="006C1C96"/>
    <w:rsid w:val="006C5026"/>
    <w:rsid w:val="006D0670"/>
    <w:rsid w:val="006D3BFB"/>
    <w:rsid w:val="006E1686"/>
    <w:rsid w:val="006E3A44"/>
    <w:rsid w:val="006E57AD"/>
    <w:rsid w:val="006F07C1"/>
    <w:rsid w:val="006F3639"/>
    <w:rsid w:val="006F5C5A"/>
    <w:rsid w:val="007003C3"/>
    <w:rsid w:val="00701928"/>
    <w:rsid w:val="00702A38"/>
    <w:rsid w:val="00705BF8"/>
    <w:rsid w:val="0070627D"/>
    <w:rsid w:val="00712922"/>
    <w:rsid w:val="00715A3C"/>
    <w:rsid w:val="007275A0"/>
    <w:rsid w:val="00734C9A"/>
    <w:rsid w:val="007412A8"/>
    <w:rsid w:val="00742B00"/>
    <w:rsid w:val="00742DB9"/>
    <w:rsid w:val="007431CD"/>
    <w:rsid w:val="00743BD8"/>
    <w:rsid w:val="00744DF4"/>
    <w:rsid w:val="007510DB"/>
    <w:rsid w:val="00752F80"/>
    <w:rsid w:val="00761301"/>
    <w:rsid w:val="00763305"/>
    <w:rsid w:val="007640D0"/>
    <w:rsid w:val="0077056C"/>
    <w:rsid w:val="00776677"/>
    <w:rsid w:val="00776855"/>
    <w:rsid w:val="00776EC1"/>
    <w:rsid w:val="007779FB"/>
    <w:rsid w:val="0079085D"/>
    <w:rsid w:val="00790CA9"/>
    <w:rsid w:val="007910DF"/>
    <w:rsid w:val="007915CB"/>
    <w:rsid w:val="00791B01"/>
    <w:rsid w:val="00796E02"/>
    <w:rsid w:val="007A2E76"/>
    <w:rsid w:val="007A764F"/>
    <w:rsid w:val="007B1EA0"/>
    <w:rsid w:val="007B6A7C"/>
    <w:rsid w:val="007B6EAC"/>
    <w:rsid w:val="007C07DD"/>
    <w:rsid w:val="007C0FC0"/>
    <w:rsid w:val="007C21BF"/>
    <w:rsid w:val="007C2265"/>
    <w:rsid w:val="007C431E"/>
    <w:rsid w:val="007C4325"/>
    <w:rsid w:val="007C5251"/>
    <w:rsid w:val="007C5C60"/>
    <w:rsid w:val="007C6E29"/>
    <w:rsid w:val="007C7DB0"/>
    <w:rsid w:val="007D0740"/>
    <w:rsid w:val="007D0968"/>
    <w:rsid w:val="007D3094"/>
    <w:rsid w:val="007D3BF2"/>
    <w:rsid w:val="007D6CF7"/>
    <w:rsid w:val="007E0637"/>
    <w:rsid w:val="007E0F72"/>
    <w:rsid w:val="007E2508"/>
    <w:rsid w:val="007E2BCD"/>
    <w:rsid w:val="007E74D2"/>
    <w:rsid w:val="007F6A20"/>
    <w:rsid w:val="007F6DD9"/>
    <w:rsid w:val="0080082A"/>
    <w:rsid w:val="008008D5"/>
    <w:rsid w:val="00802709"/>
    <w:rsid w:val="00806CC2"/>
    <w:rsid w:val="00807DD3"/>
    <w:rsid w:val="008116DF"/>
    <w:rsid w:val="00812AF4"/>
    <w:rsid w:val="00814B7E"/>
    <w:rsid w:val="00816ABB"/>
    <w:rsid w:val="008175E8"/>
    <w:rsid w:val="00817FF5"/>
    <w:rsid w:val="00820D7B"/>
    <w:rsid w:val="00821F94"/>
    <w:rsid w:val="008226CA"/>
    <w:rsid w:val="008259D2"/>
    <w:rsid w:val="008278E6"/>
    <w:rsid w:val="00831483"/>
    <w:rsid w:val="0083294B"/>
    <w:rsid w:val="00836DB4"/>
    <w:rsid w:val="00840655"/>
    <w:rsid w:val="00846E29"/>
    <w:rsid w:val="0084704A"/>
    <w:rsid w:val="00850384"/>
    <w:rsid w:val="0085115D"/>
    <w:rsid w:val="008516A2"/>
    <w:rsid w:val="008601B6"/>
    <w:rsid w:val="0086071C"/>
    <w:rsid w:val="00860B25"/>
    <w:rsid w:val="008658E2"/>
    <w:rsid w:val="008664E3"/>
    <w:rsid w:val="008667AF"/>
    <w:rsid w:val="008674FA"/>
    <w:rsid w:val="00870A71"/>
    <w:rsid w:val="0087603A"/>
    <w:rsid w:val="00877B26"/>
    <w:rsid w:val="00877F5A"/>
    <w:rsid w:val="00883ADD"/>
    <w:rsid w:val="00885711"/>
    <w:rsid w:val="008867D3"/>
    <w:rsid w:val="00887700"/>
    <w:rsid w:val="00887A6F"/>
    <w:rsid w:val="00891990"/>
    <w:rsid w:val="00891BC1"/>
    <w:rsid w:val="00894F8D"/>
    <w:rsid w:val="00895E7C"/>
    <w:rsid w:val="00896B5A"/>
    <w:rsid w:val="008A01E0"/>
    <w:rsid w:val="008A55A7"/>
    <w:rsid w:val="008A6552"/>
    <w:rsid w:val="008B3C00"/>
    <w:rsid w:val="008B3FF0"/>
    <w:rsid w:val="008B412C"/>
    <w:rsid w:val="008B6134"/>
    <w:rsid w:val="008B7183"/>
    <w:rsid w:val="008B7861"/>
    <w:rsid w:val="008C180E"/>
    <w:rsid w:val="008C2DDE"/>
    <w:rsid w:val="008C407C"/>
    <w:rsid w:val="008C586C"/>
    <w:rsid w:val="008C60EB"/>
    <w:rsid w:val="008D2632"/>
    <w:rsid w:val="008D4D45"/>
    <w:rsid w:val="008D7714"/>
    <w:rsid w:val="008E2BC5"/>
    <w:rsid w:val="008E715D"/>
    <w:rsid w:val="008F3B80"/>
    <w:rsid w:val="008F49E1"/>
    <w:rsid w:val="008F4C05"/>
    <w:rsid w:val="008F5089"/>
    <w:rsid w:val="00901030"/>
    <w:rsid w:val="0090123E"/>
    <w:rsid w:val="00904462"/>
    <w:rsid w:val="009049AC"/>
    <w:rsid w:val="0091117D"/>
    <w:rsid w:val="009112AB"/>
    <w:rsid w:val="00913938"/>
    <w:rsid w:val="00914CB0"/>
    <w:rsid w:val="00915BBC"/>
    <w:rsid w:val="00925F56"/>
    <w:rsid w:val="00927602"/>
    <w:rsid w:val="00927AA8"/>
    <w:rsid w:val="009309D4"/>
    <w:rsid w:val="009311F3"/>
    <w:rsid w:val="00931A8C"/>
    <w:rsid w:val="009320E9"/>
    <w:rsid w:val="00932BBB"/>
    <w:rsid w:val="00934269"/>
    <w:rsid w:val="00935D45"/>
    <w:rsid w:val="009440E2"/>
    <w:rsid w:val="009454C3"/>
    <w:rsid w:val="00946B9B"/>
    <w:rsid w:val="00953632"/>
    <w:rsid w:val="00956F02"/>
    <w:rsid w:val="0095799C"/>
    <w:rsid w:val="00965236"/>
    <w:rsid w:val="0096543F"/>
    <w:rsid w:val="0096671F"/>
    <w:rsid w:val="00971B75"/>
    <w:rsid w:val="00973B4F"/>
    <w:rsid w:val="00980DFA"/>
    <w:rsid w:val="00986096"/>
    <w:rsid w:val="009922BA"/>
    <w:rsid w:val="00993D67"/>
    <w:rsid w:val="00993E03"/>
    <w:rsid w:val="00995EB5"/>
    <w:rsid w:val="009A0043"/>
    <w:rsid w:val="009A1D80"/>
    <w:rsid w:val="009A1DFE"/>
    <w:rsid w:val="009A3BD1"/>
    <w:rsid w:val="009A3F8A"/>
    <w:rsid w:val="009A5BBC"/>
    <w:rsid w:val="009B1102"/>
    <w:rsid w:val="009B18D3"/>
    <w:rsid w:val="009B1AA8"/>
    <w:rsid w:val="009B29BB"/>
    <w:rsid w:val="009B6C94"/>
    <w:rsid w:val="009B7093"/>
    <w:rsid w:val="009B77C2"/>
    <w:rsid w:val="009C0468"/>
    <w:rsid w:val="009C19AC"/>
    <w:rsid w:val="009C43EA"/>
    <w:rsid w:val="009C5B23"/>
    <w:rsid w:val="009C77EA"/>
    <w:rsid w:val="009D560B"/>
    <w:rsid w:val="009D761C"/>
    <w:rsid w:val="009E0769"/>
    <w:rsid w:val="009E0824"/>
    <w:rsid w:val="009E093B"/>
    <w:rsid w:val="009E4C04"/>
    <w:rsid w:val="009F012E"/>
    <w:rsid w:val="009F40FC"/>
    <w:rsid w:val="009F4F45"/>
    <w:rsid w:val="009F5125"/>
    <w:rsid w:val="009F5764"/>
    <w:rsid w:val="009F6313"/>
    <w:rsid w:val="00A001AD"/>
    <w:rsid w:val="00A119FE"/>
    <w:rsid w:val="00A11B7C"/>
    <w:rsid w:val="00A135E3"/>
    <w:rsid w:val="00A15B47"/>
    <w:rsid w:val="00A2126F"/>
    <w:rsid w:val="00A2223F"/>
    <w:rsid w:val="00A24539"/>
    <w:rsid w:val="00A27FBC"/>
    <w:rsid w:val="00A31265"/>
    <w:rsid w:val="00A318BB"/>
    <w:rsid w:val="00A31A7B"/>
    <w:rsid w:val="00A34303"/>
    <w:rsid w:val="00A35C0A"/>
    <w:rsid w:val="00A35D12"/>
    <w:rsid w:val="00A35F4E"/>
    <w:rsid w:val="00A42BC4"/>
    <w:rsid w:val="00A430B8"/>
    <w:rsid w:val="00A459D7"/>
    <w:rsid w:val="00A470C2"/>
    <w:rsid w:val="00A47F75"/>
    <w:rsid w:val="00A50FCB"/>
    <w:rsid w:val="00A53DB5"/>
    <w:rsid w:val="00A64AC3"/>
    <w:rsid w:val="00A64C5A"/>
    <w:rsid w:val="00A67089"/>
    <w:rsid w:val="00A673B3"/>
    <w:rsid w:val="00A718A5"/>
    <w:rsid w:val="00A73BB9"/>
    <w:rsid w:val="00A75516"/>
    <w:rsid w:val="00A761AB"/>
    <w:rsid w:val="00A76933"/>
    <w:rsid w:val="00A80534"/>
    <w:rsid w:val="00A80A04"/>
    <w:rsid w:val="00A818E7"/>
    <w:rsid w:val="00A85B80"/>
    <w:rsid w:val="00A91FEE"/>
    <w:rsid w:val="00A92533"/>
    <w:rsid w:val="00AA0632"/>
    <w:rsid w:val="00AA3185"/>
    <w:rsid w:val="00AA3C82"/>
    <w:rsid w:val="00AA4558"/>
    <w:rsid w:val="00AA4E15"/>
    <w:rsid w:val="00AA7EFB"/>
    <w:rsid w:val="00AB151E"/>
    <w:rsid w:val="00AB4E1F"/>
    <w:rsid w:val="00AB7CCE"/>
    <w:rsid w:val="00AC0149"/>
    <w:rsid w:val="00AC252A"/>
    <w:rsid w:val="00AC4855"/>
    <w:rsid w:val="00AC78FE"/>
    <w:rsid w:val="00AD5C48"/>
    <w:rsid w:val="00AE1150"/>
    <w:rsid w:val="00AE1927"/>
    <w:rsid w:val="00AE6121"/>
    <w:rsid w:val="00AF09E9"/>
    <w:rsid w:val="00AF155E"/>
    <w:rsid w:val="00AF2E3A"/>
    <w:rsid w:val="00AF6184"/>
    <w:rsid w:val="00AF6EE8"/>
    <w:rsid w:val="00B01B0A"/>
    <w:rsid w:val="00B02034"/>
    <w:rsid w:val="00B04231"/>
    <w:rsid w:val="00B04BA4"/>
    <w:rsid w:val="00B074B0"/>
    <w:rsid w:val="00B210F8"/>
    <w:rsid w:val="00B21DE8"/>
    <w:rsid w:val="00B2316F"/>
    <w:rsid w:val="00B237DC"/>
    <w:rsid w:val="00B26B9C"/>
    <w:rsid w:val="00B30F84"/>
    <w:rsid w:val="00B314CF"/>
    <w:rsid w:val="00B32D63"/>
    <w:rsid w:val="00B35222"/>
    <w:rsid w:val="00B35346"/>
    <w:rsid w:val="00B419EE"/>
    <w:rsid w:val="00B520AA"/>
    <w:rsid w:val="00B537D0"/>
    <w:rsid w:val="00B5448D"/>
    <w:rsid w:val="00B546C9"/>
    <w:rsid w:val="00B55364"/>
    <w:rsid w:val="00B56B81"/>
    <w:rsid w:val="00B6061B"/>
    <w:rsid w:val="00B62ADF"/>
    <w:rsid w:val="00B64517"/>
    <w:rsid w:val="00B66624"/>
    <w:rsid w:val="00B7039B"/>
    <w:rsid w:val="00B70AB1"/>
    <w:rsid w:val="00B7198E"/>
    <w:rsid w:val="00B71C9E"/>
    <w:rsid w:val="00B73A3B"/>
    <w:rsid w:val="00B778EB"/>
    <w:rsid w:val="00B81A78"/>
    <w:rsid w:val="00B8482B"/>
    <w:rsid w:val="00B85E28"/>
    <w:rsid w:val="00B86183"/>
    <w:rsid w:val="00B876C4"/>
    <w:rsid w:val="00B8776A"/>
    <w:rsid w:val="00B90210"/>
    <w:rsid w:val="00B935A6"/>
    <w:rsid w:val="00B936E2"/>
    <w:rsid w:val="00B94395"/>
    <w:rsid w:val="00B968C6"/>
    <w:rsid w:val="00B970F8"/>
    <w:rsid w:val="00BB4902"/>
    <w:rsid w:val="00BB51BE"/>
    <w:rsid w:val="00BC11C0"/>
    <w:rsid w:val="00BC3850"/>
    <w:rsid w:val="00BC7427"/>
    <w:rsid w:val="00BC7B0E"/>
    <w:rsid w:val="00BD454E"/>
    <w:rsid w:val="00BE0521"/>
    <w:rsid w:val="00BE447D"/>
    <w:rsid w:val="00BE4F11"/>
    <w:rsid w:val="00BE6210"/>
    <w:rsid w:val="00BE6F3D"/>
    <w:rsid w:val="00BE7F87"/>
    <w:rsid w:val="00BF3658"/>
    <w:rsid w:val="00C02704"/>
    <w:rsid w:val="00C0643F"/>
    <w:rsid w:val="00C1525A"/>
    <w:rsid w:val="00C17451"/>
    <w:rsid w:val="00C20804"/>
    <w:rsid w:val="00C2232E"/>
    <w:rsid w:val="00C25D43"/>
    <w:rsid w:val="00C26CCC"/>
    <w:rsid w:val="00C324E2"/>
    <w:rsid w:val="00C36F91"/>
    <w:rsid w:val="00C37263"/>
    <w:rsid w:val="00C3748A"/>
    <w:rsid w:val="00C417BF"/>
    <w:rsid w:val="00C519A5"/>
    <w:rsid w:val="00C52113"/>
    <w:rsid w:val="00C52AED"/>
    <w:rsid w:val="00C53859"/>
    <w:rsid w:val="00C617A7"/>
    <w:rsid w:val="00C62ABB"/>
    <w:rsid w:val="00C644E9"/>
    <w:rsid w:val="00C676E0"/>
    <w:rsid w:val="00C758A6"/>
    <w:rsid w:val="00C80D49"/>
    <w:rsid w:val="00C85210"/>
    <w:rsid w:val="00C85893"/>
    <w:rsid w:val="00C8640C"/>
    <w:rsid w:val="00C86528"/>
    <w:rsid w:val="00C87FA7"/>
    <w:rsid w:val="00C917CC"/>
    <w:rsid w:val="00C9329F"/>
    <w:rsid w:val="00C93397"/>
    <w:rsid w:val="00C93783"/>
    <w:rsid w:val="00C94864"/>
    <w:rsid w:val="00CA0427"/>
    <w:rsid w:val="00CA27E4"/>
    <w:rsid w:val="00CA2ACF"/>
    <w:rsid w:val="00CA4491"/>
    <w:rsid w:val="00CA5274"/>
    <w:rsid w:val="00CA70C4"/>
    <w:rsid w:val="00CA793E"/>
    <w:rsid w:val="00CB392D"/>
    <w:rsid w:val="00CB6240"/>
    <w:rsid w:val="00CB6B6C"/>
    <w:rsid w:val="00CC7072"/>
    <w:rsid w:val="00CC7167"/>
    <w:rsid w:val="00CD0EBA"/>
    <w:rsid w:val="00CD337D"/>
    <w:rsid w:val="00CD4926"/>
    <w:rsid w:val="00CD5E07"/>
    <w:rsid w:val="00CD714E"/>
    <w:rsid w:val="00CE1B84"/>
    <w:rsid w:val="00CE2D00"/>
    <w:rsid w:val="00CE57E5"/>
    <w:rsid w:val="00CE616B"/>
    <w:rsid w:val="00CE6C28"/>
    <w:rsid w:val="00CF1A1A"/>
    <w:rsid w:val="00CF25BF"/>
    <w:rsid w:val="00CF490E"/>
    <w:rsid w:val="00D01F24"/>
    <w:rsid w:val="00D029EA"/>
    <w:rsid w:val="00D03351"/>
    <w:rsid w:val="00D0436A"/>
    <w:rsid w:val="00D1004B"/>
    <w:rsid w:val="00D2024D"/>
    <w:rsid w:val="00D20FE2"/>
    <w:rsid w:val="00D21A06"/>
    <w:rsid w:val="00D31FC6"/>
    <w:rsid w:val="00D37E42"/>
    <w:rsid w:val="00D419B9"/>
    <w:rsid w:val="00D4287F"/>
    <w:rsid w:val="00D454D5"/>
    <w:rsid w:val="00D51D44"/>
    <w:rsid w:val="00D54692"/>
    <w:rsid w:val="00D54718"/>
    <w:rsid w:val="00D56272"/>
    <w:rsid w:val="00D56554"/>
    <w:rsid w:val="00D60B87"/>
    <w:rsid w:val="00D62389"/>
    <w:rsid w:val="00D70224"/>
    <w:rsid w:val="00D72245"/>
    <w:rsid w:val="00D73041"/>
    <w:rsid w:val="00D73CFE"/>
    <w:rsid w:val="00D759BB"/>
    <w:rsid w:val="00D81D20"/>
    <w:rsid w:val="00D82160"/>
    <w:rsid w:val="00D82DE6"/>
    <w:rsid w:val="00D846BA"/>
    <w:rsid w:val="00D876DD"/>
    <w:rsid w:val="00D9169D"/>
    <w:rsid w:val="00D94917"/>
    <w:rsid w:val="00D96339"/>
    <w:rsid w:val="00DA4F1F"/>
    <w:rsid w:val="00DA6050"/>
    <w:rsid w:val="00DB11B1"/>
    <w:rsid w:val="00DB11BD"/>
    <w:rsid w:val="00DB31D3"/>
    <w:rsid w:val="00DB433C"/>
    <w:rsid w:val="00DB5FC1"/>
    <w:rsid w:val="00DB6DC5"/>
    <w:rsid w:val="00DB7B07"/>
    <w:rsid w:val="00DC22C0"/>
    <w:rsid w:val="00DC46C2"/>
    <w:rsid w:val="00DC654F"/>
    <w:rsid w:val="00DD42CA"/>
    <w:rsid w:val="00DD79D4"/>
    <w:rsid w:val="00DE002F"/>
    <w:rsid w:val="00DE326C"/>
    <w:rsid w:val="00DE38BC"/>
    <w:rsid w:val="00DE474F"/>
    <w:rsid w:val="00DF1904"/>
    <w:rsid w:val="00DF3465"/>
    <w:rsid w:val="00E02E47"/>
    <w:rsid w:val="00E03F91"/>
    <w:rsid w:val="00E04D0D"/>
    <w:rsid w:val="00E10581"/>
    <w:rsid w:val="00E11F19"/>
    <w:rsid w:val="00E128DD"/>
    <w:rsid w:val="00E12CB1"/>
    <w:rsid w:val="00E1438B"/>
    <w:rsid w:val="00E20404"/>
    <w:rsid w:val="00E21F19"/>
    <w:rsid w:val="00E23A40"/>
    <w:rsid w:val="00E279EE"/>
    <w:rsid w:val="00E3476B"/>
    <w:rsid w:val="00E34DCD"/>
    <w:rsid w:val="00E371B1"/>
    <w:rsid w:val="00E521E1"/>
    <w:rsid w:val="00E5617F"/>
    <w:rsid w:val="00E67227"/>
    <w:rsid w:val="00E729DC"/>
    <w:rsid w:val="00E72FB6"/>
    <w:rsid w:val="00E76A58"/>
    <w:rsid w:val="00E80D02"/>
    <w:rsid w:val="00E83ADF"/>
    <w:rsid w:val="00E84AF6"/>
    <w:rsid w:val="00E86BBF"/>
    <w:rsid w:val="00E87C7D"/>
    <w:rsid w:val="00E914BE"/>
    <w:rsid w:val="00E91AA7"/>
    <w:rsid w:val="00E941C1"/>
    <w:rsid w:val="00EB0A62"/>
    <w:rsid w:val="00EB237F"/>
    <w:rsid w:val="00EB4388"/>
    <w:rsid w:val="00EB5C71"/>
    <w:rsid w:val="00EB7FFA"/>
    <w:rsid w:val="00EC1E20"/>
    <w:rsid w:val="00ED5A60"/>
    <w:rsid w:val="00ED6DE8"/>
    <w:rsid w:val="00EE2F5A"/>
    <w:rsid w:val="00EE4DB8"/>
    <w:rsid w:val="00EE5600"/>
    <w:rsid w:val="00EF08FF"/>
    <w:rsid w:val="00EF1CF1"/>
    <w:rsid w:val="00EF34AC"/>
    <w:rsid w:val="00EF4E87"/>
    <w:rsid w:val="00EF5892"/>
    <w:rsid w:val="00F06974"/>
    <w:rsid w:val="00F0791E"/>
    <w:rsid w:val="00F1065B"/>
    <w:rsid w:val="00F12AB6"/>
    <w:rsid w:val="00F14C52"/>
    <w:rsid w:val="00F153EE"/>
    <w:rsid w:val="00F15890"/>
    <w:rsid w:val="00F17B64"/>
    <w:rsid w:val="00F17C45"/>
    <w:rsid w:val="00F20FBF"/>
    <w:rsid w:val="00F25464"/>
    <w:rsid w:val="00F277DD"/>
    <w:rsid w:val="00F303EE"/>
    <w:rsid w:val="00F30A08"/>
    <w:rsid w:val="00F312E9"/>
    <w:rsid w:val="00F36D5C"/>
    <w:rsid w:val="00F417BF"/>
    <w:rsid w:val="00F41B9A"/>
    <w:rsid w:val="00F458C2"/>
    <w:rsid w:val="00F522AE"/>
    <w:rsid w:val="00F57795"/>
    <w:rsid w:val="00F62824"/>
    <w:rsid w:val="00F63ED6"/>
    <w:rsid w:val="00F70FB1"/>
    <w:rsid w:val="00F71390"/>
    <w:rsid w:val="00F71A84"/>
    <w:rsid w:val="00F72F38"/>
    <w:rsid w:val="00F76653"/>
    <w:rsid w:val="00F8184A"/>
    <w:rsid w:val="00F868B8"/>
    <w:rsid w:val="00F86A20"/>
    <w:rsid w:val="00F87A1C"/>
    <w:rsid w:val="00F91D5F"/>
    <w:rsid w:val="00F933DC"/>
    <w:rsid w:val="00F95A69"/>
    <w:rsid w:val="00FA138B"/>
    <w:rsid w:val="00FA2215"/>
    <w:rsid w:val="00FA3FA8"/>
    <w:rsid w:val="00FB0EF7"/>
    <w:rsid w:val="00FB2689"/>
    <w:rsid w:val="00FB4BD4"/>
    <w:rsid w:val="00FC0623"/>
    <w:rsid w:val="00FC0CC2"/>
    <w:rsid w:val="00FC4049"/>
    <w:rsid w:val="00FD00BA"/>
    <w:rsid w:val="00FD32EC"/>
    <w:rsid w:val="00FD6F2A"/>
    <w:rsid w:val="00FE3C51"/>
    <w:rsid w:val="00FE5F97"/>
    <w:rsid w:val="00FE7F43"/>
    <w:rsid w:val="00FF0774"/>
    <w:rsid w:val="00FF30EB"/>
    <w:rsid w:val="00FF5CFE"/>
    <w:rsid w:val="00FF62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2CF5720B"/>
  <w15:chartTrackingRefBased/>
  <w15:docId w15:val="{E7F90DA4-7AFA-469D-B31B-D6039E737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stilo2">
    <w:name w:val="Estilo2"/>
    <w:basedOn w:val="Normal"/>
    <w:rsid w:val="00154641"/>
    <w:pPr>
      <w:keepNext/>
      <w:pageBreakBefore/>
      <w:spacing w:before="240" w:after="240" w:line="480" w:lineRule="auto"/>
      <w:ind w:left="720"/>
      <w:outlineLvl w:val="0"/>
    </w:pPr>
    <w:rPr>
      <w:rFonts w:ascii="Arial" w:hAnsi="Arial" w:cs="Arial"/>
      <w:b/>
      <w:kern w:val="28"/>
      <w:sz w:val="28"/>
      <w:szCs w:val="32"/>
      <w:lang w:val="pt-PT"/>
    </w:rPr>
  </w:style>
  <w:style w:type="paragraph" w:styleId="Cabealho">
    <w:name w:val="header"/>
    <w:basedOn w:val="Normal"/>
    <w:rsid w:val="00321A9C"/>
    <w:pPr>
      <w:tabs>
        <w:tab w:val="center" w:pos="4419"/>
        <w:tab w:val="right" w:pos="8838"/>
      </w:tabs>
    </w:pPr>
    <w:rPr>
      <w:lang w:val="pt-BR"/>
    </w:rPr>
  </w:style>
  <w:style w:type="paragraph" w:styleId="Ttulo">
    <w:name w:val="Title"/>
    <w:basedOn w:val="Normal"/>
    <w:qFormat/>
    <w:rsid w:val="00321A9C"/>
    <w:pPr>
      <w:jc w:val="center"/>
    </w:pPr>
    <w:rPr>
      <w:rFonts w:ascii="Arial" w:hAnsi="Arial" w:cs="Arial"/>
      <w:b/>
      <w:bCs/>
      <w:lang w:val="pt-BR"/>
    </w:rPr>
  </w:style>
  <w:style w:type="paragraph" w:styleId="Corpodetexto">
    <w:name w:val="Body Text"/>
    <w:basedOn w:val="Normal"/>
    <w:rsid w:val="00321A9C"/>
    <w:pPr>
      <w:spacing w:line="360" w:lineRule="auto"/>
      <w:jc w:val="both"/>
    </w:pPr>
    <w:rPr>
      <w:rFonts w:ascii="Arial" w:hAnsi="Arial" w:cs="Arial"/>
      <w:lang w:val="pt-BR"/>
    </w:rPr>
  </w:style>
  <w:style w:type="character" w:styleId="Hiperligao">
    <w:name w:val="Hyperlink"/>
    <w:rsid w:val="00A24539"/>
    <w:rPr>
      <w:color w:val="0000FF"/>
      <w:u w:val="single"/>
    </w:rPr>
  </w:style>
  <w:style w:type="character" w:styleId="Refdecomentrio">
    <w:name w:val="annotation reference"/>
    <w:rsid w:val="00A24539"/>
    <w:rPr>
      <w:sz w:val="16"/>
      <w:szCs w:val="16"/>
    </w:rPr>
  </w:style>
  <w:style w:type="paragraph" w:styleId="Textodecomentrio">
    <w:name w:val="annotation text"/>
    <w:basedOn w:val="Normal"/>
    <w:link w:val="TextodecomentrioCarter"/>
    <w:rsid w:val="00A24539"/>
    <w:rPr>
      <w:sz w:val="20"/>
      <w:szCs w:val="20"/>
      <w:lang w:eastAsia="x-none"/>
    </w:rPr>
  </w:style>
  <w:style w:type="character" w:customStyle="1" w:styleId="TextodecomentrioCarter">
    <w:name w:val="Texto de comentário Caráter"/>
    <w:link w:val="Textodecomentrio"/>
    <w:rsid w:val="00A24539"/>
    <w:rPr>
      <w:lang w:val="en-US"/>
    </w:rPr>
  </w:style>
  <w:style w:type="paragraph" w:styleId="Assuntodecomentrio">
    <w:name w:val="annotation subject"/>
    <w:basedOn w:val="Textodecomentrio"/>
    <w:next w:val="Textodecomentrio"/>
    <w:link w:val="AssuntodecomentrioCarter"/>
    <w:rsid w:val="00A24539"/>
    <w:rPr>
      <w:b/>
      <w:bCs/>
    </w:rPr>
  </w:style>
  <w:style w:type="character" w:customStyle="1" w:styleId="AssuntodecomentrioCarter">
    <w:name w:val="Assunto de comentário Caráter"/>
    <w:link w:val="Assuntodecomentrio"/>
    <w:rsid w:val="00A24539"/>
    <w:rPr>
      <w:b/>
      <w:bCs/>
      <w:lang w:val="en-US"/>
    </w:rPr>
  </w:style>
  <w:style w:type="paragraph" w:styleId="Textodebalo">
    <w:name w:val="Balloon Text"/>
    <w:basedOn w:val="Normal"/>
    <w:link w:val="TextodebaloCarter"/>
    <w:rsid w:val="00A24539"/>
    <w:rPr>
      <w:rFonts w:ascii="Tahoma" w:hAnsi="Tahoma"/>
      <w:sz w:val="16"/>
      <w:szCs w:val="16"/>
      <w:lang w:eastAsia="x-none"/>
    </w:rPr>
  </w:style>
  <w:style w:type="character" w:customStyle="1" w:styleId="TextodebaloCarter">
    <w:name w:val="Texto de balão Caráter"/>
    <w:link w:val="Textodebalo"/>
    <w:rsid w:val="00A24539"/>
    <w:rPr>
      <w:rFonts w:ascii="Tahoma" w:hAnsi="Tahoma" w:cs="Tahoma"/>
      <w:sz w:val="16"/>
      <w:szCs w:val="16"/>
      <w:lang w:val="en-US"/>
    </w:rPr>
  </w:style>
  <w:style w:type="paragraph" w:styleId="Rodap">
    <w:name w:val="footer"/>
    <w:basedOn w:val="Normal"/>
    <w:link w:val="RodapCarter"/>
    <w:uiPriority w:val="99"/>
    <w:rsid w:val="00DF3465"/>
    <w:pPr>
      <w:tabs>
        <w:tab w:val="center" w:pos="4252"/>
        <w:tab w:val="right" w:pos="8504"/>
      </w:tabs>
    </w:pPr>
  </w:style>
  <w:style w:type="character" w:customStyle="1" w:styleId="RodapCarter">
    <w:name w:val="Rodapé Caráter"/>
    <w:link w:val="Rodap"/>
    <w:uiPriority w:val="99"/>
    <w:rsid w:val="00DF3465"/>
    <w:rPr>
      <w:sz w:val="24"/>
      <w:szCs w:val="24"/>
      <w:lang w:val="en-US"/>
    </w:rPr>
  </w:style>
  <w:style w:type="character" w:styleId="MenoNoResolvida">
    <w:name w:val="Unresolved Mention"/>
    <w:basedOn w:val="Tipodeletrapredefinidodopargrafo"/>
    <w:uiPriority w:val="99"/>
    <w:semiHidden/>
    <w:unhideWhenUsed/>
    <w:rsid w:val="00323C2D"/>
    <w:rPr>
      <w:color w:val="605E5C"/>
      <w:shd w:val="clear" w:color="auto" w:fill="E1DFDD"/>
    </w:rPr>
  </w:style>
  <w:style w:type="paragraph" w:styleId="Reviso">
    <w:name w:val="Revision"/>
    <w:hidden/>
    <w:uiPriority w:val="99"/>
    <w:semiHidden/>
    <w:rsid w:val="00B04BA4"/>
    <w:rPr>
      <w:sz w:val="24"/>
      <w:szCs w:val="24"/>
      <w:lang w:val="en-US"/>
    </w:rPr>
  </w:style>
  <w:style w:type="table" w:styleId="TabelacomGrelha">
    <w:name w:val="Table Grid"/>
    <w:basedOn w:val="Tabelanormal"/>
    <w:rsid w:val="00C52A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326331">
      <w:bodyDiv w:val="1"/>
      <w:marLeft w:val="0"/>
      <w:marRight w:val="0"/>
      <w:marTop w:val="0"/>
      <w:marBottom w:val="0"/>
      <w:divBdr>
        <w:top w:val="none" w:sz="0" w:space="0" w:color="auto"/>
        <w:left w:val="none" w:sz="0" w:space="0" w:color="auto"/>
        <w:bottom w:val="none" w:sz="0" w:space="0" w:color="auto"/>
        <w:right w:val="none" w:sz="0" w:space="0" w:color="auto"/>
      </w:divBdr>
    </w:div>
    <w:div w:id="376272563">
      <w:bodyDiv w:val="1"/>
      <w:marLeft w:val="0"/>
      <w:marRight w:val="0"/>
      <w:marTop w:val="0"/>
      <w:marBottom w:val="0"/>
      <w:divBdr>
        <w:top w:val="none" w:sz="0" w:space="0" w:color="auto"/>
        <w:left w:val="none" w:sz="0" w:space="0" w:color="auto"/>
        <w:bottom w:val="none" w:sz="0" w:space="0" w:color="auto"/>
        <w:right w:val="none" w:sz="0" w:space="0" w:color="auto"/>
      </w:divBdr>
    </w:div>
    <w:div w:id="495533055">
      <w:bodyDiv w:val="1"/>
      <w:marLeft w:val="0"/>
      <w:marRight w:val="0"/>
      <w:marTop w:val="0"/>
      <w:marBottom w:val="0"/>
      <w:divBdr>
        <w:top w:val="none" w:sz="0" w:space="0" w:color="auto"/>
        <w:left w:val="none" w:sz="0" w:space="0" w:color="auto"/>
        <w:bottom w:val="none" w:sz="0" w:space="0" w:color="auto"/>
        <w:right w:val="none" w:sz="0" w:space="0" w:color="auto"/>
      </w:divBdr>
    </w:div>
    <w:div w:id="542207137">
      <w:bodyDiv w:val="1"/>
      <w:marLeft w:val="0"/>
      <w:marRight w:val="0"/>
      <w:marTop w:val="0"/>
      <w:marBottom w:val="0"/>
      <w:divBdr>
        <w:top w:val="none" w:sz="0" w:space="0" w:color="auto"/>
        <w:left w:val="none" w:sz="0" w:space="0" w:color="auto"/>
        <w:bottom w:val="none" w:sz="0" w:space="0" w:color="auto"/>
        <w:right w:val="none" w:sz="0" w:space="0" w:color="auto"/>
      </w:divBdr>
    </w:div>
    <w:div w:id="567689925">
      <w:bodyDiv w:val="1"/>
      <w:marLeft w:val="0"/>
      <w:marRight w:val="0"/>
      <w:marTop w:val="0"/>
      <w:marBottom w:val="0"/>
      <w:divBdr>
        <w:top w:val="none" w:sz="0" w:space="0" w:color="auto"/>
        <w:left w:val="none" w:sz="0" w:space="0" w:color="auto"/>
        <w:bottom w:val="none" w:sz="0" w:space="0" w:color="auto"/>
        <w:right w:val="none" w:sz="0" w:space="0" w:color="auto"/>
      </w:divBdr>
    </w:div>
    <w:div w:id="929705590">
      <w:bodyDiv w:val="1"/>
      <w:marLeft w:val="0"/>
      <w:marRight w:val="0"/>
      <w:marTop w:val="0"/>
      <w:marBottom w:val="0"/>
      <w:divBdr>
        <w:top w:val="none" w:sz="0" w:space="0" w:color="auto"/>
        <w:left w:val="none" w:sz="0" w:space="0" w:color="auto"/>
        <w:bottom w:val="none" w:sz="0" w:space="0" w:color="auto"/>
        <w:right w:val="none" w:sz="0" w:space="0" w:color="auto"/>
      </w:divBdr>
    </w:div>
    <w:div w:id="1056470432">
      <w:bodyDiv w:val="1"/>
      <w:marLeft w:val="0"/>
      <w:marRight w:val="0"/>
      <w:marTop w:val="0"/>
      <w:marBottom w:val="0"/>
      <w:divBdr>
        <w:top w:val="none" w:sz="0" w:space="0" w:color="auto"/>
        <w:left w:val="none" w:sz="0" w:space="0" w:color="auto"/>
        <w:bottom w:val="none" w:sz="0" w:space="0" w:color="auto"/>
        <w:right w:val="none" w:sz="0" w:space="0" w:color="auto"/>
      </w:divBdr>
      <w:divsChild>
        <w:div w:id="110850793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19972814">
      <w:bodyDiv w:val="1"/>
      <w:marLeft w:val="0"/>
      <w:marRight w:val="0"/>
      <w:marTop w:val="0"/>
      <w:marBottom w:val="0"/>
      <w:divBdr>
        <w:top w:val="none" w:sz="0" w:space="0" w:color="auto"/>
        <w:left w:val="none" w:sz="0" w:space="0" w:color="auto"/>
        <w:bottom w:val="none" w:sz="0" w:space="0" w:color="auto"/>
        <w:right w:val="none" w:sz="0" w:space="0" w:color="auto"/>
      </w:divBdr>
    </w:div>
    <w:div w:id="1671130044">
      <w:bodyDiv w:val="1"/>
      <w:marLeft w:val="0"/>
      <w:marRight w:val="0"/>
      <w:marTop w:val="0"/>
      <w:marBottom w:val="0"/>
      <w:divBdr>
        <w:top w:val="none" w:sz="0" w:space="0" w:color="auto"/>
        <w:left w:val="none" w:sz="0" w:space="0" w:color="auto"/>
        <w:bottom w:val="none" w:sz="0" w:space="0" w:color="auto"/>
        <w:right w:val="none" w:sz="0" w:space="0" w:color="auto"/>
      </w:divBdr>
      <w:divsChild>
        <w:div w:id="16926789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95115607">
      <w:bodyDiv w:val="1"/>
      <w:marLeft w:val="0"/>
      <w:marRight w:val="0"/>
      <w:marTop w:val="0"/>
      <w:marBottom w:val="0"/>
      <w:divBdr>
        <w:top w:val="none" w:sz="0" w:space="0" w:color="auto"/>
        <w:left w:val="none" w:sz="0" w:space="0" w:color="auto"/>
        <w:bottom w:val="none" w:sz="0" w:space="0" w:color="auto"/>
        <w:right w:val="none" w:sz="0" w:space="0" w:color="auto"/>
      </w:divBdr>
    </w:div>
    <w:div w:id="1935283735">
      <w:bodyDiv w:val="1"/>
      <w:marLeft w:val="0"/>
      <w:marRight w:val="0"/>
      <w:marTop w:val="0"/>
      <w:marBottom w:val="0"/>
      <w:divBdr>
        <w:top w:val="none" w:sz="0" w:space="0" w:color="auto"/>
        <w:left w:val="none" w:sz="0" w:space="0" w:color="auto"/>
        <w:bottom w:val="none" w:sz="0" w:space="0" w:color="auto"/>
        <w:right w:val="none" w:sz="0" w:space="0" w:color="auto"/>
      </w:divBdr>
    </w:div>
    <w:div w:id="2071417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2</TotalTime>
  <Pages>17</Pages>
  <Words>3457</Words>
  <Characters>15312</Characters>
  <Application>Microsoft Office Word</Application>
  <DocSecurity>0</DocSecurity>
  <Lines>3062</Lines>
  <Paragraphs>170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ERMO DE CONSENTIMENTO LIVRE E ESCLARECIDO</vt:lpstr>
      <vt:lpstr>TERMO DE CONSENTIMENTO LIVRE E ESCLARECIDO</vt:lpstr>
    </vt:vector>
  </TitlesOfParts>
  <Company>lab</Company>
  <LinksUpToDate>false</LinksUpToDate>
  <CharactersWithSpaces>17063</CharactersWithSpaces>
  <SharedDoc>false</SharedDoc>
  <HLinks>
    <vt:vector size="6" baseType="variant">
      <vt:variant>
        <vt:i4>7405597</vt:i4>
      </vt:variant>
      <vt:variant>
        <vt:i4>0</vt:i4>
      </vt:variant>
      <vt:variant>
        <vt:i4>0</vt:i4>
      </vt:variant>
      <vt:variant>
        <vt:i4>5</vt:i4>
      </vt:variant>
      <vt:variant>
        <vt:lpwstr>mailto:etica.pesquisa@fgv.b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RMO DE CONSENTIMENTO LIVRE E ESCLARECIDO</dc:title>
  <dc:subject/>
  <dc:creator>ims</dc:creator>
  <cp:keywords/>
  <dc:description/>
  <cp:lastModifiedBy>Marco Antonio Catussi Paschoalotto</cp:lastModifiedBy>
  <cp:revision>49</cp:revision>
  <cp:lastPrinted>2012-05-21T17:20:00Z</cp:lastPrinted>
  <dcterms:created xsi:type="dcterms:W3CDTF">2022-03-10T14:23:00Z</dcterms:created>
  <dcterms:modified xsi:type="dcterms:W3CDTF">2025-02-1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fa05edc88cad1194759fef7a474f253bcbb63cef4bcc4c55794a4f10cf08d2</vt:lpwstr>
  </property>
</Properties>
</file>